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970C2" w14:textId="3F1CD1CE" w:rsidR="008232B0" w:rsidRPr="00101B65" w:rsidRDefault="006E2E9C" w:rsidP="007B326D">
      <w:pPr>
        <w:pStyle w:val="Heading1"/>
        <w:rPr>
          <w:rFonts w:cs="Arial"/>
          <w:sz w:val="22"/>
          <w:szCs w:val="22"/>
        </w:rPr>
      </w:pPr>
      <w:r w:rsidRPr="00101B65">
        <w:rPr>
          <w:rFonts w:cs="Arial"/>
        </w:rPr>
        <w:t>Supplementary materials</w:t>
      </w:r>
    </w:p>
    <w:p w14:paraId="4B708FBD" w14:textId="3662C115" w:rsidR="00593076" w:rsidRPr="00101B65" w:rsidRDefault="00593076" w:rsidP="00593076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</w:rPr>
      </w:pPr>
      <w:r w:rsidRPr="00101B65">
        <w:rPr>
          <w:rFonts w:cs="Arial"/>
          <w:i w:val="0"/>
          <w:iCs w:val="0"/>
          <w:color w:val="auto"/>
          <w:sz w:val="22"/>
          <w:szCs w:val="22"/>
        </w:rPr>
        <w:t xml:space="preserve">Supplementary Figure 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begin"/>
      </w:r>
      <w:r w:rsidRPr="00101B65">
        <w:rPr>
          <w:rFonts w:cs="Arial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separate"/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t>1</w:t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fldChar w:fldCharType="end"/>
      </w:r>
      <w:r w:rsidRPr="00101B65">
        <w:rPr>
          <w:rFonts w:cs="Arial"/>
          <w:i w:val="0"/>
          <w:iCs w:val="0"/>
          <w:color w:val="auto"/>
          <w:sz w:val="22"/>
          <w:szCs w:val="22"/>
        </w:rPr>
        <w:t>. Coverage (%) and PTV sizes</w:t>
      </w:r>
      <w:r w:rsidR="001E4B13">
        <w:rPr>
          <w:rFonts w:cs="Arial"/>
          <w:i w:val="0"/>
          <w:iCs w:val="0"/>
          <w:color w:val="auto"/>
          <w:sz w:val="22"/>
          <w:szCs w:val="22"/>
        </w:rPr>
        <w:t xml:space="preserve"> (cc)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t xml:space="preserve"> for the 11 patients treated clinically with plan-of-the-day. Markers show the median value. Lines show the inter-quartile range. Please see Table 1 for descriptions of PTV names and see Supplementary Table 1 for detailed results. For clarity, only strategies discussed in the text have been labelled. Red; population strategies. Green; </w:t>
      </w:r>
      <w:r w:rsidR="003B7BB9">
        <w:rPr>
          <w:rFonts w:cs="Arial"/>
          <w:i w:val="0"/>
          <w:iCs w:val="0"/>
          <w:color w:val="auto"/>
          <w:sz w:val="22"/>
          <w:szCs w:val="22"/>
        </w:rPr>
        <w:t>internal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t xml:space="preserve"> target volume strategies. Blue; plan-of-the-day strategies.</w:t>
      </w:r>
    </w:p>
    <w:p w14:paraId="38471C47" w14:textId="77777777" w:rsidR="00593076" w:rsidRPr="00101B65" w:rsidRDefault="00593076" w:rsidP="00593076">
      <w:pPr>
        <w:rPr>
          <w:rFonts w:cs="Arial"/>
        </w:rPr>
      </w:pPr>
      <w:r w:rsidRPr="00101B65">
        <w:rPr>
          <w:rFonts w:cs="Arial"/>
          <w:noProof/>
        </w:rPr>
        <w:drawing>
          <wp:inline distT="0" distB="0" distL="0" distR="0" wp14:anchorId="1B14A8BC" wp14:editId="6273A712">
            <wp:extent cx="9717568" cy="3600000"/>
            <wp:effectExtent l="0" t="0" r="0" b="0"/>
            <wp:docPr id="10326681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2668127" name="Picture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17568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D5955" w14:textId="77777777" w:rsidR="00593076" w:rsidRDefault="00593076" w:rsidP="00620F7D">
      <w:pPr>
        <w:rPr>
          <w:rFonts w:cs="Arial"/>
        </w:rPr>
      </w:pPr>
    </w:p>
    <w:p w14:paraId="7A4355EE" w14:textId="77777777" w:rsidR="00593076" w:rsidRDefault="00593076">
      <w:pPr>
        <w:spacing w:before="0" w:after="160" w:line="259" w:lineRule="auto"/>
        <w:rPr>
          <w:rFonts w:cs="Arial"/>
        </w:rPr>
      </w:pPr>
      <w:r>
        <w:rPr>
          <w:rFonts w:cs="Arial"/>
        </w:rPr>
        <w:br w:type="page"/>
      </w:r>
    </w:p>
    <w:p w14:paraId="136BE8EE" w14:textId="51253E8F" w:rsidR="007456C5" w:rsidRPr="00101B65" w:rsidRDefault="008037E4" w:rsidP="00620F7D">
      <w:pPr>
        <w:rPr>
          <w:rFonts w:cs="Arial"/>
        </w:rPr>
      </w:pPr>
      <w:r w:rsidRPr="00101B65">
        <w:rPr>
          <w:rFonts w:cs="Arial"/>
        </w:rPr>
        <w:lastRenderedPageBreak/>
        <w:t xml:space="preserve">Supplementary Table </w:t>
      </w:r>
      <w:r w:rsidRPr="00101B65">
        <w:rPr>
          <w:rFonts w:cs="Arial"/>
        </w:rPr>
        <w:fldChar w:fldCharType="begin"/>
      </w:r>
      <w:r w:rsidRPr="00101B65">
        <w:rPr>
          <w:rFonts w:cs="Arial"/>
        </w:rPr>
        <w:instrText xml:space="preserve"> SEQ Table \* ARABIC </w:instrText>
      </w:r>
      <w:r w:rsidRPr="00101B65">
        <w:rPr>
          <w:rFonts w:cs="Arial"/>
        </w:rPr>
        <w:fldChar w:fldCharType="separate"/>
      </w:r>
      <w:r w:rsidRPr="00101B65">
        <w:rPr>
          <w:rFonts w:cs="Arial"/>
          <w:noProof/>
        </w:rPr>
        <w:t>1</w:t>
      </w:r>
      <w:r w:rsidRPr="00101B65">
        <w:rPr>
          <w:rFonts w:cs="Arial"/>
          <w:noProof/>
        </w:rPr>
        <w:fldChar w:fldCharType="end"/>
      </w:r>
      <w:r w:rsidRPr="00101B65">
        <w:rPr>
          <w:rFonts w:cs="Arial"/>
        </w:rPr>
        <w:t xml:space="preserve">. Coverage (%) and PTV sizes </w:t>
      </w:r>
      <w:r w:rsidR="001E4B13">
        <w:rPr>
          <w:rFonts w:cs="Arial"/>
        </w:rPr>
        <w:t xml:space="preserve">(cc) </w:t>
      </w:r>
      <w:r w:rsidR="001E4B13" w:rsidRPr="00101B65">
        <w:rPr>
          <w:rFonts w:cs="Arial"/>
        </w:rPr>
        <w:t>for the 11 patients treated clinically with plan-of-the-day</w:t>
      </w:r>
      <w:r w:rsidR="001E4B13">
        <w:rPr>
          <w:rFonts w:cs="Arial"/>
        </w:rPr>
        <w:t xml:space="preserve">, </w:t>
      </w:r>
      <w:r w:rsidRPr="00101B65">
        <w:rPr>
          <w:rFonts w:cs="Arial"/>
        </w:rPr>
        <w:t>in order of descending mean coverage. CTV</w:t>
      </w:r>
      <w:r w:rsidRPr="00101B65">
        <w:rPr>
          <w:rFonts w:cs="Arial"/>
          <w:vertAlign w:val="subscript"/>
        </w:rPr>
        <w:t>LR</w:t>
      </w:r>
      <w:r w:rsidRPr="00101B65">
        <w:rPr>
          <w:rFonts w:cs="Arial"/>
        </w:rPr>
        <w:t>; low-risk clinical target volume. SD; standard deviation. IQR; inter-quartile range.</w:t>
      </w:r>
      <w:r w:rsidR="005A4EF9" w:rsidRPr="005A4EF9">
        <w:rPr>
          <w:rFonts w:cs="Arial"/>
          <w:sz w:val="20"/>
          <w:szCs w:val="20"/>
        </w:rPr>
        <w:t xml:space="preserve"> </w:t>
      </w:r>
      <w:r w:rsidR="005A4EF9">
        <w:rPr>
          <w:rFonts w:cs="Arial"/>
          <w:sz w:val="20"/>
          <w:szCs w:val="20"/>
        </w:rPr>
        <w:t>NA; p-value not applicable as values were identical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3"/>
        <w:gridCol w:w="661"/>
        <w:gridCol w:w="548"/>
        <w:gridCol w:w="848"/>
        <w:gridCol w:w="1214"/>
        <w:gridCol w:w="1300"/>
        <w:gridCol w:w="1161"/>
        <w:gridCol w:w="1247"/>
        <w:gridCol w:w="1050"/>
        <w:gridCol w:w="1059"/>
        <w:gridCol w:w="910"/>
        <w:gridCol w:w="764"/>
        <w:gridCol w:w="628"/>
        <w:gridCol w:w="889"/>
        <w:gridCol w:w="1416"/>
      </w:tblGrid>
      <w:tr w:rsidR="00101B65" w:rsidRPr="00101B65" w14:paraId="329D9241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6983F67" w14:textId="77777777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</w:p>
        </w:tc>
        <w:tc>
          <w:tcPr>
            <w:tcW w:w="4571" w:type="dxa"/>
            <w:gridSpan w:val="5"/>
            <w:shd w:val="clear" w:color="auto" w:fill="auto"/>
            <w:noWrap/>
            <w:vAlign w:val="center"/>
            <w:hideMark/>
          </w:tcPr>
          <w:p w14:paraId="09C523DE" w14:textId="0AD7E8BF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Coverage of daily CTV</w:t>
            </w:r>
            <w:r w:rsidRPr="00101B65">
              <w:rPr>
                <w:rFonts w:cs="Arial"/>
                <w:vertAlign w:val="subscript"/>
              </w:rPr>
              <w:t>LR</w:t>
            </w:r>
            <w:r w:rsidRPr="00101B65">
              <w:rPr>
                <w:rFonts w:cs="Arial"/>
              </w:rPr>
              <w:t xml:space="preserve"> (%)</w:t>
            </w:r>
          </w:p>
        </w:tc>
        <w:tc>
          <w:tcPr>
            <w:tcW w:w="5427" w:type="dxa"/>
            <w:gridSpan w:val="5"/>
            <w:shd w:val="clear" w:color="auto" w:fill="auto"/>
            <w:noWrap/>
            <w:vAlign w:val="center"/>
            <w:hideMark/>
          </w:tcPr>
          <w:p w14:paraId="6AFDC021" w14:textId="1D8B9D90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Fractions fully covered (%)</w:t>
            </w:r>
          </w:p>
        </w:tc>
        <w:tc>
          <w:tcPr>
            <w:tcW w:w="3697" w:type="dxa"/>
            <w:gridSpan w:val="4"/>
            <w:shd w:val="clear" w:color="auto" w:fill="auto"/>
            <w:noWrap/>
            <w:vAlign w:val="center"/>
            <w:hideMark/>
          </w:tcPr>
          <w:p w14:paraId="23C0B2F1" w14:textId="779E90CF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PTV size (cc)</w:t>
            </w:r>
          </w:p>
        </w:tc>
      </w:tr>
      <w:tr w:rsidR="00620F7D" w:rsidRPr="00101B65" w14:paraId="7BFC7C5A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200A51F" w14:textId="0E4F9CA8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Strategy name</w:t>
            </w:r>
            <w:r w:rsidRPr="00101B65">
              <w:rPr>
                <w:rFonts w:cs="Arial"/>
                <w:vertAlign w:val="superscript"/>
              </w:rPr>
              <w:t>a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DCB8A7A" w14:textId="7F965476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Mean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48C3999" w14:textId="58520A40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SD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8A5CCD" w14:textId="28923677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Median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117037B" w14:textId="1952634B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IQ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ED6BD0" w14:textId="1278136D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Range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4DD438" w14:textId="16F23E12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p-value</w:t>
            </w:r>
            <w:r w:rsidRPr="00101B65">
              <w:rPr>
                <w:rFonts w:cs="Arial"/>
                <w:vertAlign w:val="superscript"/>
              </w:rPr>
              <w:t>b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1D33106" w14:textId="561E4E7F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Covered %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E0C945C" w14:textId="61321C1E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All PTVs miss</w:t>
            </w:r>
            <w:r w:rsidRPr="00101B65">
              <w:rPr>
                <w:rFonts w:cs="Arial"/>
                <w:vertAlign w:val="superscript"/>
              </w:rPr>
              <w:t>c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3A47DD1" w14:textId="3B837F0B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One PTV covers</w:t>
            </w:r>
            <w:r w:rsidRPr="00101B65">
              <w:rPr>
                <w:rFonts w:cs="Arial"/>
                <w:vertAlign w:val="superscript"/>
              </w:rPr>
              <w:t>c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87B8015" w14:textId="22DA451F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Multiple PTVs cover</w:t>
            </w:r>
            <w:r w:rsidRPr="00101B65">
              <w:rPr>
                <w:rFonts w:cs="Arial"/>
                <w:vertAlign w:val="superscript"/>
              </w:rPr>
              <w:t>c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4ED9892" w14:textId="00A66B89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Mean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A02E4F2" w14:textId="1882A0D9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SD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C15CB76" w14:textId="425B6FB7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Median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2B6CDE" w14:textId="60F53846" w:rsidR="002907B8" w:rsidRPr="00101B65" w:rsidRDefault="002907B8" w:rsidP="0073592C">
            <w:pPr>
              <w:spacing w:before="0" w:after="0"/>
              <w:jc w:val="center"/>
              <w:rPr>
                <w:rFonts w:eastAsia="Times New Roman" w:cs="Arial"/>
                <w:lang w:eastAsia="en-GB"/>
              </w:rPr>
            </w:pPr>
            <w:r w:rsidRPr="00101B65">
              <w:rPr>
                <w:rFonts w:cs="Arial"/>
              </w:rPr>
              <w:t>IQR</w:t>
            </w:r>
          </w:p>
        </w:tc>
      </w:tr>
      <w:tr w:rsidR="003E43E6" w:rsidRPr="00101B65" w14:paraId="53E4E9C3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03B84B4" w14:textId="656EF9E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65EB88C" w14:textId="6E343CF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ADA8D75" w14:textId="188BCB5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D7176A1" w14:textId="51A6DA6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4E0D003" w14:textId="3993C3A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98CE8C" w14:textId="55BADF8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3110B1B6" w14:textId="02D2757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43880F6" w14:textId="5152E01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B84EBC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7B15564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925C807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9778132" w14:textId="18FE426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6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8A42E0A" w14:textId="3C19067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2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D86E511" w14:textId="02CD25A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B0E6FD3" w14:textId="2CD53C9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7 - 1703</w:t>
            </w:r>
          </w:p>
        </w:tc>
      </w:tr>
      <w:tr w:rsidR="003E43E6" w:rsidRPr="00101B65" w14:paraId="4AD814FB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0FE8BE33" w14:textId="48D7F46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ED574A1" w14:textId="766CE0F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DE836FB" w14:textId="697DCD6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09203A4" w14:textId="44E0BC6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CA276DC" w14:textId="77D81C5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B685F4" w14:textId="761E57B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767B0F0D" w14:textId="1E07209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383DA5AD" w14:textId="67E7BD5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009B4FE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F713143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47BD200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D340AD1" w14:textId="13D4B62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08FABF9" w14:textId="123F11A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2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2C54433" w14:textId="3A92DDD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D64314" w14:textId="6BF2B8D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7 - 1703</w:t>
            </w:r>
          </w:p>
        </w:tc>
      </w:tr>
      <w:tr w:rsidR="003E43E6" w:rsidRPr="00101B65" w14:paraId="1CCD5482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5EA9BC4B" w14:textId="47973E9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0A984A7" w14:textId="080F5F1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252DAB9" w14:textId="083DC09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F9DE629" w14:textId="2B7F72F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793B5F2" w14:textId="1F31570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B7D2EB" w14:textId="5E53BEE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</w:tcPr>
          <w:p w14:paraId="01376C98" w14:textId="161EEA3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NA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5F233838" w14:textId="7DFF239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3094AF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3C4DD56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26BE4F8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03B9E78" w14:textId="0CEC61B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0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A3B00B2" w14:textId="67EF71C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0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965F63" w14:textId="2AADCE0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1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7D6216E" w14:textId="000D648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778 - 3449</w:t>
            </w:r>
          </w:p>
        </w:tc>
      </w:tr>
      <w:tr w:rsidR="003E43E6" w:rsidRPr="00101B65" w14:paraId="3A3EA0BF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0C2FB939" w14:textId="39B2B2E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DE189D0" w14:textId="3ED8E32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070BCB0" w14:textId="7F66762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0039AC2" w14:textId="1B51028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554D0D5" w14:textId="74FBC10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DC3260" w14:textId="50D67CD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7857327" w14:textId="0C77DAF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59F76C2" w14:textId="1EFFCFB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9BD748" w14:textId="78E23F3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29EA0BA" w14:textId="1AA0ADA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A88C28F" w14:textId="2133874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B9CAA43" w14:textId="401774C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2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43C9CAA" w14:textId="2005F3F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3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452F4CF" w14:textId="4A65BFC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6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D8674E0" w14:textId="04B0DA4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80 - 1555</w:t>
            </w:r>
          </w:p>
        </w:tc>
      </w:tr>
      <w:tr w:rsidR="003E43E6" w:rsidRPr="00101B65" w14:paraId="7C93130F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0FA9A465" w14:textId="7FDBFE4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Clinical POTD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146478" w14:textId="3B5A1F3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B5F4F1E" w14:textId="32AEBD0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26B37F3" w14:textId="5CF6B3C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64E171B" w14:textId="7FDC440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D938A1" w14:textId="2FAD51E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5E5FD0" w14:textId="593320D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38E9AFD" w14:textId="2BAD45C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0DC8904" w14:textId="2815B1E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.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78145A2" w14:textId="6A078D7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.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5590FE7" w14:textId="13AFB38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4.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C3BF4C" w14:textId="3968212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48EB129" w14:textId="2C8FDD6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3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12F309D" w14:textId="1956DE0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1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68ABC9" w14:textId="0C9EDD3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98 - 1335</w:t>
            </w:r>
          </w:p>
        </w:tc>
      </w:tr>
      <w:tr w:rsidR="003E43E6" w:rsidRPr="00101B65" w14:paraId="140EC2C7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14F2CDF" w14:textId="37F373D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5793B9B" w14:textId="4E9F4D3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6F085EB" w14:textId="42A0CBB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44E75B1" w14:textId="459D005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105E1AA" w14:textId="7CE9E89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AF12D8" w14:textId="1B6B867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2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72CB5F" w14:textId="0D15713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AF0F2B9" w14:textId="1A74A50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89C7CAC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667A7AE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19885D8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537BD3" w14:textId="1D48907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6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4C204A7" w14:textId="19604AE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8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393A95" w14:textId="3727828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0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8893DA6" w14:textId="75FF372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3 - 1536</w:t>
            </w:r>
          </w:p>
        </w:tc>
      </w:tr>
      <w:tr w:rsidR="003E43E6" w:rsidRPr="00101B65" w14:paraId="4F0F2DF0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15530BFC" w14:textId="37149BC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DFF8529" w14:textId="750B768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EA43BBA" w14:textId="4E7ACFD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D943380" w14:textId="7C63201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98882AC" w14:textId="0514D49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0A0423" w14:textId="5D0426F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C4D6BBC" w14:textId="55530A2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5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12AEDE6" w14:textId="1E53DE3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6F59242" w14:textId="71A5905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5F8B1A3" w14:textId="779F03D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C394E2" w14:textId="2A64203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A334D56" w14:textId="759C324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4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D2AAEA9" w14:textId="041FA62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9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97B821B" w14:textId="36AEFF8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6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23B1130" w14:textId="4552228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09 - 1490</w:t>
            </w:r>
          </w:p>
        </w:tc>
      </w:tr>
      <w:tr w:rsidR="003E43E6" w:rsidRPr="00101B65" w14:paraId="04BF96BF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14621F51" w14:textId="7398B1F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35812B6" w14:textId="52BCC16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4D29102" w14:textId="0506C0D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D11B8BF" w14:textId="466B3A2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BE921A5" w14:textId="0E61033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CA1DD" w14:textId="0ECEAD3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49A7CEB" w14:textId="54BE505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2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B710DA" w14:textId="157DB84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0E27A0" w14:textId="450589E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9131A50" w14:textId="1A10840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E54C32" w14:textId="7A88192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3A911E7" w14:textId="7E9865F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8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8208870" w14:textId="0AFA631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31EE908" w14:textId="43F6778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06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DEC886" w14:textId="7955D09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64 - 1426</w:t>
            </w:r>
          </w:p>
        </w:tc>
      </w:tr>
      <w:tr w:rsidR="003E43E6" w:rsidRPr="00101B65" w14:paraId="76A12F7C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4506DD9A" w14:textId="299BD55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37029F9" w14:textId="4DF4CA1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10704CE" w14:textId="2140826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5503A63" w14:textId="3975521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1DCC2DA" w14:textId="1F31F4F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2C0BB2" w14:textId="73A0A31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DC99816" w14:textId="0D71137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5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9DC5789" w14:textId="64B18AD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51710EB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0F0BB4D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E4E27BB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756F19A" w14:textId="768B8F1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0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7F568F" w14:textId="52BD4B9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9287139" w14:textId="06376D7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3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8C5B8D" w14:textId="49FDCD2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66 - 1468</w:t>
            </w:r>
          </w:p>
        </w:tc>
      </w:tr>
      <w:tr w:rsidR="003E43E6" w:rsidRPr="00101B65" w14:paraId="26BAEB0A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0A7A8DA" w14:textId="0404C0E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B056FF6" w14:textId="0378653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AA5161E" w14:textId="26FCC80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A4E705D" w14:textId="15A96CF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E39762E" w14:textId="04F3CDC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786C0" w14:textId="7A289B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3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D792488" w14:textId="1298A3F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0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B7B3265" w14:textId="6AC4770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0494759" w14:textId="0E18430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6430882" w14:textId="53D14A6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AA41A2" w14:textId="1F1F19F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6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2A4DEF5" w14:textId="1925B67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4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A0A478D" w14:textId="46E302D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767D14D" w14:textId="7DC96E6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73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D55216" w14:textId="1A49F05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31 - 1393</w:t>
            </w:r>
          </w:p>
        </w:tc>
      </w:tr>
      <w:tr w:rsidR="003E43E6" w:rsidRPr="00101B65" w14:paraId="7770949C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BD79853" w14:textId="00DA1B6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8FBA31C" w14:textId="783FC8C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8AD45DB" w14:textId="61C5E48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A5DD6D9" w14:textId="43C5CAC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6D081912" w14:textId="40968AE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AB6CA5D" w14:textId="4038C13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017E312C" w14:textId="7E450E5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6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131213A" w14:textId="5D3E16B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D48969" w14:textId="31FAD0A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8A85031" w14:textId="7E23BD3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1959D7" w14:textId="3C1F787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398787B" w14:textId="012ACDC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7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B52C554" w14:textId="3E32358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168D54D" w14:textId="75FC038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1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CB9DC7" w14:textId="611D49F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44 - 1417</w:t>
            </w:r>
          </w:p>
        </w:tc>
      </w:tr>
      <w:tr w:rsidR="003E43E6" w:rsidRPr="00101B65" w14:paraId="334CCEE3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5022EA7" w14:textId="66B2DDB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FC49635" w14:textId="7B9EE2B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3C34B6B" w14:textId="7C7351D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6310B62" w14:textId="1182A12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28E7B53" w14:textId="59E3F56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F1E1F5A" w14:textId="5B44AD9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4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1A5B7CF" w14:textId="3B7B252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6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D893A31" w14:textId="78157B6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8A5A45" w14:textId="7B2887D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AB5D546" w14:textId="0226069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C3877D" w14:textId="61E35E8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431B4ED" w14:textId="26497E4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3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1F6E54E" w14:textId="1F128CD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7C7A8E4" w14:textId="4347D5B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6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A71E93" w14:textId="455C40F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25 - 1372</w:t>
            </w:r>
          </w:p>
        </w:tc>
      </w:tr>
      <w:tr w:rsidR="003E43E6" w:rsidRPr="00101B65" w14:paraId="4B6B5F60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4A99A15" w14:textId="6277E17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988D346" w14:textId="2756CB5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11DEE63" w14:textId="5D074DC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44F0A27" w14:textId="2D45025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4745713B" w14:textId="44D4C7A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E15AFF6" w14:textId="073959E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5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10C4DCE" w14:textId="0F80DE9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0119EB8" w14:textId="123155C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02CC3C" w14:textId="09B399E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962205F" w14:textId="4A2486D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48098AE" w14:textId="7654CD7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46E1F95" w14:textId="0B5965B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56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FBE5ED6" w14:textId="1AADFB3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8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490B10" w14:textId="249752E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6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E3A3E0D" w14:textId="4A12320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37 - 1377</w:t>
            </w:r>
          </w:p>
        </w:tc>
      </w:tr>
      <w:tr w:rsidR="003E43E6" w:rsidRPr="00101B65" w14:paraId="21D3D54C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7136B9DE" w14:textId="0406E62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B856B3D" w14:textId="6C3DD6E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86FEB16" w14:textId="371AF91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89A825B" w14:textId="5304ED6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A87D552" w14:textId="56E032D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80F72B9" w14:textId="4169EA6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9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B0E512" w14:textId="7305E90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54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450B06A" w14:textId="7E6BB49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8CBA49" w14:textId="04FC1AD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FD34BF3" w14:textId="569F5C7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815836A" w14:textId="3AABF6D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4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C5F670D" w14:textId="3252495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3014CFE" w14:textId="69ED23A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3F37C13" w14:textId="799ED20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5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EBA98A" w14:textId="6A14C7D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20 - 1368</w:t>
            </w:r>
          </w:p>
        </w:tc>
      </w:tr>
      <w:tr w:rsidR="003E43E6" w:rsidRPr="00101B65" w14:paraId="2CE8350B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56AA86FF" w14:textId="55C4A41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709BBED" w14:textId="6D48156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B7B6463" w14:textId="35AE7AE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7C71C61" w14:textId="246CD52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C989D2A" w14:textId="220A05D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D22BA0" w14:textId="2C3FB2F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6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AE06B06" w14:textId="7397D36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4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E768D1B" w14:textId="21204F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5105366" w14:textId="4C7C30C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6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E5C3D01" w14:textId="5C00968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39D3E1C" w14:textId="0805177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1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2647D7B" w14:textId="28E9ECD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1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42EB232" w14:textId="28EA468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1E771231" w14:textId="0A2F0F6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4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9019619" w14:textId="6E0904F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14 - 1356</w:t>
            </w:r>
          </w:p>
        </w:tc>
      </w:tr>
      <w:tr w:rsidR="003E43E6" w:rsidRPr="00101B65" w14:paraId="761E8560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347B96A" w14:textId="1973155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1A11037" w14:textId="3B29E06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AF7FFB9" w14:textId="1257B6C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71A2BB6" w14:textId="294EE0C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20B8DE2" w14:textId="1E6A4C5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4EC362" w14:textId="60FBC2B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8AA6DDA" w14:textId="1C3EB8C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D452993" w14:textId="6F78EDE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158BD06" w14:textId="2206AD6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4587A19" w14:textId="46288FA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1511915" w14:textId="568FA33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F3BE1D2" w14:textId="1B1F6BA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9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5752E8B1" w14:textId="7D1151F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4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2B5A482" w14:textId="5CB3252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D74D510" w14:textId="6A689DB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88 - 1311</w:t>
            </w:r>
          </w:p>
        </w:tc>
      </w:tr>
      <w:tr w:rsidR="003E43E6" w:rsidRPr="00101B65" w14:paraId="6AC5C7C0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0BEFA76B" w14:textId="4711F87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8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03F66ACC" w14:textId="38DF671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1F6BCD0F" w14:textId="6A1D015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5A66DBA" w14:textId="7142662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CCC31AA" w14:textId="6BAD121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09A3056" w14:textId="0203476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3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63D0418" w14:textId="7CCF712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3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7DD2F70A" w14:textId="31BD7A5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15C312C" w14:textId="484F400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8D72618" w14:textId="2B26D7C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0DD6101" w14:textId="37F7BA6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9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67DF279F" w14:textId="6D74FBE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0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6FFEACE" w14:textId="3CF5022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82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2DFDE31" w14:textId="6713108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4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5BD34B" w14:textId="6AFF2C3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71 - 1319</w:t>
            </w:r>
          </w:p>
        </w:tc>
      </w:tr>
      <w:tr w:rsidR="003E43E6" w:rsidRPr="00101B65" w14:paraId="1A282DE5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408CF2FB" w14:textId="5F87FC7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9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7A52661D" w14:textId="02166BD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6246C0F" w14:textId="3B1ACD9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E524925" w14:textId="47F934C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5CD1E82" w14:textId="2D16747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1823B1" w14:textId="1102B42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2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E1DF532" w14:textId="7E02436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E546C55" w14:textId="4FD878B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CCEBAB" w14:textId="6BAFA52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B79E373" w14:textId="6C78A06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1794F0" w14:textId="5447917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9B96CB8" w14:textId="41AFB77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6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98C84CB" w14:textId="6B35176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ECF3132" w14:textId="4721122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9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9F0FA6" w14:textId="0A28E6F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71 - 1277</w:t>
            </w:r>
          </w:p>
        </w:tc>
      </w:tr>
      <w:tr w:rsidR="003E43E6" w:rsidRPr="00101B65" w14:paraId="6543EE75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127574D3" w14:textId="019A972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4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F0F72D5" w14:textId="1F61FE8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EB5275A" w14:textId="0490B15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6B37699" w14:textId="3CC3E91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DD98952" w14:textId="2400BE4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60268" w14:textId="598242E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9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3470DBF" w14:textId="3E0820F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67E73A8A" w14:textId="7948421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BDBE63" w14:textId="273767A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63DB848" w14:textId="1390534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D34D3E" w14:textId="22D87E7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D470802" w14:textId="411EC7A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7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90B0F51" w14:textId="0AA2968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7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857610E" w14:textId="36441E8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85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B332CA1" w14:textId="24963B4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60 - 1547</w:t>
            </w:r>
          </w:p>
        </w:tc>
      </w:tr>
      <w:tr w:rsidR="003E43E6" w:rsidRPr="00101B65" w14:paraId="779FC73D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7A1FF3C3" w14:textId="7060D9F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6D78A4F" w14:textId="619003F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05E1C5F4" w14:textId="67DC1AE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73DF88" w14:textId="66DB0F8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5533F99" w14:textId="166EDC5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B863B" w14:textId="7169C76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619615E" w14:textId="6D669ED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6B94E7B" w14:textId="33AD9A4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E049DC6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22258DA6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B7CF2E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4793E231" w14:textId="02D3C87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4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F593A69" w14:textId="537A418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D2281FE" w14:textId="2764E7F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6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FE1E1C9" w14:textId="2DCEA14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32 - 1513</w:t>
            </w:r>
          </w:p>
        </w:tc>
      </w:tr>
      <w:tr w:rsidR="003E43E6" w:rsidRPr="00101B65" w14:paraId="2E75CDF3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47AB6C97" w14:textId="2543507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671B93F" w14:textId="3D5FE6A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23DC57F1" w14:textId="0AF4993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72678EA" w14:textId="0EAA970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9F983F8" w14:textId="3ACC8F5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448AE90" w14:textId="0E4EFFA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6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35DB2B1" w14:textId="0DF7DC6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5C9CE4D3" w14:textId="4F74C74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035928" w14:textId="7FF5991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D801997" w14:textId="0C0039B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6628953" w14:textId="7FB2FA4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D3B1C54" w14:textId="0973A8D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8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1FBAA101" w14:textId="52D3203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5BF58B6" w14:textId="7E66DD8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1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8BB248C" w14:textId="107F9AA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78 - 1450</w:t>
            </w:r>
          </w:p>
        </w:tc>
      </w:tr>
      <w:tr w:rsidR="003E43E6" w:rsidRPr="00101B65" w14:paraId="3FA96901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786ABADE" w14:textId="0AD5700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ITV 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18FBD74" w14:textId="76E66D3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263C6B5" w14:textId="072792D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8CAF71A" w14:textId="104544B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D76891F" w14:textId="3B18116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2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773AA8" w14:textId="7DD4141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64123B69" w14:textId="420677F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89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2A7E1911" w14:textId="751A4E9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94668F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22F5D6E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202ADC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3193B53" w14:textId="49F9B31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0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A05AD4D" w14:textId="0443C79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7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6D64E1E" w14:textId="0075364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19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67FCB5D" w14:textId="7DCD3BD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96 - 1332</w:t>
            </w:r>
          </w:p>
        </w:tc>
      </w:tr>
      <w:tr w:rsidR="003E43E6" w:rsidRPr="00101B65" w14:paraId="01B6C1C1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12E2A5F" w14:textId="0F399A3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31C64A4" w14:textId="49275E6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34DB129" w14:textId="524143E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692339B" w14:textId="498A05D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71D2A69C" w14:textId="0F9A053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1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4E9EB1" w14:textId="50A2DEE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0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82AB50F" w14:textId="4CFA0E3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970C23D" w14:textId="4166E00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5D86412" w14:textId="01B91A3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983CC12" w14:textId="6737DBC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38BDF5" w14:textId="607DD1B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3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BDC3DA9" w14:textId="236C68F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7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B367E8B" w14:textId="62E2B7B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04A187F8" w14:textId="7668352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0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3E9F708" w14:textId="09D70ED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74 - 1307</w:t>
            </w:r>
          </w:p>
        </w:tc>
      </w:tr>
      <w:tr w:rsidR="003E43E6" w:rsidRPr="00101B65" w14:paraId="6A250862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5B33C667" w14:textId="700B9DF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1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C4F4D96" w14:textId="468804A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4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3960611D" w14:textId="3DA82F9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17A657C" w14:textId="480D4A0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0F94189F" w14:textId="127DA16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1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8145AF" w14:textId="0874BD8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8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D5B0DB5" w14:textId="2115025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1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29CF5E" w14:textId="3F64BE5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405113B" w14:textId="15B2A45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2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172D43B" w14:textId="247CDF1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44C66E" w14:textId="6AB21E1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327D527D" w14:textId="12254E9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67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0CD247CD" w14:textId="5267130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8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7A193466" w14:textId="0A0A2D6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8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FC1E59" w14:textId="3B310FB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42 - 1284</w:t>
            </w:r>
          </w:p>
        </w:tc>
      </w:tr>
      <w:tr w:rsidR="003E43E6" w:rsidRPr="00101B65" w14:paraId="4D5E28F3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9BF7F74" w14:textId="3A450C8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3289558A" w14:textId="16053AA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9A36526" w14:textId="71B8FE9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C6C50B9" w14:textId="08CCCF2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261B4F5" w14:textId="37CDD1B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1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67D61F" w14:textId="13A3162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2F8E492A" w14:textId="09A1502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60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099AB4D" w14:textId="02512A4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0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4D50B0" w14:textId="03E330E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B1D2DC2" w14:textId="3A59D2D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97124D5" w14:textId="5880A25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049EEE2A" w14:textId="355F40C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24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602376D4" w14:textId="2FF1483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69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B929E59" w14:textId="2917614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50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D1956C" w14:textId="354D0E6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5 - 1215</w:t>
            </w:r>
          </w:p>
        </w:tc>
      </w:tr>
      <w:tr w:rsidR="003E43E6" w:rsidRPr="00101B65" w14:paraId="21394530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055CE84" w14:textId="7C0E4E4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6E0686E" w14:textId="737D64A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3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A1332EE" w14:textId="2109437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D95AEAC" w14:textId="2D3DB9F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25AF0FF" w14:textId="1629CA1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 - 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5DC51CA" w14:textId="5AA564D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69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703A5C1E" w14:textId="1032AAA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55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9ECCB69" w14:textId="0B2FF52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C442CD2" w14:textId="096E98D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E785E8A" w14:textId="10713AE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CF9D57" w14:textId="40B8BFA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79D3D7D6" w14:textId="7C59D05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18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4F0C26A6" w14:textId="1752BE9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20339C87" w14:textId="5AEF7FB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3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708A1EF" w14:textId="6FF6E66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24 - 1219</w:t>
            </w:r>
          </w:p>
        </w:tc>
      </w:tr>
      <w:tr w:rsidR="003E43E6" w:rsidRPr="00101B65" w14:paraId="5C584EC1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2D20038D" w14:textId="64F5053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40350C25" w14:textId="21F6E6C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2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E1FABB3" w14:textId="6182B9C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00ADE13" w14:textId="163F561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2BF655E5" w14:textId="31E48E9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8 - 10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4A079D" w14:textId="063F48D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7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4712C835" w14:textId="6B4DDAA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48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36977F9B" w14:textId="2AF842C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073BCA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98DB675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C9D8CEE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3346BEA" w14:textId="183DD8C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95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D1CC79A" w14:textId="30843D6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6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44221F62" w14:textId="789687B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1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C1AD488" w14:textId="13519B9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71 - 1319</w:t>
            </w:r>
          </w:p>
        </w:tc>
      </w:tr>
      <w:tr w:rsidR="003E43E6" w:rsidRPr="00101B65" w14:paraId="4FADAD4A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42D22ACA" w14:textId="4E7137C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13C057B5" w14:textId="60E1D06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54F189CD" w14:textId="28D17A4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3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1406F83" w14:textId="15734A1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5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3002DFF7" w14:textId="0B62ACC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5 - 9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956C55E" w14:textId="129772F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42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0DEA1A9" w14:textId="7E95CE4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22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47EC8345" w14:textId="218DD5F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774D4B8" w14:textId="4D899BF3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8116AD7" w14:textId="33309D2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F3C8556" w14:textId="6B09E63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FD3F5CF" w14:textId="4EC1B8F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20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2189B734" w14:textId="69BC5939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203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B4617CA" w14:textId="1A7828F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42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B0B6851" w14:textId="30C0C1D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12 - 1328</w:t>
            </w:r>
          </w:p>
        </w:tc>
      </w:tr>
      <w:tr w:rsidR="003E43E6" w:rsidRPr="00101B65" w14:paraId="2CEA5A55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54DDBCC2" w14:textId="5DC333D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1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599F4640" w14:textId="6FE6F14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4E56F50B" w14:textId="1E24D07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79038122" w14:textId="64458CC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0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67DE2E6" w14:textId="37B1CFD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8 - 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6765A75" w14:textId="2B42FFC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9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5793098" w14:textId="0363FE9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549F4E3" w14:textId="0BC9A93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446EC0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39597DC3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93A7CA8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3CCFDAB" w14:textId="380D6B4B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9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A2C4B49" w14:textId="446C6B0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5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5050F1E8" w14:textId="3F5BD1C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14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C5D2893" w14:textId="3D9425B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60 - 1183</w:t>
            </w:r>
          </w:p>
        </w:tc>
      </w:tr>
      <w:tr w:rsidR="003E43E6" w:rsidRPr="00101B65" w14:paraId="0E8DC437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35983AEF" w14:textId="3CDF084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p 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2C19A450" w14:textId="4CFE2DC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5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6EC16175" w14:textId="6E06E64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5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0BC4C1E3" w14:textId="5D7218E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9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164EE906" w14:textId="63290F3E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9 - 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4E5090" w14:textId="1AF2784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5 - 100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137585CC" w14:textId="73B19130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1E9AA2BA" w14:textId="0DD18FF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D617537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EDA88F0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0C41D60" w14:textId="7777777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2EA7E2F0" w14:textId="3B62B74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39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79B9DCC9" w14:textId="67AD41C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90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6A5815C9" w14:textId="1734BEB1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157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48A925" w14:textId="367B3C5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36 - 1230</w:t>
            </w:r>
          </w:p>
        </w:tc>
      </w:tr>
      <w:tr w:rsidR="003E43E6" w:rsidRPr="00101B65" w14:paraId="700B8C8D" w14:textId="77777777" w:rsidTr="003A545C">
        <w:trPr>
          <w:trHeight w:val="20"/>
        </w:trPr>
        <w:tc>
          <w:tcPr>
            <w:tcW w:w="1693" w:type="dxa"/>
            <w:shd w:val="clear" w:color="auto" w:fill="auto"/>
            <w:noWrap/>
            <w:vAlign w:val="center"/>
            <w:hideMark/>
          </w:tcPr>
          <w:p w14:paraId="6FAD284D" w14:textId="6F0CA31C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POTD 6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14:paraId="60F00642" w14:textId="20A492A4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7</w:t>
            </w:r>
          </w:p>
        </w:tc>
        <w:tc>
          <w:tcPr>
            <w:tcW w:w="548" w:type="dxa"/>
            <w:shd w:val="clear" w:color="auto" w:fill="auto"/>
            <w:noWrap/>
            <w:vAlign w:val="center"/>
            <w:hideMark/>
          </w:tcPr>
          <w:p w14:paraId="732D0E94" w14:textId="11439F5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22954698" w14:textId="4264F732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8</w:t>
            </w:r>
          </w:p>
        </w:tc>
        <w:tc>
          <w:tcPr>
            <w:tcW w:w="1214" w:type="dxa"/>
            <w:shd w:val="clear" w:color="auto" w:fill="auto"/>
            <w:noWrap/>
            <w:vAlign w:val="center"/>
            <w:hideMark/>
          </w:tcPr>
          <w:p w14:paraId="53C1EE3D" w14:textId="6CC2AC48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71 - 8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DD7CC4" w14:textId="692ED00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34 - 9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3908468B" w14:textId="4AF82E5D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&lt;0.01</w:t>
            </w:r>
          </w:p>
        </w:tc>
        <w:tc>
          <w:tcPr>
            <w:tcW w:w="1247" w:type="dxa"/>
            <w:shd w:val="clear" w:color="auto" w:fill="auto"/>
            <w:noWrap/>
            <w:vAlign w:val="center"/>
            <w:hideMark/>
          </w:tcPr>
          <w:p w14:paraId="0D870616" w14:textId="580BFD56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%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012754" w14:textId="0676051A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00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174E70E0" w14:textId="5783E47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74CED0F" w14:textId="6787160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764" w:type="dxa"/>
            <w:shd w:val="clear" w:color="auto" w:fill="auto"/>
            <w:noWrap/>
            <w:vAlign w:val="center"/>
            <w:hideMark/>
          </w:tcPr>
          <w:p w14:paraId="1D2F2E52" w14:textId="6373CA2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72</w:t>
            </w:r>
          </w:p>
        </w:tc>
        <w:tc>
          <w:tcPr>
            <w:tcW w:w="628" w:type="dxa"/>
            <w:shd w:val="clear" w:color="auto" w:fill="auto"/>
            <w:noWrap/>
            <w:vAlign w:val="center"/>
            <w:hideMark/>
          </w:tcPr>
          <w:p w14:paraId="3610B969" w14:textId="2DDD0A37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141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14:paraId="3AA5BEC5" w14:textId="39FB184F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988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3946C4E" w14:textId="6C5684F5" w:rsidR="003E43E6" w:rsidRPr="003E43E6" w:rsidRDefault="003E43E6" w:rsidP="003E43E6">
            <w:pPr>
              <w:spacing w:before="0" w:after="0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E43E6">
              <w:rPr>
                <w:rFonts w:cs="Arial"/>
                <w:sz w:val="20"/>
                <w:szCs w:val="20"/>
              </w:rPr>
              <w:t>831 - 1046</w:t>
            </w:r>
          </w:p>
        </w:tc>
      </w:tr>
      <w:tr w:rsidR="00284E17" w:rsidRPr="00101B65" w14:paraId="14118814" w14:textId="77777777" w:rsidTr="003A545C">
        <w:trPr>
          <w:trHeight w:val="20"/>
        </w:trPr>
        <w:tc>
          <w:tcPr>
            <w:tcW w:w="15388" w:type="dxa"/>
            <w:gridSpan w:val="15"/>
            <w:shd w:val="clear" w:color="auto" w:fill="auto"/>
            <w:noWrap/>
            <w:vAlign w:val="center"/>
          </w:tcPr>
          <w:p w14:paraId="522C99B5" w14:textId="0F200C33" w:rsidR="00284E17" w:rsidRPr="00101B65" w:rsidRDefault="00284E17" w:rsidP="00284E17">
            <w:pPr>
              <w:spacing w:before="0" w:after="0"/>
              <w:rPr>
                <w:rFonts w:cs="Arial"/>
              </w:rPr>
            </w:pPr>
            <w:r w:rsidRPr="00101B65">
              <w:rPr>
                <w:rFonts w:cs="Arial"/>
                <w:vertAlign w:val="superscript"/>
              </w:rPr>
              <w:t>a</w:t>
            </w:r>
            <w:r w:rsidRPr="00101B65">
              <w:rPr>
                <w:rFonts w:cs="Arial"/>
              </w:rPr>
              <w:t xml:space="preserve">Please see </w:t>
            </w:r>
            <w:r>
              <w:rPr>
                <w:rFonts w:cs="Arial"/>
              </w:rPr>
              <w:t xml:space="preserve">Table 1 </w:t>
            </w:r>
            <w:r w:rsidRPr="00101B65">
              <w:rPr>
                <w:rFonts w:cs="Arial"/>
              </w:rPr>
              <w:t xml:space="preserve">for the description of these contouring strategies. </w:t>
            </w:r>
            <w:r w:rsidRPr="00101B65">
              <w:rPr>
                <w:rFonts w:cs="Arial"/>
                <w:vertAlign w:val="superscript"/>
              </w:rPr>
              <w:t>b</w:t>
            </w:r>
            <w:r w:rsidRPr="00101B65">
              <w:rPr>
                <w:rFonts w:cs="Arial"/>
              </w:rPr>
              <w:t xml:space="preserve">Whether coverage is significantly different from the row above, using a paired t-test. </w:t>
            </w:r>
            <w:r w:rsidRPr="00101B65">
              <w:rPr>
                <w:rFonts w:cs="Arial"/>
                <w:vertAlign w:val="superscript"/>
              </w:rPr>
              <w:t>c</w:t>
            </w:r>
            <w:r w:rsidRPr="00101B65">
              <w:rPr>
                <w:rFonts w:cs="Arial"/>
              </w:rPr>
              <w:t xml:space="preserve">Not relevant for non-adaptive strategies or margin-of-the-day (POTD14 and </w:t>
            </w:r>
            <w:r w:rsidR="008A5302">
              <w:rPr>
                <w:rFonts w:cs="Arial"/>
              </w:rPr>
              <w:t>POTD</w:t>
            </w:r>
            <w:r w:rsidRPr="00101B65">
              <w:rPr>
                <w:rFonts w:cs="Arial"/>
              </w:rPr>
              <w:t>15).</w:t>
            </w:r>
          </w:p>
        </w:tc>
      </w:tr>
    </w:tbl>
    <w:p w14:paraId="7C7DAFE3" w14:textId="2B1B410A" w:rsidR="00593076" w:rsidRDefault="00593076" w:rsidP="00246A74">
      <w:pPr>
        <w:rPr>
          <w:rFonts w:cs="Arial"/>
        </w:rPr>
      </w:pPr>
    </w:p>
    <w:p w14:paraId="407A339F" w14:textId="77777777" w:rsidR="002907B8" w:rsidRPr="00101B65" w:rsidRDefault="002907B8" w:rsidP="00246A74">
      <w:pPr>
        <w:rPr>
          <w:rFonts w:cs="Arial"/>
        </w:rPr>
      </w:pPr>
    </w:p>
    <w:p w14:paraId="1D672453" w14:textId="77777777" w:rsidR="00AC6039" w:rsidRDefault="00AC6039" w:rsidP="005A33D4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</w:rPr>
        <w:sectPr w:rsidR="00AC6039" w:rsidSect="00620F7D">
          <w:footerReference w:type="even" r:id="rId9"/>
          <w:footerReference w:type="default" r:id="rId10"/>
          <w:endnotePr>
            <w:numFmt w:val="decimal"/>
          </w:endnotePr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4B68C4C7" w14:textId="082EBE1E" w:rsidR="005A33D4" w:rsidRPr="00101B65" w:rsidRDefault="005A33D4" w:rsidP="005A33D4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</w:rPr>
      </w:pPr>
      <w:r w:rsidRPr="00101B65">
        <w:rPr>
          <w:rFonts w:cs="Arial"/>
          <w:i w:val="0"/>
          <w:iCs w:val="0"/>
          <w:color w:val="auto"/>
          <w:sz w:val="22"/>
          <w:szCs w:val="22"/>
        </w:rPr>
        <w:t xml:space="preserve">Supplementary Figure 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begin"/>
      </w:r>
      <w:r w:rsidRPr="00101B65">
        <w:rPr>
          <w:rFonts w:cs="Arial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separate"/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t>2</w:t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fldChar w:fldCharType="end"/>
      </w:r>
      <w:r w:rsidRPr="00101B65">
        <w:rPr>
          <w:rFonts w:cs="Arial"/>
          <w:i w:val="0"/>
          <w:iCs w:val="0"/>
          <w:color w:val="auto"/>
          <w:sz w:val="22"/>
          <w:szCs w:val="22"/>
        </w:rPr>
        <w:t>. The number of fractions requiring each margin expansion, using the margin-of-the-day approach with 5 mm margin increment</w:t>
      </w:r>
      <w:r w:rsidR="00E672FE">
        <w:rPr>
          <w:rFonts w:cs="Arial"/>
          <w:i w:val="0"/>
          <w:iCs w:val="0"/>
          <w:color w:val="auto"/>
          <w:sz w:val="22"/>
          <w:szCs w:val="22"/>
        </w:rPr>
        <w:t>s</w:t>
      </w:r>
      <w:r w:rsidR="00E672FE" w:rsidRPr="00E672FE">
        <w:rPr>
          <w:rFonts w:cs="Arial"/>
          <w:i w:val="0"/>
          <w:iCs w:val="0"/>
          <w:color w:val="auto"/>
          <w:sz w:val="22"/>
          <w:szCs w:val="22"/>
          <w:vertAlign w:val="superscript"/>
        </w:rPr>
        <w:t>7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t>.</w:t>
      </w:r>
    </w:p>
    <w:p w14:paraId="0D51D57F" w14:textId="77777777" w:rsidR="005A33D4" w:rsidRPr="00101B65" w:rsidRDefault="005A33D4" w:rsidP="005A33D4">
      <w:pPr>
        <w:rPr>
          <w:rFonts w:cs="Arial"/>
        </w:rPr>
      </w:pPr>
      <w:r w:rsidRPr="00101B65">
        <w:rPr>
          <w:rFonts w:cs="Arial"/>
          <w:noProof/>
        </w:rPr>
        <w:drawing>
          <wp:inline distT="0" distB="0" distL="0" distR="0" wp14:anchorId="09628210" wp14:editId="2183F8A3">
            <wp:extent cx="3960000" cy="3007980"/>
            <wp:effectExtent l="0" t="0" r="3175" b="1270"/>
            <wp:docPr id="2100442291" name="Picture 3" descr="A graph of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442291" name="Picture 3" descr="A graph of a number of columns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00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81C64" w14:textId="77777777" w:rsidR="005A33D4" w:rsidRPr="00101B65" w:rsidRDefault="005A33D4" w:rsidP="005A33D4">
      <w:pPr>
        <w:rPr>
          <w:rFonts w:cs="Arial"/>
        </w:rPr>
      </w:pPr>
    </w:p>
    <w:p w14:paraId="75E5E518" w14:textId="2ECDEBE7" w:rsidR="005A33D4" w:rsidRPr="00101B65" w:rsidRDefault="005A33D4" w:rsidP="005A33D4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</w:rPr>
      </w:pPr>
      <w:r w:rsidRPr="00101B65">
        <w:rPr>
          <w:rFonts w:cs="Arial"/>
          <w:i w:val="0"/>
          <w:iCs w:val="0"/>
          <w:color w:val="auto"/>
          <w:sz w:val="22"/>
          <w:szCs w:val="22"/>
        </w:rPr>
        <w:t xml:space="preserve">Supplementary Figure 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begin"/>
      </w:r>
      <w:r w:rsidRPr="00101B65">
        <w:rPr>
          <w:rFonts w:cs="Arial"/>
          <w:i w:val="0"/>
          <w:iCs w:val="0"/>
          <w:color w:val="auto"/>
          <w:sz w:val="22"/>
          <w:szCs w:val="22"/>
        </w:rPr>
        <w:instrText xml:space="preserve"> SEQ Figure \* ARABIC </w:instrText>
      </w:r>
      <w:r w:rsidRPr="00101B65">
        <w:rPr>
          <w:rFonts w:cs="Arial"/>
          <w:i w:val="0"/>
          <w:iCs w:val="0"/>
          <w:color w:val="auto"/>
          <w:sz w:val="22"/>
          <w:szCs w:val="22"/>
        </w:rPr>
        <w:fldChar w:fldCharType="separate"/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t>3</w:t>
      </w:r>
      <w:r w:rsidRPr="00101B65">
        <w:rPr>
          <w:rFonts w:cs="Arial"/>
          <w:i w:val="0"/>
          <w:iCs w:val="0"/>
          <w:noProof/>
          <w:color w:val="auto"/>
          <w:sz w:val="22"/>
          <w:szCs w:val="22"/>
        </w:rPr>
        <w:fldChar w:fldCharType="end"/>
      </w:r>
      <w:r w:rsidRPr="00101B65">
        <w:rPr>
          <w:rFonts w:cs="Arial"/>
          <w:i w:val="0"/>
          <w:iCs w:val="0"/>
          <w:color w:val="auto"/>
          <w:sz w:val="22"/>
          <w:szCs w:val="22"/>
        </w:rPr>
        <w:t>. The number of fractions requiring each margin expansion, using the margin-of-the-day approach with 5 mm margin increments and a 7 mm margin</w:t>
      </w:r>
      <w:r w:rsidR="00E672FE">
        <w:rPr>
          <w:rFonts w:cs="Arial"/>
          <w:i w:val="0"/>
          <w:iCs w:val="0"/>
          <w:color w:val="auto"/>
          <w:sz w:val="22"/>
          <w:szCs w:val="22"/>
          <w:vertAlign w:val="superscript"/>
        </w:rPr>
        <w:t>9</w:t>
      </w:r>
      <w:r w:rsidRPr="00101B65">
        <w:rPr>
          <w:rFonts w:cs="Arial"/>
          <w:i w:val="0"/>
          <w:iCs w:val="0"/>
          <w:color w:val="auto"/>
          <w:sz w:val="22"/>
          <w:szCs w:val="22"/>
        </w:rPr>
        <w:t>.</w:t>
      </w:r>
    </w:p>
    <w:p w14:paraId="0F92AF7A" w14:textId="77777777" w:rsidR="005A33D4" w:rsidRPr="00101B65" w:rsidRDefault="005A33D4" w:rsidP="005A33D4">
      <w:pPr>
        <w:rPr>
          <w:rFonts w:cs="Arial"/>
        </w:rPr>
      </w:pPr>
      <w:r w:rsidRPr="00101B65">
        <w:rPr>
          <w:rFonts w:cs="Arial"/>
          <w:noProof/>
        </w:rPr>
        <w:drawing>
          <wp:inline distT="0" distB="0" distL="0" distR="0" wp14:anchorId="4314F5A2" wp14:editId="2F95D11C">
            <wp:extent cx="3960000" cy="3007980"/>
            <wp:effectExtent l="0" t="0" r="2540" b="2540"/>
            <wp:docPr id="649804469" name="Picture 2" descr="A graph of a number of colum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804469" name="Picture 2" descr="A graph of a number of columns&#10;&#10;Description automatically generated with medium confidenc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960000" cy="3007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0F8E1" w14:textId="77777777" w:rsidR="005A33D4" w:rsidRPr="00101B65" w:rsidRDefault="005A33D4" w:rsidP="00246A74">
      <w:pPr>
        <w:rPr>
          <w:rFonts w:cs="Arial"/>
        </w:rPr>
      </w:pPr>
    </w:p>
    <w:sectPr w:rsidR="005A33D4" w:rsidRPr="00101B65" w:rsidSect="00AC6039">
      <w:endnotePr>
        <w:numFmt w:val="decimal"/>
      </w:endnotePr>
      <w:type w:val="continuous"/>
      <w:pgSz w:w="16838" w:h="11906" w:orient="landscape"/>
      <w:pgMar w:top="852" w:right="1440" w:bottom="1440" w:left="1440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DB96E8" w14:textId="77777777" w:rsidR="00C639F2" w:rsidRDefault="00C639F2" w:rsidP="00C7709A">
      <w:pPr>
        <w:spacing w:after="0"/>
      </w:pPr>
      <w:r>
        <w:separator/>
      </w:r>
    </w:p>
  </w:endnote>
  <w:endnote w:type="continuationSeparator" w:id="0">
    <w:p w14:paraId="15577EAB" w14:textId="77777777" w:rsidR="00C639F2" w:rsidRDefault="00C639F2" w:rsidP="00C770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78331258"/>
      <w:docPartObj>
        <w:docPartGallery w:val="Page Numbers (Bottom of Page)"/>
        <w:docPartUnique/>
      </w:docPartObj>
    </w:sdtPr>
    <w:sdtContent>
      <w:p w14:paraId="66D72AEC" w14:textId="187CCC1F" w:rsidR="00EC3BC6" w:rsidRDefault="00EC3BC6" w:rsidP="008D62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7D4BF1" w14:textId="77777777" w:rsidR="00EC3BC6" w:rsidRDefault="00EC3B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561390"/>
      <w:docPartObj>
        <w:docPartGallery w:val="Page Numbers (Bottom of Page)"/>
        <w:docPartUnique/>
      </w:docPartObj>
    </w:sdtPr>
    <w:sdtContent>
      <w:p w14:paraId="06F77084" w14:textId="608A25B4" w:rsidR="00EC3BC6" w:rsidRDefault="00EC3BC6" w:rsidP="008D62F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621620" w14:textId="77777777" w:rsidR="00EC3BC6" w:rsidRDefault="00EC3B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B00B7" w14:textId="77777777" w:rsidR="00C639F2" w:rsidRDefault="00C639F2" w:rsidP="00C7709A">
      <w:pPr>
        <w:spacing w:after="0"/>
      </w:pPr>
      <w:r>
        <w:separator/>
      </w:r>
    </w:p>
  </w:footnote>
  <w:footnote w:type="continuationSeparator" w:id="0">
    <w:p w14:paraId="0D7F009D" w14:textId="77777777" w:rsidR="00C639F2" w:rsidRDefault="00C639F2" w:rsidP="00C7709A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676F6A"/>
    <w:multiLevelType w:val="hybridMultilevel"/>
    <w:tmpl w:val="FBEACE02"/>
    <w:lvl w:ilvl="0" w:tplc="A2DEB3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FA36DA"/>
    <w:multiLevelType w:val="hybridMultilevel"/>
    <w:tmpl w:val="0AE448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18559A"/>
    <w:multiLevelType w:val="hybridMultilevel"/>
    <w:tmpl w:val="C8B0A098"/>
    <w:lvl w:ilvl="0" w:tplc="DF08FB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AB455A"/>
    <w:multiLevelType w:val="hybridMultilevel"/>
    <w:tmpl w:val="4DAC0FC2"/>
    <w:lvl w:ilvl="0" w:tplc="E0468D5A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50E07"/>
    <w:multiLevelType w:val="hybridMultilevel"/>
    <w:tmpl w:val="B008D874"/>
    <w:lvl w:ilvl="0" w:tplc="5E820DD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A53A59"/>
    <w:multiLevelType w:val="hybridMultilevel"/>
    <w:tmpl w:val="BE125D64"/>
    <w:lvl w:ilvl="0" w:tplc="D5ACCA2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225BAE"/>
    <w:multiLevelType w:val="hybridMultilevel"/>
    <w:tmpl w:val="E9CC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DB5541"/>
    <w:multiLevelType w:val="hybridMultilevel"/>
    <w:tmpl w:val="4106D4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04BCB"/>
    <w:multiLevelType w:val="hybridMultilevel"/>
    <w:tmpl w:val="7FDCAC68"/>
    <w:lvl w:ilvl="0" w:tplc="C0B6BB2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5F0DD9"/>
    <w:multiLevelType w:val="hybridMultilevel"/>
    <w:tmpl w:val="E1BEB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AE1EFF"/>
    <w:multiLevelType w:val="hybridMultilevel"/>
    <w:tmpl w:val="B84478F8"/>
    <w:lvl w:ilvl="0" w:tplc="A2DEB3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F1F5032"/>
    <w:multiLevelType w:val="hybridMultilevel"/>
    <w:tmpl w:val="89C0E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0B1FE1"/>
    <w:multiLevelType w:val="hybridMultilevel"/>
    <w:tmpl w:val="0CE02980"/>
    <w:lvl w:ilvl="0" w:tplc="A06607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6D6B27"/>
    <w:multiLevelType w:val="hybridMultilevel"/>
    <w:tmpl w:val="F0FA3A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1F08E7"/>
    <w:multiLevelType w:val="hybridMultilevel"/>
    <w:tmpl w:val="66100836"/>
    <w:lvl w:ilvl="0" w:tplc="28D60CFC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D26403"/>
    <w:multiLevelType w:val="hybridMultilevel"/>
    <w:tmpl w:val="419425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470F00"/>
    <w:multiLevelType w:val="hybridMultilevel"/>
    <w:tmpl w:val="2CA657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D735CA4"/>
    <w:multiLevelType w:val="hybridMultilevel"/>
    <w:tmpl w:val="86388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50AB8"/>
    <w:multiLevelType w:val="hybridMultilevel"/>
    <w:tmpl w:val="C0762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9B1F60"/>
    <w:multiLevelType w:val="hybridMultilevel"/>
    <w:tmpl w:val="D3120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7225AC9"/>
    <w:multiLevelType w:val="hybridMultilevel"/>
    <w:tmpl w:val="20304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961607"/>
    <w:multiLevelType w:val="hybridMultilevel"/>
    <w:tmpl w:val="951856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C362BD1"/>
    <w:multiLevelType w:val="hybridMultilevel"/>
    <w:tmpl w:val="CD4C9352"/>
    <w:lvl w:ilvl="0" w:tplc="B3C07D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FBA7D17"/>
    <w:multiLevelType w:val="hybridMultilevel"/>
    <w:tmpl w:val="8368B3DC"/>
    <w:lvl w:ilvl="0" w:tplc="A2DEB38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062206B"/>
    <w:multiLevelType w:val="hybridMultilevel"/>
    <w:tmpl w:val="BF166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8B7AE5"/>
    <w:multiLevelType w:val="hybridMultilevel"/>
    <w:tmpl w:val="45B00784"/>
    <w:lvl w:ilvl="0" w:tplc="39BC34C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A6A00D6"/>
    <w:multiLevelType w:val="hybridMultilevel"/>
    <w:tmpl w:val="90F6C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E82CD5"/>
    <w:multiLevelType w:val="hybridMultilevel"/>
    <w:tmpl w:val="66AC5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8980086">
    <w:abstractNumId w:val="10"/>
  </w:num>
  <w:num w:numId="2" w16cid:durableId="385224546">
    <w:abstractNumId w:val="0"/>
  </w:num>
  <w:num w:numId="3" w16cid:durableId="1726951378">
    <w:abstractNumId w:val="23"/>
  </w:num>
  <w:num w:numId="4" w16cid:durableId="155149776">
    <w:abstractNumId w:val="27"/>
  </w:num>
  <w:num w:numId="5" w16cid:durableId="1104808165">
    <w:abstractNumId w:val="17"/>
  </w:num>
  <w:num w:numId="6" w16cid:durableId="1979799867">
    <w:abstractNumId w:val="16"/>
  </w:num>
  <w:num w:numId="7" w16cid:durableId="535626886">
    <w:abstractNumId w:val="2"/>
  </w:num>
  <w:num w:numId="8" w16cid:durableId="195893073">
    <w:abstractNumId w:val="5"/>
  </w:num>
  <w:num w:numId="9" w16cid:durableId="1517308201">
    <w:abstractNumId w:val="24"/>
  </w:num>
  <w:num w:numId="10" w16cid:durableId="1336763435">
    <w:abstractNumId w:val="6"/>
  </w:num>
  <w:num w:numId="11" w16cid:durableId="357050533">
    <w:abstractNumId w:val="3"/>
  </w:num>
  <w:num w:numId="12" w16cid:durableId="801995106">
    <w:abstractNumId w:val="21"/>
  </w:num>
  <w:num w:numId="13" w16cid:durableId="791242931">
    <w:abstractNumId w:val="1"/>
  </w:num>
  <w:num w:numId="14" w16cid:durableId="1464468500">
    <w:abstractNumId w:val="7"/>
  </w:num>
  <w:num w:numId="15" w16cid:durableId="2087654227">
    <w:abstractNumId w:val="19"/>
  </w:num>
  <w:num w:numId="16" w16cid:durableId="662125387">
    <w:abstractNumId w:val="15"/>
  </w:num>
  <w:num w:numId="17" w16cid:durableId="474417208">
    <w:abstractNumId w:val="11"/>
  </w:num>
  <w:num w:numId="18" w16cid:durableId="1526597783">
    <w:abstractNumId w:val="26"/>
  </w:num>
  <w:num w:numId="19" w16cid:durableId="1551457418">
    <w:abstractNumId w:val="9"/>
  </w:num>
  <w:num w:numId="20" w16cid:durableId="1062757610">
    <w:abstractNumId w:val="22"/>
  </w:num>
  <w:num w:numId="21" w16cid:durableId="756441971">
    <w:abstractNumId w:val="25"/>
  </w:num>
  <w:num w:numId="22" w16cid:durableId="560285536">
    <w:abstractNumId w:val="20"/>
  </w:num>
  <w:num w:numId="23" w16cid:durableId="1548420015">
    <w:abstractNumId w:val="18"/>
  </w:num>
  <w:num w:numId="24" w16cid:durableId="1483499395">
    <w:abstractNumId w:val="13"/>
  </w:num>
  <w:num w:numId="25" w16cid:durableId="1767798924">
    <w:abstractNumId w:val="8"/>
  </w:num>
  <w:num w:numId="26" w16cid:durableId="1395348810">
    <w:abstractNumId w:val="12"/>
  </w:num>
  <w:num w:numId="27" w16cid:durableId="566186243">
    <w:abstractNumId w:val="4"/>
  </w:num>
  <w:num w:numId="28" w16cid:durableId="152590401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activeWritingStyle w:appName="MSWord" w:lang="en-CA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s0wzf0nxaa5hes9pfvadw9eprtvstxt5rw&quot;&gt;EndNote library&lt;record-ids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4&lt;/item&gt;&lt;item&gt;28&lt;/item&gt;&lt;item&gt;41&lt;/item&gt;&lt;item&gt;61&lt;/item&gt;&lt;item&gt;65&lt;/item&gt;&lt;item&gt;128&lt;/item&gt;&lt;item&gt;139&lt;/item&gt;&lt;item&gt;144&lt;/item&gt;&lt;item&gt;146&lt;/item&gt;&lt;/record-ids&gt;&lt;/item&gt;&lt;/Libraries&gt;"/>
  </w:docVars>
  <w:rsids>
    <w:rsidRoot w:val="003E3874"/>
    <w:rsid w:val="000007A5"/>
    <w:rsid w:val="00000C9A"/>
    <w:rsid w:val="00000FE5"/>
    <w:rsid w:val="000010B2"/>
    <w:rsid w:val="000014CD"/>
    <w:rsid w:val="0000173F"/>
    <w:rsid w:val="000017E5"/>
    <w:rsid w:val="0000193C"/>
    <w:rsid w:val="00001B08"/>
    <w:rsid w:val="00001B7E"/>
    <w:rsid w:val="00001DD2"/>
    <w:rsid w:val="00001E1E"/>
    <w:rsid w:val="000025F6"/>
    <w:rsid w:val="0000290F"/>
    <w:rsid w:val="00002AFB"/>
    <w:rsid w:val="00002B8E"/>
    <w:rsid w:val="0000310E"/>
    <w:rsid w:val="000032AB"/>
    <w:rsid w:val="00003723"/>
    <w:rsid w:val="00004014"/>
    <w:rsid w:val="00004FAE"/>
    <w:rsid w:val="000052D7"/>
    <w:rsid w:val="000053BC"/>
    <w:rsid w:val="00006F88"/>
    <w:rsid w:val="00007D06"/>
    <w:rsid w:val="00007FBE"/>
    <w:rsid w:val="00010F64"/>
    <w:rsid w:val="00010F91"/>
    <w:rsid w:val="000111F8"/>
    <w:rsid w:val="0001170B"/>
    <w:rsid w:val="00011F10"/>
    <w:rsid w:val="00011FCC"/>
    <w:rsid w:val="000120E3"/>
    <w:rsid w:val="0001224E"/>
    <w:rsid w:val="00012723"/>
    <w:rsid w:val="00013420"/>
    <w:rsid w:val="00013BBB"/>
    <w:rsid w:val="000144FE"/>
    <w:rsid w:val="0001461C"/>
    <w:rsid w:val="000146BD"/>
    <w:rsid w:val="000157BC"/>
    <w:rsid w:val="0001595B"/>
    <w:rsid w:val="0001636D"/>
    <w:rsid w:val="0001695D"/>
    <w:rsid w:val="00017598"/>
    <w:rsid w:val="00017AF6"/>
    <w:rsid w:val="00017DFC"/>
    <w:rsid w:val="00017E8F"/>
    <w:rsid w:val="0002004A"/>
    <w:rsid w:val="000201FE"/>
    <w:rsid w:val="00020689"/>
    <w:rsid w:val="00020A8C"/>
    <w:rsid w:val="00021D69"/>
    <w:rsid w:val="00022160"/>
    <w:rsid w:val="00023062"/>
    <w:rsid w:val="000232BE"/>
    <w:rsid w:val="000235A0"/>
    <w:rsid w:val="00023D5C"/>
    <w:rsid w:val="00024963"/>
    <w:rsid w:val="00024A84"/>
    <w:rsid w:val="00024BC4"/>
    <w:rsid w:val="00025019"/>
    <w:rsid w:val="00025112"/>
    <w:rsid w:val="0002539B"/>
    <w:rsid w:val="00025592"/>
    <w:rsid w:val="000257B8"/>
    <w:rsid w:val="000268EB"/>
    <w:rsid w:val="000269A2"/>
    <w:rsid w:val="00026B48"/>
    <w:rsid w:val="00026E40"/>
    <w:rsid w:val="00027519"/>
    <w:rsid w:val="00027DD5"/>
    <w:rsid w:val="00030058"/>
    <w:rsid w:val="00030C40"/>
    <w:rsid w:val="00030D8B"/>
    <w:rsid w:val="00030E92"/>
    <w:rsid w:val="00031182"/>
    <w:rsid w:val="000311D4"/>
    <w:rsid w:val="00031B49"/>
    <w:rsid w:val="00031B7C"/>
    <w:rsid w:val="000320BA"/>
    <w:rsid w:val="00032FFD"/>
    <w:rsid w:val="0003303E"/>
    <w:rsid w:val="00033175"/>
    <w:rsid w:val="00033422"/>
    <w:rsid w:val="00033DDE"/>
    <w:rsid w:val="00033EDB"/>
    <w:rsid w:val="0003414B"/>
    <w:rsid w:val="00034351"/>
    <w:rsid w:val="00034C6D"/>
    <w:rsid w:val="00034CAB"/>
    <w:rsid w:val="00034E4C"/>
    <w:rsid w:val="00035287"/>
    <w:rsid w:val="000352FA"/>
    <w:rsid w:val="00035350"/>
    <w:rsid w:val="000355D8"/>
    <w:rsid w:val="00036738"/>
    <w:rsid w:val="000367FA"/>
    <w:rsid w:val="0003691C"/>
    <w:rsid w:val="00036943"/>
    <w:rsid w:val="00036C4E"/>
    <w:rsid w:val="00036CA1"/>
    <w:rsid w:val="00037169"/>
    <w:rsid w:val="000371FA"/>
    <w:rsid w:val="00037384"/>
    <w:rsid w:val="00037C2B"/>
    <w:rsid w:val="00037F94"/>
    <w:rsid w:val="000400A1"/>
    <w:rsid w:val="00040709"/>
    <w:rsid w:val="0004078E"/>
    <w:rsid w:val="00040B02"/>
    <w:rsid w:val="000411AA"/>
    <w:rsid w:val="00041604"/>
    <w:rsid w:val="00041E52"/>
    <w:rsid w:val="000425A6"/>
    <w:rsid w:val="00042DAD"/>
    <w:rsid w:val="000433AF"/>
    <w:rsid w:val="000437F0"/>
    <w:rsid w:val="00043E05"/>
    <w:rsid w:val="00044098"/>
    <w:rsid w:val="0004486A"/>
    <w:rsid w:val="000451F8"/>
    <w:rsid w:val="000455FE"/>
    <w:rsid w:val="0004572F"/>
    <w:rsid w:val="00045DA4"/>
    <w:rsid w:val="00045E31"/>
    <w:rsid w:val="000465DF"/>
    <w:rsid w:val="00046BBB"/>
    <w:rsid w:val="00046D3B"/>
    <w:rsid w:val="00046E58"/>
    <w:rsid w:val="00047B0A"/>
    <w:rsid w:val="00051772"/>
    <w:rsid w:val="00051D30"/>
    <w:rsid w:val="00051EAE"/>
    <w:rsid w:val="00052524"/>
    <w:rsid w:val="0005282B"/>
    <w:rsid w:val="00052DBB"/>
    <w:rsid w:val="0005327F"/>
    <w:rsid w:val="000539FC"/>
    <w:rsid w:val="00053EFD"/>
    <w:rsid w:val="000541C3"/>
    <w:rsid w:val="0005435D"/>
    <w:rsid w:val="00054BD4"/>
    <w:rsid w:val="00054BF9"/>
    <w:rsid w:val="00054DAD"/>
    <w:rsid w:val="000550B0"/>
    <w:rsid w:val="00055D80"/>
    <w:rsid w:val="000560CA"/>
    <w:rsid w:val="000560D2"/>
    <w:rsid w:val="00056B4F"/>
    <w:rsid w:val="00056D95"/>
    <w:rsid w:val="000574B5"/>
    <w:rsid w:val="00057ECB"/>
    <w:rsid w:val="00060019"/>
    <w:rsid w:val="000605B5"/>
    <w:rsid w:val="0006073E"/>
    <w:rsid w:val="0006095D"/>
    <w:rsid w:val="00060A6A"/>
    <w:rsid w:val="00060EFF"/>
    <w:rsid w:val="00062159"/>
    <w:rsid w:val="00062284"/>
    <w:rsid w:val="00062973"/>
    <w:rsid w:val="00062C07"/>
    <w:rsid w:val="000631FD"/>
    <w:rsid w:val="00063281"/>
    <w:rsid w:val="00063FA6"/>
    <w:rsid w:val="00064729"/>
    <w:rsid w:val="00064B33"/>
    <w:rsid w:val="00064C99"/>
    <w:rsid w:val="00065A49"/>
    <w:rsid w:val="00065ABF"/>
    <w:rsid w:val="00066011"/>
    <w:rsid w:val="00066231"/>
    <w:rsid w:val="0006667F"/>
    <w:rsid w:val="00066989"/>
    <w:rsid w:val="00066CAC"/>
    <w:rsid w:val="00067338"/>
    <w:rsid w:val="00067EC6"/>
    <w:rsid w:val="00067FC9"/>
    <w:rsid w:val="00070190"/>
    <w:rsid w:val="00070CB1"/>
    <w:rsid w:val="00071204"/>
    <w:rsid w:val="0007186F"/>
    <w:rsid w:val="000725C0"/>
    <w:rsid w:val="0007269B"/>
    <w:rsid w:val="000726FC"/>
    <w:rsid w:val="00072FDD"/>
    <w:rsid w:val="0007304F"/>
    <w:rsid w:val="000735D8"/>
    <w:rsid w:val="000739E0"/>
    <w:rsid w:val="00074194"/>
    <w:rsid w:val="000746F2"/>
    <w:rsid w:val="000748D3"/>
    <w:rsid w:val="00074E49"/>
    <w:rsid w:val="00075017"/>
    <w:rsid w:val="0007615E"/>
    <w:rsid w:val="00076245"/>
    <w:rsid w:val="00076C0E"/>
    <w:rsid w:val="00076D6B"/>
    <w:rsid w:val="00076E34"/>
    <w:rsid w:val="000777B7"/>
    <w:rsid w:val="000778CD"/>
    <w:rsid w:val="00080610"/>
    <w:rsid w:val="000807DA"/>
    <w:rsid w:val="00081142"/>
    <w:rsid w:val="0008150E"/>
    <w:rsid w:val="000817B9"/>
    <w:rsid w:val="000821EA"/>
    <w:rsid w:val="0008273D"/>
    <w:rsid w:val="000828A0"/>
    <w:rsid w:val="00082930"/>
    <w:rsid w:val="00082CFB"/>
    <w:rsid w:val="00082E88"/>
    <w:rsid w:val="00082F06"/>
    <w:rsid w:val="00083392"/>
    <w:rsid w:val="000838DB"/>
    <w:rsid w:val="00083CC8"/>
    <w:rsid w:val="000844FC"/>
    <w:rsid w:val="000848B7"/>
    <w:rsid w:val="00085D73"/>
    <w:rsid w:val="00086227"/>
    <w:rsid w:val="00086E6C"/>
    <w:rsid w:val="00086ED8"/>
    <w:rsid w:val="00087F64"/>
    <w:rsid w:val="00087FB0"/>
    <w:rsid w:val="00090731"/>
    <w:rsid w:val="000907DF"/>
    <w:rsid w:val="00090D37"/>
    <w:rsid w:val="00090EEE"/>
    <w:rsid w:val="000911CF"/>
    <w:rsid w:val="00091A48"/>
    <w:rsid w:val="00091B36"/>
    <w:rsid w:val="00091FE3"/>
    <w:rsid w:val="00092329"/>
    <w:rsid w:val="00092EC5"/>
    <w:rsid w:val="00093102"/>
    <w:rsid w:val="0009329D"/>
    <w:rsid w:val="000935D3"/>
    <w:rsid w:val="00093A3D"/>
    <w:rsid w:val="00093B64"/>
    <w:rsid w:val="00093F87"/>
    <w:rsid w:val="00094539"/>
    <w:rsid w:val="0009485E"/>
    <w:rsid w:val="00094955"/>
    <w:rsid w:val="00094D0C"/>
    <w:rsid w:val="00094E31"/>
    <w:rsid w:val="0009657A"/>
    <w:rsid w:val="00096754"/>
    <w:rsid w:val="00096938"/>
    <w:rsid w:val="00096D9E"/>
    <w:rsid w:val="00096FC3"/>
    <w:rsid w:val="00097146"/>
    <w:rsid w:val="000A0047"/>
    <w:rsid w:val="000A025F"/>
    <w:rsid w:val="000A04E7"/>
    <w:rsid w:val="000A0573"/>
    <w:rsid w:val="000A0BDB"/>
    <w:rsid w:val="000A0C95"/>
    <w:rsid w:val="000A0E60"/>
    <w:rsid w:val="000A17CA"/>
    <w:rsid w:val="000A1AD4"/>
    <w:rsid w:val="000A1E6E"/>
    <w:rsid w:val="000A2047"/>
    <w:rsid w:val="000A227F"/>
    <w:rsid w:val="000A26AF"/>
    <w:rsid w:val="000A2948"/>
    <w:rsid w:val="000A2E30"/>
    <w:rsid w:val="000A30CD"/>
    <w:rsid w:val="000A36B5"/>
    <w:rsid w:val="000A3CD6"/>
    <w:rsid w:val="000A3DC1"/>
    <w:rsid w:val="000A3EA9"/>
    <w:rsid w:val="000A4644"/>
    <w:rsid w:val="000A47FF"/>
    <w:rsid w:val="000A4A3B"/>
    <w:rsid w:val="000A4B4C"/>
    <w:rsid w:val="000A4E39"/>
    <w:rsid w:val="000A52C4"/>
    <w:rsid w:val="000A5471"/>
    <w:rsid w:val="000A55A3"/>
    <w:rsid w:val="000A5B91"/>
    <w:rsid w:val="000A5EAB"/>
    <w:rsid w:val="000A6266"/>
    <w:rsid w:val="000A6343"/>
    <w:rsid w:val="000A6496"/>
    <w:rsid w:val="000A6BA5"/>
    <w:rsid w:val="000A6E3F"/>
    <w:rsid w:val="000A779F"/>
    <w:rsid w:val="000A7FA2"/>
    <w:rsid w:val="000B0BC9"/>
    <w:rsid w:val="000B0D70"/>
    <w:rsid w:val="000B157D"/>
    <w:rsid w:val="000B15E2"/>
    <w:rsid w:val="000B17CD"/>
    <w:rsid w:val="000B1EC4"/>
    <w:rsid w:val="000B21D6"/>
    <w:rsid w:val="000B2B41"/>
    <w:rsid w:val="000B2D8F"/>
    <w:rsid w:val="000B329F"/>
    <w:rsid w:val="000B32B2"/>
    <w:rsid w:val="000B343A"/>
    <w:rsid w:val="000B3639"/>
    <w:rsid w:val="000B3A88"/>
    <w:rsid w:val="000B4333"/>
    <w:rsid w:val="000B44D1"/>
    <w:rsid w:val="000B465B"/>
    <w:rsid w:val="000B4947"/>
    <w:rsid w:val="000B54FF"/>
    <w:rsid w:val="000B559F"/>
    <w:rsid w:val="000B5AA5"/>
    <w:rsid w:val="000B5E9F"/>
    <w:rsid w:val="000B605A"/>
    <w:rsid w:val="000B62D5"/>
    <w:rsid w:val="000B690D"/>
    <w:rsid w:val="000B69B8"/>
    <w:rsid w:val="000B6A5C"/>
    <w:rsid w:val="000B7333"/>
    <w:rsid w:val="000B75AB"/>
    <w:rsid w:val="000B788E"/>
    <w:rsid w:val="000B7E9B"/>
    <w:rsid w:val="000C00BB"/>
    <w:rsid w:val="000C096D"/>
    <w:rsid w:val="000C0C2D"/>
    <w:rsid w:val="000C0EC6"/>
    <w:rsid w:val="000C0F21"/>
    <w:rsid w:val="000C195C"/>
    <w:rsid w:val="000C204F"/>
    <w:rsid w:val="000C2161"/>
    <w:rsid w:val="000C22FC"/>
    <w:rsid w:val="000C2554"/>
    <w:rsid w:val="000C2877"/>
    <w:rsid w:val="000C2CD7"/>
    <w:rsid w:val="000C2F6E"/>
    <w:rsid w:val="000C3BAA"/>
    <w:rsid w:val="000C49C9"/>
    <w:rsid w:val="000C4E4D"/>
    <w:rsid w:val="000C52AD"/>
    <w:rsid w:val="000C5675"/>
    <w:rsid w:val="000C57D2"/>
    <w:rsid w:val="000C5DBB"/>
    <w:rsid w:val="000C5E8C"/>
    <w:rsid w:val="000C6BBD"/>
    <w:rsid w:val="000C6C25"/>
    <w:rsid w:val="000C6C44"/>
    <w:rsid w:val="000C7C33"/>
    <w:rsid w:val="000D06A7"/>
    <w:rsid w:val="000D0710"/>
    <w:rsid w:val="000D12B1"/>
    <w:rsid w:val="000D15DF"/>
    <w:rsid w:val="000D180D"/>
    <w:rsid w:val="000D22F7"/>
    <w:rsid w:val="000D2BB6"/>
    <w:rsid w:val="000D307E"/>
    <w:rsid w:val="000D366F"/>
    <w:rsid w:val="000D38D6"/>
    <w:rsid w:val="000D3D45"/>
    <w:rsid w:val="000D4075"/>
    <w:rsid w:val="000D4415"/>
    <w:rsid w:val="000D561F"/>
    <w:rsid w:val="000D568B"/>
    <w:rsid w:val="000D57F1"/>
    <w:rsid w:val="000D57F9"/>
    <w:rsid w:val="000D58C7"/>
    <w:rsid w:val="000D5A5B"/>
    <w:rsid w:val="000D63F8"/>
    <w:rsid w:val="000D694E"/>
    <w:rsid w:val="000D699E"/>
    <w:rsid w:val="000D6D07"/>
    <w:rsid w:val="000D7008"/>
    <w:rsid w:val="000D707F"/>
    <w:rsid w:val="000D70E8"/>
    <w:rsid w:val="000D76FB"/>
    <w:rsid w:val="000D7F6F"/>
    <w:rsid w:val="000E041E"/>
    <w:rsid w:val="000E070E"/>
    <w:rsid w:val="000E0CCF"/>
    <w:rsid w:val="000E0FEF"/>
    <w:rsid w:val="000E1605"/>
    <w:rsid w:val="000E1815"/>
    <w:rsid w:val="000E1961"/>
    <w:rsid w:val="000E1972"/>
    <w:rsid w:val="000E2306"/>
    <w:rsid w:val="000E2479"/>
    <w:rsid w:val="000E2531"/>
    <w:rsid w:val="000E27B1"/>
    <w:rsid w:val="000E28B8"/>
    <w:rsid w:val="000E2D2A"/>
    <w:rsid w:val="000E37FD"/>
    <w:rsid w:val="000E3950"/>
    <w:rsid w:val="000E3C1A"/>
    <w:rsid w:val="000E4000"/>
    <w:rsid w:val="000E49C0"/>
    <w:rsid w:val="000E53BF"/>
    <w:rsid w:val="000E543C"/>
    <w:rsid w:val="000E5731"/>
    <w:rsid w:val="000E5804"/>
    <w:rsid w:val="000E5A60"/>
    <w:rsid w:val="000E5D52"/>
    <w:rsid w:val="000E6000"/>
    <w:rsid w:val="000E618D"/>
    <w:rsid w:val="000E62F0"/>
    <w:rsid w:val="000E64CF"/>
    <w:rsid w:val="000E6A53"/>
    <w:rsid w:val="000E7950"/>
    <w:rsid w:val="000E7966"/>
    <w:rsid w:val="000E7A42"/>
    <w:rsid w:val="000E7A6B"/>
    <w:rsid w:val="000E7FCB"/>
    <w:rsid w:val="000F047F"/>
    <w:rsid w:val="000F07E4"/>
    <w:rsid w:val="000F0A58"/>
    <w:rsid w:val="000F0DC5"/>
    <w:rsid w:val="000F0EE2"/>
    <w:rsid w:val="000F0FCE"/>
    <w:rsid w:val="000F1721"/>
    <w:rsid w:val="000F1D27"/>
    <w:rsid w:val="000F1EB9"/>
    <w:rsid w:val="000F2302"/>
    <w:rsid w:val="000F289E"/>
    <w:rsid w:val="000F2F66"/>
    <w:rsid w:val="000F3205"/>
    <w:rsid w:val="000F4A3E"/>
    <w:rsid w:val="000F5050"/>
    <w:rsid w:val="000F51D4"/>
    <w:rsid w:val="000F5221"/>
    <w:rsid w:val="000F5311"/>
    <w:rsid w:val="000F67C3"/>
    <w:rsid w:val="000F6AB3"/>
    <w:rsid w:val="000F6E5B"/>
    <w:rsid w:val="000F773B"/>
    <w:rsid w:val="000F7D52"/>
    <w:rsid w:val="00100271"/>
    <w:rsid w:val="00100455"/>
    <w:rsid w:val="00100E55"/>
    <w:rsid w:val="00101421"/>
    <w:rsid w:val="001017D9"/>
    <w:rsid w:val="00101B1E"/>
    <w:rsid w:val="00101B65"/>
    <w:rsid w:val="00102AE7"/>
    <w:rsid w:val="0010317A"/>
    <w:rsid w:val="00103B56"/>
    <w:rsid w:val="00104348"/>
    <w:rsid w:val="00104538"/>
    <w:rsid w:val="0010458D"/>
    <w:rsid w:val="001046D1"/>
    <w:rsid w:val="001049C3"/>
    <w:rsid w:val="001050F5"/>
    <w:rsid w:val="00105201"/>
    <w:rsid w:val="00105923"/>
    <w:rsid w:val="00105D85"/>
    <w:rsid w:val="00106366"/>
    <w:rsid w:val="00106622"/>
    <w:rsid w:val="0010670F"/>
    <w:rsid w:val="0010690D"/>
    <w:rsid w:val="00106B04"/>
    <w:rsid w:val="00106BD2"/>
    <w:rsid w:val="00106DCB"/>
    <w:rsid w:val="00107738"/>
    <w:rsid w:val="00107749"/>
    <w:rsid w:val="00107FA5"/>
    <w:rsid w:val="00110183"/>
    <w:rsid w:val="00110D69"/>
    <w:rsid w:val="00111C04"/>
    <w:rsid w:val="00111CF3"/>
    <w:rsid w:val="0011240F"/>
    <w:rsid w:val="0011267C"/>
    <w:rsid w:val="001127B1"/>
    <w:rsid w:val="00112B15"/>
    <w:rsid w:val="0011359F"/>
    <w:rsid w:val="00113F7E"/>
    <w:rsid w:val="0011430E"/>
    <w:rsid w:val="00114483"/>
    <w:rsid w:val="001144C0"/>
    <w:rsid w:val="00114A58"/>
    <w:rsid w:val="001150A2"/>
    <w:rsid w:val="00115537"/>
    <w:rsid w:val="00115975"/>
    <w:rsid w:val="001162A4"/>
    <w:rsid w:val="001165F5"/>
    <w:rsid w:val="00116AA5"/>
    <w:rsid w:val="00117172"/>
    <w:rsid w:val="001171D9"/>
    <w:rsid w:val="00117349"/>
    <w:rsid w:val="001174FB"/>
    <w:rsid w:val="0011763F"/>
    <w:rsid w:val="001178EF"/>
    <w:rsid w:val="00120532"/>
    <w:rsid w:val="00120869"/>
    <w:rsid w:val="0012098E"/>
    <w:rsid w:val="00120EC3"/>
    <w:rsid w:val="00120FBB"/>
    <w:rsid w:val="00121007"/>
    <w:rsid w:val="00121151"/>
    <w:rsid w:val="001211C6"/>
    <w:rsid w:val="00121298"/>
    <w:rsid w:val="00121344"/>
    <w:rsid w:val="001218DD"/>
    <w:rsid w:val="00121A17"/>
    <w:rsid w:val="00121E82"/>
    <w:rsid w:val="0012247D"/>
    <w:rsid w:val="00122D2F"/>
    <w:rsid w:val="00122D90"/>
    <w:rsid w:val="00123BF2"/>
    <w:rsid w:val="00124833"/>
    <w:rsid w:val="0012484E"/>
    <w:rsid w:val="00124858"/>
    <w:rsid w:val="0012493E"/>
    <w:rsid w:val="00124976"/>
    <w:rsid w:val="001249BA"/>
    <w:rsid w:val="00124B75"/>
    <w:rsid w:val="001256D1"/>
    <w:rsid w:val="00125A28"/>
    <w:rsid w:val="00125D0D"/>
    <w:rsid w:val="00125D1E"/>
    <w:rsid w:val="00125ECC"/>
    <w:rsid w:val="0012619D"/>
    <w:rsid w:val="00126827"/>
    <w:rsid w:val="00126B76"/>
    <w:rsid w:val="00126E1F"/>
    <w:rsid w:val="00127011"/>
    <w:rsid w:val="001277FE"/>
    <w:rsid w:val="0012787E"/>
    <w:rsid w:val="001300AC"/>
    <w:rsid w:val="0013044F"/>
    <w:rsid w:val="001305D9"/>
    <w:rsid w:val="001307A3"/>
    <w:rsid w:val="001312C8"/>
    <w:rsid w:val="0013145E"/>
    <w:rsid w:val="00132486"/>
    <w:rsid w:val="00132521"/>
    <w:rsid w:val="0013272B"/>
    <w:rsid w:val="00132985"/>
    <w:rsid w:val="00132997"/>
    <w:rsid w:val="00133437"/>
    <w:rsid w:val="0013369C"/>
    <w:rsid w:val="001338AB"/>
    <w:rsid w:val="00133FA6"/>
    <w:rsid w:val="0013432D"/>
    <w:rsid w:val="001347FB"/>
    <w:rsid w:val="00134B33"/>
    <w:rsid w:val="00134DC3"/>
    <w:rsid w:val="0013590F"/>
    <w:rsid w:val="0013600C"/>
    <w:rsid w:val="001360AC"/>
    <w:rsid w:val="001365B0"/>
    <w:rsid w:val="00136BCA"/>
    <w:rsid w:val="00136ED7"/>
    <w:rsid w:val="00136F03"/>
    <w:rsid w:val="00137057"/>
    <w:rsid w:val="0013741E"/>
    <w:rsid w:val="00137690"/>
    <w:rsid w:val="00137BA8"/>
    <w:rsid w:val="00137D95"/>
    <w:rsid w:val="00137F15"/>
    <w:rsid w:val="0014037A"/>
    <w:rsid w:val="00140A0D"/>
    <w:rsid w:val="00140CA7"/>
    <w:rsid w:val="00140E61"/>
    <w:rsid w:val="001410B2"/>
    <w:rsid w:val="0014145B"/>
    <w:rsid w:val="0014149F"/>
    <w:rsid w:val="00141D79"/>
    <w:rsid w:val="0014205B"/>
    <w:rsid w:val="0014238F"/>
    <w:rsid w:val="00142AD1"/>
    <w:rsid w:val="00142CEE"/>
    <w:rsid w:val="001430BE"/>
    <w:rsid w:val="00143230"/>
    <w:rsid w:val="00143571"/>
    <w:rsid w:val="00143715"/>
    <w:rsid w:val="0014398E"/>
    <w:rsid w:val="00143C47"/>
    <w:rsid w:val="00143FC6"/>
    <w:rsid w:val="00144475"/>
    <w:rsid w:val="0014483F"/>
    <w:rsid w:val="00144C35"/>
    <w:rsid w:val="00144C5D"/>
    <w:rsid w:val="00144D39"/>
    <w:rsid w:val="001459DA"/>
    <w:rsid w:val="0014614F"/>
    <w:rsid w:val="00146694"/>
    <w:rsid w:val="001466C6"/>
    <w:rsid w:val="00146FFD"/>
    <w:rsid w:val="0014716C"/>
    <w:rsid w:val="001472F1"/>
    <w:rsid w:val="0014751C"/>
    <w:rsid w:val="00147579"/>
    <w:rsid w:val="001478BE"/>
    <w:rsid w:val="00147949"/>
    <w:rsid w:val="00147C8D"/>
    <w:rsid w:val="00150445"/>
    <w:rsid w:val="00150710"/>
    <w:rsid w:val="00150A91"/>
    <w:rsid w:val="00150A95"/>
    <w:rsid w:val="0015103D"/>
    <w:rsid w:val="001516A5"/>
    <w:rsid w:val="0015178B"/>
    <w:rsid w:val="00151907"/>
    <w:rsid w:val="0015296B"/>
    <w:rsid w:val="00152FE1"/>
    <w:rsid w:val="00153239"/>
    <w:rsid w:val="00153262"/>
    <w:rsid w:val="001535C7"/>
    <w:rsid w:val="0015366D"/>
    <w:rsid w:val="001536BA"/>
    <w:rsid w:val="0015372E"/>
    <w:rsid w:val="00153AB0"/>
    <w:rsid w:val="0015412D"/>
    <w:rsid w:val="00154437"/>
    <w:rsid w:val="00154449"/>
    <w:rsid w:val="0015467A"/>
    <w:rsid w:val="00154E98"/>
    <w:rsid w:val="00155A1D"/>
    <w:rsid w:val="00155E7F"/>
    <w:rsid w:val="0015608F"/>
    <w:rsid w:val="001566A4"/>
    <w:rsid w:val="001566AF"/>
    <w:rsid w:val="0015726B"/>
    <w:rsid w:val="00157733"/>
    <w:rsid w:val="00160801"/>
    <w:rsid w:val="001608FC"/>
    <w:rsid w:val="00160D56"/>
    <w:rsid w:val="00160D65"/>
    <w:rsid w:val="00161022"/>
    <w:rsid w:val="001615B3"/>
    <w:rsid w:val="001616A8"/>
    <w:rsid w:val="001618B2"/>
    <w:rsid w:val="001619EE"/>
    <w:rsid w:val="00162272"/>
    <w:rsid w:val="00162E22"/>
    <w:rsid w:val="00163017"/>
    <w:rsid w:val="001630E0"/>
    <w:rsid w:val="001635DC"/>
    <w:rsid w:val="0016478D"/>
    <w:rsid w:val="00164C22"/>
    <w:rsid w:val="00164D07"/>
    <w:rsid w:val="00165017"/>
    <w:rsid w:val="00165581"/>
    <w:rsid w:val="00165C66"/>
    <w:rsid w:val="00166258"/>
    <w:rsid w:val="00166386"/>
    <w:rsid w:val="001663AE"/>
    <w:rsid w:val="00167395"/>
    <w:rsid w:val="001675ED"/>
    <w:rsid w:val="00167C43"/>
    <w:rsid w:val="00167E08"/>
    <w:rsid w:val="001700B9"/>
    <w:rsid w:val="001703C3"/>
    <w:rsid w:val="00170FAB"/>
    <w:rsid w:val="00171BD9"/>
    <w:rsid w:val="001720C8"/>
    <w:rsid w:val="001725B9"/>
    <w:rsid w:val="0017278B"/>
    <w:rsid w:val="0017317F"/>
    <w:rsid w:val="0017384A"/>
    <w:rsid w:val="00173CA3"/>
    <w:rsid w:val="0017468D"/>
    <w:rsid w:val="001748B3"/>
    <w:rsid w:val="00174D5F"/>
    <w:rsid w:val="001752CA"/>
    <w:rsid w:val="001759F4"/>
    <w:rsid w:val="00175F21"/>
    <w:rsid w:val="001761E1"/>
    <w:rsid w:val="001766AD"/>
    <w:rsid w:val="00176B68"/>
    <w:rsid w:val="00180745"/>
    <w:rsid w:val="00181A17"/>
    <w:rsid w:val="00181B72"/>
    <w:rsid w:val="00182134"/>
    <w:rsid w:val="0018313B"/>
    <w:rsid w:val="0018384F"/>
    <w:rsid w:val="00183A2A"/>
    <w:rsid w:val="00183A38"/>
    <w:rsid w:val="00183BF6"/>
    <w:rsid w:val="00183D73"/>
    <w:rsid w:val="0018400B"/>
    <w:rsid w:val="00184181"/>
    <w:rsid w:val="0018436C"/>
    <w:rsid w:val="00184F02"/>
    <w:rsid w:val="00184FDB"/>
    <w:rsid w:val="0018557D"/>
    <w:rsid w:val="00185634"/>
    <w:rsid w:val="0018641C"/>
    <w:rsid w:val="00186503"/>
    <w:rsid w:val="00186D90"/>
    <w:rsid w:val="001877C7"/>
    <w:rsid w:val="0019041E"/>
    <w:rsid w:val="00190CA3"/>
    <w:rsid w:val="00190F0F"/>
    <w:rsid w:val="00190F2D"/>
    <w:rsid w:val="00190F4E"/>
    <w:rsid w:val="001916A8"/>
    <w:rsid w:val="00191D29"/>
    <w:rsid w:val="00191DB8"/>
    <w:rsid w:val="00191DE1"/>
    <w:rsid w:val="00191FA1"/>
    <w:rsid w:val="00192033"/>
    <w:rsid w:val="00192C85"/>
    <w:rsid w:val="0019303F"/>
    <w:rsid w:val="001932ED"/>
    <w:rsid w:val="001934E9"/>
    <w:rsid w:val="00193626"/>
    <w:rsid w:val="00193835"/>
    <w:rsid w:val="00193B8C"/>
    <w:rsid w:val="00193D42"/>
    <w:rsid w:val="00194175"/>
    <w:rsid w:val="001942A3"/>
    <w:rsid w:val="00194457"/>
    <w:rsid w:val="001944F1"/>
    <w:rsid w:val="001945A4"/>
    <w:rsid w:val="001945CE"/>
    <w:rsid w:val="00194AAD"/>
    <w:rsid w:val="00194FB9"/>
    <w:rsid w:val="001956DD"/>
    <w:rsid w:val="00195F59"/>
    <w:rsid w:val="00195FDC"/>
    <w:rsid w:val="001963D6"/>
    <w:rsid w:val="001965BD"/>
    <w:rsid w:val="00196638"/>
    <w:rsid w:val="001966E5"/>
    <w:rsid w:val="00196899"/>
    <w:rsid w:val="00196A0A"/>
    <w:rsid w:val="00196BE1"/>
    <w:rsid w:val="00196CE1"/>
    <w:rsid w:val="00196EB7"/>
    <w:rsid w:val="001970A7"/>
    <w:rsid w:val="001A0087"/>
    <w:rsid w:val="001A0285"/>
    <w:rsid w:val="001A0A4D"/>
    <w:rsid w:val="001A0BDD"/>
    <w:rsid w:val="001A0C5E"/>
    <w:rsid w:val="001A0CBB"/>
    <w:rsid w:val="001A0D15"/>
    <w:rsid w:val="001A0DFD"/>
    <w:rsid w:val="001A1173"/>
    <w:rsid w:val="001A13C2"/>
    <w:rsid w:val="001A16ED"/>
    <w:rsid w:val="001A17EC"/>
    <w:rsid w:val="001A17F9"/>
    <w:rsid w:val="001A1B4B"/>
    <w:rsid w:val="001A1BAA"/>
    <w:rsid w:val="001A1C09"/>
    <w:rsid w:val="001A1E17"/>
    <w:rsid w:val="001A1F3B"/>
    <w:rsid w:val="001A211B"/>
    <w:rsid w:val="001A27C5"/>
    <w:rsid w:val="001A2EA7"/>
    <w:rsid w:val="001A302B"/>
    <w:rsid w:val="001A3A1E"/>
    <w:rsid w:val="001A3AD5"/>
    <w:rsid w:val="001A401D"/>
    <w:rsid w:val="001A40D2"/>
    <w:rsid w:val="001A45A4"/>
    <w:rsid w:val="001A49EC"/>
    <w:rsid w:val="001A4AE2"/>
    <w:rsid w:val="001A4B84"/>
    <w:rsid w:val="001A4F51"/>
    <w:rsid w:val="001A52DF"/>
    <w:rsid w:val="001A53D3"/>
    <w:rsid w:val="001A5697"/>
    <w:rsid w:val="001A5F6E"/>
    <w:rsid w:val="001A69BE"/>
    <w:rsid w:val="001A6A74"/>
    <w:rsid w:val="001A6A97"/>
    <w:rsid w:val="001A7925"/>
    <w:rsid w:val="001A7FBA"/>
    <w:rsid w:val="001B0905"/>
    <w:rsid w:val="001B0B07"/>
    <w:rsid w:val="001B0B5A"/>
    <w:rsid w:val="001B15FF"/>
    <w:rsid w:val="001B18E7"/>
    <w:rsid w:val="001B1D3B"/>
    <w:rsid w:val="001B20C3"/>
    <w:rsid w:val="001B24E0"/>
    <w:rsid w:val="001B38C9"/>
    <w:rsid w:val="001B3B81"/>
    <w:rsid w:val="001B3FCE"/>
    <w:rsid w:val="001B446E"/>
    <w:rsid w:val="001B44C9"/>
    <w:rsid w:val="001B46BB"/>
    <w:rsid w:val="001B48A5"/>
    <w:rsid w:val="001B4BF8"/>
    <w:rsid w:val="001B4DD9"/>
    <w:rsid w:val="001B5178"/>
    <w:rsid w:val="001B5562"/>
    <w:rsid w:val="001B55C0"/>
    <w:rsid w:val="001B58CD"/>
    <w:rsid w:val="001B5A06"/>
    <w:rsid w:val="001B5BBC"/>
    <w:rsid w:val="001B60D2"/>
    <w:rsid w:val="001B6797"/>
    <w:rsid w:val="001B689D"/>
    <w:rsid w:val="001B6B09"/>
    <w:rsid w:val="001B6C0E"/>
    <w:rsid w:val="001B6D57"/>
    <w:rsid w:val="001B6DDB"/>
    <w:rsid w:val="001B7318"/>
    <w:rsid w:val="001B736E"/>
    <w:rsid w:val="001C03D3"/>
    <w:rsid w:val="001C05DA"/>
    <w:rsid w:val="001C05FB"/>
    <w:rsid w:val="001C0627"/>
    <w:rsid w:val="001C077F"/>
    <w:rsid w:val="001C0941"/>
    <w:rsid w:val="001C157F"/>
    <w:rsid w:val="001C1EF1"/>
    <w:rsid w:val="001C22EA"/>
    <w:rsid w:val="001C22FE"/>
    <w:rsid w:val="001C233C"/>
    <w:rsid w:val="001C2710"/>
    <w:rsid w:val="001C2D24"/>
    <w:rsid w:val="001C31F5"/>
    <w:rsid w:val="001C33FF"/>
    <w:rsid w:val="001C3776"/>
    <w:rsid w:val="001C395E"/>
    <w:rsid w:val="001C3BE7"/>
    <w:rsid w:val="001C45A7"/>
    <w:rsid w:val="001C4678"/>
    <w:rsid w:val="001C499F"/>
    <w:rsid w:val="001C49EB"/>
    <w:rsid w:val="001C4B2B"/>
    <w:rsid w:val="001C4B99"/>
    <w:rsid w:val="001C4EF8"/>
    <w:rsid w:val="001C5275"/>
    <w:rsid w:val="001C5922"/>
    <w:rsid w:val="001C5B01"/>
    <w:rsid w:val="001C5B76"/>
    <w:rsid w:val="001C5DF3"/>
    <w:rsid w:val="001C5E3D"/>
    <w:rsid w:val="001C6251"/>
    <w:rsid w:val="001C6B5B"/>
    <w:rsid w:val="001C6BB9"/>
    <w:rsid w:val="001C6DE0"/>
    <w:rsid w:val="001C6E71"/>
    <w:rsid w:val="001C7B8F"/>
    <w:rsid w:val="001C7F3C"/>
    <w:rsid w:val="001D075F"/>
    <w:rsid w:val="001D0EDC"/>
    <w:rsid w:val="001D126F"/>
    <w:rsid w:val="001D16E3"/>
    <w:rsid w:val="001D190B"/>
    <w:rsid w:val="001D1ADA"/>
    <w:rsid w:val="001D1AE2"/>
    <w:rsid w:val="001D1EEE"/>
    <w:rsid w:val="001D2611"/>
    <w:rsid w:val="001D26B1"/>
    <w:rsid w:val="001D2766"/>
    <w:rsid w:val="001D2801"/>
    <w:rsid w:val="001D2AF3"/>
    <w:rsid w:val="001D2F89"/>
    <w:rsid w:val="001D30C2"/>
    <w:rsid w:val="001D3125"/>
    <w:rsid w:val="001D31DC"/>
    <w:rsid w:val="001D355A"/>
    <w:rsid w:val="001D3711"/>
    <w:rsid w:val="001D3910"/>
    <w:rsid w:val="001D3B08"/>
    <w:rsid w:val="001D43F1"/>
    <w:rsid w:val="001D47C2"/>
    <w:rsid w:val="001D4DA4"/>
    <w:rsid w:val="001D5629"/>
    <w:rsid w:val="001D5F6A"/>
    <w:rsid w:val="001D66F7"/>
    <w:rsid w:val="001D678A"/>
    <w:rsid w:val="001D69B6"/>
    <w:rsid w:val="001D6CB7"/>
    <w:rsid w:val="001D75DA"/>
    <w:rsid w:val="001D7B3C"/>
    <w:rsid w:val="001D7F09"/>
    <w:rsid w:val="001E02D0"/>
    <w:rsid w:val="001E063E"/>
    <w:rsid w:val="001E06AC"/>
    <w:rsid w:val="001E0E40"/>
    <w:rsid w:val="001E0E6C"/>
    <w:rsid w:val="001E134F"/>
    <w:rsid w:val="001E15B0"/>
    <w:rsid w:val="001E1997"/>
    <w:rsid w:val="001E1E03"/>
    <w:rsid w:val="001E20EF"/>
    <w:rsid w:val="001E24B4"/>
    <w:rsid w:val="001E366A"/>
    <w:rsid w:val="001E3BC0"/>
    <w:rsid w:val="001E435A"/>
    <w:rsid w:val="001E4488"/>
    <w:rsid w:val="001E475F"/>
    <w:rsid w:val="001E4B13"/>
    <w:rsid w:val="001E4DE6"/>
    <w:rsid w:val="001E5244"/>
    <w:rsid w:val="001E565D"/>
    <w:rsid w:val="001E5759"/>
    <w:rsid w:val="001E5B88"/>
    <w:rsid w:val="001E5D5B"/>
    <w:rsid w:val="001E5DB9"/>
    <w:rsid w:val="001E5EA4"/>
    <w:rsid w:val="001E6133"/>
    <w:rsid w:val="001E6602"/>
    <w:rsid w:val="001E696E"/>
    <w:rsid w:val="001E6AEC"/>
    <w:rsid w:val="001E6C7D"/>
    <w:rsid w:val="001E6FE4"/>
    <w:rsid w:val="001E748D"/>
    <w:rsid w:val="001E75CC"/>
    <w:rsid w:val="001F0C2B"/>
    <w:rsid w:val="001F0C74"/>
    <w:rsid w:val="001F18B9"/>
    <w:rsid w:val="001F1CE6"/>
    <w:rsid w:val="001F2355"/>
    <w:rsid w:val="001F2704"/>
    <w:rsid w:val="001F2706"/>
    <w:rsid w:val="001F29B4"/>
    <w:rsid w:val="001F2A43"/>
    <w:rsid w:val="001F2D3F"/>
    <w:rsid w:val="001F2EBE"/>
    <w:rsid w:val="001F4175"/>
    <w:rsid w:val="001F4218"/>
    <w:rsid w:val="001F4380"/>
    <w:rsid w:val="001F4606"/>
    <w:rsid w:val="001F4783"/>
    <w:rsid w:val="001F47A9"/>
    <w:rsid w:val="001F4A91"/>
    <w:rsid w:val="001F4E4C"/>
    <w:rsid w:val="001F5547"/>
    <w:rsid w:val="001F55DD"/>
    <w:rsid w:val="001F5859"/>
    <w:rsid w:val="001F6456"/>
    <w:rsid w:val="001F65D1"/>
    <w:rsid w:val="001F6B5F"/>
    <w:rsid w:val="001F6B81"/>
    <w:rsid w:val="001F6F64"/>
    <w:rsid w:val="001F72DD"/>
    <w:rsid w:val="001F739A"/>
    <w:rsid w:val="001F7AB7"/>
    <w:rsid w:val="001F7F1C"/>
    <w:rsid w:val="00200148"/>
    <w:rsid w:val="002001E6"/>
    <w:rsid w:val="00200758"/>
    <w:rsid w:val="00200C96"/>
    <w:rsid w:val="00201793"/>
    <w:rsid w:val="00201A3C"/>
    <w:rsid w:val="00201E1E"/>
    <w:rsid w:val="002028CC"/>
    <w:rsid w:val="00202CFD"/>
    <w:rsid w:val="00202D34"/>
    <w:rsid w:val="00203664"/>
    <w:rsid w:val="00203ECC"/>
    <w:rsid w:val="002046D7"/>
    <w:rsid w:val="002046DA"/>
    <w:rsid w:val="00204AE4"/>
    <w:rsid w:val="0020584F"/>
    <w:rsid w:val="00205D09"/>
    <w:rsid w:val="00205DCE"/>
    <w:rsid w:val="00205FD5"/>
    <w:rsid w:val="00206097"/>
    <w:rsid w:val="0020698D"/>
    <w:rsid w:val="00206DE5"/>
    <w:rsid w:val="00207904"/>
    <w:rsid w:val="00207AF2"/>
    <w:rsid w:val="00207BAE"/>
    <w:rsid w:val="00207DC6"/>
    <w:rsid w:val="00210E2F"/>
    <w:rsid w:val="00211064"/>
    <w:rsid w:val="002113C9"/>
    <w:rsid w:val="00211793"/>
    <w:rsid w:val="00211E21"/>
    <w:rsid w:val="00212229"/>
    <w:rsid w:val="00212728"/>
    <w:rsid w:val="002129E5"/>
    <w:rsid w:val="00212EA0"/>
    <w:rsid w:val="00212FBA"/>
    <w:rsid w:val="002134E7"/>
    <w:rsid w:val="00213D86"/>
    <w:rsid w:val="00214002"/>
    <w:rsid w:val="00214545"/>
    <w:rsid w:val="002149F2"/>
    <w:rsid w:val="00214CE4"/>
    <w:rsid w:val="0021529B"/>
    <w:rsid w:val="0021576A"/>
    <w:rsid w:val="002166B2"/>
    <w:rsid w:val="00216C85"/>
    <w:rsid w:val="00217BE1"/>
    <w:rsid w:val="00217E18"/>
    <w:rsid w:val="00217EBE"/>
    <w:rsid w:val="002201BD"/>
    <w:rsid w:val="00220CF7"/>
    <w:rsid w:val="00221114"/>
    <w:rsid w:val="002211C2"/>
    <w:rsid w:val="002212AC"/>
    <w:rsid w:val="00221B59"/>
    <w:rsid w:val="00221F21"/>
    <w:rsid w:val="00221F69"/>
    <w:rsid w:val="0022258C"/>
    <w:rsid w:val="0022279F"/>
    <w:rsid w:val="0022296F"/>
    <w:rsid w:val="0022306F"/>
    <w:rsid w:val="002235A0"/>
    <w:rsid w:val="00223F70"/>
    <w:rsid w:val="0022423B"/>
    <w:rsid w:val="00224254"/>
    <w:rsid w:val="00224855"/>
    <w:rsid w:val="00224D73"/>
    <w:rsid w:val="00225E7E"/>
    <w:rsid w:val="00226A42"/>
    <w:rsid w:val="00226B6A"/>
    <w:rsid w:val="00226EDD"/>
    <w:rsid w:val="002270CB"/>
    <w:rsid w:val="002274FD"/>
    <w:rsid w:val="00227605"/>
    <w:rsid w:val="00227AD1"/>
    <w:rsid w:val="00227ED8"/>
    <w:rsid w:val="00227F80"/>
    <w:rsid w:val="00227FFC"/>
    <w:rsid w:val="002300AB"/>
    <w:rsid w:val="002303E0"/>
    <w:rsid w:val="002315EB"/>
    <w:rsid w:val="002320A4"/>
    <w:rsid w:val="00232A15"/>
    <w:rsid w:val="00232E70"/>
    <w:rsid w:val="00232EA8"/>
    <w:rsid w:val="00232FE8"/>
    <w:rsid w:val="0023308C"/>
    <w:rsid w:val="0023316B"/>
    <w:rsid w:val="00233B28"/>
    <w:rsid w:val="00233CC9"/>
    <w:rsid w:val="00233E38"/>
    <w:rsid w:val="002344CC"/>
    <w:rsid w:val="00234537"/>
    <w:rsid w:val="00234CEF"/>
    <w:rsid w:val="00234DCF"/>
    <w:rsid w:val="00234FAA"/>
    <w:rsid w:val="0023526D"/>
    <w:rsid w:val="00235974"/>
    <w:rsid w:val="002359BF"/>
    <w:rsid w:val="00235CD7"/>
    <w:rsid w:val="00235D87"/>
    <w:rsid w:val="0023612A"/>
    <w:rsid w:val="00236307"/>
    <w:rsid w:val="00236513"/>
    <w:rsid w:val="00236725"/>
    <w:rsid w:val="00236C6F"/>
    <w:rsid w:val="00236CFC"/>
    <w:rsid w:val="0023777A"/>
    <w:rsid w:val="002400E1"/>
    <w:rsid w:val="00240468"/>
    <w:rsid w:val="00240975"/>
    <w:rsid w:val="002409D5"/>
    <w:rsid w:val="00240A30"/>
    <w:rsid w:val="00241219"/>
    <w:rsid w:val="00241CE4"/>
    <w:rsid w:val="002424E3"/>
    <w:rsid w:val="002428C0"/>
    <w:rsid w:val="0024295A"/>
    <w:rsid w:val="00242DC0"/>
    <w:rsid w:val="0024304A"/>
    <w:rsid w:val="00243382"/>
    <w:rsid w:val="00243401"/>
    <w:rsid w:val="002434B7"/>
    <w:rsid w:val="00243A64"/>
    <w:rsid w:val="00243B21"/>
    <w:rsid w:val="0024475D"/>
    <w:rsid w:val="002447A0"/>
    <w:rsid w:val="00244AF5"/>
    <w:rsid w:val="00244BAB"/>
    <w:rsid w:val="00244D24"/>
    <w:rsid w:val="00245114"/>
    <w:rsid w:val="002457DD"/>
    <w:rsid w:val="00245EF4"/>
    <w:rsid w:val="002464AA"/>
    <w:rsid w:val="00246545"/>
    <w:rsid w:val="0024660F"/>
    <w:rsid w:val="00246A74"/>
    <w:rsid w:val="00246AAB"/>
    <w:rsid w:val="00246D20"/>
    <w:rsid w:val="00246E9B"/>
    <w:rsid w:val="002474B2"/>
    <w:rsid w:val="00250028"/>
    <w:rsid w:val="002502E3"/>
    <w:rsid w:val="002503A9"/>
    <w:rsid w:val="002505F5"/>
    <w:rsid w:val="002507D9"/>
    <w:rsid w:val="00251244"/>
    <w:rsid w:val="002519D5"/>
    <w:rsid w:val="00251E76"/>
    <w:rsid w:val="00252CAE"/>
    <w:rsid w:val="00252D9D"/>
    <w:rsid w:val="00252E25"/>
    <w:rsid w:val="00253263"/>
    <w:rsid w:val="0025457E"/>
    <w:rsid w:val="00254AF0"/>
    <w:rsid w:val="002550C5"/>
    <w:rsid w:val="002552FB"/>
    <w:rsid w:val="00255A52"/>
    <w:rsid w:val="00255AF8"/>
    <w:rsid w:val="00255D34"/>
    <w:rsid w:val="00256351"/>
    <w:rsid w:val="002563E0"/>
    <w:rsid w:val="002565A8"/>
    <w:rsid w:val="0025668F"/>
    <w:rsid w:val="002566AC"/>
    <w:rsid w:val="002566AF"/>
    <w:rsid w:val="002568F4"/>
    <w:rsid w:val="00256B01"/>
    <w:rsid w:val="0025746D"/>
    <w:rsid w:val="00257476"/>
    <w:rsid w:val="00257D35"/>
    <w:rsid w:val="0026050B"/>
    <w:rsid w:val="00260A30"/>
    <w:rsid w:val="002614EB"/>
    <w:rsid w:val="00261A51"/>
    <w:rsid w:val="00261CCA"/>
    <w:rsid w:val="00261F22"/>
    <w:rsid w:val="00262364"/>
    <w:rsid w:val="00262A54"/>
    <w:rsid w:val="00262C33"/>
    <w:rsid w:val="00262FA7"/>
    <w:rsid w:val="002630E4"/>
    <w:rsid w:val="00263457"/>
    <w:rsid w:val="00263BCB"/>
    <w:rsid w:val="00264741"/>
    <w:rsid w:val="00264999"/>
    <w:rsid w:val="002649AB"/>
    <w:rsid w:val="00264A32"/>
    <w:rsid w:val="00264BC4"/>
    <w:rsid w:val="00265005"/>
    <w:rsid w:val="00265078"/>
    <w:rsid w:val="00265097"/>
    <w:rsid w:val="0026542D"/>
    <w:rsid w:val="002657AA"/>
    <w:rsid w:val="00265964"/>
    <w:rsid w:val="00265FB7"/>
    <w:rsid w:val="00266214"/>
    <w:rsid w:val="00267100"/>
    <w:rsid w:val="00267281"/>
    <w:rsid w:val="00267528"/>
    <w:rsid w:val="002676A0"/>
    <w:rsid w:val="00267842"/>
    <w:rsid w:val="00267A2E"/>
    <w:rsid w:val="00267E26"/>
    <w:rsid w:val="00270E52"/>
    <w:rsid w:val="0027100F"/>
    <w:rsid w:val="002712FA"/>
    <w:rsid w:val="0027151F"/>
    <w:rsid w:val="00271533"/>
    <w:rsid w:val="0027166F"/>
    <w:rsid w:val="002721B8"/>
    <w:rsid w:val="00272E07"/>
    <w:rsid w:val="0027340E"/>
    <w:rsid w:val="00273A9C"/>
    <w:rsid w:val="0027410A"/>
    <w:rsid w:val="00274273"/>
    <w:rsid w:val="00274E77"/>
    <w:rsid w:val="002755F1"/>
    <w:rsid w:val="00275DC2"/>
    <w:rsid w:val="0027616F"/>
    <w:rsid w:val="00276401"/>
    <w:rsid w:val="002764B3"/>
    <w:rsid w:val="0027729F"/>
    <w:rsid w:val="00277929"/>
    <w:rsid w:val="00277F77"/>
    <w:rsid w:val="00280526"/>
    <w:rsid w:val="00280713"/>
    <w:rsid w:val="002810CD"/>
    <w:rsid w:val="00281197"/>
    <w:rsid w:val="0028138D"/>
    <w:rsid w:val="0028143C"/>
    <w:rsid w:val="00281448"/>
    <w:rsid w:val="00281784"/>
    <w:rsid w:val="002817B8"/>
    <w:rsid w:val="00281819"/>
    <w:rsid w:val="0028185C"/>
    <w:rsid w:val="00281CF1"/>
    <w:rsid w:val="00281CF6"/>
    <w:rsid w:val="00281D89"/>
    <w:rsid w:val="00282259"/>
    <w:rsid w:val="002827B9"/>
    <w:rsid w:val="00282856"/>
    <w:rsid w:val="0028293E"/>
    <w:rsid w:val="00282C2A"/>
    <w:rsid w:val="00282C58"/>
    <w:rsid w:val="00282D4A"/>
    <w:rsid w:val="00282D6B"/>
    <w:rsid w:val="00282EF4"/>
    <w:rsid w:val="00282F6A"/>
    <w:rsid w:val="002830CF"/>
    <w:rsid w:val="0028311B"/>
    <w:rsid w:val="00283570"/>
    <w:rsid w:val="00283632"/>
    <w:rsid w:val="00283A40"/>
    <w:rsid w:val="00283F4B"/>
    <w:rsid w:val="0028477B"/>
    <w:rsid w:val="00284C12"/>
    <w:rsid w:val="00284E17"/>
    <w:rsid w:val="002858BF"/>
    <w:rsid w:val="00285C8C"/>
    <w:rsid w:val="0028621C"/>
    <w:rsid w:val="00286344"/>
    <w:rsid w:val="0028659C"/>
    <w:rsid w:val="00286747"/>
    <w:rsid w:val="002869C5"/>
    <w:rsid w:val="0028791B"/>
    <w:rsid w:val="00287FBE"/>
    <w:rsid w:val="00290153"/>
    <w:rsid w:val="0029028A"/>
    <w:rsid w:val="0029034C"/>
    <w:rsid w:val="0029054E"/>
    <w:rsid w:val="002905DC"/>
    <w:rsid w:val="002906ED"/>
    <w:rsid w:val="00290763"/>
    <w:rsid w:val="002907B8"/>
    <w:rsid w:val="002907F6"/>
    <w:rsid w:val="00291066"/>
    <w:rsid w:val="002914DA"/>
    <w:rsid w:val="00291CBD"/>
    <w:rsid w:val="00291E9A"/>
    <w:rsid w:val="00291F10"/>
    <w:rsid w:val="002929CA"/>
    <w:rsid w:val="00292EBF"/>
    <w:rsid w:val="002936AF"/>
    <w:rsid w:val="0029375C"/>
    <w:rsid w:val="00293D12"/>
    <w:rsid w:val="00294436"/>
    <w:rsid w:val="002944EF"/>
    <w:rsid w:val="002945C4"/>
    <w:rsid w:val="00294A0E"/>
    <w:rsid w:val="00294BA3"/>
    <w:rsid w:val="00294E99"/>
    <w:rsid w:val="00294EFB"/>
    <w:rsid w:val="00295082"/>
    <w:rsid w:val="00295252"/>
    <w:rsid w:val="002954D7"/>
    <w:rsid w:val="002955E4"/>
    <w:rsid w:val="00296754"/>
    <w:rsid w:val="002969EC"/>
    <w:rsid w:val="00296B04"/>
    <w:rsid w:val="00296BB0"/>
    <w:rsid w:val="00296CDE"/>
    <w:rsid w:val="002972B1"/>
    <w:rsid w:val="00297351"/>
    <w:rsid w:val="00297B04"/>
    <w:rsid w:val="00297E01"/>
    <w:rsid w:val="00297E51"/>
    <w:rsid w:val="002A0356"/>
    <w:rsid w:val="002A035C"/>
    <w:rsid w:val="002A03DB"/>
    <w:rsid w:val="002A0733"/>
    <w:rsid w:val="002A0BFC"/>
    <w:rsid w:val="002A14E4"/>
    <w:rsid w:val="002A1D00"/>
    <w:rsid w:val="002A1E71"/>
    <w:rsid w:val="002A1FA9"/>
    <w:rsid w:val="002A20D8"/>
    <w:rsid w:val="002A20FB"/>
    <w:rsid w:val="002A22B7"/>
    <w:rsid w:val="002A2718"/>
    <w:rsid w:val="002A2783"/>
    <w:rsid w:val="002A2C92"/>
    <w:rsid w:val="002A31B5"/>
    <w:rsid w:val="002A326E"/>
    <w:rsid w:val="002A376E"/>
    <w:rsid w:val="002A37A8"/>
    <w:rsid w:val="002A3999"/>
    <w:rsid w:val="002A3D02"/>
    <w:rsid w:val="002A40D2"/>
    <w:rsid w:val="002A40DA"/>
    <w:rsid w:val="002A49C8"/>
    <w:rsid w:val="002A4BDE"/>
    <w:rsid w:val="002A4FC8"/>
    <w:rsid w:val="002A54C3"/>
    <w:rsid w:val="002A58A4"/>
    <w:rsid w:val="002A61D6"/>
    <w:rsid w:val="002A6449"/>
    <w:rsid w:val="002A7100"/>
    <w:rsid w:val="002A717B"/>
    <w:rsid w:val="002A72CA"/>
    <w:rsid w:val="002A72DC"/>
    <w:rsid w:val="002A73A7"/>
    <w:rsid w:val="002A76AA"/>
    <w:rsid w:val="002A7A72"/>
    <w:rsid w:val="002A7DB2"/>
    <w:rsid w:val="002A7EAB"/>
    <w:rsid w:val="002B0860"/>
    <w:rsid w:val="002B0A69"/>
    <w:rsid w:val="002B0EFB"/>
    <w:rsid w:val="002B10A1"/>
    <w:rsid w:val="002B1494"/>
    <w:rsid w:val="002B1BF9"/>
    <w:rsid w:val="002B270C"/>
    <w:rsid w:val="002B3294"/>
    <w:rsid w:val="002B340C"/>
    <w:rsid w:val="002B39BD"/>
    <w:rsid w:val="002B3C1D"/>
    <w:rsid w:val="002B42C4"/>
    <w:rsid w:val="002B4658"/>
    <w:rsid w:val="002B475C"/>
    <w:rsid w:val="002B4ADB"/>
    <w:rsid w:val="002B4AED"/>
    <w:rsid w:val="002B4B2C"/>
    <w:rsid w:val="002B4D81"/>
    <w:rsid w:val="002B506A"/>
    <w:rsid w:val="002B55D1"/>
    <w:rsid w:val="002B575F"/>
    <w:rsid w:val="002B5B58"/>
    <w:rsid w:val="002B5C16"/>
    <w:rsid w:val="002B5E51"/>
    <w:rsid w:val="002B608F"/>
    <w:rsid w:val="002B6248"/>
    <w:rsid w:val="002B6373"/>
    <w:rsid w:val="002B65F8"/>
    <w:rsid w:val="002B6F49"/>
    <w:rsid w:val="002B70DD"/>
    <w:rsid w:val="002B721C"/>
    <w:rsid w:val="002B7394"/>
    <w:rsid w:val="002B7A1F"/>
    <w:rsid w:val="002B7A21"/>
    <w:rsid w:val="002C03D2"/>
    <w:rsid w:val="002C08DD"/>
    <w:rsid w:val="002C0B26"/>
    <w:rsid w:val="002C0C82"/>
    <w:rsid w:val="002C0F08"/>
    <w:rsid w:val="002C157E"/>
    <w:rsid w:val="002C1596"/>
    <w:rsid w:val="002C15BA"/>
    <w:rsid w:val="002C1676"/>
    <w:rsid w:val="002C174C"/>
    <w:rsid w:val="002C17D9"/>
    <w:rsid w:val="002C1B9C"/>
    <w:rsid w:val="002C1C71"/>
    <w:rsid w:val="002C1CBC"/>
    <w:rsid w:val="002C1DD5"/>
    <w:rsid w:val="002C20C9"/>
    <w:rsid w:val="002C226D"/>
    <w:rsid w:val="002C2998"/>
    <w:rsid w:val="002C30B6"/>
    <w:rsid w:val="002C3A82"/>
    <w:rsid w:val="002C3D74"/>
    <w:rsid w:val="002C4082"/>
    <w:rsid w:val="002C4968"/>
    <w:rsid w:val="002C497B"/>
    <w:rsid w:val="002C49D2"/>
    <w:rsid w:val="002C4A2E"/>
    <w:rsid w:val="002C4F26"/>
    <w:rsid w:val="002C5A01"/>
    <w:rsid w:val="002C5F5E"/>
    <w:rsid w:val="002C5F90"/>
    <w:rsid w:val="002C615A"/>
    <w:rsid w:val="002C62D7"/>
    <w:rsid w:val="002C6497"/>
    <w:rsid w:val="002C6BC0"/>
    <w:rsid w:val="002C6C85"/>
    <w:rsid w:val="002C6CEB"/>
    <w:rsid w:val="002C6F29"/>
    <w:rsid w:val="002C74D3"/>
    <w:rsid w:val="002C77C1"/>
    <w:rsid w:val="002C78AA"/>
    <w:rsid w:val="002C7A52"/>
    <w:rsid w:val="002C7ADF"/>
    <w:rsid w:val="002D024E"/>
    <w:rsid w:val="002D0382"/>
    <w:rsid w:val="002D0C2A"/>
    <w:rsid w:val="002D1270"/>
    <w:rsid w:val="002D1487"/>
    <w:rsid w:val="002D1727"/>
    <w:rsid w:val="002D1E7C"/>
    <w:rsid w:val="002D2290"/>
    <w:rsid w:val="002D2314"/>
    <w:rsid w:val="002D244D"/>
    <w:rsid w:val="002D2912"/>
    <w:rsid w:val="002D2950"/>
    <w:rsid w:val="002D2DCC"/>
    <w:rsid w:val="002D2E54"/>
    <w:rsid w:val="002D3695"/>
    <w:rsid w:val="002D412A"/>
    <w:rsid w:val="002D4328"/>
    <w:rsid w:val="002D4D7D"/>
    <w:rsid w:val="002D4FC2"/>
    <w:rsid w:val="002D51F6"/>
    <w:rsid w:val="002D52DD"/>
    <w:rsid w:val="002D530B"/>
    <w:rsid w:val="002D5DBE"/>
    <w:rsid w:val="002D5E50"/>
    <w:rsid w:val="002D5FD9"/>
    <w:rsid w:val="002D62AF"/>
    <w:rsid w:val="002D66DF"/>
    <w:rsid w:val="002D688C"/>
    <w:rsid w:val="002D68B3"/>
    <w:rsid w:val="002D6BE3"/>
    <w:rsid w:val="002D6DB9"/>
    <w:rsid w:val="002D6F5C"/>
    <w:rsid w:val="002D735C"/>
    <w:rsid w:val="002D74F2"/>
    <w:rsid w:val="002D7594"/>
    <w:rsid w:val="002D77E0"/>
    <w:rsid w:val="002D7965"/>
    <w:rsid w:val="002D7990"/>
    <w:rsid w:val="002D7994"/>
    <w:rsid w:val="002D7A1A"/>
    <w:rsid w:val="002D7B11"/>
    <w:rsid w:val="002D7BDF"/>
    <w:rsid w:val="002D7DDF"/>
    <w:rsid w:val="002E0C90"/>
    <w:rsid w:val="002E10A9"/>
    <w:rsid w:val="002E1266"/>
    <w:rsid w:val="002E199D"/>
    <w:rsid w:val="002E24EF"/>
    <w:rsid w:val="002E2543"/>
    <w:rsid w:val="002E27A1"/>
    <w:rsid w:val="002E28DC"/>
    <w:rsid w:val="002E2C24"/>
    <w:rsid w:val="002E31CC"/>
    <w:rsid w:val="002E3928"/>
    <w:rsid w:val="002E3B6F"/>
    <w:rsid w:val="002E3E74"/>
    <w:rsid w:val="002E402C"/>
    <w:rsid w:val="002E4172"/>
    <w:rsid w:val="002E437C"/>
    <w:rsid w:val="002E465C"/>
    <w:rsid w:val="002E4D9E"/>
    <w:rsid w:val="002E5531"/>
    <w:rsid w:val="002E590A"/>
    <w:rsid w:val="002E6250"/>
    <w:rsid w:val="002E6579"/>
    <w:rsid w:val="002E7361"/>
    <w:rsid w:val="002E75F9"/>
    <w:rsid w:val="002E7609"/>
    <w:rsid w:val="002F0229"/>
    <w:rsid w:val="002F04FF"/>
    <w:rsid w:val="002F07FB"/>
    <w:rsid w:val="002F0A7A"/>
    <w:rsid w:val="002F1323"/>
    <w:rsid w:val="002F1535"/>
    <w:rsid w:val="002F15AE"/>
    <w:rsid w:val="002F162F"/>
    <w:rsid w:val="002F1686"/>
    <w:rsid w:val="002F19ED"/>
    <w:rsid w:val="002F1BF8"/>
    <w:rsid w:val="002F1E9A"/>
    <w:rsid w:val="002F23AF"/>
    <w:rsid w:val="002F25BE"/>
    <w:rsid w:val="002F268A"/>
    <w:rsid w:val="002F2BD3"/>
    <w:rsid w:val="002F2D47"/>
    <w:rsid w:val="002F3769"/>
    <w:rsid w:val="002F3CD5"/>
    <w:rsid w:val="002F3D97"/>
    <w:rsid w:val="002F46C3"/>
    <w:rsid w:val="002F4A1D"/>
    <w:rsid w:val="002F4C20"/>
    <w:rsid w:val="002F4E3A"/>
    <w:rsid w:val="002F5669"/>
    <w:rsid w:val="002F570A"/>
    <w:rsid w:val="002F576F"/>
    <w:rsid w:val="002F5926"/>
    <w:rsid w:val="002F5BE3"/>
    <w:rsid w:val="002F5CA7"/>
    <w:rsid w:val="002F6143"/>
    <w:rsid w:val="002F69CB"/>
    <w:rsid w:val="002F74A2"/>
    <w:rsid w:val="0030005B"/>
    <w:rsid w:val="0030032A"/>
    <w:rsid w:val="003006FD"/>
    <w:rsid w:val="0030077B"/>
    <w:rsid w:val="003007E5"/>
    <w:rsid w:val="00300868"/>
    <w:rsid w:val="00300A39"/>
    <w:rsid w:val="003010AA"/>
    <w:rsid w:val="00301283"/>
    <w:rsid w:val="00301817"/>
    <w:rsid w:val="00302175"/>
    <w:rsid w:val="003029F9"/>
    <w:rsid w:val="00302CC0"/>
    <w:rsid w:val="00303428"/>
    <w:rsid w:val="003037D2"/>
    <w:rsid w:val="00303C29"/>
    <w:rsid w:val="00303E2D"/>
    <w:rsid w:val="003040E9"/>
    <w:rsid w:val="00304A52"/>
    <w:rsid w:val="00304DD8"/>
    <w:rsid w:val="00305547"/>
    <w:rsid w:val="00305B05"/>
    <w:rsid w:val="00305EE4"/>
    <w:rsid w:val="00305F0A"/>
    <w:rsid w:val="003062B1"/>
    <w:rsid w:val="003064AC"/>
    <w:rsid w:val="0030714B"/>
    <w:rsid w:val="003078BB"/>
    <w:rsid w:val="00307E95"/>
    <w:rsid w:val="00310114"/>
    <w:rsid w:val="003106B7"/>
    <w:rsid w:val="003107B6"/>
    <w:rsid w:val="0031094B"/>
    <w:rsid w:val="003109D6"/>
    <w:rsid w:val="00310BAF"/>
    <w:rsid w:val="0031171E"/>
    <w:rsid w:val="003119E5"/>
    <w:rsid w:val="0031226C"/>
    <w:rsid w:val="0031231D"/>
    <w:rsid w:val="003126E8"/>
    <w:rsid w:val="00312960"/>
    <w:rsid w:val="00312B8D"/>
    <w:rsid w:val="00313862"/>
    <w:rsid w:val="00314238"/>
    <w:rsid w:val="00314608"/>
    <w:rsid w:val="00314979"/>
    <w:rsid w:val="00314A32"/>
    <w:rsid w:val="00314D59"/>
    <w:rsid w:val="00314F6C"/>
    <w:rsid w:val="00315030"/>
    <w:rsid w:val="00315B82"/>
    <w:rsid w:val="00315DFC"/>
    <w:rsid w:val="00315EB1"/>
    <w:rsid w:val="00315FB6"/>
    <w:rsid w:val="00316084"/>
    <w:rsid w:val="003162A0"/>
    <w:rsid w:val="003168A7"/>
    <w:rsid w:val="00316937"/>
    <w:rsid w:val="00316BAB"/>
    <w:rsid w:val="00317385"/>
    <w:rsid w:val="003179DB"/>
    <w:rsid w:val="00317C4E"/>
    <w:rsid w:val="00317C8F"/>
    <w:rsid w:val="0032020B"/>
    <w:rsid w:val="00321245"/>
    <w:rsid w:val="00321359"/>
    <w:rsid w:val="003213C0"/>
    <w:rsid w:val="003218D3"/>
    <w:rsid w:val="003218EE"/>
    <w:rsid w:val="0032193B"/>
    <w:rsid w:val="003220B4"/>
    <w:rsid w:val="0032213D"/>
    <w:rsid w:val="00322609"/>
    <w:rsid w:val="003227A8"/>
    <w:rsid w:val="003229FC"/>
    <w:rsid w:val="00322B3A"/>
    <w:rsid w:val="0032337F"/>
    <w:rsid w:val="00323705"/>
    <w:rsid w:val="00323709"/>
    <w:rsid w:val="003237CD"/>
    <w:rsid w:val="00323AAF"/>
    <w:rsid w:val="00324217"/>
    <w:rsid w:val="0032466A"/>
    <w:rsid w:val="003246B9"/>
    <w:rsid w:val="00324D31"/>
    <w:rsid w:val="00325008"/>
    <w:rsid w:val="003250A1"/>
    <w:rsid w:val="00325241"/>
    <w:rsid w:val="00325F74"/>
    <w:rsid w:val="00325FC7"/>
    <w:rsid w:val="00326192"/>
    <w:rsid w:val="003262E1"/>
    <w:rsid w:val="003276CD"/>
    <w:rsid w:val="00327B9F"/>
    <w:rsid w:val="00327F71"/>
    <w:rsid w:val="00330110"/>
    <w:rsid w:val="003301F4"/>
    <w:rsid w:val="003304BA"/>
    <w:rsid w:val="003306D6"/>
    <w:rsid w:val="003311A2"/>
    <w:rsid w:val="003312E0"/>
    <w:rsid w:val="00331433"/>
    <w:rsid w:val="0033179C"/>
    <w:rsid w:val="0033184A"/>
    <w:rsid w:val="00331E08"/>
    <w:rsid w:val="003320AD"/>
    <w:rsid w:val="00332869"/>
    <w:rsid w:val="00333AC0"/>
    <w:rsid w:val="00333E9E"/>
    <w:rsid w:val="00333F45"/>
    <w:rsid w:val="00334252"/>
    <w:rsid w:val="00334F68"/>
    <w:rsid w:val="00335157"/>
    <w:rsid w:val="00335523"/>
    <w:rsid w:val="00335654"/>
    <w:rsid w:val="003358AD"/>
    <w:rsid w:val="00335B89"/>
    <w:rsid w:val="00335CF0"/>
    <w:rsid w:val="003361F0"/>
    <w:rsid w:val="003367A5"/>
    <w:rsid w:val="00336A1C"/>
    <w:rsid w:val="00336F7A"/>
    <w:rsid w:val="003400CC"/>
    <w:rsid w:val="00340EE0"/>
    <w:rsid w:val="00340F6A"/>
    <w:rsid w:val="00341CEB"/>
    <w:rsid w:val="00341EB5"/>
    <w:rsid w:val="00342A9E"/>
    <w:rsid w:val="00343429"/>
    <w:rsid w:val="003439AA"/>
    <w:rsid w:val="00343E07"/>
    <w:rsid w:val="00343FE9"/>
    <w:rsid w:val="00344756"/>
    <w:rsid w:val="00344F42"/>
    <w:rsid w:val="003459C9"/>
    <w:rsid w:val="00345C9D"/>
    <w:rsid w:val="0034642E"/>
    <w:rsid w:val="003465E3"/>
    <w:rsid w:val="003466A0"/>
    <w:rsid w:val="0034706E"/>
    <w:rsid w:val="003472D9"/>
    <w:rsid w:val="003474F4"/>
    <w:rsid w:val="003475EC"/>
    <w:rsid w:val="0035004B"/>
    <w:rsid w:val="00350167"/>
    <w:rsid w:val="0035057D"/>
    <w:rsid w:val="00350789"/>
    <w:rsid w:val="00350D83"/>
    <w:rsid w:val="00350F37"/>
    <w:rsid w:val="003511AB"/>
    <w:rsid w:val="0035188C"/>
    <w:rsid w:val="00351C61"/>
    <w:rsid w:val="00351F4D"/>
    <w:rsid w:val="00352DC7"/>
    <w:rsid w:val="00353326"/>
    <w:rsid w:val="00353771"/>
    <w:rsid w:val="00353AB4"/>
    <w:rsid w:val="00353B2C"/>
    <w:rsid w:val="00353CC9"/>
    <w:rsid w:val="00353D14"/>
    <w:rsid w:val="00353D96"/>
    <w:rsid w:val="00354656"/>
    <w:rsid w:val="0035515D"/>
    <w:rsid w:val="00355E32"/>
    <w:rsid w:val="003565B0"/>
    <w:rsid w:val="00356D70"/>
    <w:rsid w:val="0035714F"/>
    <w:rsid w:val="0035788E"/>
    <w:rsid w:val="00357C8E"/>
    <w:rsid w:val="00360146"/>
    <w:rsid w:val="00360287"/>
    <w:rsid w:val="00360331"/>
    <w:rsid w:val="00360405"/>
    <w:rsid w:val="0036089A"/>
    <w:rsid w:val="003608DB"/>
    <w:rsid w:val="0036093B"/>
    <w:rsid w:val="003614A1"/>
    <w:rsid w:val="00361828"/>
    <w:rsid w:val="00361F29"/>
    <w:rsid w:val="003621AF"/>
    <w:rsid w:val="003625CD"/>
    <w:rsid w:val="003629AE"/>
    <w:rsid w:val="00362D1D"/>
    <w:rsid w:val="00362F28"/>
    <w:rsid w:val="0036321E"/>
    <w:rsid w:val="00363276"/>
    <w:rsid w:val="00363835"/>
    <w:rsid w:val="0036389A"/>
    <w:rsid w:val="0036391A"/>
    <w:rsid w:val="00363939"/>
    <w:rsid w:val="00364DFB"/>
    <w:rsid w:val="00364F8E"/>
    <w:rsid w:val="00365091"/>
    <w:rsid w:val="00365CE1"/>
    <w:rsid w:val="00367430"/>
    <w:rsid w:val="00367A6A"/>
    <w:rsid w:val="00367FCF"/>
    <w:rsid w:val="003701E8"/>
    <w:rsid w:val="0037024F"/>
    <w:rsid w:val="003702C1"/>
    <w:rsid w:val="00370665"/>
    <w:rsid w:val="00370B47"/>
    <w:rsid w:val="00370D9F"/>
    <w:rsid w:val="00371435"/>
    <w:rsid w:val="00371907"/>
    <w:rsid w:val="00371945"/>
    <w:rsid w:val="003719B4"/>
    <w:rsid w:val="00371D60"/>
    <w:rsid w:val="00371D9F"/>
    <w:rsid w:val="00372479"/>
    <w:rsid w:val="00372C83"/>
    <w:rsid w:val="00372D36"/>
    <w:rsid w:val="003739B4"/>
    <w:rsid w:val="00373B87"/>
    <w:rsid w:val="0037408D"/>
    <w:rsid w:val="00374380"/>
    <w:rsid w:val="00374746"/>
    <w:rsid w:val="00374A15"/>
    <w:rsid w:val="00374D30"/>
    <w:rsid w:val="00374DB7"/>
    <w:rsid w:val="00375186"/>
    <w:rsid w:val="003757D1"/>
    <w:rsid w:val="003758E9"/>
    <w:rsid w:val="003758EF"/>
    <w:rsid w:val="00375ADB"/>
    <w:rsid w:val="00375D68"/>
    <w:rsid w:val="00375F70"/>
    <w:rsid w:val="00375FD6"/>
    <w:rsid w:val="0037635C"/>
    <w:rsid w:val="00376714"/>
    <w:rsid w:val="0037687D"/>
    <w:rsid w:val="00376C18"/>
    <w:rsid w:val="00376E15"/>
    <w:rsid w:val="003772DA"/>
    <w:rsid w:val="00377677"/>
    <w:rsid w:val="00377EF7"/>
    <w:rsid w:val="00380482"/>
    <w:rsid w:val="00380ABD"/>
    <w:rsid w:val="003812DF"/>
    <w:rsid w:val="00381765"/>
    <w:rsid w:val="003819D5"/>
    <w:rsid w:val="00382233"/>
    <w:rsid w:val="00382645"/>
    <w:rsid w:val="0038293B"/>
    <w:rsid w:val="00382F50"/>
    <w:rsid w:val="00382F7B"/>
    <w:rsid w:val="00382FD4"/>
    <w:rsid w:val="00383C0B"/>
    <w:rsid w:val="00383ECE"/>
    <w:rsid w:val="00384001"/>
    <w:rsid w:val="00384134"/>
    <w:rsid w:val="003841C3"/>
    <w:rsid w:val="0038426D"/>
    <w:rsid w:val="003846DE"/>
    <w:rsid w:val="00384B43"/>
    <w:rsid w:val="00384DDC"/>
    <w:rsid w:val="0038512B"/>
    <w:rsid w:val="0038515F"/>
    <w:rsid w:val="003854C9"/>
    <w:rsid w:val="00386844"/>
    <w:rsid w:val="003904D7"/>
    <w:rsid w:val="00390697"/>
    <w:rsid w:val="003908ED"/>
    <w:rsid w:val="00390DCB"/>
    <w:rsid w:val="00390E43"/>
    <w:rsid w:val="003916A6"/>
    <w:rsid w:val="00391837"/>
    <w:rsid w:val="00391A6B"/>
    <w:rsid w:val="00391B65"/>
    <w:rsid w:val="00391DAF"/>
    <w:rsid w:val="0039253F"/>
    <w:rsid w:val="00392749"/>
    <w:rsid w:val="00392A61"/>
    <w:rsid w:val="00392B2D"/>
    <w:rsid w:val="00393626"/>
    <w:rsid w:val="00393E74"/>
    <w:rsid w:val="00394314"/>
    <w:rsid w:val="00394865"/>
    <w:rsid w:val="00394952"/>
    <w:rsid w:val="003952A1"/>
    <w:rsid w:val="003952D5"/>
    <w:rsid w:val="00395DE7"/>
    <w:rsid w:val="00396099"/>
    <w:rsid w:val="00396756"/>
    <w:rsid w:val="00396783"/>
    <w:rsid w:val="00396C5A"/>
    <w:rsid w:val="00396D9A"/>
    <w:rsid w:val="00397035"/>
    <w:rsid w:val="0039712C"/>
    <w:rsid w:val="00397546"/>
    <w:rsid w:val="00397C47"/>
    <w:rsid w:val="003A07E2"/>
    <w:rsid w:val="003A0AD6"/>
    <w:rsid w:val="003A124B"/>
    <w:rsid w:val="003A14B6"/>
    <w:rsid w:val="003A1622"/>
    <w:rsid w:val="003A1B5E"/>
    <w:rsid w:val="003A1BDA"/>
    <w:rsid w:val="003A1E63"/>
    <w:rsid w:val="003A1F45"/>
    <w:rsid w:val="003A3256"/>
    <w:rsid w:val="003A32E1"/>
    <w:rsid w:val="003A35F1"/>
    <w:rsid w:val="003A39DA"/>
    <w:rsid w:val="003A43B3"/>
    <w:rsid w:val="003A4947"/>
    <w:rsid w:val="003A4BCA"/>
    <w:rsid w:val="003A53F2"/>
    <w:rsid w:val="003A545C"/>
    <w:rsid w:val="003A5CFA"/>
    <w:rsid w:val="003A6082"/>
    <w:rsid w:val="003A6241"/>
    <w:rsid w:val="003A6B0B"/>
    <w:rsid w:val="003A6B10"/>
    <w:rsid w:val="003A6F90"/>
    <w:rsid w:val="003A71EC"/>
    <w:rsid w:val="003A7532"/>
    <w:rsid w:val="003A7879"/>
    <w:rsid w:val="003A7EFC"/>
    <w:rsid w:val="003B07B4"/>
    <w:rsid w:val="003B0834"/>
    <w:rsid w:val="003B110B"/>
    <w:rsid w:val="003B1D38"/>
    <w:rsid w:val="003B2183"/>
    <w:rsid w:val="003B27CB"/>
    <w:rsid w:val="003B2BF0"/>
    <w:rsid w:val="003B3401"/>
    <w:rsid w:val="003B352A"/>
    <w:rsid w:val="003B36CD"/>
    <w:rsid w:val="003B42C9"/>
    <w:rsid w:val="003B44A5"/>
    <w:rsid w:val="003B483C"/>
    <w:rsid w:val="003B5077"/>
    <w:rsid w:val="003B5395"/>
    <w:rsid w:val="003B5461"/>
    <w:rsid w:val="003B5A03"/>
    <w:rsid w:val="003B5AD5"/>
    <w:rsid w:val="003B5E7C"/>
    <w:rsid w:val="003B6A2E"/>
    <w:rsid w:val="003B6B52"/>
    <w:rsid w:val="003B6BFB"/>
    <w:rsid w:val="003B74B8"/>
    <w:rsid w:val="003B7576"/>
    <w:rsid w:val="003B76FF"/>
    <w:rsid w:val="003B7B62"/>
    <w:rsid w:val="003B7BB9"/>
    <w:rsid w:val="003C026E"/>
    <w:rsid w:val="003C0706"/>
    <w:rsid w:val="003C0798"/>
    <w:rsid w:val="003C0AEB"/>
    <w:rsid w:val="003C141B"/>
    <w:rsid w:val="003C1699"/>
    <w:rsid w:val="003C195A"/>
    <w:rsid w:val="003C1A70"/>
    <w:rsid w:val="003C25A8"/>
    <w:rsid w:val="003C27D9"/>
    <w:rsid w:val="003C2866"/>
    <w:rsid w:val="003C2ABC"/>
    <w:rsid w:val="003C2D9A"/>
    <w:rsid w:val="003C30A2"/>
    <w:rsid w:val="003C3173"/>
    <w:rsid w:val="003C324C"/>
    <w:rsid w:val="003C32C3"/>
    <w:rsid w:val="003C3374"/>
    <w:rsid w:val="003C3427"/>
    <w:rsid w:val="003C37BC"/>
    <w:rsid w:val="003C3DE2"/>
    <w:rsid w:val="003C4469"/>
    <w:rsid w:val="003C4815"/>
    <w:rsid w:val="003C568F"/>
    <w:rsid w:val="003C5C76"/>
    <w:rsid w:val="003C657F"/>
    <w:rsid w:val="003C6A15"/>
    <w:rsid w:val="003C6B26"/>
    <w:rsid w:val="003C7283"/>
    <w:rsid w:val="003C72A5"/>
    <w:rsid w:val="003C735C"/>
    <w:rsid w:val="003C763B"/>
    <w:rsid w:val="003C79A0"/>
    <w:rsid w:val="003C7CCA"/>
    <w:rsid w:val="003C7D04"/>
    <w:rsid w:val="003C7F67"/>
    <w:rsid w:val="003D057D"/>
    <w:rsid w:val="003D08D7"/>
    <w:rsid w:val="003D1614"/>
    <w:rsid w:val="003D17D8"/>
    <w:rsid w:val="003D1B7E"/>
    <w:rsid w:val="003D29D9"/>
    <w:rsid w:val="003D2A7A"/>
    <w:rsid w:val="003D2FFC"/>
    <w:rsid w:val="003D32B2"/>
    <w:rsid w:val="003D3605"/>
    <w:rsid w:val="003D3792"/>
    <w:rsid w:val="003D37BE"/>
    <w:rsid w:val="003D3A0F"/>
    <w:rsid w:val="003D3AA1"/>
    <w:rsid w:val="003D47AC"/>
    <w:rsid w:val="003D48F9"/>
    <w:rsid w:val="003D594D"/>
    <w:rsid w:val="003D5985"/>
    <w:rsid w:val="003D5BD8"/>
    <w:rsid w:val="003D5F67"/>
    <w:rsid w:val="003D6197"/>
    <w:rsid w:val="003D663A"/>
    <w:rsid w:val="003D69AC"/>
    <w:rsid w:val="003D6AE6"/>
    <w:rsid w:val="003D6B7A"/>
    <w:rsid w:val="003D6C3D"/>
    <w:rsid w:val="003D6D21"/>
    <w:rsid w:val="003D7C9B"/>
    <w:rsid w:val="003D7E71"/>
    <w:rsid w:val="003E0C85"/>
    <w:rsid w:val="003E0CDF"/>
    <w:rsid w:val="003E1159"/>
    <w:rsid w:val="003E1312"/>
    <w:rsid w:val="003E18F9"/>
    <w:rsid w:val="003E1B55"/>
    <w:rsid w:val="003E1E30"/>
    <w:rsid w:val="003E20EF"/>
    <w:rsid w:val="003E225F"/>
    <w:rsid w:val="003E2343"/>
    <w:rsid w:val="003E23CA"/>
    <w:rsid w:val="003E23F0"/>
    <w:rsid w:val="003E2AEB"/>
    <w:rsid w:val="003E2C15"/>
    <w:rsid w:val="003E2C24"/>
    <w:rsid w:val="003E30F1"/>
    <w:rsid w:val="003E32D5"/>
    <w:rsid w:val="003E3874"/>
    <w:rsid w:val="003E3892"/>
    <w:rsid w:val="003E3AC1"/>
    <w:rsid w:val="003E3FA5"/>
    <w:rsid w:val="003E4178"/>
    <w:rsid w:val="003E43E6"/>
    <w:rsid w:val="003E45B3"/>
    <w:rsid w:val="003E4DBA"/>
    <w:rsid w:val="003E4DEB"/>
    <w:rsid w:val="003E5287"/>
    <w:rsid w:val="003E548C"/>
    <w:rsid w:val="003E5642"/>
    <w:rsid w:val="003E5A56"/>
    <w:rsid w:val="003E6629"/>
    <w:rsid w:val="003E6C11"/>
    <w:rsid w:val="003E6E2C"/>
    <w:rsid w:val="003E6F48"/>
    <w:rsid w:val="003E78CF"/>
    <w:rsid w:val="003E793B"/>
    <w:rsid w:val="003F0108"/>
    <w:rsid w:val="003F0269"/>
    <w:rsid w:val="003F032C"/>
    <w:rsid w:val="003F097D"/>
    <w:rsid w:val="003F09BB"/>
    <w:rsid w:val="003F0F55"/>
    <w:rsid w:val="003F1023"/>
    <w:rsid w:val="003F11DD"/>
    <w:rsid w:val="003F13D2"/>
    <w:rsid w:val="003F1764"/>
    <w:rsid w:val="003F1AD9"/>
    <w:rsid w:val="003F23BE"/>
    <w:rsid w:val="003F250E"/>
    <w:rsid w:val="003F287C"/>
    <w:rsid w:val="003F2FC6"/>
    <w:rsid w:val="003F3A2D"/>
    <w:rsid w:val="003F3F97"/>
    <w:rsid w:val="003F4A42"/>
    <w:rsid w:val="003F54CE"/>
    <w:rsid w:val="003F55D1"/>
    <w:rsid w:val="003F5647"/>
    <w:rsid w:val="003F5804"/>
    <w:rsid w:val="003F5C01"/>
    <w:rsid w:val="003F604D"/>
    <w:rsid w:val="003F6052"/>
    <w:rsid w:val="003F6363"/>
    <w:rsid w:val="003F6737"/>
    <w:rsid w:val="003F6A17"/>
    <w:rsid w:val="003F6A2E"/>
    <w:rsid w:val="003F7245"/>
    <w:rsid w:val="003F741D"/>
    <w:rsid w:val="003F7A13"/>
    <w:rsid w:val="003F7DCC"/>
    <w:rsid w:val="003F7F42"/>
    <w:rsid w:val="003F7FB7"/>
    <w:rsid w:val="0040004C"/>
    <w:rsid w:val="004000F8"/>
    <w:rsid w:val="00400158"/>
    <w:rsid w:val="00400AC5"/>
    <w:rsid w:val="00400D02"/>
    <w:rsid w:val="004011D8"/>
    <w:rsid w:val="00401503"/>
    <w:rsid w:val="004016BE"/>
    <w:rsid w:val="00401B96"/>
    <w:rsid w:val="0040250A"/>
    <w:rsid w:val="00402621"/>
    <w:rsid w:val="0040274D"/>
    <w:rsid w:val="00402C1D"/>
    <w:rsid w:val="00403146"/>
    <w:rsid w:val="004035A9"/>
    <w:rsid w:val="004036A6"/>
    <w:rsid w:val="00403756"/>
    <w:rsid w:val="00403898"/>
    <w:rsid w:val="00403C87"/>
    <w:rsid w:val="00403DAA"/>
    <w:rsid w:val="00404609"/>
    <w:rsid w:val="00404C63"/>
    <w:rsid w:val="00404C9C"/>
    <w:rsid w:val="00404F5F"/>
    <w:rsid w:val="0040532E"/>
    <w:rsid w:val="0040565C"/>
    <w:rsid w:val="0040625A"/>
    <w:rsid w:val="00406443"/>
    <w:rsid w:val="0040663C"/>
    <w:rsid w:val="004066F4"/>
    <w:rsid w:val="00406759"/>
    <w:rsid w:val="0040690F"/>
    <w:rsid w:val="00407040"/>
    <w:rsid w:val="00407047"/>
    <w:rsid w:val="00407052"/>
    <w:rsid w:val="0040710A"/>
    <w:rsid w:val="0040769C"/>
    <w:rsid w:val="00407BF4"/>
    <w:rsid w:val="00410399"/>
    <w:rsid w:val="00411216"/>
    <w:rsid w:val="00411255"/>
    <w:rsid w:val="00411B80"/>
    <w:rsid w:val="00411CD8"/>
    <w:rsid w:val="004120FE"/>
    <w:rsid w:val="00412CC7"/>
    <w:rsid w:val="00412F20"/>
    <w:rsid w:val="00413115"/>
    <w:rsid w:val="0041379D"/>
    <w:rsid w:val="004137DE"/>
    <w:rsid w:val="004137FF"/>
    <w:rsid w:val="004143FC"/>
    <w:rsid w:val="0041479E"/>
    <w:rsid w:val="0041496E"/>
    <w:rsid w:val="00415225"/>
    <w:rsid w:val="004156C7"/>
    <w:rsid w:val="00416239"/>
    <w:rsid w:val="004163BF"/>
    <w:rsid w:val="00416409"/>
    <w:rsid w:val="00416B40"/>
    <w:rsid w:val="00416FD8"/>
    <w:rsid w:val="0041742B"/>
    <w:rsid w:val="00417C5E"/>
    <w:rsid w:val="00417C70"/>
    <w:rsid w:val="00417F62"/>
    <w:rsid w:val="00420086"/>
    <w:rsid w:val="00420962"/>
    <w:rsid w:val="00421A01"/>
    <w:rsid w:val="00422574"/>
    <w:rsid w:val="00422730"/>
    <w:rsid w:val="00422CC9"/>
    <w:rsid w:val="004238DF"/>
    <w:rsid w:val="00423A02"/>
    <w:rsid w:val="00423B8E"/>
    <w:rsid w:val="00425236"/>
    <w:rsid w:val="00425268"/>
    <w:rsid w:val="00425483"/>
    <w:rsid w:val="004256AA"/>
    <w:rsid w:val="0042576D"/>
    <w:rsid w:val="004258DE"/>
    <w:rsid w:val="00425AD9"/>
    <w:rsid w:val="004265BD"/>
    <w:rsid w:val="00426AB2"/>
    <w:rsid w:val="00426F15"/>
    <w:rsid w:val="004276FA"/>
    <w:rsid w:val="00427D1A"/>
    <w:rsid w:val="00427E82"/>
    <w:rsid w:val="004300BF"/>
    <w:rsid w:val="00430257"/>
    <w:rsid w:val="00430788"/>
    <w:rsid w:val="004309F2"/>
    <w:rsid w:val="00430BBF"/>
    <w:rsid w:val="00430C76"/>
    <w:rsid w:val="00430E80"/>
    <w:rsid w:val="00430FE5"/>
    <w:rsid w:val="004317CE"/>
    <w:rsid w:val="0043183A"/>
    <w:rsid w:val="004324C1"/>
    <w:rsid w:val="00432503"/>
    <w:rsid w:val="00432505"/>
    <w:rsid w:val="004326B0"/>
    <w:rsid w:val="00432B41"/>
    <w:rsid w:val="00432CD9"/>
    <w:rsid w:val="00433265"/>
    <w:rsid w:val="004338F7"/>
    <w:rsid w:val="00433C39"/>
    <w:rsid w:val="00433EB1"/>
    <w:rsid w:val="0043467B"/>
    <w:rsid w:val="00434998"/>
    <w:rsid w:val="004349FD"/>
    <w:rsid w:val="00434EF4"/>
    <w:rsid w:val="004350A2"/>
    <w:rsid w:val="00435354"/>
    <w:rsid w:val="004355A0"/>
    <w:rsid w:val="00435E9E"/>
    <w:rsid w:val="004361AE"/>
    <w:rsid w:val="004361C9"/>
    <w:rsid w:val="00436245"/>
    <w:rsid w:val="00436521"/>
    <w:rsid w:val="00436F0A"/>
    <w:rsid w:val="00437169"/>
    <w:rsid w:val="0043749B"/>
    <w:rsid w:val="00437978"/>
    <w:rsid w:val="00437AC9"/>
    <w:rsid w:val="0044008D"/>
    <w:rsid w:val="00440FB3"/>
    <w:rsid w:val="00441866"/>
    <w:rsid w:val="00442B2F"/>
    <w:rsid w:val="00442B53"/>
    <w:rsid w:val="00442D7F"/>
    <w:rsid w:val="00442DA5"/>
    <w:rsid w:val="00442EEE"/>
    <w:rsid w:val="004431B5"/>
    <w:rsid w:val="0044330B"/>
    <w:rsid w:val="004434BC"/>
    <w:rsid w:val="00443F73"/>
    <w:rsid w:val="004441AA"/>
    <w:rsid w:val="004450C3"/>
    <w:rsid w:val="004451A5"/>
    <w:rsid w:val="004451EE"/>
    <w:rsid w:val="004458DD"/>
    <w:rsid w:val="0044620B"/>
    <w:rsid w:val="0044655C"/>
    <w:rsid w:val="00446563"/>
    <w:rsid w:val="0044674A"/>
    <w:rsid w:val="004469BF"/>
    <w:rsid w:val="00446A26"/>
    <w:rsid w:val="00446DD7"/>
    <w:rsid w:val="0044747A"/>
    <w:rsid w:val="004475A8"/>
    <w:rsid w:val="00447611"/>
    <w:rsid w:val="00447642"/>
    <w:rsid w:val="00447E8A"/>
    <w:rsid w:val="00447F9B"/>
    <w:rsid w:val="004502D2"/>
    <w:rsid w:val="0045064C"/>
    <w:rsid w:val="004508AC"/>
    <w:rsid w:val="00450B11"/>
    <w:rsid w:val="00450B3B"/>
    <w:rsid w:val="00450FB1"/>
    <w:rsid w:val="0045135F"/>
    <w:rsid w:val="0045139C"/>
    <w:rsid w:val="0045206E"/>
    <w:rsid w:val="0045246E"/>
    <w:rsid w:val="00453667"/>
    <w:rsid w:val="00453B37"/>
    <w:rsid w:val="004542CE"/>
    <w:rsid w:val="00454659"/>
    <w:rsid w:val="004546C2"/>
    <w:rsid w:val="00454830"/>
    <w:rsid w:val="00454AA7"/>
    <w:rsid w:val="00455324"/>
    <w:rsid w:val="00455384"/>
    <w:rsid w:val="00455567"/>
    <w:rsid w:val="00455A2D"/>
    <w:rsid w:val="00455C69"/>
    <w:rsid w:val="00455D06"/>
    <w:rsid w:val="00455EC8"/>
    <w:rsid w:val="0045673C"/>
    <w:rsid w:val="00456A78"/>
    <w:rsid w:val="00456BA1"/>
    <w:rsid w:val="004571A7"/>
    <w:rsid w:val="00457838"/>
    <w:rsid w:val="00457C75"/>
    <w:rsid w:val="00457CB7"/>
    <w:rsid w:val="00457F2A"/>
    <w:rsid w:val="00460478"/>
    <w:rsid w:val="00460626"/>
    <w:rsid w:val="00460669"/>
    <w:rsid w:val="00460749"/>
    <w:rsid w:val="004608A1"/>
    <w:rsid w:val="00460A92"/>
    <w:rsid w:val="00460F18"/>
    <w:rsid w:val="004613CC"/>
    <w:rsid w:val="004619C5"/>
    <w:rsid w:val="00461ABA"/>
    <w:rsid w:val="00461BB7"/>
    <w:rsid w:val="00461EC9"/>
    <w:rsid w:val="004626A4"/>
    <w:rsid w:val="004628F6"/>
    <w:rsid w:val="00462B9F"/>
    <w:rsid w:val="00462FA8"/>
    <w:rsid w:val="0046306B"/>
    <w:rsid w:val="004636CE"/>
    <w:rsid w:val="00463781"/>
    <w:rsid w:val="00463BD4"/>
    <w:rsid w:val="00463C04"/>
    <w:rsid w:val="00463D35"/>
    <w:rsid w:val="00463E4F"/>
    <w:rsid w:val="00463F6A"/>
    <w:rsid w:val="004643A9"/>
    <w:rsid w:val="00464A16"/>
    <w:rsid w:val="00464A2B"/>
    <w:rsid w:val="00464E0E"/>
    <w:rsid w:val="00464E8F"/>
    <w:rsid w:val="00465015"/>
    <w:rsid w:val="004652CA"/>
    <w:rsid w:val="0046563A"/>
    <w:rsid w:val="004658D5"/>
    <w:rsid w:val="0046594D"/>
    <w:rsid w:val="00465A74"/>
    <w:rsid w:val="00465B8B"/>
    <w:rsid w:val="00465E9C"/>
    <w:rsid w:val="004663F5"/>
    <w:rsid w:val="0046641A"/>
    <w:rsid w:val="004665A6"/>
    <w:rsid w:val="00466C17"/>
    <w:rsid w:val="00466C27"/>
    <w:rsid w:val="00466D3C"/>
    <w:rsid w:val="00466DD6"/>
    <w:rsid w:val="004672E8"/>
    <w:rsid w:val="004675BF"/>
    <w:rsid w:val="00470163"/>
    <w:rsid w:val="004706B2"/>
    <w:rsid w:val="0047131F"/>
    <w:rsid w:val="00471362"/>
    <w:rsid w:val="004716E9"/>
    <w:rsid w:val="00471B1D"/>
    <w:rsid w:val="004720E6"/>
    <w:rsid w:val="004722A7"/>
    <w:rsid w:val="00472F71"/>
    <w:rsid w:val="0047345A"/>
    <w:rsid w:val="00473740"/>
    <w:rsid w:val="0047389E"/>
    <w:rsid w:val="0047390A"/>
    <w:rsid w:val="00473FE5"/>
    <w:rsid w:val="00474575"/>
    <w:rsid w:val="004750CE"/>
    <w:rsid w:val="0047512F"/>
    <w:rsid w:val="004758A9"/>
    <w:rsid w:val="00475AAF"/>
    <w:rsid w:val="00475B94"/>
    <w:rsid w:val="00475C36"/>
    <w:rsid w:val="00475D97"/>
    <w:rsid w:val="00475E9C"/>
    <w:rsid w:val="004762F7"/>
    <w:rsid w:val="0047652E"/>
    <w:rsid w:val="00476654"/>
    <w:rsid w:val="00476941"/>
    <w:rsid w:val="0047773B"/>
    <w:rsid w:val="00477E51"/>
    <w:rsid w:val="00477EAB"/>
    <w:rsid w:val="00480071"/>
    <w:rsid w:val="00480111"/>
    <w:rsid w:val="004805AA"/>
    <w:rsid w:val="00480DBA"/>
    <w:rsid w:val="00481121"/>
    <w:rsid w:val="00481876"/>
    <w:rsid w:val="004819F2"/>
    <w:rsid w:val="00481C0A"/>
    <w:rsid w:val="00481D8D"/>
    <w:rsid w:val="0048203C"/>
    <w:rsid w:val="00482829"/>
    <w:rsid w:val="0048288A"/>
    <w:rsid w:val="00482B6D"/>
    <w:rsid w:val="00482BF5"/>
    <w:rsid w:val="00482EF2"/>
    <w:rsid w:val="00483383"/>
    <w:rsid w:val="00483CB0"/>
    <w:rsid w:val="00484217"/>
    <w:rsid w:val="0048498A"/>
    <w:rsid w:val="00485170"/>
    <w:rsid w:val="00485355"/>
    <w:rsid w:val="004858F0"/>
    <w:rsid w:val="004861B3"/>
    <w:rsid w:val="00486849"/>
    <w:rsid w:val="00486C31"/>
    <w:rsid w:val="00487034"/>
    <w:rsid w:val="0048726E"/>
    <w:rsid w:val="00487E61"/>
    <w:rsid w:val="00487EC8"/>
    <w:rsid w:val="00490030"/>
    <w:rsid w:val="0049028F"/>
    <w:rsid w:val="00490782"/>
    <w:rsid w:val="00490C9E"/>
    <w:rsid w:val="0049143A"/>
    <w:rsid w:val="00491FAB"/>
    <w:rsid w:val="00492B30"/>
    <w:rsid w:val="00493362"/>
    <w:rsid w:val="004933EA"/>
    <w:rsid w:val="00493C35"/>
    <w:rsid w:val="00494292"/>
    <w:rsid w:val="0049431A"/>
    <w:rsid w:val="00494322"/>
    <w:rsid w:val="004948C5"/>
    <w:rsid w:val="00494D5B"/>
    <w:rsid w:val="00495380"/>
    <w:rsid w:val="004953EA"/>
    <w:rsid w:val="00495E4D"/>
    <w:rsid w:val="004960DF"/>
    <w:rsid w:val="004963B8"/>
    <w:rsid w:val="00496E15"/>
    <w:rsid w:val="00496F9A"/>
    <w:rsid w:val="00497523"/>
    <w:rsid w:val="00497547"/>
    <w:rsid w:val="00497559"/>
    <w:rsid w:val="00497586"/>
    <w:rsid w:val="004A046F"/>
    <w:rsid w:val="004A0D06"/>
    <w:rsid w:val="004A0DD9"/>
    <w:rsid w:val="004A0E88"/>
    <w:rsid w:val="004A121D"/>
    <w:rsid w:val="004A15AD"/>
    <w:rsid w:val="004A1689"/>
    <w:rsid w:val="004A1C76"/>
    <w:rsid w:val="004A200A"/>
    <w:rsid w:val="004A2233"/>
    <w:rsid w:val="004A2A1B"/>
    <w:rsid w:val="004A2B85"/>
    <w:rsid w:val="004A2FCC"/>
    <w:rsid w:val="004A3480"/>
    <w:rsid w:val="004A3715"/>
    <w:rsid w:val="004A3799"/>
    <w:rsid w:val="004A3A54"/>
    <w:rsid w:val="004A4646"/>
    <w:rsid w:val="004A470A"/>
    <w:rsid w:val="004A47E7"/>
    <w:rsid w:val="004A4C93"/>
    <w:rsid w:val="004A4D9C"/>
    <w:rsid w:val="004A4FDB"/>
    <w:rsid w:val="004A535D"/>
    <w:rsid w:val="004A549C"/>
    <w:rsid w:val="004A583D"/>
    <w:rsid w:val="004A5B75"/>
    <w:rsid w:val="004A6047"/>
    <w:rsid w:val="004A65FD"/>
    <w:rsid w:val="004A6A83"/>
    <w:rsid w:val="004A6B1E"/>
    <w:rsid w:val="004A6E32"/>
    <w:rsid w:val="004A735F"/>
    <w:rsid w:val="004A7740"/>
    <w:rsid w:val="004A7798"/>
    <w:rsid w:val="004A7C2B"/>
    <w:rsid w:val="004B00CC"/>
    <w:rsid w:val="004B051F"/>
    <w:rsid w:val="004B0643"/>
    <w:rsid w:val="004B0829"/>
    <w:rsid w:val="004B08DB"/>
    <w:rsid w:val="004B0B65"/>
    <w:rsid w:val="004B0D25"/>
    <w:rsid w:val="004B121B"/>
    <w:rsid w:val="004B138D"/>
    <w:rsid w:val="004B144D"/>
    <w:rsid w:val="004B155B"/>
    <w:rsid w:val="004B1683"/>
    <w:rsid w:val="004B1D8C"/>
    <w:rsid w:val="004B1F79"/>
    <w:rsid w:val="004B2832"/>
    <w:rsid w:val="004B368B"/>
    <w:rsid w:val="004B3802"/>
    <w:rsid w:val="004B3908"/>
    <w:rsid w:val="004B3F76"/>
    <w:rsid w:val="004B4093"/>
    <w:rsid w:val="004B43B2"/>
    <w:rsid w:val="004B4984"/>
    <w:rsid w:val="004B4E9E"/>
    <w:rsid w:val="004B52D7"/>
    <w:rsid w:val="004B5349"/>
    <w:rsid w:val="004B54DC"/>
    <w:rsid w:val="004B58B6"/>
    <w:rsid w:val="004B5F48"/>
    <w:rsid w:val="004B6581"/>
    <w:rsid w:val="004B672F"/>
    <w:rsid w:val="004B68F4"/>
    <w:rsid w:val="004B6EFD"/>
    <w:rsid w:val="004B7569"/>
    <w:rsid w:val="004B762B"/>
    <w:rsid w:val="004B7C60"/>
    <w:rsid w:val="004C02CC"/>
    <w:rsid w:val="004C048E"/>
    <w:rsid w:val="004C084C"/>
    <w:rsid w:val="004C0BB1"/>
    <w:rsid w:val="004C0DA3"/>
    <w:rsid w:val="004C10E4"/>
    <w:rsid w:val="004C1626"/>
    <w:rsid w:val="004C18B0"/>
    <w:rsid w:val="004C1932"/>
    <w:rsid w:val="004C1CF0"/>
    <w:rsid w:val="004C20D7"/>
    <w:rsid w:val="004C23FD"/>
    <w:rsid w:val="004C2476"/>
    <w:rsid w:val="004C26F4"/>
    <w:rsid w:val="004C3077"/>
    <w:rsid w:val="004C3170"/>
    <w:rsid w:val="004C3275"/>
    <w:rsid w:val="004C34C7"/>
    <w:rsid w:val="004C35EE"/>
    <w:rsid w:val="004C37D2"/>
    <w:rsid w:val="004C380D"/>
    <w:rsid w:val="004C3B11"/>
    <w:rsid w:val="004C3CD4"/>
    <w:rsid w:val="004C3E90"/>
    <w:rsid w:val="004C4090"/>
    <w:rsid w:val="004C4155"/>
    <w:rsid w:val="004C41C4"/>
    <w:rsid w:val="004C4237"/>
    <w:rsid w:val="004C46CA"/>
    <w:rsid w:val="004C47C2"/>
    <w:rsid w:val="004C4ACF"/>
    <w:rsid w:val="004C4AEF"/>
    <w:rsid w:val="004C50FB"/>
    <w:rsid w:val="004C54DA"/>
    <w:rsid w:val="004C564D"/>
    <w:rsid w:val="004C5B39"/>
    <w:rsid w:val="004C60E9"/>
    <w:rsid w:val="004C6CDD"/>
    <w:rsid w:val="004C7669"/>
    <w:rsid w:val="004C7893"/>
    <w:rsid w:val="004D0556"/>
    <w:rsid w:val="004D0B43"/>
    <w:rsid w:val="004D126C"/>
    <w:rsid w:val="004D185F"/>
    <w:rsid w:val="004D1862"/>
    <w:rsid w:val="004D188C"/>
    <w:rsid w:val="004D1E69"/>
    <w:rsid w:val="004D2022"/>
    <w:rsid w:val="004D2580"/>
    <w:rsid w:val="004D3D3B"/>
    <w:rsid w:val="004D3E32"/>
    <w:rsid w:val="004D4028"/>
    <w:rsid w:val="004D423A"/>
    <w:rsid w:val="004D4C9E"/>
    <w:rsid w:val="004D4FDA"/>
    <w:rsid w:val="004D568D"/>
    <w:rsid w:val="004D5D6D"/>
    <w:rsid w:val="004D60D2"/>
    <w:rsid w:val="004D6777"/>
    <w:rsid w:val="004D6AAE"/>
    <w:rsid w:val="004D7072"/>
    <w:rsid w:val="004D7B34"/>
    <w:rsid w:val="004D7DAF"/>
    <w:rsid w:val="004E033D"/>
    <w:rsid w:val="004E0AEE"/>
    <w:rsid w:val="004E1020"/>
    <w:rsid w:val="004E243C"/>
    <w:rsid w:val="004E24C3"/>
    <w:rsid w:val="004E2626"/>
    <w:rsid w:val="004E2C79"/>
    <w:rsid w:val="004E31FB"/>
    <w:rsid w:val="004E3526"/>
    <w:rsid w:val="004E3829"/>
    <w:rsid w:val="004E3EEA"/>
    <w:rsid w:val="004E41B6"/>
    <w:rsid w:val="004E4238"/>
    <w:rsid w:val="004E4888"/>
    <w:rsid w:val="004E5298"/>
    <w:rsid w:val="004E56EC"/>
    <w:rsid w:val="004E5820"/>
    <w:rsid w:val="004E5C46"/>
    <w:rsid w:val="004E5CC7"/>
    <w:rsid w:val="004E6198"/>
    <w:rsid w:val="004E6227"/>
    <w:rsid w:val="004E6320"/>
    <w:rsid w:val="004E64D9"/>
    <w:rsid w:val="004E686E"/>
    <w:rsid w:val="004E7336"/>
    <w:rsid w:val="004E7692"/>
    <w:rsid w:val="004E7722"/>
    <w:rsid w:val="004E79ED"/>
    <w:rsid w:val="004E7A6F"/>
    <w:rsid w:val="004E7B53"/>
    <w:rsid w:val="004E7E9D"/>
    <w:rsid w:val="004F07F4"/>
    <w:rsid w:val="004F0890"/>
    <w:rsid w:val="004F123F"/>
    <w:rsid w:val="004F1474"/>
    <w:rsid w:val="004F16CF"/>
    <w:rsid w:val="004F18AF"/>
    <w:rsid w:val="004F19EE"/>
    <w:rsid w:val="004F1AD0"/>
    <w:rsid w:val="004F1E22"/>
    <w:rsid w:val="004F1E5C"/>
    <w:rsid w:val="004F202C"/>
    <w:rsid w:val="004F22CE"/>
    <w:rsid w:val="004F2746"/>
    <w:rsid w:val="004F30F1"/>
    <w:rsid w:val="004F3187"/>
    <w:rsid w:val="004F3334"/>
    <w:rsid w:val="004F463A"/>
    <w:rsid w:val="004F5BCE"/>
    <w:rsid w:val="004F5C4D"/>
    <w:rsid w:val="004F5E47"/>
    <w:rsid w:val="004F6F90"/>
    <w:rsid w:val="004F724C"/>
    <w:rsid w:val="004F7653"/>
    <w:rsid w:val="004F7825"/>
    <w:rsid w:val="004F7C57"/>
    <w:rsid w:val="00500241"/>
    <w:rsid w:val="00500320"/>
    <w:rsid w:val="00500894"/>
    <w:rsid w:val="00500ABB"/>
    <w:rsid w:val="005014F9"/>
    <w:rsid w:val="005016FA"/>
    <w:rsid w:val="00501B2A"/>
    <w:rsid w:val="00501FDE"/>
    <w:rsid w:val="00502131"/>
    <w:rsid w:val="00503020"/>
    <w:rsid w:val="0050360B"/>
    <w:rsid w:val="00503C0D"/>
    <w:rsid w:val="00503C31"/>
    <w:rsid w:val="0050414C"/>
    <w:rsid w:val="005042F0"/>
    <w:rsid w:val="0050439E"/>
    <w:rsid w:val="00504651"/>
    <w:rsid w:val="00504E33"/>
    <w:rsid w:val="00504E3E"/>
    <w:rsid w:val="005053CE"/>
    <w:rsid w:val="00505A0B"/>
    <w:rsid w:val="00505D50"/>
    <w:rsid w:val="005066A4"/>
    <w:rsid w:val="00507281"/>
    <w:rsid w:val="00507BCF"/>
    <w:rsid w:val="00507C07"/>
    <w:rsid w:val="00507D01"/>
    <w:rsid w:val="005103AB"/>
    <w:rsid w:val="00510D5B"/>
    <w:rsid w:val="0051111B"/>
    <w:rsid w:val="0051326E"/>
    <w:rsid w:val="005135E9"/>
    <w:rsid w:val="005138E2"/>
    <w:rsid w:val="005142FA"/>
    <w:rsid w:val="00514A1F"/>
    <w:rsid w:val="00514C55"/>
    <w:rsid w:val="00514D1B"/>
    <w:rsid w:val="00514D39"/>
    <w:rsid w:val="0051524E"/>
    <w:rsid w:val="005152A9"/>
    <w:rsid w:val="005152FF"/>
    <w:rsid w:val="005153CC"/>
    <w:rsid w:val="0051551C"/>
    <w:rsid w:val="00515979"/>
    <w:rsid w:val="00515F8B"/>
    <w:rsid w:val="00516EA0"/>
    <w:rsid w:val="005176F6"/>
    <w:rsid w:val="00517A4F"/>
    <w:rsid w:val="00517B00"/>
    <w:rsid w:val="00517B91"/>
    <w:rsid w:val="00517C39"/>
    <w:rsid w:val="00517CA5"/>
    <w:rsid w:val="00520906"/>
    <w:rsid w:val="00520B71"/>
    <w:rsid w:val="00521144"/>
    <w:rsid w:val="005218BD"/>
    <w:rsid w:val="005219A0"/>
    <w:rsid w:val="00521A4F"/>
    <w:rsid w:val="00521B3F"/>
    <w:rsid w:val="0052251F"/>
    <w:rsid w:val="00522540"/>
    <w:rsid w:val="00522758"/>
    <w:rsid w:val="00522A61"/>
    <w:rsid w:val="00522E79"/>
    <w:rsid w:val="005236DB"/>
    <w:rsid w:val="00523AE0"/>
    <w:rsid w:val="00523D2C"/>
    <w:rsid w:val="00523D9F"/>
    <w:rsid w:val="0052428E"/>
    <w:rsid w:val="005244C4"/>
    <w:rsid w:val="00524AFC"/>
    <w:rsid w:val="00524EF7"/>
    <w:rsid w:val="00525139"/>
    <w:rsid w:val="005256FF"/>
    <w:rsid w:val="00525F89"/>
    <w:rsid w:val="00525F91"/>
    <w:rsid w:val="005263B9"/>
    <w:rsid w:val="00526491"/>
    <w:rsid w:val="005266A9"/>
    <w:rsid w:val="00526771"/>
    <w:rsid w:val="00526C8C"/>
    <w:rsid w:val="005270AD"/>
    <w:rsid w:val="0052750F"/>
    <w:rsid w:val="005276EE"/>
    <w:rsid w:val="0052782C"/>
    <w:rsid w:val="00527D74"/>
    <w:rsid w:val="00527F36"/>
    <w:rsid w:val="00527F40"/>
    <w:rsid w:val="005303A9"/>
    <w:rsid w:val="00530598"/>
    <w:rsid w:val="0053065A"/>
    <w:rsid w:val="00531573"/>
    <w:rsid w:val="005315BA"/>
    <w:rsid w:val="00531C14"/>
    <w:rsid w:val="00531CEE"/>
    <w:rsid w:val="00531F93"/>
    <w:rsid w:val="00532448"/>
    <w:rsid w:val="00532611"/>
    <w:rsid w:val="00533D14"/>
    <w:rsid w:val="00533DFB"/>
    <w:rsid w:val="00534068"/>
    <w:rsid w:val="00534A32"/>
    <w:rsid w:val="00534C99"/>
    <w:rsid w:val="00534EF1"/>
    <w:rsid w:val="005350AE"/>
    <w:rsid w:val="00535568"/>
    <w:rsid w:val="005356D8"/>
    <w:rsid w:val="0053581C"/>
    <w:rsid w:val="00535861"/>
    <w:rsid w:val="0053596C"/>
    <w:rsid w:val="00536003"/>
    <w:rsid w:val="00536964"/>
    <w:rsid w:val="00536F69"/>
    <w:rsid w:val="00537841"/>
    <w:rsid w:val="00537DC9"/>
    <w:rsid w:val="00537FF0"/>
    <w:rsid w:val="0054086B"/>
    <w:rsid w:val="00540CD0"/>
    <w:rsid w:val="00540E4C"/>
    <w:rsid w:val="0054101B"/>
    <w:rsid w:val="005412E4"/>
    <w:rsid w:val="005413B5"/>
    <w:rsid w:val="00541489"/>
    <w:rsid w:val="005415BA"/>
    <w:rsid w:val="00541678"/>
    <w:rsid w:val="00541B8B"/>
    <w:rsid w:val="005421B3"/>
    <w:rsid w:val="00542D1A"/>
    <w:rsid w:val="00542FBB"/>
    <w:rsid w:val="0054305E"/>
    <w:rsid w:val="005437E0"/>
    <w:rsid w:val="00543DA3"/>
    <w:rsid w:val="00544285"/>
    <w:rsid w:val="005447D0"/>
    <w:rsid w:val="0054493A"/>
    <w:rsid w:val="005450CE"/>
    <w:rsid w:val="00545861"/>
    <w:rsid w:val="00545DFB"/>
    <w:rsid w:val="00545EE0"/>
    <w:rsid w:val="0054785B"/>
    <w:rsid w:val="00547A50"/>
    <w:rsid w:val="00547AB5"/>
    <w:rsid w:val="00550415"/>
    <w:rsid w:val="00550DF2"/>
    <w:rsid w:val="0055143D"/>
    <w:rsid w:val="00551523"/>
    <w:rsid w:val="00552AC1"/>
    <w:rsid w:val="00552BEC"/>
    <w:rsid w:val="00552CAE"/>
    <w:rsid w:val="0055352B"/>
    <w:rsid w:val="005538EE"/>
    <w:rsid w:val="00553946"/>
    <w:rsid w:val="0055394B"/>
    <w:rsid w:val="00553CFB"/>
    <w:rsid w:val="0055578B"/>
    <w:rsid w:val="0055583C"/>
    <w:rsid w:val="00555D36"/>
    <w:rsid w:val="00555FA1"/>
    <w:rsid w:val="00556A4C"/>
    <w:rsid w:val="00556C7B"/>
    <w:rsid w:val="005572B9"/>
    <w:rsid w:val="005572E7"/>
    <w:rsid w:val="005574B1"/>
    <w:rsid w:val="00557C49"/>
    <w:rsid w:val="00557DBE"/>
    <w:rsid w:val="00557F79"/>
    <w:rsid w:val="00560064"/>
    <w:rsid w:val="00560265"/>
    <w:rsid w:val="0056030F"/>
    <w:rsid w:val="00560B03"/>
    <w:rsid w:val="00560F98"/>
    <w:rsid w:val="00561255"/>
    <w:rsid w:val="00561D38"/>
    <w:rsid w:val="00561EA5"/>
    <w:rsid w:val="005629A8"/>
    <w:rsid w:val="00562C64"/>
    <w:rsid w:val="00562E29"/>
    <w:rsid w:val="005637FB"/>
    <w:rsid w:val="00563850"/>
    <w:rsid w:val="00563DAB"/>
    <w:rsid w:val="0056406A"/>
    <w:rsid w:val="005640AF"/>
    <w:rsid w:val="00564485"/>
    <w:rsid w:val="00564691"/>
    <w:rsid w:val="005646D8"/>
    <w:rsid w:val="00564B65"/>
    <w:rsid w:val="0056503B"/>
    <w:rsid w:val="0056533B"/>
    <w:rsid w:val="00565420"/>
    <w:rsid w:val="005657CC"/>
    <w:rsid w:val="005657EE"/>
    <w:rsid w:val="00565822"/>
    <w:rsid w:val="00565A57"/>
    <w:rsid w:val="00565CDD"/>
    <w:rsid w:val="00565DE9"/>
    <w:rsid w:val="00566253"/>
    <w:rsid w:val="00566331"/>
    <w:rsid w:val="0056640A"/>
    <w:rsid w:val="00566636"/>
    <w:rsid w:val="005666CE"/>
    <w:rsid w:val="00566702"/>
    <w:rsid w:val="005669D8"/>
    <w:rsid w:val="00566DF6"/>
    <w:rsid w:val="005671AB"/>
    <w:rsid w:val="00567373"/>
    <w:rsid w:val="005675FB"/>
    <w:rsid w:val="00570241"/>
    <w:rsid w:val="00570243"/>
    <w:rsid w:val="00570344"/>
    <w:rsid w:val="005703A0"/>
    <w:rsid w:val="005706B7"/>
    <w:rsid w:val="00570E52"/>
    <w:rsid w:val="005713D7"/>
    <w:rsid w:val="005714D9"/>
    <w:rsid w:val="00571CDF"/>
    <w:rsid w:val="00572067"/>
    <w:rsid w:val="0057293D"/>
    <w:rsid w:val="00572976"/>
    <w:rsid w:val="00572A8D"/>
    <w:rsid w:val="00572D6F"/>
    <w:rsid w:val="00572FA5"/>
    <w:rsid w:val="0057348C"/>
    <w:rsid w:val="005739C3"/>
    <w:rsid w:val="005740D0"/>
    <w:rsid w:val="0057473E"/>
    <w:rsid w:val="005749D2"/>
    <w:rsid w:val="00574A18"/>
    <w:rsid w:val="00574FB9"/>
    <w:rsid w:val="00575549"/>
    <w:rsid w:val="00575879"/>
    <w:rsid w:val="00575E65"/>
    <w:rsid w:val="005765B7"/>
    <w:rsid w:val="0057752F"/>
    <w:rsid w:val="005775D2"/>
    <w:rsid w:val="005777D5"/>
    <w:rsid w:val="00577B6A"/>
    <w:rsid w:val="005805DD"/>
    <w:rsid w:val="005809BC"/>
    <w:rsid w:val="00581209"/>
    <w:rsid w:val="00581397"/>
    <w:rsid w:val="005820F9"/>
    <w:rsid w:val="00582594"/>
    <w:rsid w:val="00582797"/>
    <w:rsid w:val="00582843"/>
    <w:rsid w:val="00582EC3"/>
    <w:rsid w:val="00582FB4"/>
    <w:rsid w:val="00583241"/>
    <w:rsid w:val="00583828"/>
    <w:rsid w:val="0058385E"/>
    <w:rsid w:val="005844B6"/>
    <w:rsid w:val="005845AE"/>
    <w:rsid w:val="00584CD0"/>
    <w:rsid w:val="00585324"/>
    <w:rsid w:val="0058581F"/>
    <w:rsid w:val="00585AA0"/>
    <w:rsid w:val="00585B2F"/>
    <w:rsid w:val="005864CB"/>
    <w:rsid w:val="0058689D"/>
    <w:rsid w:val="00586AF9"/>
    <w:rsid w:val="00587433"/>
    <w:rsid w:val="005878C4"/>
    <w:rsid w:val="00587C7F"/>
    <w:rsid w:val="00587F94"/>
    <w:rsid w:val="00590009"/>
    <w:rsid w:val="005900D1"/>
    <w:rsid w:val="0059013B"/>
    <w:rsid w:val="00590158"/>
    <w:rsid w:val="005901DA"/>
    <w:rsid w:val="00590238"/>
    <w:rsid w:val="005909A9"/>
    <w:rsid w:val="00590FAC"/>
    <w:rsid w:val="005911AC"/>
    <w:rsid w:val="005911B7"/>
    <w:rsid w:val="00591B33"/>
    <w:rsid w:val="00591DA3"/>
    <w:rsid w:val="00591E21"/>
    <w:rsid w:val="00591F79"/>
    <w:rsid w:val="005925A8"/>
    <w:rsid w:val="00592D89"/>
    <w:rsid w:val="00593076"/>
    <w:rsid w:val="00593509"/>
    <w:rsid w:val="00593625"/>
    <w:rsid w:val="0059395B"/>
    <w:rsid w:val="00593F78"/>
    <w:rsid w:val="0059407E"/>
    <w:rsid w:val="00594869"/>
    <w:rsid w:val="00594B1A"/>
    <w:rsid w:val="00595B4A"/>
    <w:rsid w:val="005965E4"/>
    <w:rsid w:val="00596771"/>
    <w:rsid w:val="00596CC0"/>
    <w:rsid w:val="00596E09"/>
    <w:rsid w:val="005970CC"/>
    <w:rsid w:val="005971ED"/>
    <w:rsid w:val="005972F0"/>
    <w:rsid w:val="005975AA"/>
    <w:rsid w:val="00597BB8"/>
    <w:rsid w:val="00597F36"/>
    <w:rsid w:val="005A0622"/>
    <w:rsid w:val="005A07A0"/>
    <w:rsid w:val="005A0B8C"/>
    <w:rsid w:val="005A0D57"/>
    <w:rsid w:val="005A106A"/>
    <w:rsid w:val="005A1563"/>
    <w:rsid w:val="005A17A9"/>
    <w:rsid w:val="005A182C"/>
    <w:rsid w:val="005A1982"/>
    <w:rsid w:val="005A1BBD"/>
    <w:rsid w:val="005A1D1C"/>
    <w:rsid w:val="005A1DEF"/>
    <w:rsid w:val="005A297D"/>
    <w:rsid w:val="005A2A43"/>
    <w:rsid w:val="005A2A68"/>
    <w:rsid w:val="005A2C32"/>
    <w:rsid w:val="005A3365"/>
    <w:rsid w:val="005A33D4"/>
    <w:rsid w:val="005A3714"/>
    <w:rsid w:val="005A3A6F"/>
    <w:rsid w:val="005A3BBC"/>
    <w:rsid w:val="005A4693"/>
    <w:rsid w:val="005A4899"/>
    <w:rsid w:val="005A4B6A"/>
    <w:rsid w:val="005A4EF7"/>
    <w:rsid w:val="005A4EF9"/>
    <w:rsid w:val="005A54B8"/>
    <w:rsid w:val="005A5B4C"/>
    <w:rsid w:val="005A613E"/>
    <w:rsid w:val="005A63EC"/>
    <w:rsid w:val="005A64A9"/>
    <w:rsid w:val="005A6CC4"/>
    <w:rsid w:val="005A7058"/>
    <w:rsid w:val="005B0773"/>
    <w:rsid w:val="005B12B2"/>
    <w:rsid w:val="005B1449"/>
    <w:rsid w:val="005B1C04"/>
    <w:rsid w:val="005B1F7F"/>
    <w:rsid w:val="005B269A"/>
    <w:rsid w:val="005B3296"/>
    <w:rsid w:val="005B3D9F"/>
    <w:rsid w:val="005B400F"/>
    <w:rsid w:val="005B4781"/>
    <w:rsid w:val="005B54E1"/>
    <w:rsid w:val="005B5620"/>
    <w:rsid w:val="005B5A12"/>
    <w:rsid w:val="005B5DF6"/>
    <w:rsid w:val="005B6319"/>
    <w:rsid w:val="005B6500"/>
    <w:rsid w:val="005B73C2"/>
    <w:rsid w:val="005B7689"/>
    <w:rsid w:val="005C0201"/>
    <w:rsid w:val="005C028F"/>
    <w:rsid w:val="005C0641"/>
    <w:rsid w:val="005C1564"/>
    <w:rsid w:val="005C164F"/>
    <w:rsid w:val="005C16CF"/>
    <w:rsid w:val="005C1AE7"/>
    <w:rsid w:val="005C20F7"/>
    <w:rsid w:val="005C2201"/>
    <w:rsid w:val="005C3086"/>
    <w:rsid w:val="005C30DB"/>
    <w:rsid w:val="005C35D1"/>
    <w:rsid w:val="005C3B63"/>
    <w:rsid w:val="005C4092"/>
    <w:rsid w:val="005C4931"/>
    <w:rsid w:val="005C4D3B"/>
    <w:rsid w:val="005C56E4"/>
    <w:rsid w:val="005C5A78"/>
    <w:rsid w:val="005C5B67"/>
    <w:rsid w:val="005C5BB4"/>
    <w:rsid w:val="005C6363"/>
    <w:rsid w:val="005C6D08"/>
    <w:rsid w:val="005C71EA"/>
    <w:rsid w:val="005C7421"/>
    <w:rsid w:val="005C7428"/>
    <w:rsid w:val="005C7434"/>
    <w:rsid w:val="005D01AD"/>
    <w:rsid w:val="005D0317"/>
    <w:rsid w:val="005D0AA2"/>
    <w:rsid w:val="005D0D78"/>
    <w:rsid w:val="005D0F6D"/>
    <w:rsid w:val="005D1035"/>
    <w:rsid w:val="005D16D0"/>
    <w:rsid w:val="005D1705"/>
    <w:rsid w:val="005D19A4"/>
    <w:rsid w:val="005D23B9"/>
    <w:rsid w:val="005D2893"/>
    <w:rsid w:val="005D2D5E"/>
    <w:rsid w:val="005D35EE"/>
    <w:rsid w:val="005D3BF5"/>
    <w:rsid w:val="005D3D56"/>
    <w:rsid w:val="005D3E53"/>
    <w:rsid w:val="005D401F"/>
    <w:rsid w:val="005D45CF"/>
    <w:rsid w:val="005D4B3A"/>
    <w:rsid w:val="005D4C25"/>
    <w:rsid w:val="005D4D94"/>
    <w:rsid w:val="005D50A5"/>
    <w:rsid w:val="005D541E"/>
    <w:rsid w:val="005D5967"/>
    <w:rsid w:val="005D5DE0"/>
    <w:rsid w:val="005D6FD1"/>
    <w:rsid w:val="005D7016"/>
    <w:rsid w:val="005D79EA"/>
    <w:rsid w:val="005E0100"/>
    <w:rsid w:val="005E0FF8"/>
    <w:rsid w:val="005E0FFF"/>
    <w:rsid w:val="005E12CE"/>
    <w:rsid w:val="005E1391"/>
    <w:rsid w:val="005E143F"/>
    <w:rsid w:val="005E1918"/>
    <w:rsid w:val="005E20FE"/>
    <w:rsid w:val="005E23F2"/>
    <w:rsid w:val="005E26FD"/>
    <w:rsid w:val="005E2909"/>
    <w:rsid w:val="005E2A45"/>
    <w:rsid w:val="005E30AE"/>
    <w:rsid w:val="005E32BE"/>
    <w:rsid w:val="005E36ED"/>
    <w:rsid w:val="005E37BE"/>
    <w:rsid w:val="005E39B8"/>
    <w:rsid w:val="005E3B5A"/>
    <w:rsid w:val="005E3EB1"/>
    <w:rsid w:val="005E3F71"/>
    <w:rsid w:val="005E4062"/>
    <w:rsid w:val="005E4167"/>
    <w:rsid w:val="005E423B"/>
    <w:rsid w:val="005E42D5"/>
    <w:rsid w:val="005E42DF"/>
    <w:rsid w:val="005E48A4"/>
    <w:rsid w:val="005E4DAC"/>
    <w:rsid w:val="005E5171"/>
    <w:rsid w:val="005E5652"/>
    <w:rsid w:val="005E5BDA"/>
    <w:rsid w:val="005E607A"/>
    <w:rsid w:val="005E6777"/>
    <w:rsid w:val="005E68AE"/>
    <w:rsid w:val="005E6B59"/>
    <w:rsid w:val="005E6D28"/>
    <w:rsid w:val="005E6D3A"/>
    <w:rsid w:val="005E70F4"/>
    <w:rsid w:val="005E7139"/>
    <w:rsid w:val="005E7529"/>
    <w:rsid w:val="005F048F"/>
    <w:rsid w:val="005F0512"/>
    <w:rsid w:val="005F0665"/>
    <w:rsid w:val="005F0BB1"/>
    <w:rsid w:val="005F0D61"/>
    <w:rsid w:val="005F0E03"/>
    <w:rsid w:val="005F11A1"/>
    <w:rsid w:val="005F11B1"/>
    <w:rsid w:val="005F18A6"/>
    <w:rsid w:val="005F1F2C"/>
    <w:rsid w:val="005F251C"/>
    <w:rsid w:val="005F315D"/>
    <w:rsid w:val="005F32D9"/>
    <w:rsid w:val="005F37F3"/>
    <w:rsid w:val="005F3D7E"/>
    <w:rsid w:val="005F3E64"/>
    <w:rsid w:val="005F3EE2"/>
    <w:rsid w:val="005F3F79"/>
    <w:rsid w:val="005F41A4"/>
    <w:rsid w:val="005F42B5"/>
    <w:rsid w:val="005F44A2"/>
    <w:rsid w:val="005F4DED"/>
    <w:rsid w:val="005F5A64"/>
    <w:rsid w:val="005F5C55"/>
    <w:rsid w:val="005F5F6D"/>
    <w:rsid w:val="005F6103"/>
    <w:rsid w:val="005F6F9C"/>
    <w:rsid w:val="005F759C"/>
    <w:rsid w:val="005F7BFB"/>
    <w:rsid w:val="005F7CDF"/>
    <w:rsid w:val="005F7D15"/>
    <w:rsid w:val="006008BC"/>
    <w:rsid w:val="006013AA"/>
    <w:rsid w:val="0060173E"/>
    <w:rsid w:val="00601B4C"/>
    <w:rsid w:val="00602056"/>
    <w:rsid w:val="006027ED"/>
    <w:rsid w:val="006028B7"/>
    <w:rsid w:val="006033F2"/>
    <w:rsid w:val="00603964"/>
    <w:rsid w:val="00603E4A"/>
    <w:rsid w:val="006043A8"/>
    <w:rsid w:val="00605059"/>
    <w:rsid w:val="0060521F"/>
    <w:rsid w:val="00605A0C"/>
    <w:rsid w:val="00606288"/>
    <w:rsid w:val="00606A55"/>
    <w:rsid w:val="00606B26"/>
    <w:rsid w:val="00606C8F"/>
    <w:rsid w:val="006078B5"/>
    <w:rsid w:val="00611018"/>
    <w:rsid w:val="0061181E"/>
    <w:rsid w:val="00612151"/>
    <w:rsid w:val="006122FC"/>
    <w:rsid w:val="00612310"/>
    <w:rsid w:val="00612428"/>
    <w:rsid w:val="006124B1"/>
    <w:rsid w:val="0061303E"/>
    <w:rsid w:val="00613A29"/>
    <w:rsid w:val="00613E19"/>
    <w:rsid w:val="00614A24"/>
    <w:rsid w:val="00614A3E"/>
    <w:rsid w:val="006153F7"/>
    <w:rsid w:val="006155DE"/>
    <w:rsid w:val="00615D6A"/>
    <w:rsid w:val="006162A8"/>
    <w:rsid w:val="006164D8"/>
    <w:rsid w:val="0061701B"/>
    <w:rsid w:val="006178AC"/>
    <w:rsid w:val="006200DA"/>
    <w:rsid w:val="00620278"/>
    <w:rsid w:val="006204F4"/>
    <w:rsid w:val="006204FA"/>
    <w:rsid w:val="00620F7D"/>
    <w:rsid w:val="006210FD"/>
    <w:rsid w:val="00621585"/>
    <w:rsid w:val="006218D0"/>
    <w:rsid w:val="00622124"/>
    <w:rsid w:val="00622771"/>
    <w:rsid w:val="0062293E"/>
    <w:rsid w:val="0062361A"/>
    <w:rsid w:val="00624431"/>
    <w:rsid w:val="00624508"/>
    <w:rsid w:val="00624691"/>
    <w:rsid w:val="00625346"/>
    <w:rsid w:val="00625803"/>
    <w:rsid w:val="0062636D"/>
    <w:rsid w:val="006264BC"/>
    <w:rsid w:val="0062663C"/>
    <w:rsid w:val="00626671"/>
    <w:rsid w:val="00626936"/>
    <w:rsid w:val="00626DDC"/>
    <w:rsid w:val="0062705A"/>
    <w:rsid w:val="0062708E"/>
    <w:rsid w:val="006270C6"/>
    <w:rsid w:val="006270FF"/>
    <w:rsid w:val="0063055F"/>
    <w:rsid w:val="006307A0"/>
    <w:rsid w:val="00630901"/>
    <w:rsid w:val="006309BA"/>
    <w:rsid w:val="00630B05"/>
    <w:rsid w:val="00630BD3"/>
    <w:rsid w:val="00630E2E"/>
    <w:rsid w:val="00631290"/>
    <w:rsid w:val="006316C5"/>
    <w:rsid w:val="006320E8"/>
    <w:rsid w:val="00632378"/>
    <w:rsid w:val="0063297D"/>
    <w:rsid w:val="00632D85"/>
    <w:rsid w:val="00633092"/>
    <w:rsid w:val="0063309A"/>
    <w:rsid w:val="006335F7"/>
    <w:rsid w:val="00633AA7"/>
    <w:rsid w:val="00633AF2"/>
    <w:rsid w:val="00633B7B"/>
    <w:rsid w:val="00634031"/>
    <w:rsid w:val="00634045"/>
    <w:rsid w:val="00634122"/>
    <w:rsid w:val="00634125"/>
    <w:rsid w:val="00634194"/>
    <w:rsid w:val="006344E0"/>
    <w:rsid w:val="00634962"/>
    <w:rsid w:val="00634A09"/>
    <w:rsid w:val="00635801"/>
    <w:rsid w:val="00635DC1"/>
    <w:rsid w:val="00636777"/>
    <w:rsid w:val="00636972"/>
    <w:rsid w:val="00636D5A"/>
    <w:rsid w:val="00636D8B"/>
    <w:rsid w:val="00636DD7"/>
    <w:rsid w:val="0063735F"/>
    <w:rsid w:val="006375B7"/>
    <w:rsid w:val="00640000"/>
    <w:rsid w:val="00640A3F"/>
    <w:rsid w:val="00641232"/>
    <w:rsid w:val="006422B2"/>
    <w:rsid w:val="00642A3B"/>
    <w:rsid w:val="00642C5C"/>
    <w:rsid w:val="00642E87"/>
    <w:rsid w:val="00642F78"/>
    <w:rsid w:val="006434C2"/>
    <w:rsid w:val="006436FC"/>
    <w:rsid w:val="00643B07"/>
    <w:rsid w:val="00643C20"/>
    <w:rsid w:val="006444BA"/>
    <w:rsid w:val="0064458A"/>
    <w:rsid w:val="006447FA"/>
    <w:rsid w:val="00645202"/>
    <w:rsid w:val="006456D6"/>
    <w:rsid w:val="00645D9F"/>
    <w:rsid w:val="00646162"/>
    <w:rsid w:val="006467FB"/>
    <w:rsid w:val="00647492"/>
    <w:rsid w:val="006478C2"/>
    <w:rsid w:val="00647B27"/>
    <w:rsid w:val="00647B88"/>
    <w:rsid w:val="00647F5B"/>
    <w:rsid w:val="006501ED"/>
    <w:rsid w:val="00650475"/>
    <w:rsid w:val="0065047C"/>
    <w:rsid w:val="00650545"/>
    <w:rsid w:val="0065058B"/>
    <w:rsid w:val="006505BA"/>
    <w:rsid w:val="00650746"/>
    <w:rsid w:val="0065080E"/>
    <w:rsid w:val="0065089D"/>
    <w:rsid w:val="00650AC8"/>
    <w:rsid w:val="00650E83"/>
    <w:rsid w:val="0065173A"/>
    <w:rsid w:val="00651C9D"/>
    <w:rsid w:val="0065218A"/>
    <w:rsid w:val="0065243D"/>
    <w:rsid w:val="00652951"/>
    <w:rsid w:val="00652BF7"/>
    <w:rsid w:val="00653212"/>
    <w:rsid w:val="00653222"/>
    <w:rsid w:val="00653909"/>
    <w:rsid w:val="00653A57"/>
    <w:rsid w:val="00653B0A"/>
    <w:rsid w:val="00653C34"/>
    <w:rsid w:val="00653EB3"/>
    <w:rsid w:val="006541B3"/>
    <w:rsid w:val="006542B3"/>
    <w:rsid w:val="006552F1"/>
    <w:rsid w:val="0065543D"/>
    <w:rsid w:val="006562AC"/>
    <w:rsid w:val="006566F4"/>
    <w:rsid w:val="006567D4"/>
    <w:rsid w:val="006567E6"/>
    <w:rsid w:val="0065684D"/>
    <w:rsid w:val="006569DF"/>
    <w:rsid w:val="00656F79"/>
    <w:rsid w:val="00657000"/>
    <w:rsid w:val="006571E6"/>
    <w:rsid w:val="00657621"/>
    <w:rsid w:val="0065787B"/>
    <w:rsid w:val="006578CC"/>
    <w:rsid w:val="00660205"/>
    <w:rsid w:val="00660305"/>
    <w:rsid w:val="0066038C"/>
    <w:rsid w:val="006604FA"/>
    <w:rsid w:val="006606C6"/>
    <w:rsid w:val="00660C58"/>
    <w:rsid w:val="00660EB0"/>
    <w:rsid w:val="00660EC1"/>
    <w:rsid w:val="006612E5"/>
    <w:rsid w:val="006616B9"/>
    <w:rsid w:val="0066173E"/>
    <w:rsid w:val="00661F7B"/>
    <w:rsid w:val="00662116"/>
    <w:rsid w:val="0066218D"/>
    <w:rsid w:val="006625EF"/>
    <w:rsid w:val="006627C2"/>
    <w:rsid w:val="00662E22"/>
    <w:rsid w:val="00663D2D"/>
    <w:rsid w:val="00664674"/>
    <w:rsid w:val="00664FAA"/>
    <w:rsid w:val="0066516C"/>
    <w:rsid w:val="00665200"/>
    <w:rsid w:val="006653EA"/>
    <w:rsid w:val="006656AD"/>
    <w:rsid w:val="00665DF7"/>
    <w:rsid w:val="00666205"/>
    <w:rsid w:val="006664CA"/>
    <w:rsid w:val="00667854"/>
    <w:rsid w:val="00667A26"/>
    <w:rsid w:val="00667A4B"/>
    <w:rsid w:val="00670909"/>
    <w:rsid w:val="00670910"/>
    <w:rsid w:val="00670E2F"/>
    <w:rsid w:val="00671080"/>
    <w:rsid w:val="00671275"/>
    <w:rsid w:val="00671600"/>
    <w:rsid w:val="00672440"/>
    <w:rsid w:val="00672E83"/>
    <w:rsid w:val="00673304"/>
    <w:rsid w:val="00673DDB"/>
    <w:rsid w:val="006741E6"/>
    <w:rsid w:val="006746FF"/>
    <w:rsid w:val="00674922"/>
    <w:rsid w:val="00674D47"/>
    <w:rsid w:val="00674E65"/>
    <w:rsid w:val="006753B7"/>
    <w:rsid w:val="00675ABA"/>
    <w:rsid w:val="00676062"/>
    <w:rsid w:val="00676382"/>
    <w:rsid w:val="00676541"/>
    <w:rsid w:val="006769FC"/>
    <w:rsid w:val="00677052"/>
    <w:rsid w:val="006770C6"/>
    <w:rsid w:val="00677607"/>
    <w:rsid w:val="0067768B"/>
    <w:rsid w:val="0068035F"/>
    <w:rsid w:val="00680426"/>
    <w:rsid w:val="00680434"/>
    <w:rsid w:val="00681046"/>
    <w:rsid w:val="0068168C"/>
    <w:rsid w:val="006816F1"/>
    <w:rsid w:val="006829C2"/>
    <w:rsid w:val="00682AEA"/>
    <w:rsid w:val="00682D91"/>
    <w:rsid w:val="006832D8"/>
    <w:rsid w:val="006836C9"/>
    <w:rsid w:val="00683A50"/>
    <w:rsid w:val="00684364"/>
    <w:rsid w:val="006844B5"/>
    <w:rsid w:val="0068479D"/>
    <w:rsid w:val="00684961"/>
    <w:rsid w:val="00684B23"/>
    <w:rsid w:val="006850BC"/>
    <w:rsid w:val="006852F7"/>
    <w:rsid w:val="006853F1"/>
    <w:rsid w:val="006856FF"/>
    <w:rsid w:val="00685A56"/>
    <w:rsid w:val="00686EF9"/>
    <w:rsid w:val="00686FA2"/>
    <w:rsid w:val="0068720E"/>
    <w:rsid w:val="00687215"/>
    <w:rsid w:val="00687ADB"/>
    <w:rsid w:val="00687D09"/>
    <w:rsid w:val="006900F1"/>
    <w:rsid w:val="00690250"/>
    <w:rsid w:val="00690A10"/>
    <w:rsid w:val="00691035"/>
    <w:rsid w:val="00691446"/>
    <w:rsid w:val="00691503"/>
    <w:rsid w:val="00691620"/>
    <w:rsid w:val="00691681"/>
    <w:rsid w:val="006917C7"/>
    <w:rsid w:val="00691F66"/>
    <w:rsid w:val="006921A8"/>
    <w:rsid w:val="0069241B"/>
    <w:rsid w:val="006928A0"/>
    <w:rsid w:val="00692BE4"/>
    <w:rsid w:val="00692D81"/>
    <w:rsid w:val="0069303C"/>
    <w:rsid w:val="006932CA"/>
    <w:rsid w:val="00693426"/>
    <w:rsid w:val="006938CA"/>
    <w:rsid w:val="00693B22"/>
    <w:rsid w:val="006940F5"/>
    <w:rsid w:val="00694681"/>
    <w:rsid w:val="00694BFB"/>
    <w:rsid w:val="00695008"/>
    <w:rsid w:val="006954BF"/>
    <w:rsid w:val="00695EAF"/>
    <w:rsid w:val="00695FD1"/>
    <w:rsid w:val="00696004"/>
    <w:rsid w:val="00696509"/>
    <w:rsid w:val="0069680C"/>
    <w:rsid w:val="00696935"/>
    <w:rsid w:val="00696B1B"/>
    <w:rsid w:val="0069709A"/>
    <w:rsid w:val="006970F3"/>
    <w:rsid w:val="00697307"/>
    <w:rsid w:val="006975B2"/>
    <w:rsid w:val="00697A09"/>
    <w:rsid w:val="00697E4B"/>
    <w:rsid w:val="006A0834"/>
    <w:rsid w:val="006A0898"/>
    <w:rsid w:val="006A0DAA"/>
    <w:rsid w:val="006A125E"/>
    <w:rsid w:val="006A1923"/>
    <w:rsid w:val="006A1D32"/>
    <w:rsid w:val="006A1F1C"/>
    <w:rsid w:val="006A2922"/>
    <w:rsid w:val="006A3063"/>
    <w:rsid w:val="006A38F3"/>
    <w:rsid w:val="006A398F"/>
    <w:rsid w:val="006A3B0B"/>
    <w:rsid w:val="006A4060"/>
    <w:rsid w:val="006A418F"/>
    <w:rsid w:val="006A4342"/>
    <w:rsid w:val="006A43AA"/>
    <w:rsid w:val="006A4632"/>
    <w:rsid w:val="006A4657"/>
    <w:rsid w:val="006A4FD5"/>
    <w:rsid w:val="006A522E"/>
    <w:rsid w:val="006A55AC"/>
    <w:rsid w:val="006A5873"/>
    <w:rsid w:val="006A5A70"/>
    <w:rsid w:val="006A5DFD"/>
    <w:rsid w:val="006A5FE2"/>
    <w:rsid w:val="006A612A"/>
    <w:rsid w:val="006A612E"/>
    <w:rsid w:val="006A63A0"/>
    <w:rsid w:val="006A63B9"/>
    <w:rsid w:val="006A6843"/>
    <w:rsid w:val="006A6FE3"/>
    <w:rsid w:val="006A7291"/>
    <w:rsid w:val="006B01E7"/>
    <w:rsid w:val="006B05B5"/>
    <w:rsid w:val="006B05DD"/>
    <w:rsid w:val="006B0C00"/>
    <w:rsid w:val="006B0E12"/>
    <w:rsid w:val="006B0EB8"/>
    <w:rsid w:val="006B0EDD"/>
    <w:rsid w:val="006B12B1"/>
    <w:rsid w:val="006B142F"/>
    <w:rsid w:val="006B14B1"/>
    <w:rsid w:val="006B1848"/>
    <w:rsid w:val="006B1C1B"/>
    <w:rsid w:val="006B1EA1"/>
    <w:rsid w:val="006B2743"/>
    <w:rsid w:val="006B2826"/>
    <w:rsid w:val="006B2ADA"/>
    <w:rsid w:val="006B2D67"/>
    <w:rsid w:val="006B2D85"/>
    <w:rsid w:val="006B2EC3"/>
    <w:rsid w:val="006B3754"/>
    <w:rsid w:val="006B3DBC"/>
    <w:rsid w:val="006B3E18"/>
    <w:rsid w:val="006B4331"/>
    <w:rsid w:val="006B4458"/>
    <w:rsid w:val="006B4465"/>
    <w:rsid w:val="006B449C"/>
    <w:rsid w:val="006B5079"/>
    <w:rsid w:val="006B528B"/>
    <w:rsid w:val="006B5772"/>
    <w:rsid w:val="006B5896"/>
    <w:rsid w:val="006B5CAC"/>
    <w:rsid w:val="006B5CC4"/>
    <w:rsid w:val="006B700B"/>
    <w:rsid w:val="006B7288"/>
    <w:rsid w:val="006B72A6"/>
    <w:rsid w:val="006C044B"/>
    <w:rsid w:val="006C0504"/>
    <w:rsid w:val="006C06C0"/>
    <w:rsid w:val="006C1436"/>
    <w:rsid w:val="006C1467"/>
    <w:rsid w:val="006C15D1"/>
    <w:rsid w:val="006C29D0"/>
    <w:rsid w:val="006C327C"/>
    <w:rsid w:val="006C34AB"/>
    <w:rsid w:val="006C3B6C"/>
    <w:rsid w:val="006C3EAE"/>
    <w:rsid w:val="006C4186"/>
    <w:rsid w:val="006C47EC"/>
    <w:rsid w:val="006C4AD6"/>
    <w:rsid w:val="006C4EA8"/>
    <w:rsid w:val="006C4F12"/>
    <w:rsid w:val="006C527E"/>
    <w:rsid w:val="006C5AA0"/>
    <w:rsid w:val="006C5BAF"/>
    <w:rsid w:val="006C5F40"/>
    <w:rsid w:val="006C6186"/>
    <w:rsid w:val="006C65EF"/>
    <w:rsid w:val="006C6A1D"/>
    <w:rsid w:val="006C6A9F"/>
    <w:rsid w:val="006C6BA7"/>
    <w:rsid w:val="006C6C94"/>
    <w:rsid w:val="006C7045"/>
    <w:rsid w:val="006C727D"/>
    <w:rsid w:val="006C72C7"/>
    <w:rsid w:val="006C7CCA"/>
    <w:rsid w:val="006C7D09"/>
    <w:rsid w:val="006D0196"/>
    <w:rsid w:val="006D01A5"/>
    <w:rsid w:val="006D0905"/>
    <w:rsid w:val="006D15D3"/>
    <w:rsid w:val="006D1D64"/>
    <w:rsid w:val="006D2644"/>
    <w:rsid w:val="006D26AB"/>
    <w:rsid w:val="006D3188"/>
    <w:rsid w:val="006D3606"/>
    <w:rsid w:val="006D4621"/>
    <w:rsid w:val="006D466A"/>
    <w:rsid w:val="006D491C"/>
    <w:rsid w:val="006D49B8"/>
    <w:rsid w:val="006D4CD4"/>
    <w:rsid w:val="006D5E7C"/>
    <w:rsid w:val="006D6018"/>
    <w:rsid w:val="006D64AC"/>
    <w:rsid w:val="006D64FD"/>
    <w:rsid w:val="006D6EB4"/>
    <w:rsid w:val="006D712E"/>
    <w:rsid w:val="006D742C"/>
    <w:rsid w:val="006D77D4"/>
    <w:rsid w:val="006D787F"/>
    <w:rsid w:val="006D7B61"/>
    <w:rsid w:val="006E0458"/>
    <w:rsid w:val="006E0E23"/>
    <w:rsid w:val="006E11EC"/>
    <w:rsid w:val="006E130E"/>
    <w:rsid w:val="006E1392"/>
    <w:rsid w:val="006E18F5"/>
    <w:rsid w:val="006E1A5C"/>
    <w:rsid w:val="006E1ACD"/>
    <w:rsid w:val="006E1C11"/>
    <w:rsid w:val="006E28DB"/>
    <w:rsid w:val="006E294E"/>
    <w:rsid w:val="006E2E9C"/>
    <w:rsid w:val="006E30DA"/>
    <w:rsid w:val="006E3963"/>
    <w:rsid w:val="006E3B4A"/>
    <w:rsid w:val="006E3CD8"/>
    <w:rsid w:val="006E484B"/>
    <w:rsid w:val="006E4B23"/>
    <w:rsid w:val="006E5020"/>
    <w:rsid w:val="006E532D"/>
    <w:rsid w:val="006E5365"/>
    <w:rsid w:val="006E5E59"/>
    <w:rsid w:val="006E60AC"/>
    <w:rsid w:val="006E650C"/>
    <w:rsid w:val="006E6898"/>
    <w:rsid w:val="006E6AAC"/>
    <w:rsid w:val="006E6D91"/>
    <w:rsid w:val="006E6F63"/>
    <w:rsid w:val="006E7197"/>
    <w:rsid w:val="006F00BC"/>
    <w:rsid w:val="006F03B9"/>
    <w:rsid w:val="006F05EC"/>
    <w:rsid w:val="006F0D91"/>
    <w:rsid w:val="006F1952"/>
    <w:rsid w:val="006F2321"/>
    <w:rsid w:val="006F261E"/>
    <w:rsid w:val="006F2B03"/>
    <w:rsid w:val="006F2B9E"/>
    <w:rsid w:val="006F2F3B"/>
    <w:rsid w:val="006F2F59"/>
    <w:rsid w:val="006F303F"/>
    <w:rsid w:val="006F3142"/>
    <w:rsid w:val="006F32FC"/>
    <w:rsid w:val="006F3AE0"/>
    <w:rsid w:val="006F3B04"/>
    <w:rsid w:val="006F45B4"/>
    <w:rsid w:val="006F4717"/>
    <w:rsid w:val="006F4754"/>
    <w:rsid w:val="006F4AA5"/>
    <w:rsid w:val="006F4C92"/>
    <w:rsid w:val="006F4E2C"/>
    <w:rsid w:val="006F5412"/>
    <w:rsid w:val="006F5A16"/>
    <w:rsid w:val="006F5B5A"/>
    <w:rsid w:val="006F5C9C"/>
    <w:rsid w:val="006F5F2C"/>
    <w:rsid w:val="006F6083"/>
    <w:rsid w:val="006F61A6"/>
    <w:rsid w:val="006F64A4"/>
    <w:rsid w:val="006F6D19"/>
    <w:rsid w:val="006F6FA3"/>
    <w:rsid w:val="006F6FE9"/>
    <w:rsid w:val="006F733C"/>
    <w:rsid w:val="006F74CE"/>
    <w:rsid w:val="006F7565"/>
    <w:rsid w:val="006F7BDF"/>
    <w:rsid w:val="00700017"/>
    <w:rsid w:val="00700363"/>
    <w:rsid w:val="00700B05"/>
    <w:rsid w:val="00700EC8"/>
    <w:rsid w:val="0070104D"/>
    <w:rsid w:val="007010DF"/>
    <w:rsid w:val="00701186"/>
    <w:rsid w:val="00701C5C"/>
    <w:rsid w:val="00701F80"/>
    <w:rsid w:val="00702688"/>
    <w:rsid w:val="00702834"/>
    <w:rsid w:val="00702B9A"/>
    <w:rsid w:val="00702EBF"/>
    <w:rsid w:val="00703A2A"/>
    <w:rsid w:val="0070425D"/>
    <w:rsid w:val="00704835"/>
    <w:rsid w:val="00704B1C"/>
    <w:rsid w:val="0070526D"/>
    <w:rsid w:val="00705736"/>
    <w:rsid w:val="00705A34"/>
    <w:rsid w:val="00705BD1"/>
    <w:rsid w:val="00705C87"/>
    <w:rsid w:val="00706407"/>
    <w:rsid w:val="00706791"/>
    <w:rsid w:val="007067F3"/>
    <w:rsid w:val="00707296"/>
    <w:rsid w:val="00707441"/>
    <w:rsid w:val="007112B7"/>
    <w:rsid w:val="0071171E"/>
    <w:rsid w:val="00711A12"/>
    <w:rsid w:val="007122A0"/>
    <w:rsid w:val="00712D3C"/>
    <w:rsid w:val="00712F26"/>
    <w:rsid w:val="0071307A"/>
    <w:rsid w:val="0071376D"/>
    <w:rsid w:val="007137B1"/>
    <w:rsid w:val="00713AEA"/>
    <w:rsid w:val="00713C42"/>
    <w:rsid w:val="00713DFF"/>
    <w:rsid w:val="00713F83"/>
    <w:rsid w:val="007141BB"/>
    <w:rsid w:val="0071459B"/>
    <w:rsid w:val="00714744"/>
    <w:rsid w:val="007149FF"/>
    <w:rsid w:val="00714B51"/>
    <w:rsid w:val="00714B99"/>
    <w:rsid w:val="0071512A"/>
    <w:rsid w:val="007151B5"/>
    <w:rsid w:val="0071549E"/>
    <w:rsid w:val="007155ED"/>
    <w:rsid w:val="00715CCF"/>
    <w:rsid w:val="007164AB"/>
    <w:rsid w:val="007166A0"/>
    <w:rsid w:val="00716727"/>
    <w:rsid w:val="00716774"/>
    <w:rsid w:val="00716A40"/>
    <w:rsid w:val="00716B58"/>
    <w:rsid w:val="0071727B"/>
    <w:rsid w:val="00717327"/>
    <w:rsid w:val="00717891"/>
    <w:rsid w:val="00717C0A"/>
    <w:rsid w:val="00717E6C"/>
    <w:rsid w:val="007205BB"/>
    <w:rsid w:val="0072083E"/>
    <w:rsid w:val="00721872"/>
    <w:rsid w:val="00721B8D"/>
    <w:rsid w:val="00721E3B"/>
    <w:rsid w:val="00721F4F"/>
    <w:rsid w:val="00722121"/>
    <w:rsid w:val="00722C4A"/>
    <w:rsid w:val="0072306B"/>
    <w:rsid w:val="00723FC7"/>
    <w:rsid w:val="007240DE"/>
    <w:rsid w:val="00725596"/>
    <w:rsid w:val="00725692"/>
    <w:rsid w:val="00725BEB"/>
    <w:rsid w:val="00725EA2"/>
    <w:rsid w:val="00725F60"/>
    <w:rsid w:val="00726B80"/>
    <w:rsid w:val="00727078"/>
    <w:rsid w:val="007271CA"/>
    <w:rsid w:val="00727C3E"/>
    <w:rsid w:val="007301D9"/>
    <w:rsid w:val="00730DF8"/>
    <w:rsid w:val="0073103E"/>
    <w:rsid w:val="00731310"/>
    <w:rsid w:val="00731727"/>
    <w:rsid w:val="00731789"/>
    <w:rsid w:val="007317C8"/>
    <w:rsid w:val="007321A9"/>
    <w:rsid w:val="007321DF"/>
    <w:rsid w:val="0073241D"/>
    <w:rsid w:val="007326FA"/>
    <w:rsid w:val="00732B8B"/>
    <w:rsid w:val="00732DEA"/>
    <w:rsid w:val="00733236"/>
    <w:rsid w:val="00733C06"/>
    <w:rsid w:val="00733F9C"/>
    <w:rsid w:val="007356CD"/>
    <w:rsid w:val="007356F0"/>
    <w:rsid w:val="007358AE"/>
    <w:rsid w:val="0073592C"/>
    <w:rsid w:val="00735ABB"/>
    <w:rsid w:val="00735F13"/>
    <w:rsid w:val="00736028"/>
    <w:rsid w:val="00736A50"/>
    <w:rsid w:val="00736CEB"/>
    <w:rsid w:val="00736F2A"/>
    <w:rsid w:val="00737609"/>
    <w:rsid w:val="0073782C"/>
    <w:rsid w:val="00737FA3"/>
    <w:rsid w:val="00740525"/>
    <w:rsid w:val="00740549"/>
    <w:rsid w:val="00740721"/>
    <w:rsid w:val="007414DA"/>
    <w:rsid w:val="00741643"/>
    <w:rsid w:val="00741B25"/>
    <w:rsid w:val="0074268A"/>
    <w:rsid w:val="007429A4"/>
    <w:rsid w:val="00743290"/>
    <w:rsid w:val="0074385B"/>
    <w:rsid w:val="007438FA"/>
    <w:rsid w:val="00743A24"/>
    <w:rsid w:val="00743E6C"/>
    <w:rsid w:val="00743F10"/>
    <w:rsid w:val="00744335"/>
    <w:rsid w:val="00744B1C"/>
    <w:rsid w:val="00744FFD"/>
    <w:rsid w:val="00745308"/>
    <w:rsid w:val="007455F5"/>
    <w:rsid w:val="007456C5"/>
    <w:rsid w:val="00745870"/>
    <w:rsid w:val="00746139"/>
    <w:rsid w:val="0074677F"/>
    <w:rsid w:val="00746A78"/>
    <w:rsid w:val="007470E2"/>
    <w:rsid w:val="007474CA"/>
    <w:rsid w:val="007476D3"/>
    <w:rsid w:val="00747739"/>
    <w:rsid w:val="00747C1E"/>
    <w:rsid w:val="007501E5"/>
    <w:rsid w:val="007502C8"/>
    <w:rsid w:val="00750682"/>
    <w:rsid w:val="00750BB7"/>
    <w:rsid w:val="00750DAA"/>
    <w:rsid w:val="00751495"/>
    <w:rsid w:val="0075165C"/>
    <w:rsid w:val="007518CA"/>
    <w:rsid w:val="007529D1"/>
    <w:rsid w:val="00752A63"/>
    <w:rsid w:val="00753D9B"/>
    <w:rsid w:val="00753F4C"/>
    <w:rsid w:val="007540EB"/>
    <w:rsid w:val="0075459C"/>
    <w:rsid w:val="0075478E"/>
    <w:rsid w:val="0075480F"/>
    <w:rsid w:val="00754865"/>
    <w:rsid w:val="00754B81"/>
    <w:rsid w:val="00754BDE"/>
    <w:rsid w:val="00754E30"/>
    <w:rsid w:val="00754F4B"/>
    <w:rsid w:val="00755CE2"/>
    <w:rsid w:val="00755F7C"/>
    <w:rsid w:val="0075652F"/>
    <w:rsid w:val="0075684B"/>
    <w:rsid w:val="00756930"/>
    <w:rsid w:val="00756A08"/>
    <w:rsid w:val="00756BD9"/>
    <w:rsid w:val="00756BEC"/>
    <w:rsid w:val="00756ED6"/>
    <w:rsid w:val="00757005"/>
    <w:rsid w:val="00757009"/>
    <w:rsid w:val="00757E3D"/>
    <w:rsid w:val="007606BD"/>
    <w:rsid w:val="007609C5"/>
    <w:rsid w:val="00760EFC"/>
    <w:rsid w:val="00761583"/>
    <w:rsid w:val="00761889"/>
    <w:rsid w:val="00761E39"/>
    <w:rsid w:val="00761E65"/>
    <w:rsid w:val="00762133"/>
    <w:rsid w:val="00762947"/>
    <w:rsid w:val="007633C1"/>
    <w:rsid w:val="007637F9"/>
    <w:rsid w:val="007638B1"/>
    <w:rsid w:val="00764289"/>
    <w:rsid w:val="007643FD"/>
    <w:rsid w:val="00764644"/>
    <w:rsid w:val="00764665"/>
    <w:rsid w:val="007648E5"/>
    <w:rsid w:val="00765195"/>
    <w:rsid w:val="00765C2E"/>
    <w:rsid w:val="00766185"/>
    <w:rsid w:val="007662F6"/>
    <w:rsid w:val="0076649F"/>
    <w:rsid w:val="007664A7"/>
    <w:rsid w:val="0076733B"/>
    <w:rsid w:val="0076782A"/>
    <w:rsid w:val="00770048"/>
    <w:rsid w:val="00770068"/>
    <w:rsid w:val="007708B2"/>
    <w:rsid w:val="00770E88"/>
    <w:rsid w:val="00770F7E"/>
    <w:rsid w:val="00770FB1"/>
    <w:rsid w:val="00771DB7"/>
    <w:rsid w:val="0077201E"/>
    <w:rsid w:val="00772433"/>
    <w:rsid w:val="00772F74"/>
    <w:rsid w:val="0077333A"/>
    <w:rsid w:val="007733F6"/>
    <w:rsid w:val="00773E4D"/>
    <w:rsid w:val="00774677"/>
    <w:rsid w:val="007751A5"/>
    <w:rsid w:val="00775317"/>
    <w:rsid w:val="007753D1"/>
    <w:rsid w:val="007753EC"/>
    <w:rsid w:val="00775775"/>
    <w:rsid w:val="007759F2"/>
    <w:rsid w:val="00775F5B"/>
    <w:rsid w:val="00776312"/>
    <w:rsid w:val="00776550"/>
    <w:rsid w:val="00776A50"/>
    <w:rsid w:val="00777138"/>
    <w:rsid w:val="00777821"/>
    <w:rsid w:val="00777C15"/>
    <w:rsid w:val="00777C4C"/>
    <w:rsid w:val="007800FF"/>
    <w:rsid w:val="0078033C"/>
    <w:rsid w:val="00780C05"/>
    <w:rsid w:val="00780D3D"/>
    <w:rsid w:val="00780E82"/>
    <w:rsid w:val="00781096"/>
    <w:rsid w:val="007824EB"/>
    <w:rsid w:val="00782779"/>
    <w:rsid w:val="00783067"/>
    <w:rsid w:val="00783358"/>
    <w:rsid w:val="007833BF"/>
    <w:rsid w:val="00783DEB"/>
    <w:rsid w:val="00785888"/>
    <w:rsid w:val="00785E75"/>
    <w:rsid w:val="007863F1"/>
    <w:rsid w:val="00786B98"/>
    <w:rsid w:val="007874A2"/>
    <w:rsid w:val="0078756E"/>
    <w:rsid w:val="007879CF"/>
    <w:rsid w:val="00790179"/>
    <w:rsid w:val="0079039B"/>
    <w:rsid w:val="00790CD0"/>
    <w:rsid w:val="00791294"/>
    <w:rsid w:val="007914DE"/>
    <w:rsid w:val="007916F6"/>
    <w:rsid w:val="00791B0F"/>
    <w:rsid w:val="00791EE2"/>
    <w:rsid w:val="00791FD0"/>
    <w:rsid w:val="00792160"/>
    <w:rsid w:val="00792202"/>
    <w:rsid w:val="007925FE"/>
    <w:rsid w:val="00792684"/>
    <w:rsid w:val="007926EC"/>
    <w:rsid w:val="007926F1"/>
    <w:rsid w:val="00792738"/>
    <w:rsid w:val="00792B32"/>
    <w:rsid w:val="007930AF"/>
    <w:rsid w:val="007932ED"/>
    <w:rsid w:val="00793322"/>
    <w:rsid w:val="007933F1"/>
    <w:rsid w:val="007935D8"/>
    <w:rsid w:val="0079363E"/>
    <w:rsid w:val="00793674"/>
    <w:rsid w:val="007938F4"/>
    <w:rsid w:val="00793CBC"/>
    <w:rsid w:val="00793E70"/>
    <w:rsid w:val="00794295"/>
    <w:rsid w:val="00794301"/>
    <w:rsid w:val="00794463"/>
    <w:rsid w:val="0079457E"/>
    <w:rsid w:val="00794608"/>
    <w:rsid w:val="00794896"/>
    <w:rsid w:val="007948E1"/>
    <w:rsid w:val="007949E5"/>
    <w:rsid w:val="00794BD3"/>
    <w:rsid w:val="00795474"/>
    <w:rsid w:val="00795585"/>
    <w:rsid w:val="00795938"/>
    <w:rsid w:val="00795BAC"/>
    <w:rsid w:val="00796AFF"/>
    <w:rsid w:val="00796BA9"/>
    <w:rsid w:val="00797CE1"/>
    <w:rsid w:val="007A045A"/>
    <w:rsid w:val="007A09DE"/>
    <w:rsid w:val="007A0AD5"/>
    <w:rsid w:val="007A0AEA"/>
    <w:rsid w:val="007A0B13"/>
    <w:rsid w:val="007A1196"/>
    <w:rsid w:val="007A11D3"/>
    <w:rsid w:val="007A15C0"/>
    <w:rsid w:val="007A160C"/>
    <w:rsid w:val="007A219F"/>
    <w:rsid w:val="007A2695"/>
    <w:rsid w:val="007A30FB"/>
    <w:rsid w:val="007A41DB"/>
    <w:rsid w:val="007A42F8"/>
    <w:rsid w:val="007A4835"/>
    <w:rsid w:val="007A5028"/>
    <w:rsid w:val="007A52DE"/>
    <w:rsid w:val="007A57F8"/>
    <w:rsid w:val="007A605B"/>
    <w:rsid w:val="007A69D2"/>
    <w:rsid w:val="007A6A47"/>
    <w:rsid w:val="007A6DC7"/>
    <w:rsid w:val="007A718F"/>
    <w:rsid w:val="007A749E"/>
    <w:rsid w:val="007A7519"/>
    <w:rsid w:val="007A7709"/>
    <w:rsid w:val="007A7AAF"/>
    <w:rsid w:val="007A7BF6"/>
    <w:rsid w:val="007A7DDE"/>
    <w:rsid w:val="007A7F40"/>
    <w:rsid w:val="007B01D7"/>
    <w:rsid w:val="007B060D"/>
    <w:rsid w:val="007B082A"/>
    <w:rsid w:val="007B0870"/>
    <w:rsid w:val="007B110D"/>
    <w:rsid w:val="007B13E0"/>
    <w:rsid w:val="007B19D2"/>
    <w:rsid w:val="007B1E0F"/>
    <w:rsid w:val="007B2514"/>
    <w:rsid w:val="007B2CB4"/>
    <w:rsid w:val="007B326D"/>
    <w:rsid w:val="007B3A09"/>
    <w:rsid w:val="007B3AD2"/>
    <w:rsid w:val="007B4347"/>
    <w:rsid w:val="007B452E"/>
    <w:rsid w:val="007B4DDE"/>
    <w:rsid w:val="007B509F"/>
    <w:rsid w:val="007B54B4"/>
    <w:rsid w:val="007B57AC"/>
    <w:rsid w:val="007B5947"/>
    <w:rsid w:val="007B6035"/>
    <w:rsid w:val="007B66E9"/>
    <w:rsid w:val="007B67F3"/>
    <w:rsid w:val="007B711D"/>
    <w:rsid w:val="007B7AA3"/>
    <w:rsid w:val="007B7CAE"/>
    <w:rsid w:val="007C0097"/>
    <w:rsid w:val="007C023F"/>
    <w:rsid w:val="007C0518"/>
    <w:rsid w:val="007C05FD"/>
    <w:rsid w:val="007C0879"/>
    <w:rsid w:val="007C0C69"/>
    <w:rsid w:val="007C0C9F"/>
    <w:rsid w:val="007C0DA2"/>
    <w:rsid w:val="007C1048"/>
    <w:rsid w:val="007C10C6"/>
    <w:rsid w:val="007C1F91"/>
    <w:rsid w:val="007C27A0"/>
    <w:rsid w:val="007C27A1"/>
    <w:rsid w:val="007C2944"/>
    <w:rsid w:val="007C2B11"/>
    <w:rsid w:val="007C2BB4"/>
    <w:rsid w:val="007C2E46"/>
    <w:rsid w:val="007C31BC"/>
    <w:rsid w:val="007C34AA"/>
    <w:rsid w:val="007C36A0"/>
    <w:rsid w:val="007C3892"/>
    <w:rsid w:val="007C38D5"/>
    <w:rsid w:val="007C3AC5"/>
    <w:rsid w:val="007C3EC4"/>
    <w:rsid w:val="007C456C"/>
    <w:rsid w:val="007C459A"/>
    <w:rsid w:val="007C4624"/>
    <w:rsid w:val="007C4B0A"/>
    <w:rsid w:val="007C570B"/>
    <w:rsid w:val="007C5FDA"/>
    <w:rsid w:val="007C61C2"/>
    <w:rsid w:val="007C64FB"/>
    <w:rsid w:val="007C6DFE"/>
    <w:rsid w:val="007C7160"/>
    <w:rsid w:val="007C71A5"/>
    <w:rsid w:val="007C7A18"/>
    <w:rsid w:val="007C7E1A"/>
    <w:rsid w:val="007D036A"/>
    <w:rsid w:val="007D0762"/>
    <w:rsid w:val="007D09E9"/>
    <w:rsid w:val="007D0FA7"/>
    <w:rsid w:val="007D1021"/>
    <w:rsid w:val="007D122C"/>
    <w:rsid w:val="007D15EA"/>
    <w:rsid w:val="007D1F45"/>
    <w:rsid w:val="007D2381"/>
    <w:rsid w:val="007D28E4"/>
    <w:rsid w:val="007D2C66"/>
    <w:rsid w:val="007D2E0A"/>
    <w:rsid w:val="007D32B4"/>
    <w:rsid w:val="007D344E"/>
    <w:rsid w:val="007D3A00"/>
    <w:rsid w:val="007D3ED0"/>
    <w:rsid w:val="007D425F"/>
    <w:rsid w:val="007D47E5"/>
    <w:rsid w:val="007D4985"/>
    <w:rsid w:val="007D4CA6"/>
    <w:rsid w:val="007D517D"/>
    <w:rsid w:val="007D520F"/>
    <w:rsid w:val="007D579B"/>
    <w:rsid w:val="007D585D"/>
    <w:rsid w:val="007D5CEA"/>
    <w:rsid w:val="007D5F99"/>
    <w:rsid w:val="007D60AA"/>
    <w:rsid w:val="007D6510"/>
    <w:rsid w:val="007D6588"/>
    <w:rsid w:val="007D6650"/>
    <w:rsid w:val="007D6D25"/>
    <w:rsid w:val="007D7619"/>
    <w:rsid w:val="007D7A17"/>
    <w:rsid w:val="007D7E57"/>
    <w:rsid w:val="007E0626"/>
    <w:rsid w:val="007E06CE"/>
    <w:rsid w:val="007E0B77"/>
    <w:rsid w:val="007E0EE3"/>
    <w:rsid w:val="007E10FF"/>
    <w:rsid w:val="007E1524"/>
    <w:rsid w:val="007E17CD"/>
    <w:rsid w:val="007E1F7D"/>
    <w:rsid w:val="007E21F0"/>
    <w:rsid w:val="007E24CE"/>
    <w:rsid w:val="007E2A84"/>
    <w:rsid w:val="007E39E8"/>
    <w:rsid w:val="007E4012"/>
    <w:rsid w:val="007E4115"/>
    <w:rsid w:val="007E5132"/>
    <w:rsid w:val="007E5716"/>
    <w:rsid w:val="007E5803"/>
    <w:rsid w:val="007E59E1"/>
    <w:rsid w:val="007E5B8B"/>
    <w:rsid w:val="007E605C"/>
    <w:rsid w:val="007E6137"/>
    <w:rsid w:val="007E6AF5"/>
    <w:rsid w:val="007E6BD6"/>
    <w:rsid w:val="007E7E18"/>
    <w:rsid w:val="007F015A"/>
    <w:rsid w:val="007F0701"/>
    <w:rsid w:val="007F079E"/>
    <w:rsid w:val="007F07E1"/>
    <w:rsid w:val="007F1A3B"/>
    <w:rsid w:val="007F2390"/>
    <w:rsid w:val="007F24C5"/>
    <w:rsid w:val="007F2E94"/>
    <w:rsid w:val="007F3045"/>
    <w:rsid w:val="007F3392"/>
    <w:rsid w:val="007F3B45"/>
    <w:rsid w:val="007F3EE0"/>
    <w:rsid w:val="007F46FD"/>
    <w:rsid w:val="007F4AE6"/>
    <w:rsid w:val="007F544A"/>
    <w:rsid w:val="007F5539"/>
    <w:rsid w:val="007F592F"/>
    <w:rsid w:val="007F61F8"/>
    <w:rsid w:val="007F72EE"/>
    <w:rsid w:val="007F77C7"/>
    <w:rsid w:val="007F7C9D"/>
    <w:rsid w:val="0080029E"/>
    <w:rsid w:val="008006D2"/>
    <w:rsid w:val="008012B1"/>
    <w:rsid w:val="00801544"/>
    <w:rsid w:val="00801677"/>
    <w:rsid w:val="00801D4A"/>
    <w:rsid w:val="00802165"/>
    <w:rsid w:val="00802243"/>
    <w:rsid w:val="00802419"/>
    <w:rsid w:val="008025A4"/>
    <w:rsid w:val="00802876"/>
    <w:rsid w:val="008029D2"/>
    <w:rsid w:val="00802E39"/>
    <w:rsid w:val="00802EC6"/>
    <w:rsid w:val="00803578"/>
    <w:rsid w:val="008037E4"/>
    <w:rsid w:val="008038C5"/>
    <w:rsid w:val="00803D16"/>
    <w:rsid w:val="0080430F"/>
    <w:rsid w:val="00804AC2"/>
    <w:rsid w:val="00804CD2"/>
    <w:rsid w:val="00804F25"/>
    <w:rsid w:val="008054CB"/>
    <w:rsid w:val="008056EE"/>
    <w:rsid w:val="008060C4"/>
    <w:rsid w:val="00806532"/>
    <w:rsid w:val="008067C5"/>
    <w:rsid w:val="008068F1"/>
    <w:rsid w:val="00806A22"/>
    <w:rsid w:val="008070D5"/>
    <w:rsid w:val="00807146"/>
    <w:rsid w:val="00807295"/>
    <w:rsid w:val="00807CDA"/>
    <w:rsid w:val="0081007E"/>
    <w:rsid w:val="00810309"/>
    <w:rsid w:val="00810534"/>
    <w:rsid w:val="00810BE7"/>
    <w:rsid w:val="00811680"/>
    <w:rsid w:val="008116E7"/>
    <w:rsid w:val="00811CC7"/>
    <w:rsid w:val="00812048"/>
    <w:rsid w:val="0081294E"/>
    <w:rsid w:val="00812A09"/>
    <w:rsid w:val="00812CF0"/>
    <w:rsid w:val="00813960"/>
    <w:rsid w:val="00813C09"/>
    <w:rsid w:val="00814030"/>
    <w:rsid w:val="0081446E"/>
    <w:rsid w:val="00814494"/>
    <w:rsid w:val="0081449C"/>
    <w:rsid w:val="0081483B"/>
    <w:rsid w:val="00814BC2"/>
    <w:rsid w:val="00814C0F"/>
    <w:rsid w:val="0081508B"/>
    <w:rsid w:val="00815A8C"/>
    <w:rsid w:val="00815F65"/>
    <w:rsid w:val="00816079"/>
    <w:rsid w:val="00816B6E"/>
    <w:rsid w:val="00816EA3"/>
    <w:rsid w:val="00817549"/>
    <w:rsid w:val="008177FA"/>
    <w:rsid w:val="0081782A"/>
    <w:rsid w:val="00817D40"/>
    <w:rsid w:val="00817EB9"/>
    <w:rsid w:val="00820173"/>
    <w:rsid w:val="00820279"/>
    <w:rsid w:val="008203A2"/>
    <w:rsid w:val="00820405"/>
    <w:rsid w:val="00820C0C"/>
    <w:rsid w:val="00820F6D"/>
    <w:rsid w:val="00821150"/>
    <w:rsid w:val="008218C7"/>
    <w:rsid w:val="0082223B"/>
    <w:rsid w:val="0082259E"/>
    <w:rsid w:val="0082278E"/>
    <w:rsid w:val="008228DE"/>
    <w:rsid w:val="00822EA1"/>
    <w:rsid w:val="00822F24"/>
    <w:rsid w:val="008230D8"/>
    <w:rsid w:val="00823124"/>
    <w:rsid w:val="008232B0"/>
    <w:rsid w:val="00823434"/>
    <w:rsid w:val="008234B8"/>
    <w:rsid w:val="00823515"/>
    <w:rsid w:val="00823525"/>
    <w:rsid w:val="0082356B"/>
    <w:rsid w:val="00823BBA"/>
    <w:rsid w:val="008241D8"/>
    <w:rsid w:val="00824291"/>
    <w:rsid w:val="00824311"/>
    <w:rsid w:val="00824411"/>
    <w:rsid w:val="00824739"/>
    <w:rsid w:val="0082473A"/>
    <w:rsid w:val="00825CCF"/>
    <w:rsid w:val="00825D62"/>
    <w:rsid w:val="008269E7"/>
    <w:rsid w:val="00830E4E"/>
    <w:rsid w:val="008316B6"/>
    <w:rsid w:val="00831945"/>
    <w:rsid w:val="00831B73"/>
    <w:rsid w:val="00831BAB"/>
    <w:rsid w:val="00832114"/>
    <w:rsid w:val="008323B2"/>
    <w:rsid w:val="00832643"/>
    <w:rsid w:val="00832AAD"/>
    <w:rsid w:val="00832E02"/>
    <w:rsid w:val="00832E14"/>
    <w:rsid w:val="00833423"/>
    <w:rsid w:val="0083396E"/>
    <w:rsid w:val="00833A66"/>
    <w:rsid w:val="00833CAF"/>
    <w:rsid w:val="00833DA6"/>
    <w:rsid w:val="008343EC"/>
    <w:rsid w:val="00834E83"/>
    <w:rsid w:val="008351DE"/>
    <w:rsid w:val="0083570C"/>
    <w:rsid w:val="00835828"/>
    <w:rsid w:val="00835866"/>
    <w:rsid w:val="00835B9D"/>
    <w:rsid w:val="00835DEE"/>
    <w:rsid w:val="008366FA"/>
    <w:rsid w:val="00836CA1"/>
    <w:rsid w:val="00836FAE"/>
    <w:rsid w:val="0083703D"/>
    <w:rsid w:val="00837B68"/>
    <w:rsid w:val="00837BCF"/>
    <w:rsid w:val="00837EF3"/>
    <w:rsid w:val="00840700"/>
    <w:rsid w:val="0084082D"/>
    <w:rsid w:val="008408A7"/>
    <w:rsid w:val="00840A98"/>
    <w:rsid w:val="00840C67"/>
    <w:rsid w:val="00840F36"/>
    <w:rsid w:val="0084164C"/>
    <w:rsid w:val="00841AD8"/>
    <w:rsid w:val="00841BB7"/>
    <w:rsid w:val="00841E0C"/>
    <w:rsid w:val="00841F52"/>
    <w:rsid w:val="00842421"/>
    <w:rsid w:val="00842707"/>
    <w:rsid w:val="0084308B"/>
    <w:rsid w:val="00843096"/>
    <w:rsid w:val="008431DE"/>
    <w:rsid w:val="008433DB"/>
    <w:rsid w:val="00843737"/>
    <w:rsid w:val="00843CF3"/>
    <w:rsid w:val="00843D0A"/>
    <w:rsid w:val="00843E42"/>
    <w:rsid w:val="00843E79"/>
    <w:rsid w:val="00844ECA"/>
    <w:rsid w:val="0084522F"/>
    <w:rsid w:val="00845687"/>
    <w:rsid w:val="008462C4"/>
    <w:rsid w:val="00847563"/>
    <w:rsid w:val="008477B3"/>
    <w:rsid w:val="00847A5C"/>
    <w:rsid w:val="00847C24"/>
    <w:rsid w:val="0085040D"/>
    <w:rsid w:val="00850425"/>
    <w:rsid w:val="0085086A"/>
    <w:rsid w:val="00850977"/>
    <w:rsid w:val="00851213"/>
    <w:rsid w:val="00851481"/>
    <w:rsid w:val="008514D3"/>
    <w:rsid w:val="00851F5E"/>
    <w:rsid w:val="00852715"/>
    <w:rsid w:val="0085318E"/>
    <w:rsid w:val="00853C61"/>
    <w:rsid w:val="008542CC"/>
    <w:rsid w:val="0085455B"/>
    <w:rsid w:val="0085465D"/>
    <w:rsid w:val="00854841"/>
    <w:rsid w:val="00854989"/>
    <w:rsid w:val="00854D2E"/>
    <w:rsid w:val="008556EC"/>
    <w:rsid w:val="00855E69"/>
    <w:rsid w:val="00855F0A"/>
    <w:rsid w:val="008564F0"/>
    <w:rsid w:val="008572FB"/>
    <w:rsid w:val="00857BC6"/>
    <w:rsid w:val="008600BC"/>
    <w:rsid w:val="008608D8"/>
    <w:rsid w:val="008608EC"/>
    <w:rsid w:val="00860AB6"/>
    <w:rsid w:val="00860E03"/>
    <w:rsid w:val="008612B5"/>
    <w:rsid w:val="00861F41"/>
    <w:rsid w:val="00862320"/>
    <w:rsid w:val="008623D2"/>
    <w:rsid w:val="00862E95"/>
    <w:rsid w:val="00863451"/>
    <w:rsid w:val="008639A9"/>
    <w:rsid w:val="00863A59"/>
    <w:rsid w:val="00863F20"/>
    <w:rsid w:val="00864326"/>
    <w:rsid w:val="008643F9"/>
    <w:rsid w:val="00864715"/>
    <w:rsid w:val="00865174"/>
    <w:rsid w:val="00865F7E"/>
    <w:rsid w:val="0086665D"/>
    <w:rsid w:val="008668D3"/>
    <w:rsid w:val="00866950"/>
    <w:rsid w:val="00867345"/>
    <w:rsid w:val="0086734C"/>
    <w:rsid w:val="00867761"/>
    <w:rsid w:val="00867A02"/>
    <w:rsid w:val="008703B0"/>
    <w:rsid w:val="00870511"/>
    <w:rsid w:val="0087062E"/>
    <w:rsid w:val="00870B00"/>
    <w:rsid w:val="00871466"/>
    <w:rsid w:val="00871595"/>
    <w:rsid w:val="00871BB0"/>
    <w:rsid w:val="00872262"/>
    <w:rsid w:val="00872318"/>
    <w:rsid w:val="00872522"/>
    <w:rsid w:val="00872581"/>
    <w:rsid w:val="00872D92"/>
    <w:rsid w:val="00873198"/>
    <w:rsid w:val="0087478E"/>
    <w:rsid w:val="00874802"/>
    <w:rsid w:val="00874AC2"/>
    <w:rsid w:val="00874CDB"/>
    <w:rsid w:val="008752FC"/>
    <w:rsid w:val="00875438"/>
    <w:rsid w:val="00875732"/>
    <w:rsid w:val="0087577D"/>
    <w:rsid w:val="0087627F"/>
    <w:rsid w:val="008762BA"/>
    <w:rsid w:val="008764CF"/>
    <w:rsid w:val="0087663E"/>
    <w:rsid w:val="0087677D"/>
    <w:rsid w:val="00876DB8"/>
    <w:rsid w:val="00877408"/>
    <w:rsid w:val="00877AE4"/>
    <w:rsid w:val="00877D68"/>
    <w:rsid w:val="00877DD8"/>
    <w:rsid w:val="00877F65"/>
    <w:rsid w:val="008805CF"/>
    <w:rsid w:val="00880C36"/>
    <w:rsid w:val="00880CCA"/>
    <w:rsid w:val="00881386"/>
    <w:rsid w:val="008813FF"/>
    <w:rsid w:val="00881F88"/>
    <w:rsid w:val="008823FA"/>
    <w:rsid w:val="008824AB"/>
    <w:rsid w:val="00882964"/>
    <w:rsid w:val="008829DE"/>
    <w:rsid w:val="008829E8"/>
    <w:rsid w:val="008832FF"/>
    <w:rsid w:val="00883548"/>
    <w:rsid w:val="008836AC"/>
    <w:rsid w:val="00883A9D"/>
    <w:rsid w:val="00883AE9"/>
    <w:rsid w:val="00883D23"/>
    <w:rsid w:val="0088436E"/>
    <w:rsid w:val="0088480F"/>
    <w:rsid w:val="00884836"/>
    <w:rsid w:val="008848CE"/>
    <w:rsid w:val="00884966"/>
    <w:rsid w:val="008854A5"/>
    <w:rsid w:val="0088550A"/>
    <w:rsid w:val="00885AD3"/>
    <w:rsid w:val="00885BC0"/>
    <w:rsid w:val="00885BFF"/>
    <w:rsid w:val="008864F3"/>
    <w:rsid w:val="008865DF"/>
    <w:rsid w:val="00886852"/>
    <w:rsid w:val="008872A3"/>
    <w:rsid w:val="00887604"/>
    <w:rsid w:val="008877B7"/>
    <w:rsid w:val="00887A2B"/>
    <w:rsid w:val="00887DAC"/>
    <w:rsid w:val="008905AB"/>
    <w:rsid w:val="008905C8"/>
    <w:rsid w:val="00890966"/>
    <w:rsid w:val="00890A0C"/>
    <w:rsid w:val="00890A4E"/>
    <w:rsid w:val="00890A55"/>
    <w:rsid w:val="00890A8E"/>
    <w:rsid w:val="00890AB9"/>
    <w:rsid w:val="00890C7B"/>
    <w:rsid w:val="00890EE9"/>
    <w:rsid w:val="00890F59"/>
    <w:rsid w:val="00891792"/>
    <w:rsid w:val="00891DC4"/>
    <w:rsid w:val="00892737"/>
    <w:rsid w:val="0089322A"/>
    <w:rsid w:val="00893F7A"/>
    <w:rsid w:val="008941DC"/>
    <w:rsid w:val="00894882"/>
    <w:rsid w:val="00894E1F"/>
    <w:rsid w:val="00895196"/>
    <w:rsid w:val="00895321"/>
    <w:rsid w:val="00895479"/>
    <w:rsid w:val="00895871"/>
    <w:rsid w:val="008958F7"/>
    <w:rsid w:val="00895922"/>
    <w:rsid w:val="00895955"/>
    <w:rsid w:val="00895DEA"/>
    <w:rsid w:val="00895F7A"/>
    <w:rsid w:val="0089628D"/>
    <w:rsid w:val="008966E7"/>
    <w:rsid w:val="008967CA"/>
    <w:rsid w:val="0089684A"/>
    <w:rsid w:val="00896D29"/>
    <w:rsid w:val="008978F9"/>
    <w:rsid w:val="00897911"/>
    <w:rsid w:val="00897B5B"/>
    <w:rsid w:val="00897BCF"/>
    <w:rsid w:val="008A02C1"/>
    <w:rsid w:val="008A0701"/>
    <w:rsid w:val="008A0B20"/>
    <w:rsid w:val="008A0C71"/>
    <w:rsid w:val="008A1128"/>
    <w:rsid w:val="008A1244"/>
    <w:rsid w:val="008A19EC"/>
    <w:rsid w:val="008A1B52"/>
    <w:rsid w:val="008A1BE2"/>
    <w:rsid w:val="008A20A6"/>
    <w:rsid w:val="008A229A"/>
    <w:rsid w:val="008A24CB"/>
    <w:rsid w:val="008A2A0F"/>
    <w:rsid w:val="008A2A2C"/>
    <w:rsid w:val="008A2B45"/>
    <w:rsid w:val="008A2C4A"/>
    <w:rsid w:val="008A311F"/>
    <w:rsid w:val="008A3273"/>
    <w:rsid w:val="008A353A"/>
    <w:rsid w:val="008A372C"/>
    <w:rsid w:val="008A37CD"/>
    <w:rsid w:val="008A3A43"/>
    <w:rsid w:val="008A3ED7"/>
    <w:rsid w:val="008A4AC0"/>
    <w:rsid w:val="008A4C5E"/>
    <w:rsid w:val="008A4D28"/>
    <w:rsid w:val="008A5302"/>
    <w:rsid w:val="008A57ED"/>
    <w:rsid w:val="008A5DB3"/>
    <w:rsid w:val="008A68A5"/>
    <w:rsid w:val="008A6AED"/>
    <w:rsid w:val="008A6C05"/>
    <w:rsid w:val="008A6F33"/>
    <w:rsid w:val="008B03AF"/>
    <w:rsid w:val="008B04F8"/>
    <w:rsid w:val="008B077B"/>
    <w:rsid w:val="008B0C6C"/>
    <w:rsid w:val="008B106B"/>
    <w:rsid w:val="008B1ABC"/>
    <w:rsid w:val="008B1B74"/>
    <w:rsid w:val="008B1C2B"/>
    <w:rsid w:val="008B1CD7"/>
    <w:rsid w:val="008B208C"/>
    <w:rsid w:val="008B230F"/>
    <w:rsid w:val="008B25D1"/>
    <w:rsid w:val="008B2C1D"/>
    <w:rsid w:val="008B2E3E"/>
    <w:rsid w:val="008B314C"/>
    <w:rsid w:val="008B34A7"/>
    <w:rsid w:val="008B41DA"/>
    <w:rsid w:val="008B4402"/>
    <w:rsid w:val="008B4894"/>
    <w:rsid w:val="008B48B8"/>
    <w:rsid w:val="008B4B22"/>
    <w:rsid w:val="008B4CB5"/>
    <w:rsid w:val="008B4D4D"/>
    <w:rsid w:val="008B4D6D"/>
    <w:rsid w:val="008B5970"/>
    <w:rsid w:val="008B5A0C"/>
    <w:rsid w:val="008B5D5F"/>
    <w:rsid w:val="008B6128"/>
    <w:rsid w:val="008B6494"/>
    <w:rsid w:val="008B66CE"/>
    <w:rsid w:val="008B675C"/>
    <w:rsid w:val="008B6CCD"/>
    <w:rsid w:val="008B7677"/>
    <w:rsid w:val="008B79E0"/>
    <w:rsid w:val="008B7C27"/>
    <w:rsid w:val="008B7D88"/>
    <w:rsid w:val="008B7D9E"/>
    <w:rsid w:val="008C03F1"/>
    <w:rsid w:val="008C0773"/>
    <w:rsid w:val="008C08ED"/>
    <w:rsid w:val="008C0C7A"/>
    <w:rsid w:val="008C0F80"/>
    <w:rsid w:val="008C16B2"/>
    <w:rsid w:val="008C1CDC"/>
    <w:rsid w:val="008C2412"/>
    <w:rsid w:val="008C2E50"/>
    <w:rsid w:val="008C2E70"/>
    <w:rsid w:val="008C30DA"/>
    <w:rsid w:val="008C3212"/>
    <w:rsid w:val="008C3370"/>
    <w:rsid w:val="008C3748"/>
    <w:rsid w:val="008C3D1A"/>
    <w:rsid w:val="008C3F6F"/>
    <w:rsid w:val="008C4283"/>
    <w:rsid w:val="008C478D"/>
    <w:rsid w:val="008C4907"/>
    <w:rsid w:val="008C4F5F"/>
    <w:rsid w:val="008C4F92"/>
    <w:rsid w:val="008C542A"/>
    <w:rsid w:val="008C569B"/>
    <w:rsid w:val="008C5ED9"/>
    <w:rsid w:val="008C60B3"/>
    <w:rsid w:val="008C6610"/>
    <w:rsid w:val="008C6A6F"/>
    <w:rsid w:val="008C75F9"/>
    <w:rsid w:val="008D0240"/>
    <w:rsid w:val="008D0CB7"/>
    <w:rsid w:val="008D137A"/>
    <w:rsid w:val="008D13E3"/>
    <w:rsid w:val="008D19EF"/>
    <w:rsid w:val="008D1E01"/>
    <w:rsid w:val="008D2051"/>
    <w:rsid w:val="008D254D"/>
    <w:rsid w:val="008D2728"/>
    <w:rsid w:val="008D2D88"/>
    <w:rsid w:val="008D2E46"/>
    <w:rsid w:val="008D30EB"/>
    <w:rsid w:val="008D37BB"/>
    <w:rsid w:val="008D4549"/>
    <w:rsid w:val="008D45F7"/>
    <w:rsid w:val="008D4862"/>
    <w:rsid w:val="008D4A20"/>
    <w:rsid w:val="008D4D2F"/>
    <w:rsid w:val="008D5575"/>
    <w:rsid w:val="008D5712"/>
    <w:rsid w:val="008D62C7"/>
    <w:rsid w:val="008D6424"/>
    <w:rsid w:val="008D6618"/>
    <w:rsid w:val="008D708C"/>
    <w:rsid w:val="008D73A3"/>
    <w:rsid w:val="008D73A4"/>
    <w:rsid w:val="008D74F6"/>
    <w:rsid w:val="008D7528"/>
    <w:rsid w:val="008D7684"/>
    <w:rsid w:val="008D782B"/>
    <w:rsid w:val="008D7B69"/>
    <w:rsid w:val="008D7F04"/>
    <w:rsid w:val="008D7FC3"/>
    <w:rsid w:val="008E02BC"/>
    <w:rsid w:val="008E0482"/>
    <w:rsid w:val="008E0623"/>
    <w:rsid w:val="008E0C8E"/>
    <w:rsid w:val="008E0E5C"/>
    <w:rsid w:val="008E1510"/>
    <w:rsid w:val="008E1852"/>
    <w:rsid w:val="008E19AF"/>
    <w:rsid w:val="008E2DC5"/>
    <w:rsid w:val="008E3764"/>
    <w:rsid w:val="008E3F66"/>
    <w:rsid w:val="008E4071"/>
    <w:rsid w:val="008E4155"/>
    <w:rsid w:val="008E444A"/>
    <w:rsid w:val="008E452C"/>
    <w:rsid w:val="008E4AB9"/>
    <w:rsid w:val="008E4BB6"/>
    <w:rsid w:val="008E4DEB"/>
    <w:rsid w:val="008E4F1E"/>
    <w:rsid w:val="008E50C1"/>
    <w:rsid w:val="008E51EA"/>
    <w:rsid w:val="008E55BD"/>
    <w:rsid w:val="008E5E8C"/>
    <w:rsid w:val="008E5ED4"/>
    <w:rsid w:val="008E5FD7"/>
    <w:rsid w:val="008E6504"/>
    <w:rsid w:val="008E6BE0"/>
    <w:rsid w:val="008E6F5A"/>
    <w:rsid w:val="008E7002"/>
    <w:rsid w:val="008E7333"/>
    <w:rsid w:val="008E761B"/>
    <w:rsid w:val="008E780B"/>
    <w:rsid w:val="008E7996"/>
    <w:rsid w:val="008F0B4E"/>
    <w:rsid w:val="008F0CA2"/>
    <w:rsid w:val="008F0D75"/>
    <w:rsid w:val="008F0FB3"/>
    <w:rsid w:val="008F145D"/>
    <w:rsid w:val="008F1494"/>
    <w:rsid w:val="008F15A5"/>
    <w:rsid w:val="008F19E7"/>
    <w:rsid w:val="008F1B52"/>
    <w:rsid w:val="008F1C02"/>
    <w:rsid w:val="008F1FCB"/>
    <w:rsid w:val="008F2435"/>
    <w:rsid w:val="008F2612"/>
    <w:rsid w:val="008F33F4"/>
    <w:rsid w:val="008F40C0"/>
    <w:rsid w:val="008F4D39"/>
    <w:rsid w:val="008F50CC"/>
    <w:rsid w:val="008F511C"/>
    <w:rsid w:val="008F52CE"/>
    <w:rsid w:val="008F54EC"/>
    <w:rsid w:val="008F6388"/>
    <w:rsid w:val="008F69C5"/>
    <w:rsid w:val="008F6AD1"/>
    <w:rsid w:val="008F6C09"/>
    <w:rsid w:val="008F6FB2"/>
    <w:rsid w:val="008F7280"/>
    <w:rsid w:val="008F7291"/>
    <w:rsid w:val="008F7434"/>
    <w:rsid w:val="008F7B68"/>
    <w:rsid w:val="008F7DD9"/>
    <w:rsid w:val="008F7E72"/>
    <w:rsid w:val="00900756"/>
    <w:rsid w:val="009007BB"/>
    <w:rsid w:val="00900969"/>
    <w:rsid w:val="00900AC9"/>
    <w:rsid w:val="00900D78"/>
    <w:rsid w:val="00900E95"/>
    <w:rsid w:val="009024DE"/>
    <w:rsid w:val="00902DAD"/>
    <w:rsid w:val="00903054"/>
    <w:rsid w:val="009031A8"/>
    <w:rsid w:val="009034F0"/>
    <w:rsid w:val="00903866"/>
    <w:rsid w:val="00903B2A"/>
    <w:rsid w:val="00903E08"/>
    <w:rsid w:val="009040A7"/>
    <w:rsid w:val="00904486"/>
    <w:rsid w:val="0090484C"/>
    <w:rsid w:val="009049DD"/>
    <w:rsid w:val="00904ADC"/>
    <w:rsid w:val="00904D59"/>
    <w:rsid w:val="009056F5"/>
    <w:rsid w:val="009059EC"/>
    <w:rsid w:val="00905D27"/>
    <w:rsid w:val="00905F0E"/>
    <w:rsid w:val="00906283"/>
    <w:rsid w:val="009068A2"/>
    <w:rsid w:val="00906EE2"/>
    <w:rsid w:val="009070FB"/>
    <w:rsid w:val="009103FF"/>
    <w:rsid w:val="00910A3F"/>
    <w:rsid w:val="00910ADB"/>
    <w:rsid w:val="00911203"/>
    <w:rsid w:val="0091208E"/>
    <w:rsid w:val="009129AA"/>
    <w:rsid w:val="00912B6D"/>
    <w:rsid w:val="00912BEF"/>
    <w:rsid w:val="00912D67"/>
    <w:rsid w:val="009135D9"/>
    <w:rsid w:val="00913E22"/>
    <w:rsid w:val="00914068"/>
    <w:rsid w:val="00914070"/>
    <w:rsid w:val="009140A3"/>
    <w:rsid w:val="0091442B"/>
    <w:rsid w:val="00914C33"/>
    <w:rsid w:val="00915066"/>
    <w:rsid w:val="009152CF"/>
    <w:rsid w:val="009152E3"/>
    <w:rsid w:val="00916474"/>
    <w:rsid w:val="0091671B"/>
    <w:rsid w:val="00916723"/>
    <w:rsid w:val="00916A23"/>
    <w:rsid w:val="00916D2D"/>
    <w:rsid w:val="00917518"/>
    <w:rsid w:val="00917532"/>
    <w:rsid w:val="009175FA"/>
    <w:rsid w:val="00917805"/>
    <w:rsid w:val="00917BEE"/>
    <w:rsid w:val="00917DA9"/>
    <w:rsid w:val="00917E7F"/>
    <w:rsid w:val="00917F64"/>
    <w:rsid w:val="009204BD"/>
    <w:rsid w:val="0092190A"/>
    <w:rsid w:val="00922461"/>
    <w:rsid w:val="00922AF5"/>
    <w:rsid w:val="00922DC6"/>
    <w:rsid w:val="009236AC"/>
    <w:rsid w:val="00923DD2"/>
    <w:rsid w:val="00924115"/>
    <w:rsid w:val="009241F0"/>
    <w:rsid w:val="0092430B"/>
    <w:rsid w:val="0092441C"/>
    <w:rsid w:val="00924C07"/>
    <w:rsid w:val="009255DF"/>
    <w:rsid w:val="00925CF9"/>
    <w:rsid w:val="00925D27"/>
    <w:rsid w:val="00925EA7"/>
    <w:rsid w:val="00925FC2"/>
    <w:rsid w:val="0092666B"/>
    <w:rsid w:val="009272C4"/>
    <w:rsid w:val="009275D3"/>
    <w:rsid w:val="00927BB4"/>
    <w:rsid w:val="00927E9B"/>
    <w:rsid w:val="00930057"/>
    <w:rsid w:val="009304D2"/>
    <w:rsid w:val="009306D6"/>
    <w:rsid w:val="00930EFC"/>
    <w:rsid w:val="00930F4E"/>
    <w:rsid w:val="0093153C"/>
    <w:rsid w:val="009316D2"/>
    <w:rsid w:val="00931C39"/>
    <w:rsid w:val="00931DA8"/>
    <w:rsid w:val="00931EEC"/>
    <w:rsid w:val="009321BE"/>
    <w:rsid w:val="009322A7"/>
    <w:rsid w:val="009326ED"/>
    <w:rsid w:val="009329EA"/>
    <w:rsid w:val="00932CE8"/>
    <w:rsid w:val="00932D9C"/>
    <w:rsid w:val="00932EB0"/>
    <w:rsid w:val="00933109"/>
    <w:rsid w:val="009332FC"/>
    <w:rsid w:val="00933951"/>
    <w:rsid w:val="0093420E"/>
    <w:rsid w:val="00934663"/>
    <w:rsid w:val="009348D1"/>
    <w:rsid w:val="0093517A"/>
    <w:rsid w:val="00935534"/>
    <w:rsid w:val="00935A0A"/>
    <w:rsid w:val="00935E04"/>
    <w:rsid w:val="0093679C"/>
    <w:rsid w:val="00936CAF"/>
    <w:rsid w:val="009376A5"/>
    <w:rsid w:val="00937970"/>
    <w:rsid w:val="0094007D"/>
    <w:rsid w:val="0094130A"/>
    <w:rsid w:val="0094137A"/>
    <w:rsid w:val="0094157B"/>
    <w:rsid w:val="00941A9D"/>
    <w:rsid w:val="0094200D"/>
    <w:rsid w:val="00942216"/>
    <w:rsid w:val="0094240D"/>
    <w:rsid w:val="00942491"/>
    <w:rsid w:val="009424DA"/>
    <w:rsid w:val="009425C8"/>
    <w:rsid w:val="00942998"/>
    <w:rsid w:val="00942D81"/>
    <w:rsid w:val="00942EA7"/>
    <w:rsid w:val="009431B1"/>
    <w:rsid w:val="009433AE"/>
    <w:rsid w:val="0094363F"/>
    <w:rsid w:val="009438C2"/>
    <w:rsid w:val="00943ADD"/>
    <w:rsid w:val="00943B27"/>
    <w:rsid w:val="00944DD0"/>
    <w:rsid w:val="00945CCB"/>
    <w:rsid w:val="00945D5F"/>
    <w:rsid w:val="00945E76"/>
    <w:rsid w:val="00946157"/>
    <w:rsid w:val="009464E1"/>
    <w:rsid w:val="009464F8"/>
    <w:rsid w:val="00946AD7"/>
    <w:rsid w:val="00946DB4"/>
    <w:rsid w:val="00946F28"/>
    <w:rsid w:val="00947E88"/>
    <w:rsid w:val="00950323"/>
    <w:rsid w:val="009503F3"/>
    <w:rsid w:val="00950F85"/>
    <w:rsid w:val="0095107A"/>
    <w:rsid w:val="00951CA4"/>
    <w:rsid w:val="00952690"/>
    <w:rsid w:val="009529AD"/>
    <w:rsid w:val="00952C70"/>
    <w:rsid w:val="00953760"/>
    <w:rsid w:val="00953ACC"/>
    <w:rsid w:val="00953E07"/>
    <w:rsid w:val="009542CD"/>
    <w:rsid w:val="009549A5"/>
    <w:rsid w:val="00955BD4"/>
    <w:rsid w:val="00955CDA"/>
    <w:rsid w:val="00955E82"/>
    <w:rsid w:val="00955FBD"/>
    <w:rsid w:val="00957B67"/>
    <w:rsid w:val="00957CE5"/>
    <w:rsid w:val="00957DE6"/>
    <w:rsid w:val="00957ED1"/>
    <w:rsid w:val="00957ED6"/>
    <w:rsid w:val="0096033C"/>
    <w:rsid w:val="00960518"/>
    <w:rsid w:val="00960B40"/>
    <w:rsid w:val="00960CE0"/>
    <w:rsid w:val="00960D21"/>
    <w:rsid w:val="00960D9B"/>
    <w:rsid w:val="00961006"/>
    <w:rsid w:val="00961522"/>
    <w:rsid w:val="00961789"/>
    <w:rsid w:val="009617FE"/>
    <w:rsid w:val="0096188E"/>
    <w:rsid w:val="009621EF"/>
    <w:rsid w:val="0096277A"/>
    <w:rsid w:val="00962A78"/>
    <w:rsid w:val="00962B61"/>
    <w:rsid w:val="0096309C"/>
    <w:rsid w:val="00963180"/>
    <w:rsid w:val="00963C7A"/>
    <w:rsid w:val="009641F2"/>
    <w:rsid w:val="00964BDE"/>
    <w:rsid w:val="00965DBB"/>
    <w:rsid w:val="00966885"/>
    <w:rsid w:val="00966C1B"/>
    <w:rsid w:val="00966C23"/>
    <w:rsid w:val="00966D51"/>
    <w:rsid w:val="00966DA9"/>
    <w:rsid w:val="00966F4A"/>
    <w:rsid w:val="00967370"/>
    <w:rsid w:val="00967468"/>
    <w:rsid w:val="00967837"/>
    <w:rsid w:val="00967EB9"/>
    <w:rsid w:val="00967EF0"/>
    <w:rsid w:val="00970078"/>
    <w:rsid w:val="009709CD"/>
    <w:rsid w:val="00970FAD"/>
    <w:rsid w:val="00971B75"/>
    <w:rsid w:val="00971DC0"/>
    <w:rsid w:val="0097256E"/>
    <w:rsid w:val="00972B4C"/>
    <w:rsid w:val="00972D3D"/>
    <w:rsid w:val="009731E0"/>
    <w:rsid w:val="0097345A"/>
    <w:rsid w:val="00973648"/>
    <w:rsid w:val="009736FB"/>
    <w:rsid w:val="009738A8"/>
    <w:rsid w:val="009740CC"/>
    <w:rsid w:val="00974CB3"/>
    <w:rsid w:val="00974F91"/>
    <w:rsid w:val="00975518"/>
    <w:rsid w:val="00975630"/>
    <w:rsid w:val="009759CB"/>
    <w:rsid w:val="00975C29"/>
    <w:rsid w:val="00975CD0"/>
    <w:rsid w:val="0097668E"/>
    <w:rsid w:val="00976E3A"/>
    <w:rsid w:val="00977011"/>
    <w:rsid w:val="00977388"/>
    <w:rsid w:val="00977760"/>
    <w:rsid w:val="0097790A"/>
    <w:rsid w:val="0098039A"/>
    <w:rsid w:val="009804BC"/>
    <w:rsid w:val="009808B6"/>
    <w:rsid w:val="00980FF6"/>
    <w:rsid w:val="009814CE"/>
    <w:rsid w:val="009815EC"/>
    <w:rsid w:val="00981764"/>
    <w:rsid w:val="00981A49"/>
    <w:rsid w:val="00981C07"/>
    <w:rsid w:val="00982157"/>
    <w:rsid w:val="009823F9"/>
    <w:rsid w:val="0098280D"/>
    <w:rsid w:val="00982CB7"/>
    <w:rsid w:val="00982EE6"/>
    <w:rsid w:val="009833BF"/>
    <w:rsid w:val="009833FB"/>
    <w:rsid w:val="00983929"/>
    <w:rsid w:val="0098427E"/>
    <w:rsid w:val="00984B8A"/>
    <w:rsid w:val="00985470"/>
    <w:rsid w:val="00985694"/>
    <w:rsid w:val="009856D8"/>
    <w:rsid w:val="009856EC"/>
    <w:rsid w:val="00985911"/>
    <w:rsid w:val="0098592A"/>
    <w:rsid w:val="0098593F"/>
    <w:rsid w:val="00985E16"/>
    <w:rsid w:val="00987024"/>
    <w:rsid w:val="00987DC2"/>
    <w:rsid w:val="00987EB3"/>
    <w:rsid w:val="00990799"/>
    <w:rsid w:val="0099088C"/>
    <w:rsid w:val="00990D51"/>
    <w:rsid w:val="00990DF8"/>
    <w:rsid w:val="0099112E"/>
    <w:rsid w:val="00991157"/>
    <w:rsid w:val="009911DD"/>
    <w:rsid w:val="0099154A"/>
    <w:rsid w:val="00991A4A"/>
    <w:rsid w:val="00991DC9"/>
    <w:rsid w:val="0099235F"/>
    <w:rsid w:val="0099269B"/>
    <w:rsid w:val="009926C6"/>
    <w:rsid w:val="00993196"/>
    <w:rsid w:val="009931B4"/>
    <w:rsid w:val="00993356"/>
    <w:rsid w:val="00993729"/>
    <w:rsid w:val="00993783"/>
    <w:rsid w:val="00993C9E"/>
    <w:rsid w:val="00993DF3"/>
    <w:rsid w:val="009943BD"/>
    <w:rsid w:val="00994524"/>
    <w:rsid w:val="00994925"/>
    <w:rsid w:val="00994AF8"/>
    <w:rsid w:val="00994B37"/>
    <w:rsid w:val="00994EF9"/>
    <w:rsid w:val="009956BC"/>
    <w:rsid w:val="009956F8"/>
    <w:rsid w:val="00995A89"/>
    <w:rsid w:val="00996AE8"/>
    <w:rsid w:val="00996B5C"/>
    <w:rsid w:val="00996C4F"/>
    <w:rsid w:val="00997836"/>
    <w:rsid w:val="00997CBC"/>
    <w:rsid w:val="00997DA1"/>
    <w:rsid w:val="009A0412"/>
    <w:rsid w:val="009A059F"/>
    <w:rsid w:val="009A0D1B"/>
    <w:rsid w:val="009A0DF5"/>
    <w:rsid w:val="009A22D3"/>
    <w:rsid w:val="009A2483"/>
    <w:rsid w:val="009A24D3"/>
    <w:rsid w:val="009A2B68"/>
    <w:rsid w:val="009A2FF2"/>
    <w:rsid w:val="009A32C2"/>
    <w:rsid w:val="009A3680"/>
    <w:rsid w:val="009A3A40"/>
    <w:rsid w:val="009A44ED"/>
    <w:rsid w:val="009A486F"/>
    <w:rsid w:val="009A531C"/>
    <w:rsid w:val="009A548C"/>
    <w:rsid w:val="009A5561"/>
    <w:rsid w:val="009A60C6"/>
    <w:rsid w:val="009A6304"/>
    <w:rsid w:val="009A6375"/>
    <w:rsid w:val="009A6C4B"/>
    <w:rsid w:val="009A70EF"/>
    <w:rsid w:val="009A7150"/>
    <w:rsid w:val="009A73C3"/>
    <w:rsid w:val="009A74A2"/>
    <w:rsid w:val="009A7AE3"/>
    <w:rsid w:val="009B03FE"/>
    <w:rsid w:val="009B0F21"/>
    <w:rsid w:val="009B1045"/>
    <w:rsid w:val="009B14D8"/>
    <w:rsid w:val="009B158A"/>
    <w:rsid w:val="009B1664"/>
    <w:rsid w:val="009B1D34"/>
    <w:rsid w:val="009B22A2"/>
    <w:rsid w:val="009B3B0B"/>
    <w:rsid w:val="009B3E66"/>
    <w:rsid w:val="009B457B"/>
    <w:rsid w:val="009B49E5"/>
    <w:rsid w:val="009B4DC4"/>
    <w:rsid w:val="009B507B"/>
    <w:rsid w:val="009B5114"/>
    <w:rsid w:val="009B591F"/>
    <w:rsid w:val="009B60D1"/>
    <w:rsid w:val="009B693B"/>
    <w:rsid w:val="009B7504"/>
    <w:rsid w:val="009B758C"/>
    <w:rsid w:val="009B7736"/>
    <w:rsid w:val="009B7D00"/>
    <w:rsid w:val="009B7E3C"/>
    <w:rsid w:val="009C0523"/>
    <w:rsid w:val="009C06BC"/>
    <w:rsid w:val="009C0A81"/>
    <w:rsid w:val="009C2F60"/>
    <w:rsid w:val="009C3936"/>
    <w:rsid w:val="009C3BCC"/>
    <w:rsid w:val="009C3C81"/>
    <w:rsid w:val="009C4322"/>
    <w:rsid w:val="009C46C9"/>
    <w:rsid w:val="009C4744"/>
    <w:rsid w:val="009C4E0D"/>
    <w:rsid w:val="009C4E2D"/>
    <w:rsid w:val="009C50D7"/>
    <w:rsid w:val="009C55AA"/>
    <w:rsid w:val="009C5DFB"/>
    <w:rsid w:val="009C5E8A"/>
    <w:rsid w:val="009C6201"/>
    <w:rsid w:val="009C64D9"/>
    <w:rsid w:val="009C65FF"/>
    <w:rsid w:val="009C6962"/>
    <w:rsid w:val="009C6E73"/>
    <w:rsid w:val="009C7006"/>
    <w:rsid w:val="009C73E2"/>
    <w:rsid w:val="009C7538"/>
    <w:rsid w:val="009C77E2"/>
    <w:rsid w:val="009C78AB"/>
    <w:rsid w:val="009C7A97"/>
    <w:rsid w:val="009C7AF2"/>
    <w:rsid w:val="009C7EB7"/>
    <w:rsid w:val="009D0069"/>
    <w:rsid w:val="009D01B6"/>
    <w:rsid w:val="009D02AF"/>
    <w:rsid w:val="009D055C"/>
    <w:rsid w:val="009D11C2"/>
    <w:rsid w:val="009D15F5"/>
    <w:rsid w:val="009D188D"/>
    <w:rsid w:val="009D195C"/>
    <w:rsid w:val="009D1A1D"/>
    <w:rsid w:val="009D25B5"/>
    <w:rsid w:val="009D26BB"/>
    <w:rsid w:val="009D37DE"/>
    <w:rsid w:val="009D426C"/>
    <w:rsid w:val="009D4A11"/>
    <w:rsid w:val="009D4DDE"/>
    <w:rsid w:val="009D4E8D"/>
    <w:rsid w:val="009D5516"/>
    <w:rsid w:val="009D559D"/>
    <w:rsid w:val="009D5721"/>
    <w:rsid w:val="009D5BFE"/>
    <w:rsid w:val="009D61B7"/>
    <w:rsid w:val="009D66F7"/>
    <w:rsid w:val="009D6C6B"/>
    <w:rsid w:val="009D6E37"/>
    <w:rsid w:val="009D718F"/>
    <w:rsid w:val="009D7548"/>
    <w:rsid w:val="009D7586"/>
    <w:rsid w:val="009D7597"/>
    <w:rsid w:val="009D767B"/>
    <w:rsid w:val="009D7CEF"/>
    <w:rsid w:val="009D7F22"/>
    <w:rsid w:val="009E0018"/>
    <w:rsid w:val="009E0B1E"/>
    <w:rsid w:val="009E1077"/>
    <w:rsid w:val="009E16F1"/>
    <w:rsid w:val="009E1D3B"/>
    <w:rsid w:val="009E1EF7"/>
    <w:rsid w:val="009E2480"/>
    <w:rsid w:val="009E2689"/>
    <w:rsid w:val="009E290E"/>
    <w:rsid w:val="009E2B4A"/>
    <w:rsid w:val="009E2CD9"/>
    <w:rsid w:val="009E30ED"/>
    <w:rsid w:val="009E31B7"/>
    <w:rsid w:val="009E320C"/>
    <w:rsid w:val="009E35F3"/>
    <w:rsid w:val="009E3700"/>
    <w:rsid w:val="009E37AF"/>
    <w:rsid w:val="009E4033"/>
    <w:rsid w:val="009E45F0"/>
    <w:rsid w:val="009E475D"/>
    <w:rsid w:val="009E4E8A"/>
    <w:rsid w:val="009E5160"/>
    <w:rsid w:val="009E53D1"/>
    <w:rsid w:val="009E5898"/>
    <w:rsid w:val="009E58E6"/>
    <w:rsid w:val="009E60AA"/>
    <w:rsid w:val="009E6122"/>
    <w:rsid w:val="009E6808"/>
    <w:rsid w:val="009E687D"/>
    <w:rsid w:val="009E68D0"/>
    <w:rsid w:val="009E68FE"/>
    <w:rsid w:val="009E6C35"/>
    <w:rsid w:val="009E6F9E"/>
    <w:rsid w:val="009E7006"/>
    <w:rsid w:val="009E704C"/>
    <w:rsid w:val="009E7392"/>
    <w:rsid w:val="009E792C"/>
    <w:rsid w:val="009E7B3B"/>
    <w:rsid w:val="009F0292"/>
    <w:rsid w:val="009F09C8"/>
    <w:rsid w:val="009F09CF"/>
    <w:rsid w:val="009F0A22"/>
    <w:rsid w:val="009F0E2B"/>
    <w:rsid w:val="009F14E4"/>
    <w:rsid w:val="009F15AD"/>
    <w:rsid w:val="009F16CE"/>
    <w:rsid w:val="009F179C"/>
    <w:rsid w:val="009F1B5D"/>
    <w:rsid w:val="009F293C"/>
    <w:rsid w:val="009F2B12"/>
    <w:rsid w:val="009F2E47"/>
    <w:rsid w:val="009F373C"/>
    <w:rsid w:val="009F3819"/>
    <w:rsid w:val="009F3908"/>
    <w:rsid w:val="009F3C78"/>
    <w:rsid w:val="009F4843"/>
    <w:rsid w:val="009F499C"/>
    <w:rsid w:val="009F4A69"/>
    <w:rsid w:val="009F4D4F"/>
    <w:rsid w:val="009F4F44"/>
    <w:rsid w:val="009F551E"/>
    <w:rsid w:val="009F5896"/>
    <w:rsid w:val="009F591B"/>
    <w:rsid w:val="009F5BBE"/>
    <w:rsid w:val="009F6015"/>
    <w:rsid w:val="009F6038"/>
    <w:rsid w:val="009F6388"/>
    <w:rsid w:val="009F6A77"/>
    <w:rsid w:val="009F72B6"/>
    <w:rsid w:val="009F7457"/>
    <w:rsid w:val="009F755E"/>
    <w:rsid w:val="009F75FE"/>
    <w:rsid w:val="009F763A"/>
    <w:rsid w:val="009F771E"/>
    <w:rsid w:val="009F7733"/>
    <w:rsid w:val="00A0015F"/>
    <w:rsid w:val="00A00327"/>
    <w:rsid w:val="00A00714"/>
    <w:rsid w:val="00A00FCE"/>
    <w:rsid w:val="00A011BA"/>
    <w:rsid w:val="00A019A0"/>
    <w:rsid w:val="00A02A71"/>
    <w:rsid w:val="00A0342B"/>
    <w:rsid w:val="00A035DE"/>
    <w:rsid w:val="00A03B64"/>
    <w:rsid w:val="00A03CA7"/>
    <w:rsid w:val="00A0402C"/>
    <w:rsid w:val="00A0469A"/>
    <w:rsid w:val="00A04A69"/>
    <w:rsid w:val="00A04ED6"/>
    <w:rsid w:val="00A04F14"/>
    <w:rsid w:val="00A05107"/>
    <w:rsid w:val="00A05593"/>
    <w:rsid w:val="00A05889"/>
    <w:rsid w:val="00A06229"/>
    <w:rsid w:val="00A06603"/>
    <w:rsid w:val="00A06840"/>
    <w:rsid w:val="00A0689B"/>
    <w:rsid w:val="00A06FE5"/>
    <w:rsid w:val="00A07032"/>
    <w:rsid w:val="00A07071"/>
    <w:rsid w:val="00A073E6"/>
    <w:rsid w:val="00A079C6"/>
    <w:rsid w:val="00A07EB1"/>
    <w:rsid w:val="00A100A0"/>
    <w:rsid w:val="00A10687"/>
    <w:rsid w:val="00A109ED"/>
    <w:rsid w:val="00A10A21"/>
    <w:rsid w:val="00A11913"/>
    <w:rsid w:val="00A123FC"/>
    <w:rsid w:val="00A12BB2"/>
    <w:rsid w:val="00A12C84"/>
    <w:rsid w:val="00A1303A"/>
    <w:rsid w:val="00A133B3"/>
    <w:rsid w:val="00A13EA0"/>
    <w:rsid w:val="00A13F2D"/>
    <w:rsid w:val="00A14139"/>
    <w:rsid w:val="00A1413E"/>
    <w:rsid w:val="00A14185"/>
    <w:rsid w:val="00A144DD"/>
    <w:rsid w:val="00A14AC5"/>
    <w:rsid w:val="00A14AD4"/>
    <w:rsid w:val="00A15061"/>
    <w:rsid w:val="00A150D7"/>
    <w:rsid w:val="00A153BB"/>
    <w:rsid w:val="00A155A4"/>
    <w:rsid w:val="00A155B1"/>
    <w:rsid w:val="00A15730"/>
    <w:rsid w:val="00A157B2"/>
    <w:rsid w:val="00A16507"/>
    <w:rsid w:val="00A16B1B"/>
    <w:rsid w:val="00A16BF0"/>
    <w:rsid w:val="00A16D51"/>
    <w:rsid w:val="00A16DE8"/>
    <w:rsid w:val="00A17094"/>
    <w:rsid w:val="00A17602"/>
    <w:rsid w:val="00A20298"/>
    <w:rsid w:val="00A2063B"/>
    <w:rsid w:val="00A20924"/>
    <w:rsid w:val="00A21360"/>
    <w:rsid w:val="00A218CD"/>
    <w:rsid w:val="00A21C78"/>
    <w:rsid w:val="00A21DD5"/>
    <w:rsid w:val="00A22023"/>
    <w:rsid w:val="00A22073"/>
    <w:rsid w:val="00A228F1"/>
    <w:rsid w:val="00A234E1"/>
    <w:rsid w:val="00A2350F"/>
    <w:rsid w:val="00A23E7F"/>
    <w:rsid w:val="00A23ECD"/>
    <w:rsid w:val="00A24A1A"/>
    <w:rsid w:val="00A24CE2"/>
    <w:rsid w:val="00A251F0"/>
    <w:rsid w:val="00A251FE"/>
    <w:rsid w:val="00A269B5"/>
    <w:rsid w:val="00A26DEA"/>
    <w:rsid w:val="00A26EF5"/>
    <w:rsid w:val="00A2703A"/>
    <w:rsid w:val="00A272AF"/>
    <w:rsid w:val="00A2793E"/>
    <w:rsid w:val="00A27A0E"/>
    <w:rsid w:val="00A300BC"/>
    <w:rsid w:val="00A3093F"/>
    <w:rsid w:val="00A309DF"/>
    <w:rsid w:val="00A30D92"/>
    <w:rsid w:val="00A31047"/>
    <w:rsid w:val="00A31100"/>
    <w:rsid w:val="00A3154B"/>
    <w:rsid w:val="00A32928"/>
    <w:rsid w:val="00A32B43"/>
    <w:rsid w:val="00A3311B"/>
    <w:rsid w:val="00A338ED"/>
    <w:rsid w:val="00A342EF"/>
    <w:rsid w:val="00A34C0E"/>
    <w:rsid w:val="00A34C93"/>
    <w:rsid w:val="00A34FBC"/>
    <w:rsid w:val="00A34FFF"/>
    <w:rsid w:val="00A351F0"/>
    <w:rsid w:val="00A35262"/>
    <w:rsid w:val="00A354C4"/>
    <w:rsid w:val="00A35EEF"/>
    <w:rsid w:val="00A36025"/>
    <w:rsid w:val="00A36878"/>
    <w:rsid w:val="00A369B4"/>
    <w:rsid w:val="00A37451"/>
    <w:rsid w:val="00A37D2B"/>
    <w:rsid w:val="00A37F51"/>
    <w:rsid w:val="00A401CC"/>
    <w:rsid w:val="00A41920"/>
    <w:rsid w:val="00A41934"/>
    <w:rsid w:val="00A41F4E"/>
    <w:rsid w:val="00A42105"/>
    <w:rsid w:val="00A4256C"/>
    <w:rsid w:val="00A4263D"/>
    <w:rsid w:val="00A42E8D"/>
    <w:rsid w:val="00A430C8"/>
    <w:rsid w:val="00A433F0"/>
    <w:rsid w:val="00A43675"/>
    <w:rsid w:val="00A4395D"/>
    <w:rsid w:val="00A43FEE"/>
    <w:rsid w:val="00A44574"/>
    <w:rsid w:val="00A445D2"/>
    <w:rsid w:val="00A44BA6"/>
    <w:rsid w:val="00A44D27"/>
    <w:rsid w:val="00A44ED8"/>
    <w:rsid w:val="00A45024"/>
    <w:rsid w:val="00A45093"/>
    <w:rsid w:val="00A45EB1"/>
    <w:rsid w:val="00A4615C"/>
    <w:rsid w:val="00A4640C"/>
    <w:rsid w:val="00A466BD"/>
    <w:rsid w:val="00A467E1"/>
    <w:rsid w:val="00A46ADB"/>
    <w:rsid w:val="00A46D29"/>
    <w:rsid w:val="00A470E5"/>
    <w:rsid w:val="00A479E1"/>
    <w:rsid w:val="00A50349"/>
    <w:rsid w:val="00A5106A"/>
    <w:rsid w:val="00A5133E"/>
    <w:rsid w:val="00A51725"/>
    <w:rsid w:val="00A52628"/>
    <w:rsid w:val="00A52C70"/>
    <w:rsid w:val="00A53524"/>
    <w:rsid w:val="00A538F4"/>
    <w:rsid w:val="00A53A4E"/>
    <w:rsid w:val="00A5415D"/>
    <w:rsid w:val="00A5419C"/>
    <w:rsid w:val="00A55BF7"/>
    <w:rsid w:val="00A55F90"/>
    <w:rsid w:val="00A55FAF"/>
    <w:rsid w:val="00A5612C"/>
    <w:rsid w:val="00A561F9"/>
    <w:rsid w:val="00A562E4"/>
    <w:rsid w:val="00A5679A"/>
    <w:rsid w:val="00A568DB"/>
    <w:rsid w:val="00A56A6E"/>
    <w:rsid w:val="00A56B80"/>
    <w:rsid w:val="00A56FB8"/>
    <w:rsid w:val="00A570A0"/>
    <w:rsid w:val="00A57340"/>
    <w:rsid w:val="00A57769"/>
    <w:rsid w:val="00A57913"/>
    <w:rsid w:val="00A6017A"/>
    <w:rsid w:val="00A60473"/>
    <w:rsid w:val="00A60957"/>
    <w:rsid w:val="00A60C18"/>
    <w:rsid w:val="00A613A8"/>
    <w:rsid w:val="00A6152A"/>
    <w:rsid w:val="00A62070"/>
    <w:rsid w:val="00A621BC"/>
    <w:rsid w:val="00A62286"/>
    <w:rsid w:val="00A626C1"/>
    <w:rsid w:val="00A626D6"/>
    <w:rsid w:val="00A6282F"/>
    <w:rsid w:val="00A6287B"/>
    <w:rsid w:val="00A628EE"/>
    <w:rsid w:val="00A62FA7"/>
    <w:rsid w:val="00A6315A"/>
    <w:rsid w:val="00A63533"/>
    <w:rsid w:val="00A63559"/>
    <w:rsid w:val="00A6385C"/>
    <w:rsid w:val="00A63AAB"/>
    <w:rsid w:val="00A63C96"/>
    <w:rsid w:val="00A63D23"/>
    <w:rsid w:val="00A646DB"/>
    <w:rsid w:val="00A64A4A"/>
    <w:rsid w:val="00A65553"/>
    <w:rsid w:val="00A65CCC"/>
    <w:rsid w:val="00A66218"/>
    <w:rsid w:val="00A666FF"/>
    <w:rsid w:val="00A6671B"/>
    <w:rsid w:val="00A66CDB"/>
    <w:rsid w:val="00A67527"/>
    <w:rsid w:val="00A678A8"/>
    <w:rsid w:val="00A7038B"/>
    <w:rsid w:val="00A7079A"/>
    <w:rsid w:val="00A70EB1"/>
    <w:rsid w:val="00A712CF"/>
    <w:rsid w:val="00A715BC"/>
    <w:rsid w:val="00A71D0F"/>
    <w:rsid w:val="00A72221"/>
    <w:rsid w:val="00A72301"/>
    <w:rsid w:val="00A723A2"/>
    <w:rsid w:val="00A727BD"/>
    <w:rsid w:val="00A7325B"/>
    <w:rsid w:val="00A7398B"/>
    <w:rsid w:val="00A73998"/>
    <w:rsid w:val="00A739F9"/>
    <w:rsid w:val="00A73BFB"/>
    <w:rsid w:val="00A73E22"/>
    <w:rsid w:val="00A740CF"/>
    <w:rsid w:val="00A741E8"/>
    <w:rsid w:val="00A745AF"/>
    <w:rsid w:val="00A746F8"/>
    <w:rsid w:val="00A7484B"/>
    <w:rsid w:val="00A74880"/>
    <w:rsid w:val="00A749BC"/>
    <w:rsid w:val="00A75F88"/>
    <w:rsid w:val="00A760E7"/>
    <w:rsid w:val="00A762C0"/>
    <w:rsid w:val="00A766FF"/>
    <w:rsid w:val="00A768BA"/>
    <w:rsid w:val="00A76C52"/>
    <w:rsid w:val="00A76DFF"/>
    <w:rsid w:val="00A77095"/>
    <w:rsid w:val="00A77DF1"/>
    <w:rsid w:val="00A80D03"/>
    <w:rsid w:val="00A80EBA"/>
    <w:rsid w:val="00A80EFA"/>
    <w:rsid w:val="00A8158C"/>
    <w:rsid w:val="00A81641"/>
    <w:rsid w:val="00A81894"/>
    <w:rsid w:val="00A82098"/>
    <w:rsid w:val="00A820AD"/>
    <w:rsid w:val="00A826C7"/>
    <w:rsid w:val="00A82C60"/>
    <w:rsid w:val="00A83BBD"/>
    <w:rsid w:val="00A83D67"/>
    <w:rsid w:val="00A83F7B"/>
    <w:rsid w:val="00A84398"/>
    <w:rsid w:val="00A843B0"/>
    <w:rsid w:val="00A8570E"/>
    <w:rsid w:val="00A85CD2"/>
    <w:rsid w:val="00A8618C"/>
    <w:rsid w:val="00A86D77"/>
    <w:rsid w:val="00A871CF"/>
    <w:rsid w:val="00A87483"/>
    <w:rsid w:val="00A874B6"/>
    <w:rsid w:val="00A876E7"/>
    <w:rsid w:val="00A87BE9"/>
    <w:rsid w:val="00A87C3B"/>
    <w:rsid w:val="00A87C7D"/>
    <w:rsid w:val="00A90F32"/>
    <w:rsid w:val="00A91919"/>
    <w:rsid w:val="00A91A0D"/>
    <w:rsid w:val="00A9235E"/>
    <w:rsid w:val="00A92585"/>
    <w:rsid w:val="00A9294D"/>
    <w:rsid w:val="00A92C82"/>
    <w:rsid w:val="00A939AF"/>
    <w:rsid w:val="00A939FA"/>
    <w:rsid w:val="00A93A01"/>
    <w:rsid w:val="00A93A55"/>
    <w:rsid w:val="00A93A95"/>
    <w:rsid w:val="00A94BBE"/>
    <w:rsid w:val="00A95162"/>
    <w:rsid w:val="00A95429"/>
    <w:rsid w:val="00A9561E"/>
    <w:rsid w:val="00A95915"/>
    <w:rsid w:val="00A95ACE"/>
    <w:rsid w:val="00A95D4C"/>
    <w:rsid w:val="00A95FA9"/>
    <w:rsid w:val="00A96524"/>
    <w:rsid w:val="00A966FF"/>
    <w:rsid w:val="00A968F7"/>
    <w:rsid w:val="00A96E93"/>
    <w:rsid w:val="00A97031"/>
    <w:rsid w:val="00A9750E"/>
    <w:rsid w:val="00A97705"/>
    <w:rsid w:val="00A97C12"/>
    <w:rsid w:val="00AA056C"/>
    <w:rsid w:val="00AA0833"/>
    <w:rsid w:val="00AA0BA8"/>
    <w:rsid w:val="00AA0C5A"/>
    <w:rsid w:val="00AA10F6"/>
    <w:rsid w:val="00AA13B7"/>
    <w:rsid w:val="00AA1552"/>
    <w:rsid w:val="00AA1878"/>
    <w:rsid w:val="00AA197B"/>
    <w:rsid w:val="00AA1AC0"/>
    <w:rsid w:val="00AA2167"/>
    <w:rsid w:val="00AA2311"/>
    <w:rsid w:val="00AA2A87"/>
    <w:rsid w:val="00AA2B52"/>
    <w:rsid w:val="00AA2BA1"/>
    <w:rsid w:val="00AA2CA6"/>
    <w:rsid w:val="00AA2EBF"/>
    <w:rsid w:val="00AA2FBE"/>
    <w:rsid w:val="00AA2FFB"/>
    <w:rsid w:val="00AA381F"/>
    <w:rsid w:val="00AA3F0B"/>
    <w:rsid w:val="00AA415E"/>
    <w:rsid w:val="00AA429B"/>
    <w:rsid w:val="00AA443D"/>
    <w:rsid w:val="00AA4B01"/>
    <w:rsid w:val="00AA4C4F"/>
    <w:rsid w:val="00AA4CC3"/>
    <w:rsid w:val="00AA51D6"/>
    <w:rsid w:val="00AA533A"/>
    <w:rsid w:val="00AA55F6"/>
    <w:rsid w:val="00AA58FA"/>
    <w:rsid w:val="00AA60B6"/>
    <w:rsid w:val="00AA63DE"/>
    <w:rsid w:val="00AA66B2"/>
    <w:rsid w:val="00AA6BED"/>
    <w:rsid w:val="00AB01E7"/>
    <w:rsid w:val="00AB05B2"/>
    <w:rsid w:val="00AB0744"/>
    <w:rsid w:val="00AB0D1C"/>
    <w:rsid w:val="00AB0D40"/>
    <w:rsid w:val="00AB0FEC"/>
    <w:rsid w:val="00AB1162"/>
    <w:rsid w:val="00AB116C"/>
    <w:rsid w:val="00AB1415"/>
    <w:rsid w:val="00AB1B05"/>
    <w:rsid w:val="00AB1B41"/>
    <w:rsid w:val="00AB233E"/>
    <w:rsid w:val="00AB2364"/>
    <w:rsid w:val="00AB244D"/>
    <w:rsid w:val="00AB2516"/>
    <w:rsid w:val="00AB2DFC"/>
    <w:rsid w:val="00AB2FA7"/>
    <w:rsid w:val="00AB3215"/>
    <w:rsid w:val="00AB38FD"/>
    <w:rsid w:val="00AB3915"/>
    <w:rsid w:val="00AB3CB4"/>
    <w:rsid w:val="00AB422C"/>
    <w:rsid w:val="00AB435A"/>
    <w:rsid w:val="00AB44BB"/>
    <w:rsid w:val="00AB451B"/>
    <w:rsid w:val="00AB460A"/>
    <w:rsid w:val="00AB46EE"/>
    <w:rsid w:val="00AB5318"/>
    <w:rsid w:val="00AB5484"/>
    <w:rsid w:val="00AB5553"/>
    <w:rsid w:val="00AB5AF1"/>
    <w:rsid w:val="00AB5CBD"/>
    <w:rsid w:val="00AB5F03"/>
    <w:rsid w:val="00AB63DE"/>
    <w:rsid w:val="00AB6843"/>
    <w:rsid w:val="00AB6A9F"/>
    <w:rsid w:val="00AB6D42"/>
    <w:rsid w:val="00AB7678"/>
    <w:rsid w:val="00AB7787"/>
    <w:rsid w:val="00AB7C95"/>
    <w:rsid w:val="00AB7D0F"/>
    <w:rsid w:val="00AC00DD"/>
    <w:rsid w:val="00AC013B"/>
    <w:rsid w:val="00AC0B2B"/>
    <w:rsid w:val="00AC10B0"/>
    <w:rsid w:val="00AC13EE"/>
    <w:rsid w:val="00AC1F6A"/>
    <w:rsid w:val="00AC2093"/>
    <w:rsid w:val="00AC24E0"/>
    <w:rsid w:val="00AC29D2"/>
    <w:rsid w:val="00AC2BDB"/>
    <w:rsid w:val="00AC3D03"/>
    <w:rsid w:val="00AC3E2B"/>
    <w:rsid w:val="00AC4019"/>
    <w:rsid w:val="00AC4234"/>
    <w:rsid w:val="00AC4481"/>
    <w:rsid w:val="00AC461F"/>
    <w:rsid w:val="00AC4BF2"/>
    <w:rsid w:val="00AC4EB8"/>
    <w:rsid w:val="00AC5009"/>
    <w:rsid w:val="00AC5439"/>
    <w:rsid w:val="00AC5701"/>
    <w:rsid w:val="00AC6039"/>
    <w:rsid w:val="00AC6246"/>
    <w:rsid w:val="00AC6590"/>
    <w:rsid w:val="00AC65D0"/>
    <w:rsid w:val="00AC65FA"/>
    <w:rsid w:val="00AC6614"/>
    <w:rsid w:val="00AC66D4"/>
    <w:rsid w:val="00AC6793"/>
    <w:rsid w:val="00AC7253"/>
    <w:rsid w:val="00AC72B9"/>
    <w:rsid w:val="00AC7479"/>
    <w:rsid w:val="00AD001D"/>
    <w:rsid w:val="00AD0075"/>
    <w:rsid w:val="00AD0210"/>
    <w:rsid w:val="00AD0422"/>
    <w:rsid w:val="00AD0C09"/>
    <w:rsid w:val="00AD0EA6"/>
    <w:rsid w:val="00AD0FAD"/>
    <w:rsid w:val="00AD1032"/>
    <w:rsid w:val="00AD1224"/>
    <w:rsid w:val="00AD1402"/>
    <w:rsid w:val="00AD15D0"/>
    <w:rsid w:val="00AD171D"/>
    <w:rsid w:val="00AD1863"/>
    <w:rsid w:val="00AD1B1E"/>
    <w:rsid w:val="00AD21AD"/>
    <w:rsid w:val="00AD258F"/>
    <w:rsid w:val="00AD2676"/>
    <w:rsid w:val="00AD2745"/>
    <w:rsid w:val="00AD28C9"/>
    <w:rsid w:val="00AD2EC4"/>
    <w:rsid w:val="00AD30B5"/>
    <w:rsid w:val="00AD3259"/>
    <w:rsid w:val="00AD3327"/>
    <w:rsid w:val="00AD43CF"/>
    <w:rsid w:val="00AD4733"/>
    <w:rsid w:val="00AD4788"/>
    <w:rsid w:val="00AD4B48"/>
    <w:rsid w:val="00AD4B63"/>
    <w:rsid w:val="00AD5059"/>
    <w:rsid w:val="00AD5603"/>
    <w:rsid w:val="00AD561C"/>
    <w:rsid w:val="00AD5BC2"/>
    <w:rsid w:val="00AD6563"/>
    <w:rsid w:val="00AD6ED6"/>
    <w:rsid w:val="00AD6FE0"/>
    <w:rsid w:val="00AD74C5"/>
    <w:rsid w:val="00AD76EC"/>
    <w:rsid w:val="00AD7E98"/>
    <w:rsid w:val="00AE0070"/>
    <w:rsid w:val="00AE007B"/>
    <w:rsid w:val="00AE0372"/>
    <w:rsid w:val="00AE044C"/>
    <w:rsid w:val="00AE08EC"/>
    <w:rsid w:val="00AE0A2E"/>
    <w:rsid w:val="00AE17F6"/>
    <w:rsid w:val="00AE192A"/>
    <w:rsid w:val="00AE1991"/>
    <w:rsid w:val="00AE1B2B"/>
    <w:rsid w:val="00AE1B62"/>
    <w:rsid w:val="00AE1E92"/>
    <w:rsid w:val="00AE2522"/>
    <w:rsid w:val="00AE25BE"/>
    <w:rsid w:val="00AE271E"/>
    <w:rsid w:val="00AE2838"/>
    <w:rsid w:val="00AE29E8"/>
    <w:rsid w:val="00AE2EAE"/>
    <w:rsid w:val="00AE319A"/>
    <w:rsid w:val="00AE3440"/>
    <w:rsid w:val="00AE3DAE"/>
    <w:rsid w:val="00AE4069"/>
    <w:rsid w:val="00AE409F"/>
    <w:rsid w:val="00AE4100"/>
    <w:rsid w:val="00AE5284"/>
    <w:rsid w:val="00AE533E"/>
    <w:rsid w:val="00AE5456"/>
    <w:rsid w:val="00AE598D"/>
    <w:rsid w:val="00AE5AC6"/>
    <w:rsid w:val="00AE6015"/>
    <w:rsid w:val="00AE6030"/>
    <w:rsid w:val="00AE6141"/>
    <w:rsid w:val="00AE6278"/>
    <w:rsid w:val="00AE670E"/>
    <w:rsid w:val="00AE6EC5"/>
    <w:rsid w:val="00AE7007"/>
    <w:rsid w:val="00AE7467"/>
    <w:rsid w:val="00AE7C7B"/>
    <w:rsid w:val="00AE7DBA"/>
    <w:rsid w:val="00AF004B"/>
    <w:rsid w:val="00AF014A"/>
    <w:rsid w:val="00AF0182"/>
    <w:rsid w:val="00AF02BB"/>
    <w:rsid w:val="00AF036E"/>
    <w:rsid w:val="00AF0CE4"/>
    <w:rsid w:val="00AF1A55"/>
    <w:rsid w:val="00AF1BFD"/>
    <w:rsid w:val="00AF247E"/>
    <w:rsid w:val="00AF2ADE"/>
    <w:rsid w:val="00AF2C68"/>
    <w:rsid w:val="00AF2E0C"/>
    <w:rsid w:val="00AF37D7"/>
    <w:rsid w:val="00AF3802"/>
    <w:rsid w:val="00AF3AFE"/>
    <w:rsid w:val="00AF3C02"/>
    <w:rsid w:val="00AF3DEA"/>
    <w:rsid w:val="00AF3F9B"/>
    <w:rsid w:val="00AF3FDC"/>
    <w:rsid w:val="00AF416C"/>
    <w:rsid w:val="00AF4799"/>
    <w:rsid w:val="00AF4D57"/>
    <w:rsid w:val="00AF4F9D"/>
    <w:rsid w:val="00AF5273"/>
    <w:rsid w:val="00AF549D"/>
    <w:rsid w:val="00AF5A23"/>
    <w:rsid w:val="00AF5A27"/>
    <w:rsid w:val="00AF5D70"/>
    <w:rsid w:val="00AF634B"/>
    <w:rsid w:val="00AF65F6"/>
    <w:rsid w:val="00AF67C6"/>
    <w:rsid w:val="00AF690B"/>
    <w:rsid w:val="00AF6B07"/>
    <w:rsid w:val="00AF6B99"/>
    <w:rsid w:val="00AF744D"/>
    <w:rsid w:val="00AF74CE"/>
    <w:rsid w:val="00AF75B7"/>
    <w:rsid w:val="00AF7814"/>
    <w:rsid w:val="00B0088A"/>
    <w:rsid w:val="00B00E40"/>
    <w:rsid w:val="00B01139"/>
    <w:rsid w:val="00B016DC"/>
    <w:rsid w:val="00B02573"/>
    <w:rsid w:val="00B02E76"/>
    <w:rsid w:val="00B03335"/>
    <w:rsid w:val="00B03568"/>
    <w:rsid w:val="00B035AC"/>
    <w:rsid w:val="00B03B46"/>
    <w:rsid w:val="00B0416D"/>
    <w:rsid w:val="00B04722"/>
    <w:rsid w:val="00B04FC5"/>
    <w:rsid w:val="00B0516D"/>
    <w:rsid w:val="00B051DC"/>
    <w:rsid w:val="00B05564"/>
    <w:rsid w:val="00B057BA"/>
    <w:rsid w:val="00B05BD1"/>
    <w:rsid w:val="00B063B4"/>
    <w:rsid w:val="00B071BA"/>
    <w:rsid w:val="00B075B0"/>
    <w:rsid w:val="00B07688"/>
    <w:rsid w:val="00B07DCD"/>
    <w:rsid w:val="00B1040E"/>
    <w:rsid w:val="00B105F8"/>
    <w:rsid w:val="00B1081E"/>
    <w:rsid w:val="00B10C21"/>
    <w:rsid w:val="00B10E9B"/>
    <w:rsid w:val="00B1149E"/>
    <w:rsid w:val="00B11A69"/>
    <w:rsid w:val="00B11A97"/>
    <w:rsid w:val="00B11C17"/>
    <w:rsid w:val="00B12796"/>
    <w:rsid w:val="00B129BA"/>
    <w:rsid w:val="00B12D1F"/>
    <w:rsid w:val="00B1304A"/>
    <w:rsid w:val="00B13263"/>
    <w:rsid w:val="00B1385D"/>
    <w:rsid w:val="00B140DA"/>
    <w:rsid w:val="00B14499"/>
    <w:rsid w:val="00B148F0"/>
    <w:rsid w:val="00B14AA5"/>
    <w:rsid w:val="00B14AE8"/>
    <w:rsid w:val="00B14BDC"/>
    <w:rsid w:val="00B14C05"/>
    <w:rsid w:val="00B14D45"/>
    <w:rsid w:val="00B154B8"/>
    <w:rsid w:val="00B15FCF"/>
    <w:rsid w:val="00B16E3C"/>
    <w:rsid w:val="00B16F16"/>
    <w:rsid w:val="00B17243"/>
    <w:rsid w:val="00B175B0"/>
    <w:rsid w:val="00B175BE"/>
    <w:rsid w:val="00B17A95"/>
    <w:rsid w:val="00B17E72"/>
    <w:rsid w:val="00B17FEB"/>
    <w:rsid w:val="00B203C8"/>
    <w:rsid w:val="00B2114E"/>
    <w:rsid w:val="00B212E0"/>
    <w:rsid w:val="00B2175B"/>
    <w:rsid w:val="00B21F25"/>
    <w:rsid w:val="00B22143"/>
    <w:rsid w:val="00B2242E"/>
    <w:rsid w:val="00B224FC"/>
    <w:rsid w:val="00B2308A"/>
    <w:rsid w:val="00B23284"/>
    <w:rsid w:val="00B23773"/>
    <w:rsid w:val="00B239CF"/>
    <w:rsid w:val="00B24DE9"/>
    <w:rsid w:val="00B25680"/>
    <w:rsid w:val="00B25900"/>
    <w:rsid w:val="00B25934"/>
    <w:rsid w:val="00B25946"/>
    <w:rsid w:val="00B25E00"/>
    <w:rsid w:val="00B260C9"/>
    <w:rsid w:val="00B2612B"/>
    <w:rsid w:val="00B261A0"/>
    <w:rsid w:val="00B2634A"/>
    <w:rsid w:val="00B26870"/>
    <w:rsid w:val="00B26B60"/>
    <w:rsid w:val="00B26EB8"/>
    <w:rsid w:val="00B27126"/>
    <w:rsid w:val="00B273BE"/>
    <w:rsid w:val="00B273CD"/>
    <w:rsid w:val="00B27F46"/>
    <w:rsid w:val="00B3029F"/>
    <w:rsid w:val="00B307AF"/>
    <w:rsid w:val="00B3084B"/>
    <w:rsid w:val="00B31404"/>
    <w:rsid w:val="00B314CB"/>
    <w:rsid w:val="00B3241F"/>
    <w:rsid w:val="00B3385A"/>
    <w:rsid w:val="00B338E6"/>
    <w:rsid w:val="00B339C2"/>
    <w:rsid w:val="00B339F1"/>
    <w:rsid w:val="00B33A89"/>
    <w:rsid w:val="00B33CA2"/>
    <w:rsid w:val="00B33F04"/>
    <w:rsid w:val="00B34098"/>
    <w:rsid w:val="00B343A3"/>
    <w:rsid w:val="00B344B0"/>
    <w:rsid w:val="00B345F2"/>
    <w:rsid w:val="00B34A88"/>
    <w:rsid w:val="00B34B44"/>
    <w:rsid w:val="00B34DE3"/>
    <w:rsid w:val="00B351CD"/>
    <w:rsid w:val="00B35219"/>
    <w:rsid w:val="00B35436"/>
    <w:rsid w:val="00B358DE"/>
    <w:rsid w:val="00B358E5"/>
    <w:rsid w:val="00B35A60"/>
    <w:rsid w:val="00B35B81"/>
    <w:rsid w:val="00B364AB"/>
    <w:rsid w:val="00B36524"/>
    <w:rsid w:val="00B36607"/>
    <w:rsid w:val="00B37568"/>
    <w:rsid w:val="00B37666"/>
    <w:rsid w:val="00B37C52"/>
    <w:rsid w:val="00B37C7A"/>
    <w:rsid w:val="00B37D08"/>
    <w:rsid w:val="00B40257"/>
    <w:rsid w:val="00B4082D"/>
    <w:rsid w:val="00B40C0A"/>
    <w:rsid w:val="00B410EA"/>
    <w:rsid w:val="00B4124E"/>
    <w:rsid w:val="00B41B4F"/>
    <w:rsid w:val="00B41C63"/>
    <w:rsid w:val="00B41E9F"/>
    <w:rsid w:val="00B4226A"/>
    <w:rsid w:val="00B4230E"/>
    <w:rsid w:val="00B42390"/>
    <w:rsid w:val="00B42DEA"/>
    <w:rsid w:val="00B434F7"/>
    <w:rsid w:val="00B43D0E"/>
    <w:rsid w:val="00B43F2F"/>
    <w:rsid w:val="00B443A5"/>
    <w:rsid w:val="00B444FF"/>
    <w:rsid w:val="00B44E26"/>
    <w:rsid w:val="00B455C9"/>
    <w:rsid w:val="00B45893"/>
    <w:rsid w:val="00B45B15"/>
    <w:rsid w:val="00B45B60"/>
    <w:rsid w:val="00B45C65"/>
    <w:rsid w:val="00B460BE"/>
    <w:rsid w:val="00B46407"/>
    <w:rsid w:val="00B46601"/>
    <w:rsid w:val="00B466AD"/>
    <w:rsid w:val="00B469EE"/>
    <w:rsid w:val="00B469F8"/>
    <w:rsid w:val="00B46B24"/>
    <w:rsid w:val="00B46CAC"/>
    <w:rsid w:val="00B46D70"/>
    <w:rsid w:val="00B478BC"/>
    <w:rsid w:val="00B5019C"/>
    <w:rsid w:val="00B50323"/>
    <w:rsid w:val="00B50A20"/>
    <w:rsid w:val="00B50ACD"/>
    <w:rsid w:val="00B50CA1"/>
    <w:rsid w:val="00B50D4D"/>
    <w:rsid w:val="00B510EB"/>
    <w:rsid w:val="00B51122"/>
    <w:rsid w:val="00B52024"/>
    <w:rsid w:val="00B5222C"/>
    <w:rsid w:val="00B52312"/>
    <w:rsid w:val="00B52840"/>
    <w:rsid w:val="00B52912"/>
    <w:rsid w:val="00B52C28"/>
    <w:rsid w:val="00B52CEC"/>
    <w:rsid w:val="00B52E6D"/>
    <w:rsid w:val="00B53A84"/>
    <w:rsid w:val="00B543DA"/>
    <w:rsid w:val="00B549C6"/>
    <w:rsid w:val="00B5576D"/>
    <w:rsid w:val="00B5583E"/>
    <w:rsid w:val="00B55EB5"/>
    <w:rsid w:val="00B569F3"/>
    <w:rsid w:val="00B56A85"/>
    <w:rsid w:val="00B56CC5"/>
    <w:rsid w:val="00B5714E"/>
    <w:rsid w:val="00B572A0"/>
    <w:rsid w:val="00B57AA0"/>
    <w:rsid w:val="00B57D4A"/>
    <w:rsid w:val="00B600B9"/>
    <w:rsid w:val="00B6049C"/>
    <w:rsid w:val="00B60574"/>
    <w:rsid w:val="00B60B95"/>
    <w:rsid w:val="00B61194"/>
    <w:rsid w:val="00B611E6"/>
    <w:rsid w:val="00B6196F"/>
    <w:rsid w:val="00B61D2D"/>
    <w:rsid w:val="00B6216C"/>
    <w:rsid w:val="00B621CC"/>
    <w:rsid w:val="00B623C8"/>
    <w:rsid w:val="00B62AB9"/>
    <w:rsid w:val="00B62C52"/>
    <w:rsid w:val="00B62E5A"/>
    <w:rsid w:val="00B62FEF"/>
    <w:rsid w:val="00B6307A"/>
    <w:rsid w:val="00B63399"/>
    <w:rsid w:val="00B633F4"/>
    <w:rsid w:val="00B6370F"/>
    <w:rsid w:val="00B638EE"/>
    <w:rsid w:val="00B63BA4"/>
    <w:rsid w:val="00B63DED"/>
    <w:rsid w:val="00B647D3"/>
    <w:rsid w:val="00B6488D"/>
    <w:rsid w:val="00B65097"/>
    <w:rsid w:val="00B6538D"/>
    <w:rsid w:val="00B65491"/>
    <w:rsid w:val="00B657BC"/>
    <w:rsid w:val="00B65BCA"/>
    <w:rsid w:val="00B667BF"/>
    <w:rsid w:val="00B66DE2"/>
    <w:rsid w:val="00B66ED8"/>
    <w:rsid w:val="00B66FFC"/>
    <w:rsid w:val="00B67218"/>
    <w:rsid w:val="00B67465"/>
    <w:rsid w:val="00B678B0"/>
    <w:rsid w:val="00B678C4"/>
    <w:rsid w:val="00B679CB"/>
    <w:rsid w:val="00B67A8F"/>
    <w:rsid w:val="00B7007E"/>
    <w:rsid w:val="00B70166"/>
    <w:rsid w:val="00B70399"/>
    <w:rsid w:val="00B710E6"/>
    <w:rsid w:val="00B7137D"/>
    <w:rsid w:val="00B7172E"/>
    <w:rsid w:val="00B7176B"/>
    <w:rsid w:val="00B71EC0"/>
    <w:rsid w:val="00B7248A"/>
    <w:rsid w:val="00B72668"/>
    <w:rsid w:val="00B72704"/>
    <w:rsid w:val="00B72725"/>
    <w:rsid w:val="00B72A93"/>
    <w:rsid w:val="00B73205"/>
    <w:rsid w:val="00B73874"/>
    <w:rsid w:val="00B73C4D"/>
    <w:rsid w:val="00B73CAA"/>
    <w:rsid w:val="00B73D76"/>
    <w:rsid w:val="00B73E93"/>
    <w:rsid w:val="00B73EE3"/>
    <w:rsid w:val="00B7408B"/>
    <w:rsid w:val="00B74138"/>
    <w:rsid w:val="00B746EE"/>
    <w:rsid w:val="00B7473F"/>
    <w:rsid w:val="00B74BC7"/>
    <w:rsid w:val="00B74E11"/>
    <w:rsid w:val="00B75196"/>
    <w:rsid w:val="00B7532D"/>
    <w:rsid w:val="00B7554E"/>
    <w:rsid w:val="00B766E0"/>
    <w:rsid w:val="00B76DC5"/>
    <w:rsid w:val="00B76FC0"/>
    <w:rsid w:val="00B7700C"/>
    <w:rsid w:val="00B7779D"/>
    <w:rsid w:val="00B77D5D"/>
    <w:rsid w:val="00B77DE1"/>
    <w:rsid w:val="00B80B0B"/>
    <w:rsid w:val="00B80E9A"/>
    <w:rsid w:val="00B81316"/>
    <w:rsid w:val="00B81870"/>
    <w:rsid w:val="00B81A59"/>
    <w:rsid w:val="00B81CE0"/>
    <w:rsid w:val="00B81E61"/>
    <w:rsid w:val="00B82063"/>
    <w:rsid w:val="00B83029"/>
    <w:rsid w:val="00B83AED"/>
    <w:rsid w:val="00B83C20"/>
    <w:rsid w:val="00B84805"/>
    <w:rsid w:val="00B85528"/>
    <w:rsid w:val="00B857FD"/>
    <w:rsid w:val="00B858F4"/>
    <w:rsid w:val="00B85997"/>
    <w:rsid w:val="00B85B6D"/>
    <w:rsid w:val="00B8617D"/>
    <w:rsid w:val="00B86355"/>
    <w:rsid w:val="00B865A6"/>
    <w:rsid w:val="00B865FF"/>
    <w:rsid w:val="00B86B7B"/>
    <w:rsid w:val="00B86E38"/>
    <w:rsid w:val="00B86FF0"/>
    <w:rsid w:val="00B87861"/>
    <w:rsid w:val="00B87E19"/>
    <w:rsid w:val="00B90339"/>
    <w:rsid w:val="00B90546"/>
    <w:rsid w:val="00B9057E"/>
    <w:rsid w:val="00B90CA3"/>
    <w:rsid w:val="00B91377"/>
    <w:rsid w:val="00B918A3"/>
    <w:rsid w:val="00B91BF6"/>
    <w:rsid w:val="00B91ED3"/>
    <w:rsid w:val="00B92C93"/>
    <w:rsid w:val="00B92DB1"/>
    <w:rsid w:val="00B93167"/>
    <w:rsid w:val="00B93B19"/>
    <w:rsid w:val="00B94179"/>
    <w:rsid w:val="00B9435E"/>
    <w:rsid w:val="00B94776"/>
    <w:rsid w:val="00B94867"/>
    <w:rsid w:val="00B94E63"/>
    <w:rsid w:val="00B94EA8"/>
    <w:rsid w:val="00B951C6"/>
    <w:rsid w:val="00B9566E"/>
    <w:rsid w:val="00B957F7"/>
    <w:rsid w:val="00B9593D"/>
    <w:rsid w:val="00B9610D"/>
    <w:rsid w:val="00B96195"/>
    <w:rsid w:val="00B96578"/>
    <w:rsid w:val="00B9661C"/>
    <w:rsid w:val="00B96B43"/>
    <w:rsid w:val="00B96C5F"/>
    <w:rsid w:val="00B96CE1"/>
    <w:rsid w:val="00B96E1E"/>
    <w:rsid w:val="00B975C8"/>
    <w:rsid w:val="00B97616"/>
    <w:rsid w:val="00B97648"/>
    <w:rsid w:val="00B97800"/>
    <w:rsid w:val="00B9785A"/>
    <w:rsid w:val="00B97A12"/>
    <w:rsid w:val="00B97B41"/>
    <w:rsid w:val="00B97DE4"/>
    <w:rsid w:val="00BA0191"/>
    <w:rsid w:val="00BA05E6"/>
    <w:rsid w:val="00BA0919"/>
    <w:rsid w:val="00BA0B08"/>
    <w:rsid w:val="00BA0DEA"/>
    <w:rsid w:val="00BA131A"/>
    <w:rsid w:val="00BA1467"/>
    <w:rsid w:val="00BA1AAC"/>
    <w:rsid w:val="00BA1D05"/>
    <w:rsid w:val="00BA21C0"/>
    <w:rsid w:val="00BA2448"/>
    <w:rsid w:val="00BA28F9"/>
    <w:rsid w:val="00BA2B0E"/>
    <w:rsid w:val="00BA2C5A"/>
    <w:rsid w:val="00BA3028"/>
    <w:rsid w:val="00BA3212"/>
    <w:rsid w:val="00BA359D"/>
    <w:rsid w:val="00BA367D"/>
    <w:rsid w:val="00BA38FC"/>
    <w:rsid w:val="00BA3EC7"/>
    <w:rsid w:val="00BA4592"/>
    <w:rsid w:val="00BA517A"/>
    <w:rsid w:val="00BA6079"/>
    <w:rsid w:val="00BA6202"/>
    <w:rsid w:val="00BA631A"/>
    <w:rsid w:val="00BA6980"/>
    <w:rsid w:val="00BA6F59"/>
    <w:rsid w:val="00BA77AC"/>
    <w:rsid w:val="00BA7AB2"/>
    <w:rsid w:val="00BA7C35"/>
    <w:rsid w:val="00BB06A2"/>
    <w:rsid w:val="00BB12E0"/>
    <w:rsid w:val="00BB13C9"/>
    <w:rsid w:val="00BB19D6"/>
    <w:rsid w:val="00BB1DA3"/>
    <w:rsid w:val="00BB1DA4"/>
    <w:rsid w:val="00BB25F0"/>
    <w:rsid w:val="00BB26B7"/>
    <w:rsid w:val="00BB26D1"/>
    <w:rsid w:val="00BB342C"/>
    <w:rsid w:val="00BB35D1"/>
    <w:rsid w:val="00BB39B6"/>
    <w:rsid w:val="00BB44DC"/>
    <w:rsid w:val="00BB466A"/>
    <w:rsid w:val="00BB46A3"/>
    <w:rsid w:val="00BB4B60"/>
    <w:rsid w:val="00BB4C97"/>
    <w:rsid w:val="00BB51DC"/>
    <w:rsid w:val="00BB543E"/>
    <w:rsid w:val="00BB582D"/>
    <w:rsid w:val="00BB5BB2"/>
    <w:rsid w:val="00BB6054"/>
    <w:rsid w:val="00BB614A"/>
    <w:rsid w:val="00BB614C"/>
    <w:rsid w:val="00BB6311"/>
    <w:rsid w:val="00BB631D"/>
    <w:rsid w:val="00BB698F"/>
    <w:rsid w:val="00BB7538"/>
    <w:rsid w:val="00BB7A69"/>
    <w:rsid w:val="00BC0242"/>
    <w:rsid w:val="00BC068D"/>
    <w:rsid w:val="00BC089D"/>
    <w:rsid w:val="00BC0D1A"/>
    <w:rsid w:val="00BC0F77"/>
    <w:rsid w:val="00BC11E9"/>
    <w:rsid w:val="00BC173D"/>
    <w:rsid w:val="00BC1E08"/>
    <w:rsid w:val="00BC1E0A"/>
    <w:rsid w:val="00BC1EA4"/>
    <w:rsid w:val="00BC208A"/>
    <w:rsid w:val="00BC222D"/>
    <w:rsid w:val="00BC22F4"/>
    <w:rsid w:val="00BC2470"/>
    <w:rsid w:val="00BC25A6"/>
    <w:rsid w:val="00BC2749"/>
    <w:rsid w:val="00BC33A4"/>
    <w:rsid w:val="00BC33B0"/>
    <w:rsid w:val="00BC381A"/>
    <w:rsid w:val="00BC38B0"/>
    <w:rsid w:val="00BC3B4F"/>
    <w:rsid w:val="00BC3DB9"/>
    <w:rsid w:val="00BC3F91"/>
    <w:rsid w:val="00BC3FAA"/>
    <w:rsid w:val="00BC4061"/>
    <w:rsid w:val="00BC4410"/>
    <w:rsid w:val="00BC4717"/>
    <w:rsid w:val="00BC49EE"/>
    <w:rsid w:val="00BC4B05"/>
    <w:rsid w:val="00BC4B5E"/>
    <w:rsid w:val="00BC545D"/>
    <w:rsid w:val="00BC5572"/>
    <w:rsid w:val="00BC55CF"/>
    <w:rsid w:val="00BC56E5"/>
    <w:rsid w:val="00BC5A97"/>
    <w:rsid w:val="00BC5AA5"/>
    <w:rsid w:val="00BC5ED8"/>
    <w:rsid w:val="00BC6505"/>
    <w:rsid w:val="00BC69A1"/>
    <w:rsid w:val="00BC6AAB"/>
    <w:rsid w:val="00BC7551"/>
    <w:rsid w:val="00BC7E1A"/>
    <w:rsid w:val="00BD0541"/>
    <w:rsid w:val="00BD0A79"/>
    <w:rsid w:val="00BD0D36"/>
    <w:rsid w:val="00BD0FCA"/>
    <w:rsid w:val="00BD1311"/>
    <w:rsid w:val="00BD1495"/>
    <w:rsid w:val="00BD159F"/>
    <w:rsid w:val="00BD16AA"/>
    <w:rsid w:val="00BD20F5"/>
    <w:rsid w:val="00BD20FD"/>
    <w:rsid w:val="00BD24AD"/>
    <w:rsid w:val="00BD26E4"/>
    <w:rsid w:val="00BD2B40"/>
    <w:rsid w:val="00BD2D84"/>
    <w:rsid w:val="00BD2E2E"/>
    <w:rsid w:val="00BD2EA4"/>
    <w:rsid w:val="00BD424F"/>
    <w:rsid w:val="00BD4491"/>
    <w:rsid w:val="00BD4602"/>
    <w:rsid w:val="00BD475F"/>
    <w:rsid w:val="00BD47E2"/>
    <w:rsid w:val="00BD4CD4"/>
    <w:rsid w:val="00BD5080"/>
    <w:rsid w:val="00BD5152"/>
    <w:rsid w:val="00BD5891"/>
    <w:rsid w:val="00BD58F6"/>
    <w:rsid w:val="00BD5A19"/>
    <w:rsid w:val="00BD60AD"/>
    <w:rsid w:val="00BD625C"/>
    <w:rsid w:val="00BD646C"/>
    <w:rsid w:val="00BD6480"/>
    <w:rsid w:val="00BD6882"/>
    <w:rsid w:val="00BD6B3C"/>
    <w:rsid w:val="00BD6D3B"/>
    <w:rsid w:val="00BD6E33"/>
    <w:rsid w:val="00BD6F04"/>
    <w:rsid w:val="00BD6FD2"/>
    <w:rsid w:val="00BD72FD"/>
    <w:rsid w:val="00BD7381"/>
    <w:rsid w:val="00BD7E2D"/>
    <w:rsid w:val="00BD7E6C"/>
    <w:rsid w:val="00BE0177"/>
    <w:rsid w:val="00BE032E"/>
    <w:rsid w:val="00BE0450"/>
    <w:rsid w:val="00BE056D"/>
    <w:rsid w:val="00BE06A6"/>
    <w:rsid w:val="00BE0D1F"/>
    <w:rsid w:val="00BE13A3"/>
    <w:rsid w:val="00BE1574"/>
    <w:rsid w:val="00BE168F"/>
    <w:rsid w:val="00BE18D0"/>
    <w:rsid w:val="00BE1FA4"/>
    <w:rsid w:val="00BE3163"/>
    <w:rsid w:val="00BE3FCF"/>
    <w:rsid w:val="00BE4205"/>
    <w:rsid w:val="00BE4838"/>
    <w:rsid w:val="00BE4861"/>
    <w:rsid w:val="00BE52AD"/>
    <w:rsid w:val="00BE5A9E"/>
    <w:rsid w:val="00BE5F99"/>
    <w:rsid w:val="00BE603F"/>
    <w:rsid w:val="00BE6424"/>
    <w:rsid w:val="00BE6B4E"/>
    <w:rsid w:val="00BE6F01"/>
    <w:rsid w:val="00BE7C0E"/>
    <w:rsid w:val="00BE7D50"/>
    <w:rsid w:val="00BE7F81"/>
    <w:rsid w:val="00BF02B2"/>
    <w:rsid w:val="00BF042C"/>
    <w:rsid w:val="00BF048A"/>
    <w:rsid w:val="00BF1401"/>
    <w:rsid w:val="00BF1865"/>
    <w:rsid w:val="00BF1A00"/>
    <w:rsid w:val="00BF1BBA"/>
    <w:rsid w:val="00BF2582"/>
    <w:rsid w:val="00BF273D"/>
    <w:rsid w:val="00BF296C"/>
    <w:rsid w:val="00BF31DF"/>
    <w:rsid w:val="00BF3729"/>
    <w:rsid w:val="00BF38A6"/>
    <w:rsid w:val="00BF3E29"/>
    <w:rsid w:val="00BF547E"/>
    <w:rsid w:val="00BF6B46"/>
    <w:rsid w:val="00BF6B81"/>
    <w:rsid w:val="00BF6D17"/>
    <w:rsid w:val="00BF6ECC"/>
    <w:rsid w:val="00BF73F9"/>
    <w:rsid w:val="00BF74A7"/>
    <w:rsid w:val="00BF7B6B"/>
    <w:rsid w:val="00BF7E5B"/>
    <w:rsid w:val="00C00436"/>
    <w:rsid w:val="00C004AF"/>
    <w:rsid w:val="00C00EDB"/>
    <w:rsid w:val="00C012AC"/>
    <w:rsid w:val="00C01632"/>
    <w:rsid w:val="00C01647"/>
    <w:rsid w:val="00C03024"/>
    <w:rsid w:val="00C03039"/>
    <w:rsid w:val="00C031DF"/>
    <w:rsid w:val="00C03673"/>
    <w:rsid w:val="00C03DCA"/>
    <w:rsid w:val="00C0417B"/>
    <w:rsid w:val="00C041C7"/>
    <w:rsid w:val="00C04C8C"/>
    <w:rsid w:val="00C052D2"/>
    <w:rsid w:val="00C05399"/>
    <w:rsid w:val="00C05CF6"/>
    <w:rsid w:val="00C06275"/>
    <w:rsid w:val="00C0648E"/>
    <w:rsid w:val="00C0656E"/>
    <w:rsid w:val="00C0664B"/>
    <w:rsid w:val="00C067C5"/>
    <w:rsid w:val="00C06C5D"/>
    <w:rsid w:val="00C0726A"/>
    <w:rsid w:val="00C077FC"/>
    <w:rsid w:val="00C07B34"/>
    <w:rsid w:val="00C07F80"/>
    <w:rsid w:val="00C109CC"/>
    <w:rsid w:val="00C10DDE"/>
    <w:rsid w:val="00C1127F"/>
    <w:rsid w:val="00C11CBE"/>
    <w:rsid w:val="00C11F85"/>
    <w:rsid w:val="00C12236"/>
    <w:rsid w:val="00C1282A"/>
    <w:rsid w:val="00C12BF4"/>
    <w:rsid w:val="00C13CE7"/>
    <w:rsid w:val="00C13F6C"/>
    <w:rsid w:val="00C13F79"/>
    <w:rsid w:val="00C14356"/>
    <w:rsid w:val="00C150CF"/>
    <w:rsid w:val="00C1552F"/>
    <w:rsid w:val="00C15612"/>
    <w:rsid w:val="00C15747"/>
    <w:rsid w:val="00C161FA"/>
    <w:rsid w:val="00C16906"/>
    <w:rsid w:val="00C17D36"/>
    <w:rsid w:val="00C17F10"/>
    <w:rsid w:val="00C204B3"/>
    <w:rsid w:val="00C20804"/>
    <w:rsid w:val="00C215A9"/>
    <w:rsid w:val="00C2172E"/>
    <w:rsid w:val="00C22243"/>
    <w:rsid w:val="00C223D8"/>
    <w:rsid w:val="00C22BEC"/>
    <w:rsid w:val="00C22C98"/>
    <w:rsid w:val="00C23749"/>
    <w:rsid w:val="00C23925"/>
    <w:rsid w:val="00C23A2D"/>
    <w:rsid w:val="00C23F34"/>
    <w:rsid w:val="00C24498"/>
    <w:rsid w:val="00C245AB"/>
    <w:rsid w:val="00C2552A"/>
    <w:rsid w:val="00C25FC0"/>
    <w:rsid w:val="00C265A1"/>
    <w:rsid w:val="00C266B5"/>
    <w:rsid w:val="00C26768"/>
    <w:rsid w:val="00C26A82"/>
    <w:rsid w:val="00C26B15"/>
    <w:rsid w:val="00C26D07"/>
    <w:rsid w:val="00C277D2"/>
    <w:rsid w:val="00C2788C"/>
    <w:rsid w:val="00C3020C"/>
    <w:rsid w:val="00C3054E"/>
    <w:rsid w:val="00C30A1D"/>
    <w:rsid w:val="00C30B36"/>
    <w:rsid w:val="00C30E66"/>
    <w:rsid w:val="00C31162"/>
    <w:rsid w:val="00C31348"/>
    <w:rsid w:val="00C31640"/>
    <w:rsid w:val="00C317FE"/>
    <w:rsid w:val="00C3261C"/>
    <w:rsid w:val="00C32CCA"/>
    <w:rsid w:val="00C32DE4"/>
    <w:rsid w:val="00C33D03"/>
    <w:rsid w:val="00C33F46"/>
    <w:rsid w:val="00C3487B"/>
    <w:rsid w:val="00C34E45"/>
    <w:rsid w:val="00C353AB"/>
    <w:rsid w:val="00C355A5"/>
    <w:rsid w:val="00C35B51"/>
    <w:rsid w:val="00C35E5A"/>
    <w:rsid w:val="00C3623A"/>
    <w:rsid w:val="00C3678E"/>
    <w:rsid w:val="00C36B79"/>
    <w:rsid w:val="00C3795A"/>
    <w:rsid w:val="00C37DCE"/>
    <w:rsid w:val="00C40B48"/>
    <w:rsid w:val="00C40EED"/>
    <w:rsid w:val="00C411CC"/>
    <w:rsid w:val="00C417EC"/>
    <w:rsid w:val="00C41F7D"/>
    <w:rsid w:val="00C420CD"/>
    <w:rsid w:val="00C42473"/>
    <w:rsid w:val="00C42A8C"/>
    <w:rsid w:val="00C42B07"/>
    <w:rsid w:val="00C4372B"/>
    <w:rsid w:val="00C43AB0"/>
    <w:rsid w:val="00C44079"/>
    <w:rsid w:val="00C442C0"/>
    <w:rsid w:val="00C4461C"/>
    <w:rsid w:val="00C44E08"/>
    <w:rsid w:val="00C44E54"/>
    <w:rsid w:val="00C454A6"/>
    <w:rsid w:val="00C45CFA"/>
    <w:rsid w:val="00C45E53"/>
    <w:rsid w:val="00C47294"/>
    <w:rsid w:val="00C47523"/>
    <w:rsid w:val="00C47AAE"/>
    <w:rsid w:val="00C47C2F"/>
    <w:rsid w:val="00C50958"/>
    <w:rsid w:val="00C50B6E"/>
    <w:rsid w:val="00C50C55"/>
    <w:rsid w:val="00C50E3B"/>
    <w:rsid w:val="00C51608"/>
    <w:rsid w:val="00C518B0"/>
    <w:rsid w:val="00C518F5"/>
    <w:rsid w:val="00C51D43"/>
    <w:rsid w:val="00C51E2B"/>
    <w:rsid w:val="00C521D9"/>
    <w:rsid w:val="00C523CD"/>
    <w:rsid w:val="00C5267A"/>
    <w:rsid w:val="00C528C1"/>
    <w:rsid w:val="00C52F96"/>
    <w:rsid w:val="00C52FC7"/>
    <w:rsid w:val="00C539FF"/>
    <w:rsid w:val="00C53FA8"/>
    <w:rsid w:val="00C5404E"/>
    <w:rsid w:val="00C54523"/>
    <w:rsid w:val="00C54A8D"/>
    <w:rsid w:val="00C5540E"/>
    <w:rsid w:val="00C55F53"/>
    <w:rsid w:val="00C560EA"/>
    <w:rsid w:val="00C56102"/>
    <w:rsid w:val="00C5646D"/>
    <w:rsid w:val="00C565F1"/>
    <w:rsid w:val="00C56762"/>
    <w:rsid w:val="00C571BF"/>
    <w:rsid w:val="00C572B6"/>
    <w:rsid w:val="00C572D4"/>
    <w:rsid w:val="00C5742F"/>
    <w:rsid w:val="00C57B1E"/>
    <w:rsid w:val="00C6088A"/>
    <w:rsid w:val="00C608F6"/>
    <w:rsid w:val="00C60F5F"/>
    <w:rsid w:val="00C61011"/>
    <w:rsid w:val="00C610DE"/>
    <w:rsid w:val="00C61363"/>
    <w:rsid w:val="00C6195D"/>
    <w:rsid w:val="00C61E6F"/>
    <w:rsid w:val="00C61F6E"/>
    <w:rsid w:val="00C624A4"/>
    <w:rsid w:val="00C628A7"/>
    <w:rsid w:val="00C62ACD"/>
    <w:rsid w:val="00C62BE9"/>
    <w:rsid w:val="00C63532"/>
    <w:rsid w:val="00C63710"/>
    <w:rsid w:val="00C639F2"/>
    <w:rsid w:val="00C63B06"/>
    <w:rsid w:val="00C63BF5"/>
    <w:rsid w:val="00C63F3C"/>
    <w:rsid w:val="00C63F76"/>
    <w:rsid w:val="00C64378"/>
    <w:rsid w:val="00C64B28"/>
    <w:rsid w:val="00C64D69"/>
    <w:rsid w:val="00C64FDA"/>
    <w:rsid w:val="00C6552A"/>
    <w:rsid w:val="00C65652"/>
    <w:rsid w:val="00C65B76"/>
    <w:rsid w:val="00C664A5"/>
    <w:rsid w:val="00C66600"/>
    <w:rsid w:val="00C66D53"/>
    <w:rsid w:val="00C66F3A"/>
    <w:rsid w:val="00C6706C"/>
    <w:rsid w:val="00C671D7"/>
    <w:rsid w:val="00C6730A"/>
    <w:rsid w:val="00C67C1A"/>
    <w:rsid w:val="00C707C3"/>
    <w:rsid w:val="00C70CE5"/>
    <w:rsid w:val="00C71431"/>
    <w:rsid w:val="00C719A7"/>
    <w:rsid w:val="00C71DC9"/>
    <w:rsid w:val="00C72375"/>
    <w:rsid w:val="00C72821"/>
    <w:rsid w:val="00C730F5"/>
    <w:rsid w:val="00C73413"/>
    <w:rsid w:val="00C737E8"/>
    <w:rsid w:val="00C73ABF"/>
    <w:rsid w:val="00C73EB7"/>
    <w:rsid w:val="00C73EFA"/>
    <w:rsid w:val="00C742BB"/>
    <w:rsid w:val="00C74398"/>
    <w:rsid w:val="00C7452B"/>
    <w:rsid w:val="00C74546"/>
    <w:rsid w:val="00C745F6"/>
    <w:rsid w:val="00C7492C"/>
    <w:rsid w:val="00C74BF7"/>
    <w:rsid w:val="00C76348"/>
    <w:rsid w:val="00C763A4"/>
    <w:rsid w:val="00C76781"/>
    <w:rsid w:val="00C76AD7"/>
    <w:rsid w:val="00C76EB6"/>
    <w:rsid w:val="00C7709A"/>
    <w:rsid w:val="00C774FE"/>
    <w:rsid w:val="00C77B09"/>
    <w:rsid w:val="00C77C81"/>
    <w:rsid w:val="00C8025E"/>
    <w:rsid w:val="00C8048D"/>
    <w:rsid w:val="00C810C3"/>
    <w:rsid w:val="00C812D9"/>
    <w:rsid w:val="00C819CD"/>
    <w:rsid w:val="00C81A23"/>
    <w:rsid w:val="00C820C0"/>
    <w:rsid w:val="00C820C9"/>
    <w:rsid w:val="00C82EE8"/>
    <w:rsid w:val="00C8306C"/>
    <w:rsid w:val="00C83111"/>
    <w:rsid w:val="00C8328B"/>
    <w:rsid w:val="00C8349C"/>
    <w:rsid w:val="00C83CDC"/>
    <w:rsid w:val="00C8419E"/>
    <w:rsid w:val="00C84A08"/>
    <w:rsid w:val="00C84DEC"/>
    <w:rsid w:val="00C85012"/>
    <w:rsid w:val="00C855A3"/>
    <w:rsid w:val="00C85991"/>
    <w:rsid w:val="00C86096"/>
    <w:rsid w:val="00C86158"/>
    <w:rsid w:val="00C863DC"/>
    <w:rsid w:val="00C86737"/>
    <w:rsid w:val="00C86C62"/>
    <w:rsid w:val="00C86C64"/>
    <w:rsid w:val="00C871FA"/>
    <w:rsid w:val="00C8735C"/>
    <w:rsid w:val="00C874E1"/>
    <w:rsid w:val="00C879A7"/>
    <w:rsid w:val="00C87E1F"/>
    <w:rsid w:val="00C9001E"/>
    <w:rsid w:val="00C900DE"/>
    <w:rsid w:val="00C903A3"/>
    <w:rsid w:val="00C90902"/>
    <w:rsid w:val="00C909DE"/>
    <w:rsid w:val="00C916E6"/>
    <w:rsid w:val="00C92175"/>
    <w:rsid w:val="00C92226"/>
    <w:rsid w:val="00C92639"/>
    <w:rsid w:val="00C928C9"/>
    <w:rsid w:val="00C93245"/>
    <w:rsid w:val="00C93A7B"/>
    <w:rsid w:val="00C94179"/>
    <w:rsid w:val="00C941B1"/>
    <w:rsid w:val="00C945AA"/>
    <w:rsid w:val="00C94D77"/>
    <w:rsid w:val="00C95557"/>
    <w:rsid w:val="00C95599"/>
    <w:rsid w:val="00C95639"/>
    <w:rsid w:val="00C95936"/>
    <w:rsid w:val="00C9625D"/>
    <w:rsid w:val="00C968A4"/>
    <w:rsid w:val="00C96907"/>
    <w:rsid w:val="00C96A95"/>
    <w:rsid w:val="00C96EA7"/>
    <w:rsid w:val="00C96F92"/>
    <w:rsid w:val="00C97188"/>
    <w:rsid w:val="00C9718A"/>
    <w:rsid w:val="00C9737D"/>
    <w:rsid w:val="00C97577"/>
    <w:rsid w:val="00C97793"/>
    <w:rsid w:val="00C97BEA"/>
    <w:rsid w:val="00CA057A"/>
    <w:rsid w:val="00CA0785"/>
    <w:rsid w:val="00CA0860"/>
    <w:rsid w:val="00CA0AD0"/>
    <w:rsid w:val="00CA1543"/>
    <w:rsid w:val="00CA159B"/>
    <w:rsid w:val="00CA16E1"/>
    <w:rsid w:val="00CA21CF"/>
    <w:rsid w:val="00CA2357"/>
    <w:rsid w:val="00CA2BF3"/>
    <w:rsid w:val="00CA3006"/>
    <w:rsid w:val="00CA3090"/>
    <w:rsid w:val="00CA343E"/>
    <w:rsid w:val="00CA38F0"/>
    <w:rsid w:val="00CA3D6A"/>
    <w:rsid w:val="00CA3FDD"/>
    <w:rsid w:val="00CA4004"/>
    <w:rsid w:val="00CA410E"/>
    <w:rsid w:val="00CA41E7"/>
    <w:rsid w:val="00CA439B"/>
    <w:rsid w:val="00CA4480"/>
    <w:rsid w:val="00CA4AC8"/>
    <w:rsid w:val="00CA5B7F"/>
    <w:rsid w:val="00CA607B"/>
    <w:rsid w:val="00CA6201"/>
    <w:rsid w:val="00CA649B"/>
    <w:rsid w:val="00CA6711"/>
    <w:rsid w:val="00CA6C7E"/>
    <w:rsid w:val="00CA6F16"/>
    <w:rsid w:val="00CA703B"/>
    <w:rsid w:val="00CA7548"/>
    <w:rsid w:val="00CA778C"/>
    <w:rsid w:val="00CA791B"/>
    <w:rsid w:val="00CA7B6D"/>
    <w:rsid w:val="00CA7F46"/>
    <w:rsid w:val="00CB073B"/>
    <w:rsid w:val="00CB1995"/>
    <w:rsid w:val="00CB1AD8"/>
    <w:rsid w:val="00CB1C07"/>
    <w:rsid w:val="00CB1C15"/>
    <w:rsid w:val="00CB1DA8"/>
    <w:rsid w:val="00CB1FC3"/>
    <w:rsid w:val="00CB22A8"/>
    <w:rsid w:val="00CB2665"/>
    <w:rsid w:val="00CB2C52"/>
    <w:rsid w:val="00CB2C7C"/>
    <w:rsid w:val="00CB325A"/>
    <w:rsid w:val="00CB3288"/>
    <w:rsid w:val="00CB3398"/>
    <w:rsid w:val="00CB3DB2"/>
    <w:rsid w:val="00CB3EAF"/>
    <w:rsid w:val="00CB4149"/>
    <w:rsid w:val="00CB4958"/>
    <w:rsid w:val="00CB5542"/>
    <w:rsid w:val="00CB56F3"/>
    <w:rsid w:val="00CB5B7D"/>
    <w:rsid w:val="00CB6EE4"/>
    <w:rsid w:val="00CB70A0"/>
    <w:rsid w:val="00CB73EC"/>
    <w:rsid w:val="00CB748E"/>
    <w:rsid w:val="00CB7DE3"/>
    <w:rsid w:val="00CC0179"/>
    <w:rsid w:val="00CC07C1"/>
    <w:rsid w:val="00CC091A"/>
    <w:rsid w:val="00CC1263"/>
    <w:rsid w:val="00CC171E"/>
    <w:rsid w:val="00CC20CD"/>
    <w:rsid w:val="00CC24F7"/>
    <w:rsid w:val="00CC2510"/>
    <w:rsid w:val="00CC3045"/>
    <w:rsid w:val="00CC3208"/>
    <w:rsid w:val="00CC3F7F"/>
    <w:rsid w:val="00CC4903"/>
    <w:rsid w:val="00CC4AF4"/>
    <w:rsid w:val="00CC6125"/>
    <w:rsid w:val="00CC70DA"/>
    <w:rsid w:val="00CC7F2F"/>
    <w:rsid w:val="00CC7F67"/>
    <w:rsid w:val="00CD0171"/>
    <w:rsid w:val="00CD086C"/>
    <w:rsid w:val="00CD0D26"/>
    <w:rsid w:val="00CD13F4"/>
    <w:rsid w:val="00CD1542"/>
    <w:rsid w:val="00CD186F"/>
    <w:rsid w:val="00CD1D3E"/>
    <w:rsid w:val="00CD1F4D"/>
    <w:rsid w:val="00CD2048"/>
    <w:rsid w:val="00CD21C0"/>
    <w:rsid w:val="00CD2CD5"/>
    <w:rsid w:val="00CD36B4"/>
    <w:rsid w:val="00CD3768"/>
    <w:rsid w:val="00CD3D3E"/>
    <w:rsid w:val="00CD3D47"/>
    <w:rsid w:val="00CD488E"/>
    <w:rsid w:val="00CD4B83"/>
    <w:rsid w:val="00CD4EEE"/>
    <w:rsid w:val="00CD4F8A"/>
    <w:rsid w:val="00CD5617"/>
    <w:rsid w:val="00CD57F6"/>
    <w:rsid w:val="00CD5F47"/>
    <w:rsid w:val="00CD60E6"/>
    <w:rsid w:val="00CD6823"/>
    <w:rsid w:val="00CD6E85"/>
    <w:rsid w:val="00CD71A2"/>
    <w:rsid w:val="00CD7A35"/>
    <w:rsid w:val="00CD7CEE"/>
    <w:rsid w:val="00CD7E0B"/>
    <w:rsid w:val="00CE0AB3"/>
    <w:rsid w:val="00CE0B3E"/>
    <w:rsid w:val="00CE0C71"/>
    <w:rsid w:val="00CE1102"/>
    <w:rsid w:val="00CE15FE"/>
    <w:rsid w:val="00CE164A"/>
    <w:rsid w:val="00CE1AF4"/>
    <w:rsid w:val="00CE1D2A"/>
    <w:rsid w:val="00CE1D41"/>
    <w:rsid w:val="00CE2549"/>
    <w:rsid w:val="00CE2567"/>
    <w:rsid w:val="00CE3107"/>
    <w:rsid w:val="00CE3CE6"/>
    <w:rsid w:val="00CE3D2E"/>
    <w:rsid w:val="00CE4396"/>
    <w:rsid w:val="00CE45C1"/>
    <w:rsid w:val="00CE471B"/>
    <w:rsid w:val="00CE4AA3"/>
    <w:rsid w:val="00CE5132"/>
    <w:rsid w:val="00CE5948"/>
    <w:rsid w:val="00CE5C89"/>
    <w:rsid w:val="00CE6065"/>
    <w:rsid w:val="00CE6183"/>
    <w:rsid w:val="00CE6C15"/>
    <w:rsid w:val="00CE7589"/>
    <w:rsid w:val="00CE76CA"/>
    <w:rsid w:val="00CF02CA"/>
    <w:rsid w:val="00CF039D"/>
    <w:rsid w:val="00CF0F5C"/>
    <w:rsid w:val="00CF1140"/>
    <w:rsid w:val="00CF1441"/>
    <w:rsid w:val="00CF156D"/>
    <w:rsid w:val="00CF15E8"/>
    <w:rsid w:val="00CF1B21"/>
    <w:rsid w:val="00CF2143"/>
    <w:rsid w:val="00CF259B"/>
    <w:rsid w:val="00CF2F64"/>
    <w:rsid w:val="00CF2F70"/>
    <w:rsid w:val="00CF31C5"/>
    <w:rsid w:val="00CF394C"/>
    <w:rsid w:val="00CF3F68"/>
    <w:rsid w:val="00CF44E9"/>
    <w:rsid w:val="00CF4AB6"/>
    <w:rsid w:val="00CF4E3F"/>
    <w:rsid w:val="00CF4E57"/>
    <w:rsid w:val="00CF515D"/>
    <w:rsid w:val="00CF5836"/>
    <w:rsid w:val="00CF58A2"/>
    <w:rsid w:val="00CF59D9"/>
    <w:rsid w:val="00CF6014"/>
    <w:rsid w:val="00CF6095"/>
    <w:rsid w:val="00CF64F5"/>
    <w:rsid w:val="00CF658A"/>
    <w:rsid w:val="00CF67AC"/>
    <w:rsid w:val="00CF67C0"/>
    <w:rsid w:val="00CF6E68"/>
    <w:rsid w:val="00CF71D0"/>
    <w:rsid w:val="00CF7D2F"/>
    <w:rsid w:val="00D00213"/>
    <w:rsid w:val="00D00E79"/>
    <w:rsid w:val="00D00FA2"/>
    <w:rsid w:val="00D01119"/>
    <w:rsid w:val="00D01565"/>
    <w:rsid w:val="00D01C56"/>
    <w:rsid w:val="00D0251F"/>
    <w:rsid w:val="00D02BA4"/>
    <w:rsid w:val="00D02C2B"/>
    <w:rsid w:val="00D02ED7"/>
    <w:rsid w:val="00D030B9"/>
    <w:rsid w:val="00D03526"/>
    <w:rsid w:val="00D038D0"/>
    <w:rsid w:val="00D0451F"/>
    <w:rsid w:val="00D04C40"/>
    <w:rsid w:val="00D050D9"/>
    <w:rsid w:val="00D05108"/>
    <w:rsid w:val="00D0543A"/>
    <w:rsid w:val="00D057F2"/>
    <w:rsid w:val="00D062FB"/>
    <w:rsid w:val="00D0772E"/>
    <w:rsid w:val="00D07B0D"/>
    <w:rsid w:val="00D1020E"/>
    <w:rsid w:val="00D10C14"/>
    <w:rsid w:val="00D10D7D"/>
    <w:rsid w:val="00D10E42"/>
    <w:rsid w:val="00D10F69"/>
    <w:rsid w:val="00D11227"/>
    <w:rsid w:val="00D1122E"/>
    <w:rsid w:val="00D11744"/>
    <w:rsid w:val="00D11751"/>
    <w:rsid w:val="00D117A0"/>
    <w:rsid w:val="00D129DF"/>
    <w:rsid w:val="00D12DC2"/>
    <w:rsid w:val="00D135FA"/>
    <w:rsid w:val="00D140CC"/>
    <w:rsid w:val="00D14159"/>
    <w:rsid w:val="00D155D3"/>
    <w:rsid w:val="00D1597A"/>
    <w:rsid w:val="00D15A52"/>
    <w:rsid w:val="00D15B67"/>
    <w:rsid w:val="00D15F6B"/>
    <w:rsid w:val="00D16813"/>
    <w:rsid w:val="00D17094"/>
    <w:rsid w:val="00D1758C"/>
    <w:rsid w:val="00D176BA"/>
    <w:rsid w:val="00D17BD1"/>
    <w:rsid w:val="00D17C3F"/>
    <w:rsid w:val="00D20357"/>
    <w:rsid w:val="00D203EE"/>
    <w:rsid w:val="00D20586"/>
    <w:rsid w:val="00D20728"/>
    <w:rsid w:val="00D207B3"/>
    <w:rsid w:val="00D2167F"/>
    <w:rsid w:val="00D218DC"/>
    <w:rsid w:val="00D21DB6"/>
    <w:rsid w:val="00D21FE4"/>
    <w:rsid w:val="00D223CF"/>
    <w:rsid w:val="00D226BE"/>
    <w:rsid w:val="00D22742"/>
    <w:rsid w:val="00D2283D"/>
    <w:rsid w:val="00D2305F"/>
    <w:rsid w:val="00D23135"/>
    <w:rsid w:val="00D23522"/>
    <w:rsid w:val="00D23F2B"/>
    <w:rsid w:val="00D241CC"/>
    <w:rsid w:val="00D2450E"/>
    <w:rsid w:val="00D24ACA"/>
    <w:rsid w:val="00D24F00"/>
    <w:rsid w:val="00D24F34"/>
    <w:rsid w:val="00D2521E"/>
    <w:rsid w:val="00D2577F"/>
    <w:rsid w:val="00D25A5B"/>
    <w:rsid w:val="00D25BF9"/>
    <w:rsid w:val="00D26742"/>
    <w:rsid w:val="00D26AB6"/>
    <w:rsid w:val="00D27411"/>
    <w:rsid w:val="00D275BD"/>
    <w:rsid w:val="00D27AC0"/>
    <w:rsid w:val="00D27BFA"/>
    <w:rsid w:val="00D27DCC"/>
    <w:rsid w:val="00D301D0"/>
    <w:rsid w:val="00D3029D"/>
    <w:rsid w:val="00D303A7"/>
    <w:rsid w:val="00D3042A"/>
    <w:rsid w:val="00D30A35"/>
    <w:rsid w:val="00D30A55"/>
    <w:rsid w:val="00D30B30"/>
    <w:rsid w:val="00D314F4"/>
    <w:rsid w:val="00D3164E"/>
    <w:rsid w:val="00D318B0"/>
    <w:rsid w:val="00D31FC6"/>
    <w:rsid w:val="00D3235B"/>
    <w:rsid w:val="00D32508"/>
    <w:rsid w:val="00D3304E"/>
    <w:rsid w:val="00D330A3"/>
    <w:rsid w:val="00D333C3"/>
    <w:rsid w:val="00D33471"/>
    <w:rsid w:val="00D33726"/>
    <w:rsid w:val="00D3382C"/>
    <w:rsid w:val="00D33A95"/>
    <w:rsid w:val="00D33BA9"/>
    <w:rsid w:val="00D33BBE"/>
    <w:rsid w:val="00D33BC0"/>
    <w:rsid w:val="00D34070"/>
    <w:rsid w:val="00D34447"/>
    <w:rsid w:val="00D34523"/>
    <w:rsid w:val="00D345A1"/>
    <w:rsid w:val="00D34A9C"/>
    <w:rsid w:val="00D35631"/>
    <w:rsid w:val="00D36013"/>
    <w:rsid w:val="00D360EC"/>
    <w:rsid w:val="00D36325"/>
    <w:rsid w:val="00D36ACD"/>
    <w:rsid w:val="00D36C18"/>
    <w:rsid w:val="00D371A2"/>
    <w:rsid w:val="00D37844"/>
    <w:rsid w:val="00D37A37"/>
    <w:rsid w:val="00D37A7C"/>
    <w:rsid w:val="00D37AB5"/>
    <w:rsid w:val="00D37B08"/>
    <w:rsid w:val="00D37CCE"/>
    <w:rsid w:val="00D37E3A"/>
    <w:rsid w:val="00D37EF4"/>
    <w:rsid w:val="00D400FA"/>
    <w:rsid w:val="00D410B8"/>
    <w:rsid w:val="00D41A73"/>
    <w:rsid w:val="00D41AF8"/>
    <w:rsid w:val="00D41C14"/>
    <w:rsid w:val="00D41FD5"/>
    <w:rsid w:val="00D42560"/>
    <w:rsid w:val="00D428BD"/>
    <w:rsid w:val="00D4310B"/>
    <w:rsid w:val="00D4333B"/>
    <w:rsid w:val="00D43E21"/>
    <w:rsid w:val="00D43E63"/>
    <w:rsid w:val="00D43E79"/>
    <w:rsid w:val="00D43EDD"/>
    <w:rsid w:val="00D43FDC"/>
    <w:rsid w:val="00D44B68"/>
    <w:rsid w:val="00D44C76"/>
    <w:rsid w:val="00D44C9B"/>
    <w:rsid w:val="00D44E31"/>
    <w:rsid w:val="00D44EB2"/>
    <w:rsid w:val="00D4575E"/>
    <w:rsid w:val="00D45BC0"/>
    <w:rsid w:val="00D45F3E"/>
    <w:rsid w:val="00D46980"/>
    <w:rsid w:val="00D46FD8"/>
    <w:rsid w:val="00D47048"/>
    <w:rsid w:val="00D4721A"/>
    <w:rsid w:val="00D50562"/>
    <w:rsid w:val="00D507AA"/>
    <w:rsid w:val="00D507B1"/>
    <w:rsid w:val="00D50AD3"/>
    <w:rsid w:val="00D50DEA"/>
    <w:rsid w:val="00D51384"/>
    <w:rsid w:val="00D51662"/>
    <w:rsid w:val="00D51B33"/>
    <w:rsid w:val="00D51B54"/>
    <w:rsid w:val="00D51BD3"/>
    <w:rsid w:val="00D51E37"/>
    <w:rsid w:val="00D51FED"/>
    <w:rsid w:val="00D52080"/>
    <w:rsid w:val="00D526FD"/>
    <w:rsid w:val="00D52783"/>
    <w:rsid w:val="00D528CF"/>
    <w:rsid w:val="00D52E3F"/>
    <w:rsid w:val="00D53078"/>
    <w:rsid w:val="00D53887"/>
    <w:rsid w:val="00D5391B"/>
    <w:rsid w:val="00D53CD2"/>
    <w:rsid w:val="00D53D85"/>
    <w:rsid w:val="00D53F45"/>
    <w:rsid w:val="00D5427C"/>
    <w:rsid w:val="00D5434C"/>
    <w:rsid w:val="00D54B57"/>
    <w:rsid w:val="00D54CB8"/>
    <w:rsid w:val="00D54D84"/>
    <w:rsid w:val="00D54E89"/>
    <w:rsid w:val="00D54FB8"/>
    <w:rsid w:val="00D5568F"/>
    <w:rsid w:val="00D55A9B"/>
    <w:rsid w:val="00D55ACF"/>
    <w:rsid w:val="00D55F3F"/>
    <w:rsid w:val="00D55FD0"/>
    <w:rsid w:val="00D57013"/>
    <w:rsid w:val="00D57397"/>
    <w:rsid w:val="00D574A4"/>
    <w:rsid w:val="00D5759E"/>
    <w:rsid w:val="00D602A2"/>
    <w:rsid w:val="00D60382"/>
    <w:rsid w:val="00D603EC"/>
    <w:rsid w:val="00D606FD"/>
    <w:rsid w:val="00D61A0F"/>
    <w:rsid w:val="00D61AD5"/>
    <w:rsid w:val="00D61C46"/>
    <w:rsid w:val="00D62074"/>
    <w:rsid w:val="00D62724"/>
    <w:rsid w:val="00D627EA"/>
    <w:rsid w:val="00D62B62"/>
    <w:rsid w:val="00D63214"/>
    <w:rsid w:val="00D63F6A"/>
    <w:rsid w:val="00D63FDD"/>
    <w:rsid w:val="00D6406B"/>
    <w:rsid w:val="00D64105"/>
    <w:rsid w:val="00D6444B"/>
    <w:rsid w:val="00D64578"/>
    <w:rsid w:val="00D6484A"/>
    <w:rsid w:val="00D64856"/>
    <w:rsid w:val="00D64A6F"/>
    <w:rsid w:val="00D65B46"/>
    <w:rsid w:val="00D65ECE"/>
    <w:rsid w:val="00D65EE5"/>
    <w:rsid w:val="00D662F5"/>
    <w:rsid w:val="00D664B6"/>
    <w:rsid w:val="00D666E3"/>
    <w:rsid w:val="00D668C4"/>
    <w:rsid w:val="00D66975"/>
    <w:rsid w:val="00D66BB2"/>
    <w:rsid w:val="00D6705D"/>
    <w:rsid w:val="00D670C6"/>
    <w:rsid w:val="00D67B1C"/>
    <w:rsid w:val="00D7021F"/>
    <w:rsid w:val="00D7022D"/>
    <w:rsid w:val="00D70BB5"/>
    <w:rsid w:val="00D715DB"/>
    <w:rsid w:val="00D7190D"/>
    <w:rsid w:val="00D72246"/>
    <w:rsid w:val="00D727DE"/>
    <w:rsid w:val="00D72B74"/>
    <w:rsid w:val="00D73132"/>
    <w:rsid w:val="00D73249"/>
    <w:rsid w:val="00D737BA"/>
    <w:rsid w:val="00D73B40"/>
    <w:rsid w:val="00D740AF"/>
    <w:rsid w:val="00D740E0"/>
    <w:rsid w:val="00D745A3"/>
    <w:rsid w:val="00D74A19"/>
    <w:rsid w:val="00D74B33"/>
    <w:rsid w:val="00D74B8F"/>
    <w:rsid w:val="00D75ABF"/>
    <w:rsid w:val="00D75D46"/>
    <w:rsid w:val="00D76259"/>
    <w:rsid w:val="00D76481"/>
    <w:rsid w:val="00D767B7"/>
    <w:rsid w:val="00D76A68"/>
    <w:rsid w:val="00D77681"/>
    <w:rsid w:val="00D77A36"/>
    <w:rsid w:val="00D77B5A"/>
    <w:rsid w:val="00D77DA8"/>
    <w:rsid w:val="00D80285"/>
    <w:rsid w:val="00D802E6"/>
    <w:rsid w:val="00D804F4"/>
    <w:rsid w:val="00D80B2B"/>
    <w:rsid w:val="00D80C80"/>
    <w:rsid w:val="00D80E46"/>
    <w:rsid w:val="00D8116E"/>
    <w:rsid w:val="00D812AB"/>
    <w:rsid w:val="00D81454"/>
    <w:rsid w:val="00D82089"/>
    <w:rsid w:val="00D8395B"/>
    <w:rsid w:val="00D83970"/>
    <w:rsid w:val="00D84575"/>
    <w:rsid w:val="00D8495D"/>
    <w:rsid w:val="00D84A11"/>
    <w:rsid w:val="00D856D3"/>
    <w:rsid w:val="00D85B7D"/>
    <w:rsid w:val="00D85DD9"/>
    <w:rsid w:val="00D85E9C"/>
    <w:rsid w:val="00D86065"/>
    <w:rsid w:val="00D86415"/>
    <w:rsid w:val="00D86449"/>
    <w:rsid w:val="00D8766B"/>
    <w:rsid w:val="00D878CE"/>
    <w:rsid w:val="00D87D34"/>
    <w:rsid w:val="00D90EA8"/>
    <w:rsid w:val="00D90FE0"/>
    <w:rsid w:val="00D910E0"/>
    <w:rsid w:val="00D9131A"/>
    <w:rsid w:val="00D9158D"/>
    <w:rsid w:val="00D919E2"/>
    <w:rsid w:val="00D91CFF"/>
    <w:rsid w:val="00D9206F"/>
    <w:rsid w:val="00D931FF"/>
    <w:rsid w:val="00D936E0"/>
    <w:rsid w:val="00D93E5B"/>
    <w:rsid w:val="00D94622"/>
    <w:rsid w:val="00D956DB"/>
    <w:rsid w:val="00D95977"/>
    <w:rsid w:val="00D959CF"/>
    <w:rsid w:val="00D95AA3"/>
    <w:rsid w:val="00D95DD7"/>
    <w:rsid w:val="00D95EF9"/>
    <w:rsid w:val="00D9602D"/>
    <w:rsid w:val="00D96270"/>
    <w:rsid w:val="00D9680D"/>
    <w:rsid w:val="00D9784E"/>
    <w:rsid w:val="00D97B1A"/>
    <w:rsid w:val="00D97BC4"/>
    <w:rsid w:val="00D97C3F"/>
    <w:rsid w:val="00DA03CA"/>
    <w:rsid w:val="00DA1D4F"/>
    <w:rsid w:val="00DA2386"/>
    <w:rsid w:val="00DA2872"/>
    <w:rsid w:val="00DA2E87"/>
    <w:rsid w:val="00DA3467"/>
    <w:rsid w:val="00DA3500"/>
    <w:rsid w:val="00DA3AF3"/>
    <w:rsid w:val="00DA3EAB"/>
    <w:rsid w:val="00DA426A"/>
    <w:rsid w:val="00DA429B"/>
    <w:rsid w:val="00DA42E7"/>
    <w:rsid w:val="00DA4863"/>
    <w:rsid w:val="00DA557D"/>
    <w:rsid w:val="00DA58AF"/>
    <w:rsid w:val="00DA59F4"/>
    <w:rsid w:val="00DA64E2"/>
    <w:rsid w:val="00DA68E5"/>
    <w:rsid w:val="00DA69D4"/>
    <w:rsid w:val="00DA6C04"/>
    <w:rsid w:val="00DA6CA1"/>
    <w:rsid w:val="00DA6ED7"/>
    <w:rsid w:val="00DA744B"/>
    <w:rsid w:val="00DA7CA2"/>
    <w:rsid w:val="00DA7E9A"/>
    <w:rsid w:val="00DA7F22"/>
    <w:rsid w:val="00DB0000"/>
    <w:rsid w:val="00DB03CD"/>
    <w:rsid w:val="00DB0479"/>
    <w:rsid w:val="00DB07EB"/>
    <w:rsid w:val="00DB0AAC"/>
    <w:rsid w:val="00DB0F6C"/>
    <w:rsid w:val="00DB1BEF"/>
    <w:rsid w:val="00DB1C6A"/>
    <w:rsid w:val="00DB2695"/>
    <w:rsid w:val="00DB2749"/>
    <w:rsid w:val="00DB2807"/>
    <w:rsid w:val="00DB2CC8"/>
    <w:rsid w:val="00DB2DA7"/>
    <w:rsid w:val="00DB3B9F"/>
    <w:rsid w:val="00DB41CE"/>
    <w:rsid w:val="00DB473B"/>
    <w:rsid w:val="00DB4B7A"/>
    <w:rsid w:val="00DB50AF"/>
    <w:rsid w:val="00DB5197"/>
    <w:rsid w:val="00DB525E"/>
    <w:rsid w:val="00DB58FB"/>
    <w:rsid w:val="00DB5A9C"/>
    <w:rsid w:val="00DB5AEE"/>
    <w:rsid w:val="00DB5B09"/>
    <w:rsid w:val="00DB66AC"/>
    <w:rsid w:val="00DB71CB"/>
    <w:rsid w:val="00DB7536"/>
    <w:rsid w:val="00DB7B53"/>
    <w:rsid w:val="00DB7B66"/>
    <w:rsid w:val="00DB7B72"/>
    <w:rsid w:val="00DB7CC1"/>
    <w:rsid w:val="00DC009E"/>
    <w:rsid w:val="00DC01C3"/>
    <w:rsid w:val="00DC02A9"/>
    <w:rsid w:val="00DC02D2"/>
    <w:rsid w:val="00DC09E3"/>
    <w:rsid w:val="00DC0F95"/>
    <w:rsid w:val="00DC1530"/>
    <w:rsid w:val="00DC1554"/>
    <w:rsid w:val="00DC1568"/>
    <w:rsid w:val="00DC189C"/>
    <w:rsid w:val="00DC19F4"/>
    <w:rsid w:val="00DC1ABB"/>
    <w:rsid w:val="00DC1B15"/>
    <w:rsid w:val="00DC1ED9"/>
    <w:rsid w:val="00DC204A"/>
    <w:rsid w:val="00DC25D7"/>
    <w:rsid w:val="00DC276A"/>
    <w:rsid w:val="00DC350C"/>
    <w:rsid w:val="00DC3C34"/>
    <w:rsid w:val="00DC3D56"/>
    <w:rsid w:val="00DC3D7B"/>
    <w:rsid w:val="00DC40B0"/>
    <w:rsid w:val="00DC44A6"/>
    <w:rsid w:val="00DC487A"/>
    <w:rsid w:val="00DC48B3"/>
    <w:rsid w:val="00DC4B63"/>
    <w:rsid w:val="00DC4CB3"/>
    <w:rsid w:val="00DC4F60"/>
    <w:rsid w:val="00DC536C"/>
    <w:rsid w:val="00DC5544"/>
    <w:rsid w:val="00DC5786"/>
    <w:rsid w:val="00DC5936"/>
    <w:rsid w:val="00DC5D66"/>
    <w:rsid w:val="00DC5EC2"/>
    <w:rsid w:val="00DC5F5B"/>
    <w:rsid w:val="00DC637B"/>
    <w:rsid w:val="00DC6A32"/>
    <w:rsid w:val="00DC6D62"/>
    <w:rsid w:val="00DC6EBD"/>
    <w:rsid w:val="00DC7B1A"/>
    <w:rsid w:val="00DC7D25"/>
    <w:rsid w:val="00DC7F18"/>
    <w:rsid w:val="00DD00AB"/>
    <w:rsid w:val="00DD0B50"/>
    <w:rsid w:val="00DD0FFE"/>
    <w:rsid w:val="00DD115E"/>
    <w:rsid w:val="00DD1409"/>
    <w:rsid w:val="00DD1BBA"/>
    <w:rsid w:val="00DD1E81"/>
    <w:rsid w:val="00DD216E"/>
    <w:rsid w:val="00DD251D"/>
    <w:rsid w:val="00DD28CE"/>
    <w:rsid w:val="00DD2A94"/>
    <w:rsid w:val="00DD316B"/>
    <w:rsid w:val="00DD3373"/>
    <w:rsid w:val="00DD3F58"/>
    <w:rsid w:val="00DD5354"/>
    <w:rsid w:val="00DD5825"/>
    <w:rsid w:val="00DD600D"/>
    <w:rsid w:val="00DD6A46"/>
    <w:rsid w:val="00DD6AEA"/>
    <w:rsid w:val="00DD7097"/>
    <w:rsid w:val="00DD722C"/>
    <w:rsid w:val="00DD77E7"/>
    <w:rsid w:val="00DE0431"/>
    <w:rsid w:val="00DE06A9"/>
    <w:rsid w:val="00DE0E49"/>
    <w:rsid w:val="00DE0F1E"/>
    <w:rsid w:val="00DE1198"/>
    <w:rsid w:val="00DE11BA"/>
    <w:rsid w:val="00DE1FED"/>
    <w:rsid w:val="00DE2679"/>
    <w:rsid w:val="00DE2801"/>
    <w:rsid w:val="00DE28B4"/>
    <w:rsid w:val="00DE2A96"/>
    <w:rsid w:val="00DE2FBB"/>
    <w:rsid w:val="00DE301B"/>
    <w:rsid w:val="00DE30C5"/>
    <w:rsid w:val="00DE3466"/>
    <w:rsid w:val="00DE370C"/>
    <w:rsid w:val="00DE3777"/>
    <w:rsid w:val="00DE3B74"/>
    <w:rsid w:val="00DE4072"/>
    <w:rsid w:val="00DE421E"/>
    <w:rsid w:val="00DE44F3"/>
    <w:rsid w:val="00DE45DA"/>
    <w:rsid w:val="00DE4963"/>
    <w:rsid w:val="00DE4A26"/>
    <w:rsid w:val="00DE4C26"/>
    <w:rsid w:val="00DE5326"/>
    <w:rsid w:val="00DE54E2"/>
    <w:rsid w:val="00DE5B39"/>
    <w:rsid w:val="00DE6752"/>
    <w:rsid w:val="00DE6B58"/>
    <w:rsid w:val="00DE6C52"/>
    <w:rsid w:val="00DE6C67"/>
    <w:rsid w:val="00DE6F7C"/>
    <w:rsid w:val="00DE717B"/>
    <w:rsid w:val="00DE7855"/>
    <w:rsid w:val="00DE7D37"/>
    <w:rsid w:val="00DE7E49"/>
    <w:rsid w:val="00DF0EAB"/>
    <w:rsid w:val="00DF1333"/>
    <w:rsid w:val="00DF1B87"/>
    <w:rsid w:val="00DF2420"/>
    <w:rsid w:val="00DF24EE"/>
    <w:rsid w:val="00DF2695"/>
    <w:rsid w:val="00DF2944"/>
    <w:rsid w:val="00DF2A6A"/>
    <w:rsid w:val="00DF2A81"/>
    <w:rsid w:val="00DF31B6"/>
    <w:rsid w:val="00DF37C9"/>
    <w:rsid w:val="00DF3EBB"/>
    <w:rsid w:val="00DF4133"/>
    <w:rsid w:val="00DF4488"/>
    <w:rsid w:val="00DF44F1"/>
    <w:rsid w:val="00DF4B04"/>
    <w:rsid w:val="00DF52A9"/>
    <w:rsid w:val="00DF6219"/>
    <w:rsid w:val="00DF63FF"/>
    <w:rsid w:val="00DF669A"/>
    <w:rsid w:val="00DF680F"/>
    <w:rsid w:val="00DF6ECD"/>
    <w:rsid w:val="00DF7013"/>
    <w:rsid w:val="00DF71D2"/>
    <w:rsid w:val="00DF73F2"/>
    <w:rsid w:val="00DF7736"/>
    <w:rsid w:val="00DF778E"/>
    <w:rsid w:val="00E000DE"/>
    <w:rsid w:val="00E006E1"/>
    <w:rsid w:val="00E007EA"/>
    <w:rsid w:val="00E00B3F"/>
    <w:rsid w:val="00E01054"/>
    <w:rsid w:val="00E0150C"/>
    <w:rsid w:val="00E01D04"/>
    <w:rsid w:val="00E01DB4"/>
    <w:rsid w:val="00E01FE2"/>
    <w:rsid w:val="00E0209E"/>
    <w:rsid w:val="00E0222E"/>
    <w:rsid w:val="00E02297"/>
    <w:rsid w:val="00E0285B"/>
    <w:rsid w:val="00E02CE9"/>
    <w:rsid w:val="00E02E96"/>
    <w:rsid w:val="00E02F0C"/>
    <w:rsid w:val="00E02F58"/>
    <w:rsid w:val="00E0302B"/>
    <w:rsid w:val="00E03557"/>
    <w:rsid w:val="00E0360B"/>
    <w:rsid w:val="00E03725"/>
    <w:rsid w:val="00E03AC9"/>
    <w:rsid w:val="00E03E9B"/>
    <w:rsid w:val="00E03F68"/>
    <w:rsid w:val="00E04916"/>
    <w:rsid w:val="00E04A39"/>
    <w:rsid w:val="00E05077"/>
    <w:rsid w:val="00E0569B"/>
    <w:rsid w:val="00E05A48"/>
    <w:rsid w:val="00E05E02"/>
    <w:rsid w:val="00E0603A"/>
    <w:rsid w:val="00E06215"/>
    <w:rsid w:val="00E06374"/>
    <w:rsid w:val="00E06F32"/>
    <w:rsid w:val="00E078A7"/>
    <w:rsid w:val="00E07ECC"/>
    <w:rsid w:val="00E10192"/>
    <w:rsid w:val="00E10DD7"/>
    <w:rsid w:val="00E114BB"/>
    <w:rsid w:val="00E11673"/>
    <w:rsid w:val="00E11C92"/>
    <w:rsid w:val="00E121CF"/>
    <w:rsid w:val="00E1247F"/>
    <w:rsid w:val="00E1264C"/>
    <w:rsid w:val="00E128E5"/>
    <w:rsid w:val="00E12AF6"/>
    <w:rsid w:val="00E134CE"/>
    <w:rsid w:val="00E137F4"/>
    <w:rsid w:val="00E13873"/>
    <w:rsid w:val="00E138AE"/>
    <w:rsid w:val="00E13AB3"/>
    <w:rsid w:val="00E13D19"/>
    <w:rsid w:val="00E13F85"/>
    <w:rsid w:val="00E1416C"/>
    <w:rsid w:val="00E1436B"/>
    <w:rsid w:val="00E147E1"/>
    <w:rsid w:val="00E14AA2"/>
    <w:rsid w:val="00E14C89"/>
    <w:rsid w:val="00E14FC1"/>
    <w:rsid w:val="00E153B6"/>
    <w:rsid w:val="00E15F30"/>
    <w:rsid w:val="00E16667"/>
    <w:rsid w:val="00E16C4F"/>
    <w:rsid w:val="00E16D7B"/>
    <w:rsid w:val="00E171C2"/>
    <w:rsid w:val="00E17416"/>
    <w:rsid w:val="00E175C8"/>
    <w:rsid w:val="00E200CC"/>
    <w:rsid w:val="00E2060E"/>
    <w:rsid w:val="00E2072F"/>
    <w:rsid w:val="00E207FF"/>
    <w:rsid w:val="00E2138F"/>
    <w:rsid w:val="00E21793"/>
    <w:rsid w:val="00E21B22"/>
    <w:rsid w:val="00E221A0"/>
    <w:rsid w:val="00E22228"/>
    <w:rsid w:val="00E22661"/>
    <w:rsid w:val="00E228A7"/>
    <w:rsid w:val="00E22AE3"/>
    <w:rsid w:val="00E2318F"/>
    <w:rsid w:val="00E2326C"/>
    <w:rsid w:val="00E232A4"/>
    <w:rsid w:val="00E23C33"/>
    <w:rsid w:val="00E2427D"/>
    <w:rsid w:val="00E2480E"/>
    <w:rsid w:val="00E24A36"/>
    <w:rsid w:val="00E24F09"/>
    <w:rsid w:val="00E25667"/>
    <w:rsid w:val="00E256E8"/>
    <w:rsid w:val="00E2580D"/>
    <w:rsid w:val="00E25B81"/>
    <w:rsid w:val="00E25BA3"/>
    <w:rsid w:val="00E25C83"/>
    <w:rsid w:val="00E26239"/>
    <w:rsid w:val="00E27668"/>
    <w:rsid w:val="00E27B55"/>
    <w:rsid w:val="00E27F82"/>
    <w:rsid w:val="00E30143"/>
    <w:rsid w:val="00E30173"/>
    <w:rsid w:val="00E302C0"/>
    <w:rsid w:val="00E302F1"/>
    <w:rsid w:val="00E3091C"/>
    <w:rsid w:val="00E312BC"/>
    <w:rsid w:val="00E31C06"/>
    <w:rsid w:val="00E31D7E"/>
    <w:rsid w:val="00E3239F"/>
    <w:rsid w:val="00E32754"/>
    <w:rsid w:val="00E32F5F"/>
    <w:rsid w:val="00E33521"/>
    <w:rsid w:val="00E33579"/>
    <w:rsid w:val="00E33DFA"/>
    <w:rsid w:val="00E34141"/>
    <w:rsid w:val="00E344AF"/>
    <w:rsid w:val="00E34D9C"/>
    <w:rsid w:val="00E35792"/>
    <w:rsid w:val="00E36224"/>
    <w:rsid w:val="00E36737"/>
    <w:rsid w:val="00E36E16"/>
    <w:rsid w:val="00E36F3B"/>
    <w:rsid w:val="00E37401"/>
    <w:rsid w:val="00E37A38"/>
    <w:rsid w:val="00E37CA4"/>
    <w:rsid w:val="00E37CD1"/>
    <w:rsid w:val="00E4055A"/>
    <w:rsid w:val="00E40BB3"/>
    <w:rsid w:val="00E40C9A"/>
    <w:rsid w:val="00E418CF"/>
    <w:rsid w:val="00E41FAC"/>
    <w:rsid w:val="00E42635"/>
    <w:rsid w:val="00E42776"/>
    <w:rsid w:val="00E42851"/>
    <w:rsid w:val="00E42B07"/>
    <w:rsid w:val="00E4301E"/>
    <w:rsid w:val="00E43D91"/>
    <w:rsid w:val="00E442AA"/>
    <w:rsid w:val="00E445AF"/>
    <w:rsid w:val="00E445F5"/>
    <w:rsid w:val="00E449CC"/>
    <w:rsid w:val="00E44EBF"/>
    <w:rsid w:val="00E453E5"/>
    <w:rsid w:val="00E4540D"/>
    <w:rsid w:val="00E455D8"/>
    <w:rsid w:val="00E458DD"/>
    <w:rsid w:val="00E45C03"/>
    <w:rsid w:val="00E45E5C"/>
    <w:rsid w:val="00E46619"/>
    <w:rsid w:val="00E46ABB"/>
    <w:rsid w:val="00E46B4C"/>
    <w:rsid w:val="00E46CD4"/>
    <w:rsid w:val="00E4701B"/>
    <w:rsid w:val="00E4728B"/>
    <w:rsid w:val="00E473CB"/>
    <w:rsid w:val="00E474B5"/>
    <w:rsid w:val="00E474F3"/>
    <w:rsid w:val="00E47989"/>
    <w:rsid w:val="00E479C6"/>
    <w:rsid w:val="00E479E6"/>
    <w:rsid w:val="00E47CA6"/>
    <w:rsid w:val="00E47E18"/>
    <w:rsid w:val="00E500C3"/>
    <w:rsid w:val="00E507BE"/>
    <w:rsid w:val="00E509F8"/>
    <w:rsid w:val="00E50B42"/>
    <w:rsid w:val="00E50CC1"/>
    <w:rsid w:val="00E50D40"/>
    <w:rsid w:val="00E51548"/>
    <w:rsid w:val="00E51BC2"/>
    <w:rsid w:val="00E51CDB"/>
    <w:rsid w:val="00E5217D"/>
    <w:rsid w:val="00E522BE"/>
    <w:rsid w:val="00E52507"/>
    <w:rsid w:val="00E52A4C"/>
    <w:rsid w:val="00E52EC2"/>
    <w:rsid w:val="00E53B8C"/>
    <w:rsid w:val="00E53E3F"/>
    <w:rsid w:val="00E53F00"/>
    <w:rsid w:val="00E54041"/>
    <w:rsid w:val="00E540BC"/>
    <w:rsid w:val="00E541FA"/>
    <w:rsid w:val="00E54314"/>
    <w:rsid w:val="00E545EF"/>
    <w:rsid w:val="00E55439"/>
    <w:rsid w:val="00E555FA"/>
    <w:rsid w:val="00E55CB3"/>
    <w:rsid w:val="00E56480"/>
    <w:rsid w:val="00E56674"/>
    <w:rsid w:val="00E5736A"/>
    <w:rsid w:val="00E57638"/>
    <w:rsid w:val="00E576C8"/>
    <w:rsid w:val="00E579EC"/>
    <w:rsid w:val="00E57C53"/>
    <w:rsid w:val="00E6033A"/>
    <w:rsid w:val="00E6069F"/>
    <w:rsid w:val="00E60DAC"/>
    <w:rsid w:val="00E610ED"/>
    <w:rsid w:val="00E61336"/>
    <w:rsid w:val="00E613A8"/>
    <w:rsid w:val="00E613C3"/>
    <w:rsid w:val="00E61A20"/>
    <w:rsid w:val="00E61D49"/>
    <w:rsid w:val="00E61FE0"/>
    <w:rsid w:val="00E620C0"/>
    <w:rsid w:val="00E623A0"/>
    <w:rsid w:val="00E628EF"/>
    <w:rsid w:val="00E62A99"/>
    <w:rsid w:val="00E637EC"/>
    <w:rsid w:val="00E639AD"/>
    <w:rsid w:val="00E64122"/>
    <w:rsid w:val="00E64226"/>
    <w:rsid w:val="00E6422E"/>
    <w:rsid w:val="00E645F0"/>
    <w:rsid w:val="00E64789"/>
    <w:rsid w:val="00E64CAD"/>
    <w:rsid w:val="00E64F46"/>
    <w:rsid w:val="00E6540A"/>
    <w:rsid w:val="00E65AF2"/>
    <w:rsid w:val="00E65B28"/>
    <w:rsid w:val="00E65B9E"/>
    <w:rsid w:val="00E65C39"/>
    <w:rsid w:val="00E661B7"/>
    <w:rsid w:val="00E66EDD"/>
    <w:rsid w:val="00E67026"/>
    <w:rsid w:val="00E672FE"/>
    <w:rsid w:val="00E674A2"/>
    <w:rsid w:val="00E67597"/>
    <w:rsid w:val="00E67690"/>
    <w:rsid w:val="00E7014D"/>
    <w:rsid w:val="00E702FB"/>
    <w:rsid w:val="00E7037E"/>
    <w:rsid w:val="00E70838"/>
    <w:rsid w:val="00E70AA7"/>
    <w:rsid w:val="00E70D79"/>
    <w:rsid w:val="00E710FE"/>
    <w:rsid w:val="00E71314"/>
    <w:rsid w:val="00E7137A"/>
    <w:rsid w:val="00E71733"/>
    <w:rsid w:val="00E71D92"/>
    <w:rsid w:val="00E72495"/>
    <w:rsid w:val="00E725F2"/>
    <w:rsid w:val="00E72B3A"/>
    <w:rsid w:val="00E72CD3"/>
    <w:rsid w:val="00E7309F"/>
    <w:rsid w:val="00E73300"/>
    <w:rsid w:val="00E743BF"/>
    <w:rsid w:val="00E74438"/>
    <w:rsid w:val="00E749FA"/>
    <w:rsid w:val="00E74C6A"/>
    <w:rsid w:val="00E753DE"/>
    <w:rsid w:val="00E75425"/>
    <w:rsid w:val="00E75871"/>
    <w:rsid w:val="00E75AF5"/>
    <w:rsid w:val="00E761B7"/>
    <w:rsid w:val="00E76278"/>
    <w:rsid w:val="00E7683F"/>
    <w:rsid w:val="00E76C08"/>
    <w:rsid w:val="00E76CEC"/>
    <w:rsid w:val="00E76E61"/>
    <w:rsid w:val="00E773B6"/>
    <w:rsid w:val="00E775F7"/>
    <w:rsid w:val="00E777BF"/>
    <w:rsid w:val="00E778D3"/>
    <w:rsid w:val="00E77962"/>
    <w:rsid w:val="00E81052"/>
    <w:rsid w:val="00E8170A"/>
    <w:rsid w:val="00E82888"/>
    <w:rsid w:val="00E829B6"/>
    <w:rsid w:val="00E82D17"/>
    <w:rsid w:val="00E82EC9"/>
    <w:rsid w:val="00E82F18"/>
    <w:rsid w:val="00E83099"/>
    <w:rsid w:val="00E835F7"/>
    <w:rsid w:val="00E83A02"/>
    <w:rsid w:val="00E83B4E"/>
    <w:rsid w:val="00E83D0C"/>
    <w:rsid w:val="00E83E71"/>
    <w:rsid w:val="00E843B6"/>
    <w:rsid w:val="00E84AEC"/>
    <w:rsid w:val="00E84D00"/>
    <w:rsid w:val="00E84F88"/>
    <w:rsid w:val="00E850F1"/>
    <w:rsid w:val="00E85DE3"/>
    <w:rsid w:val="00E8629B"/>
    <w:rsid w:val="00E8642E"/>
    <w:rsid w:val="00E866C4"/>
    <w:rsid w:val="00E87278"/>
    <w:rsid w:val="00E904E0"/>
    <w:rsid w:val="00E90635"/>
    <w:rsid w:val="00E90874"/>
    <w:rsid w:val="00E90FA6"/>
    <w:rsid w:val="00E914F1"/>
    <w:rsid w:val="00E917AC"/>
    <w:rsid w:val="00E91CCC"/>
    <w:rsid w:val="00E91F98"/>
    <w:rsid w:val="00E9358F"/>
    <w:rsid w:val="00E9368E"/>
    <w:rsid w:val="00E938BB"/>
    <w:rsid w:val="00E93994"/>
    <w:rsid w:val="00E93E57"/>
    <w:rsid w:val="00E94313"/>
    <w:rsid w:val="00E944AA"/>
    <w:rsid w:val="00E95416"/>
    <w:rsid w:val="00E956CD"/>
    <w:rsid w:val="00E956EF"/>
    <w:rsid w:val="00E95965"/>
    <w:rsid w:val="00E95B1C"/>
    <w:rsid w:val="00E95E95"/>
    <w:rsid w:val="00E95F6B"/>
    <w:rsid w:val="00E95F80"/>
    <w:rsid w:val="00E96626"/>
    <w:rsid w:val="00E96ADC"/>
    <w:rsid w:val="00E96B01"/>
    <w:rsid w:val="00E96B8D"/>
    <w:rsid w:val="00E96CA7"/>
    <w:rsid w:val="00E97E9C"/>
    <w:rsid w:val="00EA06EC"/>
    <w:rsid w:val="00EA0BFB"/>
    <w:rsid w:val="00EA161F"/>
    <w:rsid w:val="00EA1C5F"/>
    <w:rsid w:val="00EA25E9"/>
    <w:rsid w:val="00EA2720"/>
    <w:rsid w:val="00EA2992"/>
    <w:rsid w:val="00EA2AC8"/>
    <w:rsid w:val="00EA2F22"/>
    <w:rsid w:val="00EA2F74"/>
    <w:rsid w:val="00EA3032"/>
    <w:rsid w:val="00EA35AB"/>
    <w:rsid w:val="00EA3EA8"/>
    <w:rsid w:val="00EA4281"/>
    <w:rsid w:val="00EA430D"/>
    <w:rsid w:val="00EA4564"/>
    <w:rsid w:val="00EA46C1"/>
    <w:rsid w:val="00EA4862"/>
    <w:rsid w:val="00EA5751"/>
    <w:rsid w:val="00EA57A9"/>
    <w:rsid w:val="00EA5FD0"/>
    <w:rsid w:val="00EA61C9"/>
    <w:rsid w:val="00EA634F"/>
    <w:rsid w:val="00EA640E"/>
    <w:rsid w:val="00EA6583"/>
    <w:rsid w:val="00EA682C"/>
    <w:rsid w:val="00EA72AA"/>
    <w:rsid w:val="00EA735F"/>
    <w:rsid w:val="00EA73CD"/>
    <w:rsid w:val="00EA7790"/>
    <w:rsid w:val="00EA7BA5"/>
    <w:rsid w:val="00EA7D54"/>
    <w:rsid w:val="00EA7D74"/>
    <w:rsid w:val="00EB015B"/>
    <w:rsid w:val="00EB0394"/>
    <w:rsid w:val="00EB062B"/>
    <w:rsid w:val="00EB0792"/>
    <w:rsid w:val="00EB12BE"/>
    <w:rsid w:val="00EB180F"/>
    <w:rsid w:val="00EB1995"/>
    <w:rsid w:val="00EB1B1E"/>
    <w:rsid w:val="00EB1C91"/>
    <w:rsid w:val="00EB2683"/>
    <w:rsid w:val="00EB2C2F"/>
    <w:rsid w:val="00EB305F"/>
    <w:rsid w:val="00EB3E2F"/>
    <w:rsid w:val="00EB42DB"/>
    <w:rsid w:val="00EB52AA"/>
    <w:rsid w:val="00EB5427"/>
    <w:rsid w:val="00EB6101"/>
    <w:rsid w:val="00EB639D"/>
    <w:rsid w:val="00EB6ACF"/>
    <w:rsid w:val="00EB6D36"/>
    <w:rsid w:val="00EB6F9C"/>
    <w:rsid w:val="00EC000D"/>
    <w:rsid w:val="00EC0040"/>
    <w:rsid w:val="00EC0192"/>
    <w:rsid w:val="00EC023A"/>
    <w:rsid w:val="00EC037D"/>
    <w:rsid w:val="00EC04D0"/>
    <w:rsid w:val="00EC09A5"/>
    <w:rsid w:val="00EC0DBE"/>
    <w:rsid w:val="00EC0FEB"/>
    <w:rsid w:val="00EC15F8"/>
    <w:rsid w:val="00EC1E36"/>
    <w:rsid w:val="00EC1E9E"/>
    <w:rsid w:val="00EC23C3"/>
    <w:rsid w:val="00EC291C"/>
    <w:rsid w:val="00EC299A"/>
    <w:rsid w:val="00EC2E08"/>
    <w:rsid w:val="00EC3055"/>
    <w:rsid w:val="00EC309A"/>
    <w:rsid w:val="00EC36D7"/>
    <w:rsid w:val="00EC39ED"/>
    <w:rsid w:val="00EC3BC6"/>
    <w:rsid w:val="00EC407F"/>
    <w:rsid w:val="00EC511C"/>
    <w:rsid w:val="00EC595F"/>
    <w:rsid w:val="00EC5ACC"/>
    <w:rsid w:val="00EC6824"/>
    <w:rsid w:val="00EC6AA4"/>
    <w:rsid w:val="00EC6D8E"/>
    <w:rsid w:val="00EC7250"/>
    <w:rsid w:val="00EC763B"/>
    <w:rsid w:val="00EC7844"/>
    <w:rsid w:val="00EC7C62"/>
    <w:rsid w:val="00ED0686"/>
    <w:rsid w:val="00ED0A2B"/>
    <w:rsid w:val="00ED0B9E"/>
    <w:rsid w:val="00ED1255"/>
    <w:rsid w:val="00ED1314"/>
    <w:rsid w:val="00ED271C"/>
    <w:rsid w:val="00ED3078"/>
    <w:rsid w:val="00ED3342"/>
    <w:rsid w:val="00ED35F5"/>
    <w:rsid w:val="00ED3D97"/>
    <w:rsid w:val="00ED4482"/>
    <w:rsid w:val="00ED4811"/>
    <w:rsid w:val="00ED4814"/>
    <w:rsid w:val="00ED498A"/>
    <w:rsid w:val="00ED500A"/>
    <w:rsid w:val="00ED55E2"/>
    <w:rsid w:val="00ED5994"/>
    <w:rsid w:val="00ED5D99"/>
    <w:rsid w:val="00ED5E86"/>
    <w:rsid w:val="00ED6062"/>
    <w:rsid w:val="00ED7498"/>
    <w:rsid w:val="00ED76A6"/>
    <w:rsid w:val="00ED7A4C"/>
    <w:rsid w:val="00ED7B83"/>
    <w:rsid w:val="00ED7FFD"/>
    <w:rsid w:val="00EE0512"/>
    <w:rsid w:val="00EE08F8"/>
    <w:rsid w:val="00EE0D33"/>
    <w:rsid w:val="00EE11FB"/>
    <w:rsid w:val="00EE164D"/>
    <w:rsid w:val="00EE2081"/>
    <w:rsid w:val="00EE21F4"/>
    <w:rsid w:val="00EE23D9"/>
    <w:rsid w:val="00EE299D"/>
    <w:rsid w:val="00EE2F33"/>
    <w:rsid w:val="00EE2FAF"/>
    <w:rsid w:val="00EE33F4"/>
    <w:rsid w:val="00EE35CD"/>
    <w:rsid w:val="00EE3961"/>
    <w:rsid w:val="00EE3DA1"/>
    <w:rsid w:val="00EE41FE"/>
    <w:rsid w:val="00EE4439"/>
    <w:rsid w:val="00EE4AC8"/>
    <w:rsid w:val="00EE4D5E"/>
    <w:rsid w:val="00EE5169"/>
    <w:rsid w:val="00EE52C8"/>
    <w:rsid w:val="00EE54C8"/>
    <w:rsid w:val="00EE58B9"/>
    <w:rsid w:val="00EE5B7D"/>
    <w:rsid w:val="00EE604E"/>
    <w:rsid w:val="00EE6523"/>
    <w:rsid w:val="00EE69C4"/>
    <w:rsid w:val="00EE69D7"/>
    <w:rsid w:val="00EE6A5B"/>
    <w:rsid w:val="00EE7A43"/>
    <w:rsid w:val="00EE7F2F"/>
    <w:rsid w:val="00EE7FAC"/>
    <w:rsid w:val="00EE7FAE"/>
    <w:rsid w:val="00EF0079"/>
    <w:rsid w:val="00EF015A"/>
    <w:rsid w:val="00EF0FE8"/>
    <w:rsid w:val="00EF1FAD"/>
    <w:rsid w:val="00EF2521"/>
    <w:rsid w:val="00EF25F4"/>
    <w:rsid w:val="00EF26B1"/>
    <w:rsid w:val="00EF26D1"/>
    <w:rsid w:val="00EF2ADF"/>
    <w:rsid w:val="00EF2B5D"/>
    <w:rsid w:val="00EF3C1D"/>
    <w:rsid w:val="00EF3C75"/>
    <w:rsid w:val="00EF3D8A"/>
    <w:rsid w:val="00EF4148"/>
    <w:rsid w:val="00EF482B"/>
    <w:rsid w:val="00EF4D0C"/>
    <w:rsid w:val="00EF4DEF"/>
    <w:rsid w:val="00EF5126"/>
    <w:rsid w:val="00EF515A"/>
    <w:rsid w:val="00EF5257"/>
    <w:rsid w:val="00EF5493"/>
    <w:rsid w:val="00EF59FF"/>
    <w:rsid w:val="00EF5D06"/>
    <w:rsid w:val="00EF637D"/>
    <w:rsid w:val="00EF6BD7"/>
    <w:rsid w:val="00EF6DB2"/>
    <w:rsid w:val="00EF7308"/>
    <w:rsid w:val="00EF749E"/>
    <w:rsid w:val="00EF750E"/>
    <w:rsid w:val="00EF79C8"/>
    <w:rsid w:val="00EF7CFE"/>
    <w:rsid w:val="00F005A2"/>
    <w:rsid w:val="00F005BC"/>
    <w:rsid w:val="00F005EF"/>
    <w:rsid w:val="00F00704"/>
    <w:rsid w:val="00F00761"/>
    <w:rsid w:val="00F00851"/>
    <w:rsid w:val="00F00B02"/>
    <w:rsid w:val="00F00B3B"/>
    <w:rsid w:val="00F014EF"/>
    <w:rsid w:val="00F01F2B"/>
    <w:rsid w:val="00F02008"/>
    <w:rsid w:val="00F02306"/>
    <w:rsid w:val="00F02649"/>
    <w:rsid w:val="00F027CE"/>
    <w:rsid w:val="00F02BBD"/>
    <w:rsid w:val="00F02EB6"/>
    <w:rsid w:val="00F02F4D"/>
    <w:rsid w:val="00F02F67"/>
    <w:rsid w:val="00F030D9"/>
    <w:rsid w:val="00F03119"/>
    <w:rsid w:val="00F0335E"/>
    <w:rsid w:val="00F0377C"/>
    <w:rsid w:val="00F03A8D"/>
    <w:rsid w:val="00F03AC0"/>
    <w:rsid w:val="00F03C2F"/>
    <w:rsid w:val="00F04E30"/>
    <w:rsid w:val="00F05AF8"/>
    <w:rsid w:val="00F05CBF"/>
    <w:rsid w:val="00F0604E"/>
    <w:rsid w:val="00F064F7"/>
    <w:rsid w:val="00F068DA"/>
    <w:rsid w:val="00F068F4"/>
    <w:rsid w:val="00F06A83"/>
    <w:rsid w:val="00F06B50"/>
    <w:rsid w:val="00F07E7F"/>
    <w:rsid w:val="00F10046"/>
    <w:rsid w:val="00F1036E"/>
    <w:rsid w:val="00F10CD0"/>
    <w:rsid w:val="00F10D6C"/>
    <w:rsid w:val="00F11052"/>
    <w:rsid w:val="00F11259"/>
    <w:rsid w:val="00F11808"/>
    <w:rsid w:val="00F1189B"/>
    <w:rsid w:val="00F11AD8"/>
    <w:rsid w:val="00F125BA"/>
    <w:rsid w:val="00F12785"/>
    <w:rsid w:val="00F12838"/>
    <w:rsid w:val="00F129D0"/>
    <w:rsid w:val="00F12CAF"/>
    <w:rsid w:val="00F13196"/>
    <w:rsid w:val="00F132EE"/>
    <w:rsid w:val="00F13889"/>
    <w:rsid w:val="00F13DC7"/>
    <w:rsid w:val="00F145D5"/>
    <w:rsid w:val="00F14A7B"/>
    <w:rsid w:val="00F14AE9"/>
    <w:rsid w:val="00F14D28"/>
    <w:rsid w:val="00F14F9F"/>
    <w:rsid w:val="00F153FA"/>
    <w:rsid w:val="00F15510"/>
    <w:rsid w:val="00F1686A"/>
    <w:rsid w:val="00F169EA"/>
    <w:rsid w:val="00F16A6E"/>
    <w:rsid w:val="00F16DDF"/>
    <w:rsid w:val="00F1704B"/>
    <w:rsid w:val="00F174A5"/>
    <w:rsid w:val="00F17804"/>
    <w:rsid w:val="00F178E2"/>
    <w:rsid w:val="00F178EC"/>
    <w:rsid w:val="00F20DF7"/>
    <w:rsid w:val="00F21C52"/>
    <w:rsid w:val="00F21F7A"/>
    <w:rsid w:val="00F2217D"/>
    <w:rsid w:val="00F22987"/>
    <w:rsid w:val="00F22C6B"/>
    <w:rsid w:val="00F22EF6"/>
    <w:rsid w:val="00F237E3"/>
    <w:rsid w:val="00F238B1"/>
    <w:rsid w:val="00F23932"/>
    <w:rsid w:val="00F23B46"/>
    <w:rsid w:val="00F23D35"/>
    <w:rsid w:val="00F25667"/>
    <w:rsid w:val="00F25B85"/>
    <w:rsid w:val="00F25EDC"/>
    <w:rsid w:val="00F25EF9"/>
    <w:rsid w:val="00F25F97"/>
    <w:rsid w:val="00F262F5"/>
    <w:rsid w:val="00F26325"/>
    <w:rsid w:val="00F26346"/>
    <w:rsid w:val="00F267A9"/>
    <w:rsid w:val="00F2709A"/>
    <w:rsid w:val="00F271DF"/>
    <w:rsid w:val="00F27D50"/>
    <w:rsid w:val="00F30397"/>
    <w:rsid w:val="00F303EB"/>
    <w:rsid w:val="00F30545"/>
    <w:rsid w:val="00F3088C"/>
    <w:rsid w:val="00F309C3"/>
    <w:rsid w:val="00F30B19"/>
    <w:rsid w:val="00F30DE1"/>
    <w:rsid w:val="00F30FCF"/>
    <w:rsid w:val="00F319D1"/>
    <w:rsid w:val="00F31C55"/>
    <w:rsid w:val="00F31D42"/>
    <w:rsid w:val="00F325AF"/>
    <w:rsid w:val="00F3297F"/>
    <w:rsid w:val="00F32AB8"/>
    <w:rsid w:val="00F32B42"/>
    <w:rsid w:val="00F32F7C"/>
    <w:rsid w:val="00F32FEE"/>
    <w:rsid w:val="00F33139"/>
    <w:rsid w:val="00F334C3"/>
    <w:rsid w:val="00F337FB"/>
    <w:rsid w:val="00F339D2"/>
    <w:rsid w:val="00F33AF1"/>
    <w:rsid w:val="00F34AD4"/>
    <w:rsid w:val="00F35111"/>
    <w:rsid w:val="00F35870"/>
    <w:rsid w:val="00F35CA1"/>
    <w:rsid w:val="00F35CE7"/>
    <w:rsid w:val="00F3693C"/>
    <w:rsid w:val="00F36DA3"/>
    <w:rsid w:val="00F372D7"/>
    <w:rsid w:val="00F37A1B"/>
    <w:rsid w:val="00F40B32"/>
    <w:rsid w:val="00F40E5F"/>
    <w:rsid w:val="00F40E8A"/>
    <w:rsid w:val="00F40E9E"/>
    <w:rsid w:val="00F411EC"/>
    <w:rsid w:val="00F416C5"/>
    <w:rsid w:val="00F4272A"/>
    <w:rsid w:val="00F4279E"/>
    <w:rsid w:val="00F42AD7"/>
    <w:rsid w:val="00F42B83"/>
    <w:rsid w:val="00F43F0E"/>
    <w:rsid w:val="00F43F16"/>
    <w:rsid w:val="00F4403B"/>
    <w:rsid w:val="00F4404E"/>
    <w:rsid w:val="00F44690"/>
    <w:rsid w:val="00F44F0A"/>
    <w:rsid w:val="00F45135"/>
    <w:rsid w:val="00F456A2"/>
    <w:rsid w:val="00F45734"/>
    <w:rsid w:val="00F459D4"/>
    <w:rsid w:val="00F461F5"/>
    <w:rsid w:val="00F4658B"/>
    <w:rsid w:val="00F46BE3"/>
    <w:rsid w:val="00F47D40"/>
    <w:rsid w:val="00F47EDD"/>
    <w:rsid w:val="00F5038C"/>
    <w:rsid w:val="00F503E1"/>
    <w:rsid w:val="00F51464"/>
    <w:rsid w:val="00F51CD1"/>
    <w:rsid w:val="00F525D8"/>
    <w:rsid w:val="00F52740"/>
    <w:rsid w:val="00F528BF"/>
    <w:rsid w:val="00F52AA4"/>
    <w:rsid w:val="00F52C1D"/>
    <w:rsid w:val="00F52E73"/>
    <w:rsid w:val="00F53B15"/>
    <w:rsid w:val="00F53D5D"/>
    <w:rsid w:val="00F53F49"/>
    <w:rsid w:val="00F54A6E"/>
    <w:rsid w:val="00F54F1F"/>
    <w:rsid w:val="00F566F6"/>
    <w:rsid w:val="00F57064"/>
    <w:rsid w:val="00F57D2B"/>
    <w:rsid w:val="00F57DA1"/>
    <w:rsid w:val="00F60099"/>
    <w:rsid w:val="00F60C5B"/>
    <w:rsid w:val="00F61505"/>
    <w:rsid w:val="00F61603"/>
    <w:rsid w:val="00F6174D"/>
    <w:rsid w:val="00F61758"/>
    <w:rsid w:val="00F625D5"/>
    <w:rsid w:val="00F62FD9"/>
    <w:rsid w:val="00F630B1"/>
    <w:rsid w:val="00F63158"/>
    <w:rsid w:val="00F63312"/>
    <w:rsid w:val="00F6341A"/>
    <w:rsid w:val="00F64292"/>
    <w:rsid w:val="00F6492E"/>
    <w:rsid w:val="00F64985"/>
    <w:rsid w:val="00F64E05"/>
    <w:rsid w:val="00F653D7"/>
    <w:rsid w:val="00F65870"/>
    <w:rsid w:val="00F65D4F"/>
    <w:rsid w:val="00F65D96"/>
    <w:rsid w:val="00F661AD"/>
    <w:rsid w:val="00F664AB"/>
    <w:rsid w:val="00F67018"/>
    <w:rsid w:val="00F6728B"/>
    <w:rsid w:val="00F674DB"/>
    <w:rsid w:val="00F678BE"/>
    <w:rsid w:val="00F704B9"/>
    <w:rsid w:val="00F7088F"/>
    <w:rsid w:val="00F70994"/>
    <w:rsid w:val="00F709D3"/>
    <w:rsid w:val="00F70D77"/>
    <w:rsid w:val="00F70E1C"/>
    <w:rsid w:val="00F711C8"/>
    <w:rsid w:val="00F713AC"/>
    <w:rsid w:val="00F715B0"/>
    <w:rsid w:val="00F718A1"/>
    <w:rsid w:val="00F71B08"/>
    <w:rsid w:val="00F71D20"/>
    <w:rsid w:val="00F72261"/>
    <w:rsid w:val="00F723EE"/>
    <w:rsid w:val="00F72AC8"/>
    <w:rsid w:val="00F7371D"/>
    <w:rsid w:val="00F7449D"/>
    <w:rsid w:val="00F747C7"/>
    <w:rsid w:val="00F74C25"/>
    <w:rsid w:val="00F74C51"/>
    <w:rsid w:val="00F74DD5"/>
    <w:rsid w:val="00F74FAD"/>
    <w:rsid w:val="00F75B4D"/>
    <w:rsid w:val="00F75C6A"/>
    <w:rsid w:val="00F75FB0"/>
    <w:rsid w:val="00F763E4"/>
    <w:rsid w:val="00F76499"/>
    <w:rsid w:val="00F7692E"/>
    <w:rsid w:val="00F76FD3"/>
    <w:rsid w:val="00F77323"/>
    <w:rsid w:val="00F775F1"/>
    <w:rsid w:val="00F7765D"/>
    <w:rsid w:val="00F7785D"/>
    <w:rsid w:val="00F77D29"/>
    <w:rsid w:val="00F8088E"/>
    <w:rsid w:val="00F80C9E"/>
    <w:rsid w:val="00F80F5F"/>
    <w:rsid w:val="00F80FBB"/>
    <w:rsid w:val="00F81293"/>
    <w:rsid w:val="00F8159F"/>
    <w:rsid w:val="00F81841"/>
    <w:rsid w:val="00F81EE0"/>
    <w:rsid w:val="00F820C0"/>
    <w:rsid w:val="00F825A4"/>
    <w:rsid w:val="00F82662"/>
    <w:rsid w:val="00F82948"/>
    <w:rsid w:val="00F82A1A"/>
    <w:rsid w:val="00F8330D"/>
    <w:rsid w:val="00F83B9A"/>
    <w:rsid w:val="00F83F5B"/>
    <w:rsid w:val="00F84989"/>
    <w:rsid w:val="00F84E0F"/>
    <w:rsid w:val="00F85067"/>
    <w:rsid w:val="00F85149"/>
    <w:rsid w:val="00F85328"/>
    <w:rsid w:val="00F85992"/>
    <w:rsid w:val="00F85C61"/>
    <w:rsid w:val="00F85D73"/>
    <w:rsid w:val="00F85FFE"/>
    <w:rsid w:val="00F86496"/>
    <w:rsid w:val="00F86C45"/>
    <w:rsid w:val="00F86E20"/>
    <w:rsid w:val="00F86E2F"/>
    <w:rsid w:val="00F87FF4"/>
    <w:rsid w:val="00F9049A"/>
    <w:rsid w:val="00F90516"/>
    <w:rsid w:val="00F9081D"/>
    <w:rsid w:val="00F909BF"/>
    <w:rsid w:val="00F90D28"/>
    <w:rsid w:val="00F90F20"/>
    <w:rsid w:val="00F917B9"/>
    <w:rsid w:val="00F91B19"/>
    <w:rsid w:val="00F91E39"/>
    <w:rsid w:val="00F9230D"/>
    <w:rsid w:val="00F92376"/>
    <w:rsid w:val="00F92E71"/>
    <w:rsid w:val="00F92FA1"/>
    <w:rsid w:val="00F9327C"/>
    <w:rsid w:val="00F9342C"/>
    <w:rsid w:val="00F93DB3"/>
    <w:rsid w:val="00F94A80"/>
    <w:rsid w:val="00F95018"/>
    <w:rsid w:val="00F959AC"/>
    <w:rsid w:val="00F96415"/>
    <w:rsid w:val="00F968AB"/>
    <w:rsid w:val="00F96B82"/>
    <w:rsid w:val="00F96D13"/>
    <w:rsid w:val="00F97151"/>
    <w:rsid w:val="00F97152"/>
    <w:rsid w:val="00F97C68"/>
    <w:rsid w:val="00F97FDB"/>
    <w:rsid w:val="00FA00AB"/>
    <w:rsid w:val="00FA026D"/>
    <w:rsid w:val="00FA03C7"/>
    <w:rsid w:val="00FA055A"/>
    <w:rsid w:val="00FA0BCB"/>
    <w:rsid w:val="00FA0EDD"/>
    <w:rsid w:val="00FA11EF"/>
    <w:rsid w:val="00FA1301"/>
    <w:rsid w:val="00FA1507"/>
    <w:rsid w:val="00FA1C84"/>
    <w:rsid w:val="00FA1CA5"/>
    <w:rsid w:val="00FA1E00"/>
    <w:rsid w:val="00FA1F9E"/>
    <w:rsid w:val="00FA20A4"/>
    <w:rsid w:val="00FA20E6"/>
    <w:rsid w:val="00FA2699"/>
    <w:rsid w:val="00FA289F"/>
    <w:rsid w:val="00FA2A9F"/>
    <w:rsid w:val="00FA2FD0"/>
    <w:rsid w:val="00FA3136"/>
    <w:rsid w:val="00FA38D8"/>
    <w:rsid w:val="00FA3CD6"/>
    <w:rsid w:val="00FA47DE"/>
    <w:rsid w:val="00FA4929"/>
    <w:rsid w:val="00FA4DD3"/>
    <w:rsid w:val="00FA4E14"/>
    <w:rsid w:val="00FA5185"/>
    <w:rsid w:val="00FA5A96"/>
    <w:rsid w:val="00FA5C74"/>
    <w:rsid w:val="00FA66A0"/>
    <w:rsid w:val="00FA6B70"/>
    <w:rsid w:val="00FA7470"/>
    <w:rsid w:val="00FA7A49"/>
    <w:rsid w:val="00FA7B9A"/>
    <w:rsid w:val="00FA7FE5"/>
    <w:rsid w:val="00FB006D"/>
    <w:rsid w:val="00FB0319"/>
    <w:rsid w:val="00FB032D"/>
    <w:rsid w:val="00FB0D68"/>
    <w:rsid w:val="00FB1026"/>
    <w:rsid w:val="00FB18DE"/>
    <w:rsid w:val="00FB1AB8"/>
    <w:rsid w:val="00FB1F72"/>
    <w:rsid w:val="00FB214C"/>
    <w:rsid w:val="00FB2A3E"/>
    <w:rsid w:val="00FB2AFA"/>
    <w:rsid w:val="00FB2E7A"/>
    <w:rsid w:val="00FB2F2B"/>
    <w:rsid w:val="00FB2F31"/>
    <w:rsid w:val="00FB32F1"/>
    <w:rsid w:val="00FB351B"/>
    <w:rsid w:val="00FB43DE"/>
    <w:rsid w:val="00FB4905"/>
    <w:rsid w:val="00FB4F8D"/>
    <w:rsid w:val="00FB52C2"/>
    <w:rsid w:val="00FB53F3"/>
    <w:rsid w:val="00FB545B"/>
    <w:rsid w:val="00FB57C2"/>
    <w:rsid w:val="00FB5A6A"/>
    <w:rsid w:val="00FB5B95"/>
    <w:rsid w:val="00FB632B"/>
    <w:rsid w:val="00FB63A1"/>
    <w:rsid w:val="00FB6485"/>
    <w:rsid w:val="00FB668A"/>
    <w:rsid w:val="00FB6D91"/>
    <w:rsid w:val="00FB7850"/>
    <w:rsid w:val="00FB7AE2"/>
    <w:rsid w:val="00FB7B20"/>
    <w:rsid w:val="00FC035F"/>
    <w:rsid w:val="00FC0DE2"/>
    <w:rsid w:val="00FC1CFE"/>
    <w:rsid w:val="00FC22B4"/>
    <w:rsid w:val="00FC274A"/>
    <w:rsid w:val="00FC2B29"/>
    <w:rsid w:val="00FC2BF1"/>
    <w:rsid w:val="00FC2E8A"/>
    <w:rsid w:val="00FC38E1"/>
    <w:rsid w:val="00FC3AC2"/>
    <w:rsid w:val="00FC3F5E"/>
    <w:rsid w:val="00FC421D"/>
    <w:rsid w:val="00FC4543"/>
    <w:rsid w:val="00FC4931"/>
    <w:rsid w:val="00FC4AC2"/>
    <w:rsid w:val="00FC4CA7"/>
    <w:rsid w:val="00FC4E6C"/>
    <w:rsid w:val="00FC5AFB"/>
    <w:rsid w:val="00FC605B"/>
    <w:rsid w:val="00FC68A6"/>
    <w:rsid w:val="00FC6D23"/>
    <w:rsid w:val="00FC7072"/>
    <w:rsid w:val="00FC7231"/>
    <w:rsid w:val="00FC74F7"/>
    <w:rsid w:val="00FC7633"/>
    <w:rsid w:val="00FC78DE"/>
    <w:rsid w:val="00FD01D8"/>
    <w:rsid w:val="00FD0978"/>
    <w:rsid w:val="00FD1064"/>
    <w:rsid w:val="00FD1364"/>
    <w:rsid w:val="00FD143A"/>
    <w:rsid w:val="00FD1690"/>
    <w:rsid w:val="00FD170B"/>
    <w:rsid w:val="00FD1807"/>
    <w:rsid w:val="00FD1DC1"/>
    <w:rsid w:val="00FD2399"/>
    <w:rsid w:val="00FD2530"/>
    <w:rsid w:val="00FD29EF"/>
    <w:rsid w:val="00FD30EF"/>
    <w:rsid w:val="00FD32BA"/>
    <w:rsid w:val="00FD3A65"/>
    <w:rsid w:val="00FD3BC2"/>
    <w:rsid w:val="00FD409C"/>
    <w:rsid w:val="00FD457D"/>
    <w:rsid w:val="00FD4829"/>
    <w:rsid w:val="00FD48A4"/>
    <w:rsid w:val="00FD4931"/>
    <w:rsid w:val="00FD50E3"/>
    <w:rsid w:val="00FD68D5"/>
    <w:rsid w:val="00FD6F6A"/>
    <w:rsid w:val="00FD6FD4"/>
    <w:rsid w:val="00FE02BF"/>
    <w:rsid w:val="00FE0B04"/>
    <w:rsid w:val="00FE0C32"/>
    <w:rsid w:val="00FE149A"/>
    <w:rsid w:val="00FE161C"/>
    <w:rsid w:val="00FE1678"/>
    <w:rsid w:val="00FE1D55"/>
    <w:rsid w:val="00FE2312"/>
    <w:rsid w:val="00FE2B1F"/>
    <w:rsid w:val="00FE2D11"/>
    <w:rsid w:val="00FE33BD"/>
    <w:rsid w:val="00FE3747"/>
    <w:rsid w:val="00FE3A65"/>
    <w:rsid w:val="00FE3AC2"/>
    <w:rsid w:val="00FE3BFC"/>
    <w:rsid w:val="00FE44BD"/>
    <w:rsid w:val="00FE4E29"/>
    <w:rsid w:val="00FE4F18"/>
    <w:rsid w:val="00FE51B3"/>
    <w:rsid w:val="00FE53F4"/>
    <w:rsid w:val="00FE5950"/>
    <w:rsid w:val="00FE5DB0"/>
    <w:rsid w:val="00FE619E"/>
    <w:rsid w:val="00FE6230"/>
    <w:rsid w:val="00FE6356"/>
    <w:rsid w:val="00FE66A7"/>
    <w:rsid w:val="00FE6C5D"/>
    <w:rsid w:val="00FE6CC0"/>
    <w:rsid w:val="00FE6EF0"/>
    <w:rsid w:val="00FE6F98"/>
    <w:rsid w:val="00FE7072"/>
    <w:rsid w:val="00FE7616"/>
    <w:rsid w:val="00FE7720"/>
    <w:rsid w:val="00FF00FD"/>
    <w:rsid w:val="00FF19D7"/>
    <w:rsid w:val="00FF212F"/>
    <w:rsid w:val="00FF2471"/>
    <w:rsid w:val="00FF2686"/>
    <w:rsid w:val="00FF2989"/>
    <w:rsid w:val="00FF2E26"/>
    <w:rsid w:val="00FF3016"/>
    <w:rsid w:val="00FF30B3"/>
    <w:rsid w:val="00FF33A4"/>
    <w:rsid w:val="00FF36F9"/>
    <w:rsid w:val="00FF3A1D"/>
    <w:rsid w:val="00FF4DEB"/>
    <w:rsid w:val="00FF4F0C"/>
    <w:rsid w:val="00FF4F17"/>
    <w:rsid w:val="00FF5069"/>
    <w:rsid w:val="00FF51E4"/>
    <w:rsid w:val="00FF5260"/>
    <w:rsid w:val="00FF54B0"/>
    <w:rsid w:val="00FF555C"/>
    <w:rsid w:val="00FF5646"/>
    <w:rsid w:val="00FF64FC"/>
    <w:rsid w:val="00FF66A0"/>
    <w:rsid w:val="00FF6AB9"/>
    <w:rsid w:val="00FF6CF4"/>
    <w:rsid w:val="00FF6F07"/>
    <w:rsid w:val="00FF74E5"/>
    <w:rsid w:val="00FF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99210B"/>
  <w15:docId w15:val="{CF011F6A-1111-4E05-8E48-04434DA4C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2AB"/>
    <w:pPr>
      <w:spacing w:before="120" w:after="120" w:line="240" w:lineRule="auto"/>
    </w:pPr>
    <w:rPr>
      <w:rFonts w:ascii="Arial" w:hAnsi="Arial"/>
    </w:rPr>
  </w:style>
  <w:style w:type="paragraph" w:styleId="Heading1">
    <w:name w:val="heading 1"/>
    <w:basedOn w:val="Heading2"/>
    <w:next w:val="Heading2"/>
    <w:link w:val="Heading1Char"/>
    <w:uiPriority w:val="9"/>
    <w:qFormat/>
    <w:rsid w:val="00BD20FD"/>
    <w:pPr>
      <w:spacing w:before="0" w:after="480"/>
      <w:jc w:val="center"/>
      <w:outlineLvl w:val="0"/>
    </w:pPr>
    <w:rPr>
      <w:sz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20FD"/>
    <w:pPr>
      <w:keepNext/>
      <w:keepLines/>
      <w:spacing w:before="24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0FD"/>
    <w:pPr>
      <w:spacing w:before="240"/>
      <w:outlineLvl w:val="2"/>
    </w:pPr>
    <w:rPr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7709A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7709A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7709A"/>
    <w:rPr>
      <w:vertAlign w:val="superscript"/>
    </w:rPr>
  </w:style>
  <w:style w:type="paragraph" w:styleId="ListParagraph">
    <w:name w:val="List Paragraph"/>
    <w:basedOn w:val="Normal"/>
    <w:uiPriority w:val="34"/>
    <w:qFormat/>
    <w:rsid w:val="00C94D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251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251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60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06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6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0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069F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D20FD"/>
    <w:rPr>
      <w:rFonts w:ascii="Arial" w:eastAsiaTheme="majorEastAsia" w:hAnsi="Arial" w:cstheme="majorBidi"/>
      <w:b/>
      <w:sz w:val="32"/>
      <w:szCs w:val="26"/>
    </w:rPr>
  </w:style>
  <w:style w:type="table" w:styleId="TableGrid">
    <w:name w:val="Table Grid"/>
    <w:basedOn w:val="TableNormal"/>
    <w:uiPriority w:val="39"/>
    <w:rsid w:val="002764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28E4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5D2893"/>
    <w:rPr>
      <w:color w:val="954F72" w:themeColor="followedHyperlink"/>
      <w:u w:val="single"/>
    </w:rPr>
  </w:style>
  <w:style w:type="paragraph" w:customStyle="1" w:styleId="Default">
    <w:name w:val="Default"/>
    <w:rsid w:val="00E579EC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579EC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10027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00271"/>
  </w:style>
  <w:style w:type="paragraph" w:styleId="Footer">
    <w:name w:val="footer"/>
    <w:basedOn w:val="Normal"/>
    <w:link w:val="FooterChar"/>
    <w:uiPriority w:val="99"/>
    <w:unhideWhenUsed/>
    <w:rsid w:val="0010027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0271"/>
  </w:style>
  <w:style w:type="paragraph" w:styleId="BalloonText">
    <w:name w:val="Balloon Text"/>
    <w:basedOn w:val="Normal"/>
    <w:link w:val="BalloonTextChar"/>
    <w:uiPriority w:val="99"/>
    <w:semiHidden/>
    <w:unhideWhenUsed/>
    <w:rsid w:val="00C40EED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EED"/>
    <w:rPr>
      <w:rFonts w:ascii="Lucida Grande" w:hAnsi="Lucida Grande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6378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637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63781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D7022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7024F"/>
    <w:pPr>
      <w:spacing w:after="0"/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24F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link w:val="EndNoteBibliographyChar"/>
    <w:rsid w:val="0037024F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7024F"/>
    <w:rPr>
      <w:rFonts w:ascii="Calibri" w:hAnsi="Calibri" w:cs="Calibri"/>
      <w:sz w:val="20"/>
    </w:rPr>
  </w:style>
  <w:style w:type="character" w:customStyle="1" w:styleId="apple-converted-space">
    <w:name w:val="apple-converted-space"/>
    <w:basedOn w:val="DefaultParagraphFont"/>
    <w:rsid w:val="00AA51D6"/>
  </w:style>
  <w:style w:type="character" w:customStyle="1" w:styleId="Heading2Char">
    <w:name w:val="Heading 2 Char"/>
    <w:basedOn w:val="DefaultParagraphFont"/>
    <w:link w:val="Heading2"/>
    <w:uiPriority w:val="9"/>
    <w:rsid w:val="00BD20FD"/>
    <w:rPr>
      <w:rFonts w:ascii="Arial" w:eastAsiaTheme="majorEastAsia" w:hAnsi="Arial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D20FD"/>
    <w:rPr>
      <w:rFonts w:ascii="Arial" w:hAnsi="Arial"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F271DF"/>
    <w:pPr>
      <w:spacing w:before="0"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B3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ithoutspacing">
    <w:name w:val="Normal without spacing"/>
    <w:basedOn w:val="Normal"/>
    <w:next w:val="Normal"/>
    <w:qFormat/>
    <w:rsid w:val="002129E5"/>
    <w:pPr>
      <w:spacing w:before="0" w:after="0"/>
    </w:pPr>
    <w:rPr>
      <w:rFonts w:ascii="Calibri" w:eastAsia="Times New Roman" w:hAnsi="Calibri" w:cs="Times New Roman"/>
      <w:sz w:val="24"/>
      <w:szCs w:val="24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EC3B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3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8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11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51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48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80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5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0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2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9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71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69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99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0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9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6922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48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64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94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523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95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766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1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4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2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9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2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05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25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47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3414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37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308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847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906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165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11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44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807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4200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33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695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2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277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0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24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62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7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6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D3E3B-C5C9-494A-8598-BF891F206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91</Words>
  <Characters>337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w2309@gmail.com</dc:creator>
  <cp:keywords/>
  <dc:description/>
  <cp:lastModifiedBy>Lei Wang</cp:lastModifiedBy>
  <cp:revision>5</cp:revision>
  <cp:lastPrinted>2023-09-25T11:04:00Z</cp:lastPrinted>
  <dcterms:created xsi:type="dcterms:W3CDTF">2024-03-04T16:09:00Z</dcterms:created>
  <dcterms:modified xsi:type="dcterms:W3CDTF">2024-04-01T18:07:00Z</dcterms:modified>
</cp:coreProperties>
</file>